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623"/>
        <w:gridCol w:w="1550"/>
        <w:gridCol w:w="1631"/>
        <w:gridCol w:w="1149"/>
      </w:tblGrid>
      <w:tr w:rsidR="0040774B" w:rsidRPr="00E5377F" w14:paraId="19015034" w14:textId="3D41B6BF" w:rsidTr="004972EC">
        <w:tc>
          <w:tcPr>
            <w:tcW w:w="9350" w:type="dxa"/>
            <w:gridSpan w:val="6"/>
          </w:tcPr>
          <w:p w14:paraId="1D0C9D4C" w14:textId="45FB5EBC" w:rsidR="0040774B" w:rsidRPr="00E5377F" w:rsidRDefault="0040774B" w:rsidP="000C0E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40774B" w:rsidRPr="00E5377F" w14:paraId="479A6F56" w14:textId="2584E029" w:rsidTr="004972EC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75983FEF" w14:textId="762E27F2" w:rsidR="0040774B" w:rsidRPr="00E5377F" w:rsidRDefault="0040774B" w:rsidP="000C0E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Sample characteristics</w:t>
            </w:r>
          </w:p>
        </w:tc>
      </w:tr>
      <w:tr w:rsidR="00741C70" w:rsidRPr="00E5377F" w14:paraId="59E1FB5E" w14:textId="459C11E1" w:rsidTr="004972EC">
        <w:tc>
          <w:tcPr>
            <w:tcW w:w="1980" w:type="dxa"/>
            <w:tcBorders>
              <w:top w:val="single" w:sz="4" w:space="0" w:color="auto"/>
            </w:tcBorders>
          </w:tcPr>
          <w:p w14:paraId="066B3522" w14:textId="45DF9EB8" w:rsidR="00793597" w:rsidRPr="00E5377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6FD85E" w14:textId="1BF50875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HIV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ETH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33C5ADE" w14:textId="5B727F12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(n = 67</w:t>
            </w:r>
            <w:r w:rsidR="004C235E"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B5C6AFC" w14:textId="48099A04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HIV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ETH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D76D24A" w14:textId="3518AE10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(n = 49</w:t>
            </w:r>
            <w:r w:rsidR="004C235E">
              <w:rPr>
                <w:rFonts w:ascii="Times New Roman" w:hAnsi="Times New Roman" w:cs="Times New Roman"/>
                <w:sz w:val="20"/>
                <w:szCs w:val="20"/>
              </w:rPr>
              <w:t>; B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3CD44A6" w14:textId="77D33C3D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HIV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ETH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26E19FA" w14:textId="50F502B9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(n = 36</w:t>
            </w:r>
            <w:r w:rsidR="004C235E">
              <w:rPr>
                <w:rFonts w:ascii="Times New Roman" w:hAnsi="Times New Roman" w:cs="Times New Roman"/>
                <w:sz w:val="20"/>
                <w:szCs w:val="20"/>
              </w:rPr>
              <w:t>; C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D830E7C" w14:textId="04D831D0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HIV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ETH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A585963" w14:textId="34F756EF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(n = 53</w:t>
            </w:r>
            <w:r w:rsidR="004C235E">
              <w:rPr>
                <w:rFonts w:ascii="Times New Roman" w:hAnsi="Times New Roman" w:cs="Times New Roman"/>
                <w:sz w:val="20"/>
                <w:szCs w:val="20"/>
              </w:rPr>
              <w:t>; D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F66CF5D" w14:textId="791F2455" w:rsidR="00793597" w:rsidRPr="00E5377F" w:rsidRDefault="00603EB1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</w:tr>
      <w:tr w:rsidR="00741C70" w:rsidRPr="00E5377F" w14:paraId="562AFB43" w14:textId="4ED4C1FC" w:rsidTr="004972EC">
        <w:tc>
          <w:tcPr>
            <w:tcW w:w="1980" w:type="dxa"/>
            <w:tcBorders>
              <w:top w:val="single" w:sz="4" w:space="0" w:color="auto"/>
            </w:tcBorders>
          </w:tcPr>
          <w:p w14:paraId="22873246" w14:textId="27898BCB" w:rsidR="00793597" w:rsidRPr="00E5377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A0688B" w14:textId="24B9131E" w:rsidR="00793597" w:rsidRPr="00460170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44.60 (16.27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FD7706B" w14:textId="6B1F39D1" w:rsidR="00793597" w:rsidRPr="00460170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47.27 (14.70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7007D22" w14:textId="27F9F18D" w:rsidR="00793597" w:rsidRPr="00460170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43.28 (12.26)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8CD4709" w14:textId="6A9657F4" w:rsidR="00793597" w:rsidRPr="00460170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(8.45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322C40D" w14:textId="34A08257" w:rsidR="00793597" w:rsidRPr="00E5377F" w:rsidRDefault="00205280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B &gt; C D</w:t>
            </w:r>
          </w:p>
        </w:tc>
      </w:tr>
      <w:tr w:rsidR="00741C70" w:rsidRPr="00E5377F" w14:paraId="36399587" w14:textId="0485A1D8" w:rsidTr="004972EC">
        <w:tc>
          <w:tcPr>
            <w:tcW w:w="1980" w:type="dxa"/>
          </w:tcPr>
          <w:p w14:paraId="62E890A3" w14:textId="68F7172A" w:rsidR="00793597" w:rsidRPr="00E5377F" w:rsidRDefault="00793597" w:rsidP="00264F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Gender (% male</w:t>
            </w:r>
            <w:r w:rsidR="001837E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ef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F01A9CA" w14:textId="03CE89C1" w:rsidR="00793597" w:rsidRPr="00F14ABC" w:rsidRDefault="00793597" w:rsidP="00264F2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41 (61%)</w:t>
            </w:r>
          </w:p>
        </w:tc>
        <w:tc>
          <w:tcPr>
            <w:tcW w:w="1623" w:type="dxa"/>
          </w:tcPr>
          <w:p w14:paraId="4DDB656D" w14:textId="4750DA2B" w:rsidR="00793597" w:rsidRPr="00F14ABC" w:rsidRDefault="00793597" w:rsidP="00264F2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45 (92%)</w:t>
            </w:r>
          </w:p>
        </w:tc>
        <w:tc>
          <w:tcPr>
            <w:tcW w:w="1550" w:type="dxa"/>
          </w:tcPr>
          <w:p w14:paraId="74CEE587" w14:textId="16EAC33E" w:rsidR="00793597" w:rsidRPr="00F14ABC" w:rsidRDefault="00793597" w:rsidP="00264F2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0 (56%)</w:t>
            </w:r>
          </w:p>
        </w:tc>
        <w:tc>
          <w:tcPr>
            <w:tcW w:w="1631" w:type="dxa"/>
          </w:tcPr>
          <w:p w14:paraId="40487191" w14:textId="25875455" w:rsidR="00793597" w:rsidRPr="00F14ABC" w:rsidRDefault="00793597" w:rsidP="00264F2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52 (98%)</w:t>
            </w:r>
          </w:p>
        </w:tc>
        <w:tc>
          <w:tcPr>
            <w:tcW w:w="1149" w:type="dxa"/>
          </w:tcPr>
          <w:p w14:paraId="159E94DE" w14:textId="45ACF2C8" w:rsidR="00793597" w:rsidRPr="00E5377F" w:rsidRDefault="00785656" w:rsidP="00264F2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C &lt; B D</w:t>
            </w:r>
          </w:p>
        </w:tc>
      </w:tr>
      <w:tr w:rsidR="00741C70" w:rsidRPr="00E5377F" w14:paraId="3A6CB326" w14:textId="4FF5D658" w:rsidTr="004972EC">
        <w:tc>
          <w:tcPr>
            <w:tcW w:w="1980" w:type="dxa"/>
          </w:tcPr>
          <w:p w14:paraId="514D449D" w14:textId="114E6343" w:rsidR="00793597" w:rsidRPr="00E5377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417" w:type="dxa"/>
          </w:tcPr>
          <w:p w14:paraId="1C4E21FD" w14:textId="6219F693" w:rsidR="00793597" w:rsidRPr="00503DA6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4.69 (1.80)</w:t>
            </w:r>
          </w:p>
        </w:tc>
        <w:tc>
          <w:tcPr>
            <w:tcW w:w="1623" w:type="dxa"/>
          </w:tcPr>
          <w:p w14:paraId="7C7AB069" w14:textId="7597F835" w:rsidR="00793597" w:rsidRPr="00503DA6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4.61(2.33)</w:t>
            </w:r>
          </w:p>
        </w:tc>
        <w:tc>
          <w:tcPr>
            <w:tcW w:w="1550" w:type="dxa"/>
          </w:tcPr>
          <w:p w14:paraId="09CEB39E" w14:textId="77438D7D" w:rsidR="00793597" w:rsidRPr="00503DA6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2.75(3.07)</w:t>
            </w:r>
          </w:p>
        </w:tc>
        <w:tc>
          <w:tcPr>
            <w:tcW w:w="1631" w:type="dxa"/>
          </w:tcPr>
          <w:p w14:paraId="59CD7775" w14:textId="71C6EB73" w:rsidR="00793597" w:rsidRPr="00503DA6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3.98 (2.27)</w:t>
            </w:r>
          </w:p>
        </w:tc>
        <w:tc>
          <w:tcPr>
            <w:tcW w:w="1149" w:type="dxa"/>
          </w:tcPr>
          <w:p w14:paraId="252CD66C" w14:textId="230B609F" w:rsidR="00793597" w:rsidRPr="00E5377F" w:rsidRDefault="002D255F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B &gt; C D</w:t>
            </w:r>
          </w:p>
        </w:tc>
      </w:tr>
      <w:tr w:rsidR="00741C70" w:rsidRPr="00E5377F" w14:paraId="0BA9821D" w14:textId="72E4F22E" w:rsidTr="004972EC">
        <w:tc>
          <w:tcPr>
            <w:tcW w:w="1980" w:type="dxa"/>
          </w:tcPr>
          <w:p w14:paraId="7A22E2FB" w14:textId="17E8A4EB" w:rsidR="00793597" w:rsidRPr="00E5377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1417" w:type="dxa"/>
          </w:tcPr>
          <w:p w14:paraId="276AB5AA" w14:textId="77777777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43C8059C" w14:textId="77777777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6B8C1D1E" w14:textId="77777777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7945F3DE" w14:textId="543F3532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542BC4A6" w14:textId="77777777" w:rsidR="00793597" w:rsidRPr="00E5377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C70" w:rsidRPr="00E5377F" w14:paraId="2136C8A3" w14:textId="5042FE2C" w:rsidTr="004972EC">
        <w:tc>
          <w:tcPr>
            <w:tcW w:w="1980" w:type="dxa"/>
          </w:tcPr>
          <w:p w14:paraId="00F14CC2" w14:textId="1077BFCB" w:rsidR="00793597" w:rsidRPr="00E5377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%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1417" w:type="dxa"/>
          </w:tcPr>
          <w:p w14:paraId="441A671F" w14:textId="32E59D45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37 (55%)</w:t>
            </w:r>
          </w:p>
        </w:tc>
        <w:tc>
          <w:tcPr>
            <w:tcW w:w="1623" w:type="dxa"/>
          </w:tcPr>
          <w:p w14:paraId="43F2F664" w14:textId="633908CC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27 (55%)</w:t>
            </w:r>
          </w:p>
        </w:tc>
        <w:tc>
          <w:tcPr>
            <w:tcW w:w="1550" w:type="dxa"/>
          </w:tcPr>
          <w:p w14:paraId="5AE32F5F" w14:textId="5B2BE25A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19 (53%)</w:t>
            </w:r>
          </w:p>
        </w:tc>
        <w:tc>
          <w:tcPr>
            <w:tcW w:w="1631" w:type="dxa"/>
          </w:tcPr>
          <w:p w14:paraId="589D2F92" w14:textId="2836FA76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31 (59%)</w:t>
            </w:r>
          </w:p>
        </w:tc>
        <w:tc>
          <w:tcPr>
            <w:tcW w:w="1149" w:type="dxa"/>
          </w:tcPr>
          <w:p w14:paraId="351DC097" w14:textId="70F2F6E7" w:rsidR="00793597" w:rsidRPr="00F22501" w:rsidRDefault="00A90F7C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6F3EC534" w14:textId="00285273" w:rsidTr="004972EC">
        <w:tc>
          <w:tcPr>
            <w:tcW w:w="1980" w:type="dxa"/>
          </w:tcPr>
          <w:p w14:paraId="218687BE" w14:textId="64171538" w:rsidR="00793597" w:rsidRPr="00E5377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% Black</w:t>
            </w:r>
          </w:p>
        </w:tc>
        <w:tc>
          <w:tcPr>
            <w:tcW w:w="1417" w:type="dxa"/>
          </w:tcPr>
          <w:p w14:paraId="41123F38" w14:textId="2DCF20A8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8 (12%)</w:t>
            </w:r>
          </w:p>
        </w:tc>
        <w:tc>
          <w:tcPr>
            <w:tcW w:w="1623" w:type="dxa"/>
          </w:tcPr>
          <w:p w14:paraId="74100DD9" w14:textId="1E1369C1" w:rsidR="00793597" w:rsidRPr="00F22501" w:rsidRDefault="00793597" w:rsidP="0001413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9 (18%)</w:t>
            </w:r>
          </w:p>
        </w:tc>
        <w:tc>
          <w:tcPr>
            <w:tcW w:w="1550" w:type="dxa"/>
          </w:tcPr>
          <w:p w14:paraId="26F03B1D" w14:textId="3D976D8A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6 (17%)</w:t>
            </w:r>
          </w:p>
        </w:tc>
        <w:tc>
          <w:tcPr>
            <w:tcW w:w="1631" w:type="dxa"/>
          </w:tcPr>
          <w:p w14:paraId="691895FC" w14:textId="603359E1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</w:tc>
        <w:tc>
          <w:tcPr>
            <w:tcW w:w="1149" w:type="dxa"/>
          </w:tcPr>
          <w:p w14:paraId="25EFB522" w14:textId="33F6EE69" w:rsidR="00793597" w:rsidRPr="00F22501" w:rsidRDefault="00A90F7C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18143557" w14:textId="65EC4E09" w:rsidTr="004972EC">
        <w:tc>
          <w:tcPr>
            <w:tcW w:w="1980" w:type="dxa"/>
          </w:tcPr>
          <w:p w14:paraId="562041DE" w14:textId="672C6263" w:rsidR="00793597" w:rsidRPr="00E5377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% Hispanic</w:t>
            </w:r>
          </w:p>
        </w:tc>
        <w:tc>
          <w:tcPr>
            <w:tcW w:w="1417" w:type="dxa"/>
          </w:tcPr>
          <w:p w14:paraId="2E8BC3BB" w14:textId="7E249688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18 (27%)</w:t>
            </w:r>
          </w:p>
        </w:tc>
        <w:tc>
          <w:tcPr>
            <w:tcW w:w="1623" w:type="dxa"/>
          </w:tcPr>
          <w:p w14:paraId="42E0ADDB" w14:textId="69CCDD50" w:rsidR="00793597" w:rsidRPr="00F22501" w:rsidRDefault="00793597" w:rsidP="0001413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9 (18%)</w:t>
            </w:r>
          </w:p>
        </w:tc>
        <w:tc>
          <w:tcPr>
            <w:tcW w:w="1550" w:type="dxa"/>
          </w:tcPr>
          <w:p w14:paraId="407A8AFE" w14:textId="7D9DB578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8 (22%)</w:t>
            </w:r>
          </w:p>
        </w:tc>
        <w:tc>
          <w:tcPr>
            <w:tcW w:w="1631" w:type="dxa"/>
          </w:tcPr>
          <w:p w14:paraId="38330359" w14:textId="2D0C04DA" w:rsidR="00793597" w:rsidRPr="00F22501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2501">
              <w:rPr>
                <w:rFonts w:ascii="Times New Roman" w:hAnsi="Times New Roman" w:cs="Times New Roman"/>
                <w:sz w:val="20"/>
                <w:szCs w:val="20"/>
              </w:rPr>
              <w:t>15 (28%)</w:t>
            </w:r>
          </w:p>
        </w:tc>
        <w:tc>
          <w:tcPr>
            <w:tcW w:w="1149" w:type="dxa"/>
          </w:tcPr>
          <w:p w14:paraId="357A9938" w14:textId="2324FA9A" w:rsidR="00793597" w:rsidRPr="00F22501" w:rsidRDefault="00A90F7C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1C3316C9" w14:textId="33DB24BE" w:rsidTr="004972EC">
        <w:tc>
          <w:tcPr>
            <w:tcW w:w="1980" w:type="dxa"/>
          </w:tcPr>
          <w:p w14:paraId="5A4F136F" w14:textId="3E3C1243" w:rsidR="00793597" w:rsidRPr="00F975EF" w:rsidRDefault="00793597" w:rsidP="00FF19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975EF">
              <w:rPr>
                <w:rFonts w:ascii="Times New Roman" w:hAnsi="Times New Roman" w:cs="Times New Roman"/>
                <w:sz w:val="20"/>
                <w:szCs w:val="20"/>
              </w:rPr>
              <w:t xml:space="preserve">  % </w:t>
            </w:r>
            <w:proofErr w:type="spellStart"/>
            <w:r w:rsidRPr="00F975E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C140B2" w:rsidRPr="00C14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26A97872" w14:textId="5CAFE6E0" w:rsidR="00793597" w:rsidRPr="00F975E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975EF">
              <w:rPr>
                <w:rFonts w:ascii="Times New Roman" w:hAnsi="Times New Roman" w:cs="Times New Roman"/>
                <w:sz w:val="20"/>
                <w:szCs w:val="20"/>
              </w:rPr>
              <w:t>4 (6%)</w:t>
            </w:r>
          </w:p>
        </w:tc>
        <w:tc>
          <w:tcPr>
            <w:tcW w:w="1623" w:type="dxa"/>
          </w:tcPr>
          <w:p w14:paraId="4E7E6F33" w14:textId="73533BD9" w:rsidR="00793597" w:rsidRPr="00F975E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975EF">
              <w:rPr>
                <w:rFonts w:ascii="Times New Roman" w:hAnsi="Times New Roman" w:cs="Times New Roman"/>
                <w:sz w:val="20"/>
                <w:szCs w:val="20"/>
              </w:rPr>
              <w:t>4 (8%)</w:t>
            </w:r>
          </w:p>
        </w:tc>
        <w:tc>
          <w:tcPr>
            <w:tcW w:w="1550" w:type="dxa"/>
          </w:tcPr>
          <w:p w14:paraId="637CE3CC" w14:textId="2647B6A7" w:rsidR="00793597" w:rsidRPr="00F975E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975EF"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1631" w:type="dxa"/>
          </w:tcPr>
          <w:p w14:paraId="493BF502" w14:textId="4122D931" w:rsidR="00793597" w:rsidRPr="00F975EF" w:rsidRDefault="00793597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975EF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149" w:type="dxa"/>
          </w:tcPr>
          <w:p w14:paraId="791D62E3" w14:textId="5CAEB239" w:rsidR="00793597" w:rsidRPr="00F975EF" w:rsidRDefault="00A90F7C" w:rsidP="000775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20B1F488" w14:textId="217A2B1E" w:rsidTr="004972EC">
        <w:tc>
          <w:tcPr>
            <w:tcW w:w="1980" w:type="dxa"/>
          </w:tcPr>
          <w:p w14:paraId="5EE07D25" w14:textId="798BD097" w:rsidR="00793597" w:rsidRPr="00780E45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Mental </w:t>
            </w:r>
            <w:proofErr w:type="spellStart"/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="00C140B2" w:rsidRPr="00C14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14:paraId="652DCDAE" w14:textId="77777777" w:rsidR="00793597" w:rsidRPr="00CF2651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293872DD" w14:textId="77777777" w:rsidR="00793597" w:rsidRPr="00CF2651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759B5C47" w14:textId="77777777" w:rsidR="00793597" w:rsidRPr="00CF2651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64300162" w14:textId="77777777" w:rsidR="00793597" w:rsidRPr="00CF2651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66D4E753" w14:textId="77777777" w:rsidR="00793597" w:rsidRPr="00CF2651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C70" w:rsidRPr="00E5377F" w14:paraId="10607652" w14:textId="74601DE2" w:rsidTr="004972EC">
        <w:tc>
          <w:tcPr>
            <w:tcW w:w="1980" w:type="dxa"/>
          </w:tcPr>
          <w:p w14:paraId="65FEB668" w14:textId="5FA16B6D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ASPD</w:t>
            </w:r>
          </w:p>
        </w:tc>
        <w:tc>
          <w:tcPr>
            <w:tcW w:w="1417" w:type="dxa"/>
          </w:tcPr>
          <w:p w14:paraId="77A8AC0A" w14:textId="3F7BE2E4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1623" w:type="dxa"/>
          </w:tcPr>
          <w:p w14:paraId="1CDCE9EE" w14:textId="28362025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550" w:type="dxa"/>
          </w:tcPr>
          <w:p w14:paraId="62071152" w14:textId="05AC3B36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11 (31%)</w:t>
            </w:r>
          </w:p>
        </w:tc>
        <w:tc>
          <w:tcPr>
            <w:tcW w:w="1631" w:type="dxa"/>
          </w:tcPr>
          <w:p w14:paraId="44306A07" w14:textId="3B6837EC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1149" w:type="dxa"/>
          </w:tcPr>
          <w:p w14:paraId="26675D44" w14:textId="4AA25616" w:rsidR="00793597" w:rsidRPr="005F5EF4" w:rsidRDefault="00212010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5A0D566A" w14:textId="60859ED8" w:rsidTr="004972EC">
        <w:tc>
          <w:tcPr>
            <w:tcW w:w="1980" w:type="dxa"/>
          </w:tcPr>
          <w:p w14:paraId="5FA7F138" w14:textId="640E2696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ADHD (Current)</w:t>
            </w:r>
          </w:p>
        </w:tc>
        <w:tc>
          <w:tcPr>
            <w:tcW w:w="1417" w:type="dxa"/>
          </w:tcPr>
          <w:p w14:paraId="48DDCB7B" w14:textId="6437E83C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623" w:type="dxa"/>
          </w:tcPr>
          <w:p w14:paraId="7FD41B3A" w14:textId="36CC832B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07256F58" w14:textId="29690031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631" w:type="dxa"/>
          </w:tcPr>
          <w:p w14:paraId="422D2C67" w14:textId="7405BD6B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149" w:type="dxa"/>
          </w:tcPr>
          <w:p w14:paraId="012B9C24" w14:textId="0EBC0831" w:rsidR="00793597" w:rsidRPr="005F5EF4" w:rsidRDefault="00212010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5A84B8F3" w14:textId="3F2D00C3" w:rsidTr="004972EC">
        <w:tc>
          <w:tcPr>
            <w:tcW w:w="1980" w:type="dxa"/>
          </w:tcPr>
          <w:p w14:paraId="4CB90908" w14:textId="123D3549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ADHD(Lifetime)</w:t>
            </w:r>
          </w:p>
        </w:tc>
        <w:tc>
          <w:tcPr>
            <w:tcW w:w="1417" w:type="dxa"/>
          </w:tcPr>
          <w:p w14:paraId="719C60A7" w14:textId="4FD52AE0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623" w:type="dxa"/>
          </w:tcPr>
          <w:p w14:paraId="1734E453" w14:textId="5ED0C84F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550" w:type="dxa"/>
          </w:tcPr>
          <w:p w14:paraId="63280F27" w14:textId="3C390F66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4 (11%)</w:t>
            </w:r>
          </w:p>
        </w:tc>
        <w:tc>
          <w:tcPr>
            <w:tcW w:w="1631" w:type="dxa"/>
          </w:tcPr>
          <w:p w14:paraId="12DA448E" w14:textId="1B40A902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149" w:type="dxa"/>
          </w:tcPr>
          <w:p w14:paraId="3C8315A4" w14:textId="7276D146" w:rsidR="00793597" w:rsidRPr="005F5EF4" w:rsidRDefault="004570CB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347C4DD5" w14:textId="72281DF3" w:rsidTr="004972EC">
        <w:tc>
          <w:tcPr>
            <w:tcW w:w="1980" w:type="dxa"/>
          </w:tcPr>
          <w:p w14:paraId="53C00EDF" w14:textId="4A559CB6" w:rsidR="00793597" w:rsidRPr="00553790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53790">
              <w:rPr>
                <w:rFonts w:ascii="Times New Roman" w:hAnsi="Times New Roman" w:cs="Times New Roman"/>
                <w:sz w:val="20"/>
                <w:szCs w:val="20"/>
              </w:rPr>
              <w:t>Current nicotine dependence</w:t>
            </w:r>
          </w:p>
        </w:tc>
        <w:tc>
          <w:tcPr>
            <w:tcW w:w="1417" w:type="dxa"/>
          </w:tcPr>
          <w:p w14:paraId="0A07687E" w14:textId="3FDAAE7D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623" w:type="dxa"/>
          </w:tcPr>
          <w:p w14:paraId="59405754" w14:textId="0AA167AD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14631C24" w14:textId="74108D59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1631" w:type="dxa"/>
          </w:tcPr>
          <w:p w14:paraId="393B56C3" w14:textId="1AA08460" w:rsidR="00793597" w:rsidRPr="005F5EF4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F4">
              <w:rPr>
                <w:rFonts w:ascii="Times New Roman" w:hAnsi="Times New Roman" w:cs="Times New Roman"/>
                <w:sz w:val="20"/>
                <w:szCs w:val="20"/>
              </w:rPr>
              <w:t>6 (11%)</w:t>
            </w:r>
          </w:p>
        </w:tc>
        <w:tc>
          <w:tcPr>
            <w:tcW w:w="1149" w:type="dxa"/>
          </w:tcPr>
          <w:p w14:paraId="0811F415" w14:textId="6B24E6C9" w:rsidR="00793597" w:rsidRPr="005F5EF4" w:rsidRDefault="004570CB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D0F6B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0F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0F6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6870E302" w14:textId="7FC90083" w:rsidTr="004972EC">
        <w:tc>
          <w:tcPr>
            <w:tcW w:w="1980" w:type="dxa"/>
          </w:tcPr>
          <w:p w14:paraId="6EFDD450" w14:textId="260BF6AF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Lifetime dependence</w:t>
            </w:r>
          </w:p>
        </w:tc>
        <w:tc>
          <w:tcPr>
            <w:tcW w:w="1417" w:type="dxa"/>
          </w:tcPr>
          <w:p w14:paraId="1AC70337" w14:textId="7777777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5FD31C16" w14:textId="7777777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0E9604B" w14:textId="7777777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541FF117" w14:textId="135B0643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5D259E58" w14:textId="7777777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C70" w:rsidRPr="00E5377F" w14:paraId="39E9325D" w14:textId="4330FD21" w:rsidTr="004972EC">
        <w:tc>
          <w:tcPr>
            <w:tcW w:w="1980" w:type="dxa"/>
          </w:tcPr>
          <w:p w14:paraId="4DC1B3E5" w14:textId="0210FD7A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Alcohol</w:t>
            </w:r>
          </w:p>
        </w:tc>
        <w:tc>
          <w:tcPr>
            <w:tcW w:w="1417" w:type="dxa"/>
          </w:tcPr>
          <w:p w14:paraId="1B1F2ED0" w14:textId="4364C674" w:rsidR="00793597" w:rsidRPr="00020AE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1623" w:type="dxa"/>
          </w:tcPr>
          <w:p w14:paraId="16539424" w14:textId="6D131DAE" w:rsidR="00793597" w:rsidRPr="00020AE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6 (12%)</w:t>
            </w:r>
          </w:p>
        </w:tc>
        <w:tc>
          <w:tcPr>
            <w:tcW w:w="1550" w:type="dxa"/>
          </w:tcPr>
          <w:p w14:paraId="1F66F3DC" w14:textId="3A0B929B" w:rsidR="00793597" w:rsidRPr="00020AE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2 (33%)</w:t>
            </w:r>
          </w:p>
        </w:tc>
        <w:tc>
          <w:tcPr>
            <w:tcW w:w="1631" w:type="dxa"/>
          </w:tcPr>
          <w:p w14:paraId="4BA5FD09" w14:textId="1B0317C4" w:rsidR="00793597" w:rsidRPr="00020AE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2 (23%)</w:t>
            </w:r>
          </w:p>
        </w:tc>
        <w:tc>
          <w:tcPr>
            <w:tcW w:w="1149" w:type="dxa"/>
          </w:tcPr>
          <w:p w14:paraId="496BAFA8" w14:textId="2F5CA34A" w:rsidR="00793597" w:rsidRPr="00E5377F" w:rsidRDefault="00301371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74BD5503" w14:textId="01B7C5C1" w:rsidTr="004972EC">
        <w:tc>
          <w:tcPr>
            <w:tcW w:w="1980" w:type="dxa"/>
          </w:tcPr>
          <w:p w14:paraId="71BAA077" w14:textId="7B8C1AC1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Cannabis </w:t>
            </w:r>
          </w:p>
        </w:tc>
        <w:tc>
          <w:tcPr>
            <w:tcW w:w="1417" w:type="dxa"/>
          </w:tcPr>
          <w:p w14:paraId="1FAAE3AD" w14:textId="0C1E3034" w:rsidR="00793597" w:rsidRPr="00751EE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623" w:type="dxa"/>
          </w:tcPr>
          <w:p w14:paraId="79ED33CB" w14:textId="11668124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550" w:type="dxa"/>
          </w:tcPr>
          <w:p w14:paraId="1BE8EBAF" w14:textId="69042723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1631" w:type="dxa"/>
          </w:tcPr>
          <w:p w14:paraId="51A652A5" w14:textId="60B3793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149" w:type="dxa"/>
          </w:tcPr>
          <w:p w14:paraId="022A2F52" w14:textId="440F7B7A" w:rsidR="00793597" w:rsidRPr="00E5377F" w:rsidRDefault="00301371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4D90B613" w14:textId="42CC1D65" w:rsidTr="004972EC">
        <w:tc>
          <w:tcPr>
            <w:tcW w:w="1980" w:type="dxa"/>
          </w:tcPr>
          <w:p w14:paraId="1E734276" w14:textId="08E4574C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Cocaine</w:t>
            </w:r>
          </w:p>
        </w:tc>
        <w:tc>
          <w:tcPr>
            <w:tcW w:w="1417" w:type="dxa"/>
          </w:tcPr>
          <w:p w14:paraId="46C971C6" w14:textId="7D2BE91E" w:rsidR="00793597" w:rsidRPr="00594A57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3" w:type="dxa"/>
          </w:tcPr>
          <w:p w14:paraId="391E88A7" w14:textId="24750F55" w:rsidR="00793597" w:rsidRPr="00594A57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550" w:type="dxa"/>
          </w:tcPr>
          <w:p w14:paraId="636D52B2" w14:textId="5F5E59F5" w:rsidR="00793597" w:rsidRPr="00594A57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6 (17%)</w:t>
            </w:r>
          </w:p>
        </w:tc>
        <w:tc>
          <w:tcPr>
            <w:tcW w:w="1631" w:type="dxa"/>
          </w:tcPr>
          <w:p w14:paraId="740A634F" w14:textId="603E29F7" w:rsidR="00793597" w:rsidRPr="00594A57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149" w:type="dxa"/>
          </w:tcPr>
          <w:p w14:paraId="2B90798B" w14:textId="3083BE0C" w:rsidR="00793597" w:rsidRPr="00E5377F" w:rsidRDefault="008D2C76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1AA028BF" w14:textId="77B7F6D0" w:rsidTr="004972EC">
        <w:tc>
          <w:tcPr>
            <w:tcW w:w="1980" w:type="dxa"/>
          </w:tcPr>
          <w:p w14:paraId="37BA8169" w14:textId="7E702B27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Opioid</w:t>
            </w:r>
          </w:p>
        </w:tc>
        <w:tc>
          <w:tcPr>
            <w:tcW w:w="1417" w:type="dxa"/>
          </w:tcPr>
          <w:p w14:paraId="0903723D" w14:textId="189B26E0" w:rsidR="00793597" w:rsidRPr="00C80126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3" w:type="dxa"/>
          </w:tcPr>
          <w:p w14:paraId="64424083" w14:textId="39D9EDC5" w:rsidR="00793597" w:rsidRPr="00C80126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5CB1BDD3" w14:textId="41ADE997" w:rsidR="00793597" w:rsidRPr="00C80126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5 (14%)</w:t>
            </w:r>
          </w:p>
        </w:tc>
        <w:tc>
          <w:tcPr>
            <w:tcW w:w="1631" w:type="dxa"/>
          </w:tcPr>
          <w:p w14:paraId="29CC387F" w14:textId="4BDCD3A7" w:rsidR="00793597" w:rsidRPr="00C80126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149" w:type="dxa"/>
          </w:tcPr>
          <w:p w14:paraId="67846FB0" w14:textId="6EC3FBE6" w:rsidR="00793597" w:rsidRPr="00E5377F" w:rsidRDefault="008D2C76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4E6BE2E1" w14:textId="167A6FC2" w:rsidTr="004972EC">
        <w:tc>
          <w:tcPr>
            <w:tcW w:w="1980" w:type="dxa"/>
          </w:tcPr>
          <w:p w14:paraId="11E3B89A" w14:textId="629CE9A9" w:rsidR="00793597" w:rsidRPr="00952583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 xml:space="preserve">Positive urine toxicology </w:t>
            </w:r>
          </w:p>
        </w:tc>
        <w:tc>
          <w:tcPr>
            <w:tcW w:w="1417" w:type="dxa"/>
          </w:tcPr>
          <w:p w14:paraId="682DB526" w14:textId="1600BF7D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3C8B5E67" w14:textId="092971D5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9B168F6" w14:textId="7F8E1786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36149383" w14:textId="71951686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721E2F81" w14:textId="77777777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C70" w:rsidRPr="00E5377F" w14:paraId="29F805EB" w14:textId="761B8544" w:rsidTr="004972EC">
        <w:tc>
          <w:tcPr>
            <w:tcW w:w="1980" w:type="dxa"/>
          </w:tcPr>
          <w:p w14:paraId="1BEBA6DC" w14:textId="673070B4" w:rsidR="00793597" w:rsidRPr="00952583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 xml:space="preserve">  Meth</w:t>
            </w:r>
          </w:p>
        </w:tc>
        <w:tc>
          <w:tcPr>
            <w:tcW w:w="1417" w:type="dxa"/>
          </w:tcPr>
          <w:p w14:paraId="3A6D0696" w14:textId="6A9044A3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03A278F8" w14:textId="3BA61488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0B0778B8" w14:textId="47E71AAD" w:rsidR="00793597" w:rsidRPr="008D4E6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E6D">
              <w:rPr>
                <w:rFonts w:ascii="Times New Roman" w:hAnsi="Times New Roman" w:cs="Times New Roman"/>
                <w:sz w:val="20"/>
                <w:szCs w:val="20"/>
              </w:rPr>
              <w:t>5 (14%)</w:t>
            </w:r>
          </w:p>
        </w:tc>
        <w:tc>
          <w:tcPr>
            <w:tcW w:w="1631" w:type="dxa"/>
          </w:tcPr>
          <w:p w14:paraId="38AEEE48" w14:textId="71B08F39" w:rsidR="00793597" w:rsidRPr="008D4E6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E6D">
              <w:rPr>
                <w:rFonts w:ascii="Times New Roman" w:hAnsi="Times New Roman" w:cs="Times New Roman"/>
                <w:sz w:val="20"/>
                <w:szCs w:val="20"/>
              </w:rPr>
              <w:t>11 (21%)</w:t>
            </w:r>
          </w:p>
        </w:tc>
        <w:tc>
          <w:tcPr>
            <w:tcW w:w="1149" w:type="dxa"/>
          </w:tcPr>
          <w:p w14:paraId="18D47DDD" w14:textId="75700C17" w:rsidR="00793597" w:rsidRPr="008D4E6D" w:rsidRDefault="008D2C76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35EE98E7" w14:textId="06368414" w:rsidTr="004972EC">
        <w:tc>
          <w:tcPr>
            <w:tcW w:w="1980" w:type="dxa"/>
          </w:tcPr>
          <w:p w14:paraId="2B07BFF8" w14:textId="3C51C0AE" w:rsidR="00793597" w:rsidRPr="00952583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 xml:space="preserve">  THC</w:t>
            </w:r>
          </w:p>
        </w:tc>
        <w:tc>
          <w:tcPr>
            <w:tcW w:w="1417" w:type="dxa"/>
          </w:tcPr>
          <w:p w14:paraId="635C5E64" w14:textId="132F2656" w:rsidR="00793597" w:rsidRPr="0021052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623" w:type="dxa"/>
          </w:tcPr>
          <w:p w14:paraId="699DFF3D" w14:textId="788379C0" w:rsidR="00793597" w:rsidRPr="0021052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7 (14%)</w:t>
            </w:r>
          </w:p>
        </w:tc>
        <w:tc>
          <w:tcPr>
            <w:tcW w:w="1550" w:type="dxa"/>
          </w:tcPr>
          <w:p w14:paraId="6D55A9FD" w14:textId="07F72A01" w:rsidR="00793597" w:rsidRPr="0021052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2 (6%)</w:t>
            </w:r>
          </w:p>
        </w:tc>
        <w:tc>
          <w:tcPr>
            <w:tcW w:w="1631" w:type="dxa"/>
          </w:tcPr>
          <w:p w14:paraId="0A673F28" w14:textId="1D736A95" w:rsidR="00793597" w:rsidRPr="0021052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</w:tc>
        <w:tc>
          <w:tcPr>
            <w:tcW w:w="1149" w:type="dxa"/>
          </w:tcPr>
          <w:p w14:paraId="74759761" w14:textId="221153FC" w:rsidR="00793597" w:rsidRPr="00952583" w:rsidRDefault="00AD6EB8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41C70" w:rsidRPr="00E5377F" w14:paraId="4834D555" w14:textId="393E939E" w:rsidTr="004972EC">
        <w:tc>
          <w:tcPr>
            <w:tcW w:w="1980" w:type="dxa"/>
          </w:tcPr>
          <w:p w14:paraId="6D487DB7" w14:textId="35A70507" w:rsidR="00793597" w:rsidRPr="00952583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 xml:space="preserve">  Amphetamine</w:t>
            </w:r>
          </w:p>
        </w:tc>
        <w:tc>
          <w:tcPr>
            <w:tcW w:w="1417" w:type="dxa"/>
          </w:tcPr>
          <w:p w14:paraId="110BC461" w14:textId="12DE653F" w:rsidR="00793597" w:rsidRPr="00B7453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0B796A20" w14:textId="66E2BD20" w:rsidR="00793597" w:rsidRPr="00B7453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550" w:type="dxa"/>
          </w:tcPr>
          <w:p w14:paraId="4BE8F988" w14:textId="301322F5" w:rsidR="00793597" w:rsidRPr="00B7453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4 (11%)</w:t>
            </w:r>
          </w:p>
        </w:tc>
        <w:tc>
          <w:tcPr>
            <w:tcW w:w="1631" w:type="dxa"/>
          </w:tcPr>
          <w:p w14:paraId="43B9C12E" w14:textId="6FCC86C1" w:rsidR="00793597" w:rsidRPr="00B7453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49" w:type="dxa"/>
          </w:tcPr>
          <w:p w14:paraId="30B1D510" w14:textId="6AA47CAB" w:rsidR="00793597" w:rsidRPr="00952583" w:rsidRDefault="0013563F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6EB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6EB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6EB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6EB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6EFFB108" w14:textId="2FE446AA" w:rsidTr="004972EC">
        <w:tc>
          <w:tcPr>
            <w:tcW w:w="1980" w:type="dxa"/>
          </w:tcPr>
          <w:p w14:paraId="05D24CC9" w14:textId="254048E5" w:rsidR="00793597" w:rsidRPr="00952583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 xml:space="preserve">  Opiates</w:t>
            </w:r>
          </w:p>
        </w:tc>
        <w:tc>
          <w:tcPr>
            <w:tcW w:w="1417" w:type="dxa"/>
          </w:tcPr>
          <w:p w14:paraId="6FD85D2F" w14:textId="04B27AD6" w:rsidR="00793597" w:rsidRPr="00D96BDC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B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5A7BCDAE" w14:textId="4E1F08AE" w:rsidR="00793597" w:rsidRPr="00D96BDC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BDC">
              <w:rPr>
                <w:rFonts w:ascii="Times New Roman" w:hAnsi="Times New Roman" w:cs="Times New Roman"/>
                <w:sz w:val="20"/>
                <w:szCs w:val="20"/>
              </w:rPr>
              <w:t>5 (10%)</w:t>
            </w:r>
          </w:p>
        </w:tc>
        <w:tc>
          <w:tcPr>
            <w:tcW w:w="1550" w:type="dxa"/>
          </w:tcPr>
          <w:p w14:paraId="5A8E84EB" w14:textId="179CEA1C" w:rsidR="00793597" w:rsidRPr="00D96BDC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B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1" w:type="dxa"/>
          </w:tcPr>
          <w:p w14:paraId="288E1D1D" w14:textId="79CDE10D" w:rsidR="00793597" w:rsidRPr="00D96BDC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B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6377AD84" w14:textId="25A4EEC5" w:rsidR="00793597" w:rsidRPr="00D96BDC" w:rsidRDefault="0028308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7F4F0ADE" w14:textId="1FFA9540" w:rsidTr="004972EC">
        <w:tc>
          <w:tcPr>
            <w:tcW w:w="1980" w:type="dxa"/>
          </w:tcPr>
          <w:p w14:paraId="3D79E399" w14:textId="62BB4A8F" w:rsidR="00793597" w:rsidRPr="00952583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 xml:space="preserve">  Benzodiazepines</w:t>
            </w:r>
          </w:p>
        </w:tc>
        <w:tc>
          <w:tcPr>
            <w:tcW w:w="1417" w:type="dxa"/>
          </w:tcPr>
          <w:p w14:paraId="081D4C70" w14:textId="4F1227B1" w:rsidR="00793597" w:rsidRPr="00F448A8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670A0EB8" w14:textId="237E5090" w:rsidR="00793597" w:rsidRPr="00F448A8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550" w:type="dxa"/>
          </w:tcPr>
          <w:p w14:paraId="07E3A53A" w14:textId="6930EC7D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%)</w:t>
            </w:r>
          </w:p>
        </w:tc>
        <w:tc>
          <w:tcPr>
            <w:tcW w:w="1631" w:type="dxa"/>
          </w:tcPr>
          <w:p w14:paraId="434669A1" w14:textId="145A95E6" w:rsidR="00793597" w:rsidRPr="0095258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583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149" w:type="dxa"/>
          </w:tcPr>
          <w:p w14:paraId="6B3C802E" w14:textId="5552BECE" w:rsidR="00793597" w:rsidRPr="00952583" w:rsidRDefault="00AD6EB8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7A8E0FCA" w14:textId="29370D76" w:rsidTr="004972EC">
        <w:tc>
          <w:tcPr>
            <w:tcW w:w="1980" w:type="dxa"/>
          </w:tcPr>
          <w:p w14:paraId="78AD24A5" w14:textId="5C17D739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Methamphetamine Characteristics</w:t>
            </w:r>
          </w:p>
        </w:tc>
        <w:tc>
          <w:tcPr>
            <w:tcW w:w="1417" w:type="dxa"/>
          </w:tcPr>
          <w:p w14:paraId="2563B80B" w14:textId="01513121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7D983943" w14:textId="22D67E01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3D9B32E" w14:textId="19ACBCFD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61BBBEA8" w14:textId="12DB05F9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400C2D2D" w14:textId="7777777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C70" w:rsidRPr="00E5377F" w14:paraId="38CC976B" w14:textId="46411494" w:rsidTr="004972EC">
        <w:tc>
          <w:tcPr>
            <w:tcW w:w="1980" w:type="dxa"/>
          </w:tcPr>
          <w:p w14:paraId="3700B3A4" w14:textId="0F958803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Curr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+</w:t>
            </w:r>
          </w:p>
        </w:tc>
        <w:tc>
          <w:tcPr>
            <w:tcW w:w="1417" w:type="dxa"/>
          </w:tcPr>
          <w:p w14:paraId="30F86CC7" w14:textId="41AA7A3A" w:rsidR="00793597" w:rsidRPr="00E5377F" w:rsidRDefault="0028308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3" w:type="dxa"/>
          </w:tcPr>
          <w:p w14:paraId="4571CBBC" w14:textId="1270EA97" w:rsidR="00793597" w:rsidRPr="00E5377F" w:rsidRDefault="0028308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0" w:type="dxa"/>
          </w:tcPr>
          <w:p w14:paraId="39A1C30A" w14:textId="14ED6F4C" w:rsidR="00793597" w:rsidRPr="0031542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542D">
              <w:rPr>
                <w:rFonts w:ascii="Times New Roman" w:hAnsi="Times New Roman" w:cs="Times New Roman"/>
                <w:sz w:val="20"/>
                <w:szCs w:val="20"/>
              </w:rPr>
              <w:t>7 (19%)</w:t>
            </w:r>
          </w:p>
        </w:tc>
        <w:tc>
          <w:tcPr>
            <w:tcW w:w="1631" w:type="dxa"/>
          </w:tcPr>
          <w:p w14:paraId="0DC42503" w14:textId="72354EBA" w:rsidR="00793597" w:rsidRPr="0031542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542D">
              <w:rPr>
                <w:rFonts w:ascii="Times New Roman" w:hAnsi="Times New Roman" w:cs="Times New Roman"/>
                <w:sz w:val="20"/>
                <w:szCs w:val="20"/>
              </w:rPr>
              <w:t>8 (15%)</w:t>
            </w:r>
          </w:p>
        </w:tc>
        <w:tc>
          <w:tcPr>
            <w:tcW w:w="1149" w:type="dxa"/>
          </w:tcPr>
          <w:p w14:paraId="49BF435D" w14:textId="10E467CB" w:rsidR="00793597" w:rsidRPr="0031542D" w:rsidRDefault="0028308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3C80FCED" w14:textId="63F15752" w:rsidTr="004972EC">
        <w:tc>
          <w:tcPr>
            <w:tcW w:w="1980" w:type="dxa"/>
          </w:tcPr>
          <w:p w14:paraId="3CC9B736" w14:textId="7E4E6BF9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Ever used Meth</w:t>
            </w:r>
          </w:p>
        </w:tc>
        <w:tc>
          <w:tcPr>
            <w:tcW w:w="1417" w:type="dxa"/>
          </w:tcPr>
          <w:p w14:paraId="2186620B" w14:textId="06899F4D" w:rsidR="00793597" w:rsidRPr="00C73C2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3" w:type="dxa"/>
          </w:tcPr>
          <w:p w14:paraId="3B6C0827" w14:textId="3FE57948" w:rsidR="00793597" w:rsidRPr="00C73C2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0" w:type="dxa"/>
          </w:tcPr>
          <w:p w14:paraId="3A8196F0" w14:textId="73D3820F" w:rsidR="00793597" w:rsidRPr="00C73C2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31" w:type="dxa"/>
          </w:tcPr>
          <w:p w14:paraId="188835B4" w14:textId="021A1BED" w:rsidR="00793597" w:rsidRPr="00C73C2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49" w:type="dxa"/>
          </w:tcPr>
          <w:p w14:paraId="3CAFDAA7" w14:textId="3EE0C56A" w:rsidR="00793597" w:rsidRPr="00E5377F" w:rsidRDefault="0028308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4FE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4FE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4FE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754F81F8" w14:textId="4EB9E894" w:rsidTr="004972EC">
        <w:tc>
          <w:tcPr>
            <w:tcW w:w="1980" w:type="dxa"/>
          </w:tcPr>
          <w:p w14:paraId="3B73F554" w14:textId="56745F75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Age at first use</w:t>
            </w:r>
          </w:p>
        </w:tc>
        <w:tc>
          <w:tcPr>
            <w:tcW w:w="1417" w:type="dxa"/>
          </w:tcPr>
          <w:p w14:paraId="6A975A33" w14:textId="68B0F2F6" w:rsidR="00793597" w:rsidRPr="00943E9A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32.50 (3.54)</w:t>
            </w:r>
          </w:p>
        </w:tc>
        <w:tc>
          <w:tcPr>
            <w:tcW w:w="1623" w:type="dxa"/>
          </w:tcPr>
          <w:p w14:paraId="4B6C49B1" w14:textId="616A983F" w:rsidR="00793597" w:rsidRPr="00943E9A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8.67 (7.29)</w:t>
            </w:r>
          </w:p>
        </w:tc>
        <w:tc>
          <w:tcPr>
            <w:tcW w:w="1550" w:type="dxa"/>
          </w:tcPr>
          <w:p w14:paraId="1453EC1C" w14:textId="14317648" w:rsidR="00793597" w:rsidRPr="00943E9A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6.08 (13.23)</w:t>
            </w:r>
          </w:p>
        </w:tc>
        <w:tc>
          <w:tcPr>
            <w:tcW w:w="1631" w:type="dxa"/>
          </w:tcPr>
          <w:p w14:paraId="7295BBB8" w14:textId="3EAE0B5F" w:rsidR="00793597" w:rsidRPr="00943E9A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4.92 (7.89)</w:t>
            </w:r>
          </w:p>
        </w:tc>
        <w:tc>
          <w:tcPr>
            <w:tcW w:w="1149" w:type="dxa"/>
          </w:tcPr>
          <w:p w14:paraId="4D1C5B25" w14:textId="5AF55C4F" w:rsidR="00793597" w:rsidRPr="00E5377F" w:rsidRDefault="00FA4FE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5361EC3A" w14:textId="529520DA" w:rsidTr="004972EC">
        <w:tc>
          <w:tcPr>
            <w:tcW w:w="1980" w:type="dxa"/>
          </w:tcPr>
          <w:p w14:paraId="0639F850" w14:textId="53E67562" w:rsidR="00793597" w:rsidRPr="00E5377F" w:rsidRDefault="00793597" w:rsidP="00B154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s since 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417" w:type="dxa"/>
          </w:tcPr>
          <w:p w14:paraId="78F7DA38" w14:textId="6765A4BA" w:rsidR="00793597" w:rsidRPr="005834A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5387.29 (7360.52)</w:t>
            </w:r>
          </w:p>
        </w:tc>
        <w:tc>
          <w:tcPr>
            <w:tcW w:w="1623" w:type="dxa"/>
          </w:tcPr>
          <w:p w14:paraId="577B8948" w14:textId="515F819A" w:rsidR="00793597" w:rsidRPr="005834A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327.04 (1966.95)</w:t>
            </w:r>
          </w:p>
        </w:tc>
        <w:tc>
          <w:tcPr>
            <w:tcW w:w="1550" w:type="dxa"/>
          </w:tcPr>
          <w:p w14:paraId="394E8193" w14:textId="4893734F" w:rsidR="00793597" w:rsidRPr="005834A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62.97 (366.73)</w:t>
            </w:r>
          </w:p>
        </w:tc>
        <w:tc>
          <w:tcPr>
            <w:tcW w:w="1631" w:type="dxa"/>
          </w:tcPr>
          <w:p w14:paraId="13CDA5E5" w14:textId="35F6FECD" w:rsidR="00793597" w:rsidRPr="005834AD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39.40 (160.67)</w:t>
            </w:r>
          </w:p>
        </w:tc>
        <w:tc>
          <w:tcPr>
            <w:tcW w:w="1149" w:type="dxa"/>
          </w:tcPr>
          <w:p w14:paraId="3E1A3811" w14:textId="5506B966" w:rsidR="00793597" w:rsidRPr="00E5377F" w:rsidRDefault="00FA4FE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2B321CBA" w14:textId="31C19048" w:rsidTr="004972EC">
        <w:tc>
          <w:tcPr>
            <w:tcW w:w="1980" w:type="dxa"/>
          </w:tcPr>
          <w:p w14:paraId="25600E27" w14:textId="5C92C682" w:rsidR="00793597" w:rsidRPr="00E5377F" w:rsidRDefault="00793597" w:rsidP="00B154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Cumulative </w:t>
            </w:r>
          </w:p>
          <w:p w14:paraId="6EB04316" w14:textId="08E8C891" w:rsidR="00793597" w:rsidRPr="00E5377F" w:rsidRDefault="00793597" w:rsidP="00B154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uration (days)</w:t>
            </w:r>
          </w:p>
        </w:tc>
        <w:tc>
          <w:tcPr>
            <w:tcW w:w="1417" w:type="dxa"/>
          </w:tcPr>
          <w:p w14:paraId="7B0A90E9" w14:textId="416D59D9" w:rsidR="00793597" w:rsidRPr="0075121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76.00 (120.21)</w:t>
            </w:r>
          </w:p>
        </w:tc>
        <w:tc>
          <w:tcPr>
            <w:tcW w:w="1623" w:type="dxa"/>
          </w:tcPr>
          <w:p w14:paraId="5F662677" w14:textId="57FBCD2E" w:rsidR="00793597" w:rsidRPr="0075121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182.80 (188.30)</w:t>
            </w:r>
          </w:p>
        </w:tc>
        <w:tc>
          <w:tcPr>
            <w:tcW w:w="1550" w:type="dxa"/>
          </w:tcPr>
          <w:p w14:paraId="6CDE8BC1" w14:textId="5BBB7EA8" w:rsidR="00793597" w:rsidRPr="0075121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980.64 (2753.166)</w:t>
            </w:r>
          </w:p>
        </w:tc>
        <w:tc>
          <w:tcPr>
            <w:tcW w:w="1631" w:type="dxa"/>
          </w:tcPr>
          <w:p w14:paraId="30A453DD" w14:textId="5F99CD4C" w:rsidR="00793597" w:rsidRPr="00751215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073.61 (1885.19)</w:t>
            </w:r>
          </w:p>
        </w:tc>
        <w:tc>
          <w:tcPr>
            <w:tcW w:w="1149" w:type="dxa"/>
          </w:tcPr>
          <w:p w14:paraId="69C8D9C5" w14:textId="1D407B7B" w:rsidR="00793597" w:rsidRPr="00E5377F" w:rsidRDefault="00FA4FE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660A0D6D" w14:textId="7290909C" w:rsidTr="004972EC">
        <w:tc>
          <w:tcPr>
            <w:tcW w:w="1980" w:type="dxa"/>
          </w:tcPr>
          <w:p w14:paraId="3F5905B3" w14:textId="24169632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Cumulative </w:t>
            </w:r>
          </w:p>
          <w:p w14:paraId="3C84E470" w14:textId="189A40BD" w:rsidR="00793597" w:rsidRPr="00E5377F" w:rsidRDefault="00793597" w:rsidP="00B154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  quantity (grams)</w:t>
            </w:r>
          </w:p>
        </w:tc>
        <w:tc>
          <w:tcPr>
            <w:tcW w:w="1417" w:type="dxa"/>
          </w:tcPr>
          <w:p w14:paraId="513C607F" w14:textId="1B1CB15A" w:rsidR="00793597" w:rsidRPr="0030147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916.29 (1286.81)</w:t>
            </w:r>
          </w:p>
        </w:tc>
        <w:tc>
          <w:tcPr>
            <w:tcW w:w="1623" w:type="dxa"/>
          </w:tcPr>
          <w:p w14:paraId="144ED0BD" w14:textId="71FB4E8D" w:rsidR="00793597" w:rsidRPr="0030147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75.02 (141.99)</w:t>
            </w:r>
          </w:p>
        </w:tc>
        <w:tc>
          <w:tcPr>
            <w:tcW w:w="1550" w:type="dxa"/>
          </w:tcPr>
          <w:p w14:paraId="2EAAAC04" w14:textId="42F6CE85" w:rsidR="00793597" w:rsidRPr="0030147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4568.91 (8041.65)</w:t>
            </w:r>
          </w:p>
        </w:tc>
        <w:tc>
          <w:tcPr>
            <w:tcW w:w="1631" w:type="dxa"/>
          </w:tcPr>
          <w:p w14:paraId="6495E89F" w14:textId="2A65B9BF" w:rsidR="00793597" w:rsidRPr="00301473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2668.86 (4406.01)</w:t>
            </w:r>
          </w:p>
        </w:tc>
        <w:tc>
          <w:tcPr>
            <w:tcW w:w="1149" w:type="dxa"/>
          </w:tcPr>
          <w:p w14:paraId="2F08A7BD" w14:textId="6DF5681C" w:rsidR="00793597" w:rsidRPr="00E5377F" w:rsidRDefault="00711FDE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384B7A8D" w14:textId="003A73D3" w:rsidTr="004972EC">
        <w:tc>
          <w:tcPr>
            <w:tcW w:w="1980" w:type="dxa"/>
          </w:tcPr>
          <w:p w14:paraId="63CE6AC5" w14:textId="43A33194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711FD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IV use</w:t>
            </w:r>
          </w:p>
        </w:tc>
        <w:tc>
          <w:tcPr>
            <w:tcW w:w="1417" w:type="dxa"/>
          </w:tcPr>
          <w:p w14:paraId="00E2FCC2" w14:textId="0B939DFE" w:rsidR="00793597" w:rsidRPr="00E5377F" w:rsidRDefault="00711FDE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3" w:type="dxa"/>
          </w:tcPr>
          <w:p w14:paraId="1F075540" w14:textId="3DABAD45" w:rsidR="00793597" w:rsidRPr="00E5377F" w:rsidRDefault="00711FDE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0" w:type="dxa"/>
          </w:tcPr>
          <w:p w14:paraId="775E499F" w14:textId="115D95D7" w:rsidR="00793597" w:rsidRPr="00DF3B1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F3B1F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631" w:type="dxa"/>
          </w:tcPr>
          <w:p w14:paraId="773B4824" w14:textId="1B93A5C3" w:rsidR="00793597" w:rsidRPr="00DF3B1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F3B1F"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149" w:type="dxa"/>
          </w:tcPr>
          <w:p w14:paraId="5D7A209F" w14:textId="19431DD6" w:rsidR="00793597" w:rsidRPr="00DF3B1F" w:rsidRDefault="00361B40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3981341E" w14:textId="1B5BBCB1" w:rsidTr="004972EC">
        <w:tc>
          <w:tcPr>
            <w:tcW w:w="1980" w:type="dxa"/>
          </w:tcPr>
          <w:p w14:paraId="0083DD2D" w14:textId="5654C104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characteristics</w:t>
            </w:r>
          </w:p>
        </w:tc>
        <w:tc>
          <w:tcPr>
            <w:tcW w:w="1417" w:type="dxa"/>
          </w:tcPr>
          <w:p w14:paraId="5DC8B5F4" w14:textId="7777777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77F92ABA" w14:textId="7777777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CE92C1D" w14:textId="77777777" w:rsidR="00793597" w:rsidRPr="00DF3B1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084E28D5" w14:textId="77777777" w:rsidR="00793597" w:rsidRPr="00DF3B1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</w:tcPr>
          <w:p w14:paraId="2962A58C" w14:textId="77777777" w:rsidR="00793597" w:rsidRPr="00DF3B1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C70" w:rsidRPr="00E5377F" w14:paraId="06219F0D" w14:textId="2B072676" w:rsidTr="004972EC">
        <w:tc>
          <w:tcPr>
            <w:tcW w:w="1980" w:type="dxa"/>
          </w:tcPr>
          <w:p w14:paraId="2CB93A57" w14:textId="421F52CC" w:rsidR="00793597" w:rsidRPr="00E5377F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urrently on ART</w:t>
            </w:r>
          </w:p>
        </w:tc>
        <w:tc>
          <w:tcPr>
            <w:tcW w:w="1417" w:type="dxa"/>
          </w:tcPr>
          <w:p w14:paraId="58FFF478" w14:textId="2F8F6707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3" w:type="dxa"/>
          </w:tcPr>
          <w:p w14:paraId="6E5289C4" w14:textId="51016631" w:rsidR="00793597" w:rsidRPr="002E35B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760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C7609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6F7C0CCD" w14:textId="2B705248" w:rsidR="00793597" w:rsidRPr="00DF3B1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1" w:type="dxa"/>
          </w:tcPr>
          <w:p w14:paraId="05040432" w14:textId="0A4AE75C" w:rsidR="00793597" w:rsidRPr="002E35B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D617F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D617F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9" w:type="dxa"/>
          </w:tcPr>
          <w:p w14:paraId="4C5B4B9E" w14:textId="3EDC6812" w:rsidR="00793597" w:rsidRPr="00BD617F" w:rsidRDefault="00361B40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1C70" w:rsidRPr="00E5377F" w14:paraId="0AC367AC" w14:textId="3AC3F720" w:rsidTr="004972EC">
        <w:tc>
          <w:tcPr>
            <w:tcW w:w="1980" w:type="dxa"/>
          </w:tcPr>
          <w:p w14:paraId="52DF61A1" w14:textId="629F8C60" w:rsidR="00793597" w:rsidRPr="00E5377F" w:rsidRDefault="00793597" w:rsidP="007613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Virally suppressed</w:t>
            </w:r>
          </w:p>
        </w:tc>
        <w:tc>
          <w:tcPr>
            <w:tcW w:w="1417" w:type="dxa"/>
          </w:tcPr>
          <w:p w14:paraId="5EB14842" w14:textId="0F116CBA" w:rsidR="00793597" w:rsidRPr="00E5377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3" w:type="dxa"/>
          </w:tcPr>
          <w:p w14:paraId="522E05F6" w14:textId="43424BCD" w:rsidR="00793597" w:rsidRPr="002E35B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50C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250C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4AA77D1E" w14:textId="2A84C382" w:rsidR="00793597" w:rsidRPr="00DF3B1F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1" w:type="dxa"/>
          </w:tcPr>
          <w:p w14:paraId="1677BE12" w14:textId="769A6CC4" w:rsidR="00793597" w:rsidRPr="002E35B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219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2194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9" w:type="dxa"/>
          </w:tcPr>
          <w:p w14:paraId="0AEC68DC" w14:textId="17853A7D" w:rsidR="00793597" w:rsidRPr="00152194" w:rsidRDefault="00361B40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701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41C70" w:rsidRPr="00E5377F" w14:paraId="15CB5DFE" w14:textId="3FA02CA2" w:rsidTr="004972EC">
        <w:tc>
          <w:tcPr>
            <w:tcW w:w="1980" w:type="dxa"/>
            <w:tcBorders>
              <w:bottom w:val="single" w:sz="4" w:space="0" w:color="auto"/>
            </w:tcBorders>
          </w:tcPr>
          <w:p w14:paraId="5DD616BD" w14:textId="502A5072" w:rsidR="00793597" w:rsidRDefault="00793597" w:rsidP="007613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adir CD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334000" w14:textId="0714C574" w:rsidR="00793597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3E2B3D0E" w14:textId="6162E145" w:rsidR="00793597" w:rsidRPr="002E35B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78A7">
              <w:rPr>
                <w:rFonts w:ascii="Times New Roman" w:hAnsi="Times New Roman" w:cs="Times New Roman"/>
                <w:sz w:val="20"/>
                <w:szCs w:val="20"/>
              </w:rPr>
              <w:t>319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878A7">
              <w:rPr>
                <w:rFonts w:ascii="Times New Roman" w:hAnsi="Times New Roman" w:cs="Times New Roman"/>
                <w:sz w:val="20"/>
                <w:szCs w:val="20"/>
              </w:rPr>
              <w:t>220.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BD22212" w14:textId="42E7A618" w:rsidR="00793597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771DA2A" w14:textId="1D4B8BD3" w:rsidR="00793597" w:rsidRPr="002E35B2" w:rsidRDefault="00793597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78A7">
              <w:rPr>
                <w:rFonts w:ascii="Times New Roman" w:hAnsi="Times New Roman" w:cs="Times New Roman"/>
                <w:sz w:val="20"/>
                <w:szCs w:val="20"/>
              </w:rPr>
              <w:t>31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878A7">
              <w:rPr>
                <w:rFonts w:ascii="Times New Roman" w:hAnsi="Times New Roman" w:cs="Times New Roman"/>
                <w:sz w:val="20"/>
                <w:szCs w:val="20"/>
              </w:rPr>
              <w:t>190.5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EDD2A2D" w14:textId="252C3F6E" w:rsidR="00793597" w:rsidRPr="00A878A7" w:rsidRDefault="00C140B2" w:rsidP="00BF5C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3597" w:rsidRPr="00E5377F" w14:paraId="286E6670" w14:textId="527A374C" w:rsidTr="004972EC">
        <w:tc>
          <w:tcPr>
            <w:tcW w:w="9350" w:type="dxa"/>
            <w:gridSpan w:val="6"/>
            <w:tcBorders>
              <w:top w:val="single" w:sz="4" w:space="0" w:color="auto"/>
            </w:tcBorders>
          </w:tcPr>
          <w:p w14:paraId="7959D1FD" w14:textId="67D3F48E" w:rsidR="00793597" w:rsidRDefault="00793597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Unless otherwise stated, binary variables are coded 0 = no, 1 = yes. 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HIV = Human Immunodeficiency Viru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 = History of methamphetamine dependenc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D = Antisocial personality disorder. ADHD = Attention-deficit/ hyperactivity disorder. THC = 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>THC = Δ-9 Tetrahydrocannabin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E5377F">
              <w:rPr>
                <w:rFonts w:ascii="Times New Roman" w:hAnsi="Times New Roman" w:cs="Times New Roman"/>
                <w:sz w:val="20"/>
                <w:szCs w:val="20"/>
              </w:rPr>
              <w:t xml:space="preserve">IV = intravenous. </w:t>
            </w:r>
          </w:p>
          <w:p w14:paraId="109A0B3C" w14:textId="60573D0F" w:rsidR="00793597" w:rsidRDefault="00C140B2" w:rsidP="00BF5C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4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793597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  <w:proofErr w:type="spellEnd"/>
            <w:r w:rsidR="00793597">
              <w:rPr>
                <w:rFonts w:ascii="Times New Roman" w:hAnsi="Times New Roman" w:cs="Times New Roman"/>
                <w:sz w:val="20"/>
                <w:szCs w:val="20"/>
              </w:rPr>
              <w:t xml:space="preserve"> merged with “other” for </w:t>
            </w:r>
            <w:proofErr w:type="spellStart"/>
            <w:r w:rsidR="00793597">
              <w:rPr>
                <w:rFonts w:ascii="Times New Roman" w:hAnsi="Times New Roman" w:cs="Times New Roman"/>
                <w:sz w:val="20"/>
                <w:szCs w:val="20"/>
              </w:rPr>
              <w:t>multinominal</w:t>
            </w:r>
            <w:proofErr w:type="spellEnd"/>
            <w:r w:rsidR="00793597">
              <w:rPr>
                <w:rFonts w:ascii="Times New Roman" w:hAnsi="Times New Roman" w:cs="Times New Roman"/>
                <w:sz w:val="20"/>
                <w:szCs w:val="20"/>
              </w:rPr>
              <w:t xml:space="preserve"> logistic regression due to sparsity of category </w:t>
            </w:r>
          </w:p>
          <w:p w14:paraId="35A83467" w14:textId="189E99CD" w:rsidR="00793597" w:rsidRDefault="00C140B2" w:rsidP="00BF5CE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14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793597">
              <w:rPr>
                <w:rFonts w:ascii="Times New Roman" w:hAnsi="Times New Roman" w:cs="Times New Roman"/>
                <w:sz w:val="20"/>
                <w:szCs w:val="20"/>
              </w:rPr>
              <w:t>Assessed</w:t>
            </w:r>
            <w:proofErr w:type="spellEnd"/>
            <w:r w:rsidR="00793597">
              <w:rPr>
                <w:rFonts w:ascii="Times New Roman" w:hAnsi="Times New Roman" w:cs="Times New Roman"/>
                <w:sz w:val="20"/>
                <w:szCs w:val="20"/>
              </w:rPr>
              <w:t xml:space="preserve"> using the </w:t>
            </w:r>
            <w:r w:rsidR="00793597" w:rsidRPr="00C90A5A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r w:rsidR="00793597" w:rsidRPr="00876F12">
              <w:rPr>
                <w:rFonts w:ascii="Times New Roman" w:hAnsi="Times New Roman" w:cs="Times New Roman"/>
                <w:sz w:val="20"/>
                <w:szCs w:val="20"/>
              </w:rPr>
              <w:t xml:space="preserve"> Interview Schedule for DSM-IV</w:t>
            </w:r>
          </w:p>
        </w:tc>
      </w:tr>
    </w:tbl>
    <w:p w14:paraId="09DEDA68" w14:textId="2D812BD5" w:rsidR="000C0EBF" w:rsidRPr="00556D4C" w:rsidRDefault="000C0EBF">
      <w:pPr>
        <w:rPr>
          <w:rFonts w:ascii="Times New Roman" w:hAnsi="Times New Roman" w:cs="Times New Roman"/>
        </w:rPr>
        <w:sectPr w:rsidR="000C0EBF" w:rsidRPr="00556D4C" w:rsidSect="000C0E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0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1843"/>
        <w:gridCol w:w="850"/>
        <w:gridCol w:w="851"/>
        <w:gridCol w:w="1843"/>
        <w:gridCol w:w="850"/>
        <w:gridCol w:w="851"/>
        <w:gridCol w:w="1811"/>
      </w:tblGrid>
      <w:tr w:rsidR="00C7768B" w:rsidRPr="004C559D" w14:paraId="316A1278" w14:textId="77777777" w:rsidTr="004972EC">
        <w:tc>
          <w:tcPr>
            <w:tcW w:w="13010" w:type="dxa"/>
            <w:gridSpan w:val="10"/>
          </w:tcPr>
          <w:p w14:paraId="5B3C3FD7" w14:textId="77777777" w:rsidR="00C7768B" w:rsidRPr="004C559D" w:rsidRDefault="00C7768B" w:rsidP="00486A95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lastRenderedPageBreak/>
              <w:t>Table 2</w:t>
            </w:r>
          </w:p>
        </w:tc>
      </w:tr>
      <w:tr w:rsidR="00C7768B" w:rsidRPr="004C559D" w14:paraId="0EC981CE" w14:textId="77777777" w:rsidTr="004972EC">
        <w:tc>
          <w:tcPr>
            <w:tcW w:w="13010" w:type="dxa"/>
            <w:gridSpan w:val="10"/>
            <w:tcBorders>
              <w:bottom w:val="single" w:sz="4" w:space="0" w:color="auto"/>
            </w:tcBorders>
          </w:tcPr>
          <w:p w14:paraId="4D5346A2" w14:textId="7DE368BF" w:rsidR="00C7768B" w:rsidRPr="004C559D" w:rsidRDefault="00C7768B" w:rsidP="00486A95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Main and Interactive Effects of </w:t>
            </w:r>
            <w:r w:rsidR="00912582">
              <w:rPr>
                <w:rFonts w:ascii="Times New Roman" w:hAnsi="Times New Roman" w:cs="Times New Roman"/>
              </w:rPr>
              <w:t>HIV</w:t>
            </w:r>
            <w:r w:rsidRPr="004C559D">
              <w:rPr>
                <w:rFonts w:ascii="Times New Roman" w:hAnsi="Times New Roman" w:cs="Times New Roman"/>
              </w:rPr>
              <w:t xml:space="preserve"> and History of </w:t>
            </w:r>
            <w:r w:rsidR="00BB2AA2" w:rsidRPr="004C559D">
              <w:rPr>
                <w:rFonts w:ascii="Times New Roman" w:hAnsi="Times New Roman" w:cs="Times New Roman"/>
                <w:sz w:val="24"/>
                <w:szCs w:val="24"/>
              </w:rPr>
              <w:t>Methamphetamine Dependence</w:t>
            </w:r>
            <w:r w:rsidR="00BB2AA2" w:rsidRPr="004C559D">
              <w:rPr>
                <w:rFonts w:ascii="Times New Roman" w:hAnsi="Times New Roman" w:cs="Times New Roman"/>
              </w:rPr>
              <w:t xml:space="preserve"> </w:t>
            </w:r>
            <w:r w:rsidRPr="004C559D">
              <w:rPr>
                <w:rFonts w:ascii="Times New Roman" w:hAnsi="Times New Roman" w:cs="Times New Roman"/>
              </w:rPr>
              <w:t>on the 5C-CPT</w:t>
            </w:r>
          </w:p>
        </w:tc>
      </w:tr>
      <w:tr w:rsidR="00E833CC" w:rsidRPr="004C559D" w14:paraId="7DE7EEFD" w14:textId="77777777" w:rsidTr="004972E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F8D156" w14:textId="77777777" w:rsidR="00E833CC" w:rsidRPr="004C559D" w:rsidRDefault="00E833CC" w:rsidP="0048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7D3241" w14:textId="2D2D55A0" w:rsidR="00E833CC" w:rsidRPr="004C559D" w:rsidRDefault="00E833CC" w:rsidP="00486A9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d prim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B5F1F0" w14:textId="0DB1E4A9" w:rsidR="00E833CC" w:rsidRPr="004C559D" w:rsidRDefault="00855585" w:rsidP="00486A9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Responsivity Index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F59F2B" w14:textId="71F89CCC" w:rsidR="00E833CC" w:rsidRPr="004C559D" w:rsidRDefault="00855585" w:rsidP="00486A9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Hit Rate</w:t>
            </w:r>
          </w:p>
        </w:tc>
      </w:tr>
      <w:tr w:rsidR="00621DD8" w:rsidRPr="004C559D" w14:paraId="65CCEB3C" w14:textId="77777777" w:rsidTr="004972EC">
        <w:tc>
          <w:tcPr>
            <w:tcW w:w="2268" w:type="dxa"/>
            <w:tcBorders>
              <w:top w:val="single" w:sz="4" w:space="0" w:color="auto"/>
            </w:tcBorders>
          </w:tcPr>
          <w:p w14:paraId="17F5EE79" w14:textId="6E52867D" w:rsidR="00855585" w:rsidRPr="004C559D" w:rsidRDefault="00855585" w:rsidP="00855585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CA57CC" w14:textId="77777777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96FDA7" w14:textId="77777777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8DF9FD" w14:textId="77777777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BC1E5F" w14:textId="2D45D302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E61CF2" w14:textId="65444695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F14243" w14:textId="575D0352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87CFB7" w14:textId="0AFE791E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389558" w14:textId="5F7935FC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62C6202B" w14:textId="76712983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95% CI</w:t>
            </w:r>
          </w:p>
        </w:tc>
      </w:tr>
      <w:tr w:rsidR="0031015D" w:rsidRPr="004C559D" w14:paraId="05736EEA" w14:textId="77777777" w:rsidTr="004972EC">
        <w:tc>
          <w:tcPr>
            <w:tcW w:w="2268" w:type="dxa"/>
          </w:tcPr>
          <w:p w14:paraId="3B34C07B" w14:textId="20FBD3BE" w:rsidR="0031015D" w:rsidRPr="004C559D" w:rsidRDefault="0031015D" w:rsidP="0031015D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C90ED0" w14:textId="682BB9B0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-0.0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4A437D" w14:textId="707F964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0.04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0BEB0D" w14:textId="69B475CF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[-0.173, 0.017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4526FF" w14:textId="317CE738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7A6D">
              <w:t>-0.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F5ACDF" w14:textId="1FBF270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7A6D">
              <w:t>0.0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F5D59B" w14:textId="03486580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7A6D">
              <w:t>[-0.055, 0.017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108482" w14:textId="507461C2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-0.0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B849F7" w14:textId="1BD73E4C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05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9FA614C" w14:textId="2B7DB5E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[-0.016, 0.002]</w:t>
            </w:r>
          </w:p>
        </w:tc>
      </w:tr>
      <w:tr w:rsidR="0031015D" w:rsidRPr="004C559D" w14:paraId="375C3445" w14:textId="77777777" w:rsidTr="004972EC">
        <w:tc>
          <w:tcPr>
            <w:tcW w:w="2268" w:type="dxa"/>
          </w:tcPr>
          <w:p w14:paraId="3872B35E" w14:textId="08B1121E" w:rsidR="0031015D" w:rsidRPr="004C559D" w:rsidRDefault="0031015D" w:rsidP="0031015D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993" w:type="dxa"/>
          </w:tcPr>
          <w:p w14:paraId="2357E502" w14:textId="4B186E93" w:rsidR="0031015D" w:rsidRPr="00AE0939" w:rsidRDefault="0031015D" w:rsidP="00310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939">
              <w:rPr>
                <w:b/>
                <w:bCs/>
              </w:rPr>
              <w:t>-0.315</w:t>
            </w:r>
          </w:p>
        </w:tc>
        <w:tc>
          <w:tcPr>
            <w:tcW w:w="850" w:type="dxa"/>
          </w:tcPr>
          <w:p w14:paraId="7DF9389E" w14:textId="0356D838" w:rsidR="0031015D" w:rsidRPr="00AE0939" w:rsidRDefault="0031015D" w:rsidP="00310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939">
              <w:rPr>
                <w:b/>
                <w:bCs/>
              </w:rPr>
              <w:t>0.111</w:t>
            </w:r>
          </w:p>
        </w:tc>
        <w:tc>
          <w:tcPr>
            <w:tcW w:w="1843" w:type="dxa"/>
          </w:tcPr>
          <w:p w14:paraId="5CFDFCC2" w14:textId="35B19584" w:rsidR="0031015D" w:rsidRPr="00AE0939" w:rsidRDefault="0031015D" w:rsidP="00310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939">
              <w:rPr>
                <w:b/>
                <w:bCs/>
              </w:rPr>
              <w:t>[-0.556, -0.109]</w:t>
            </w:r>
          </w:p>
        </w:tc>
        <w:tc>
          <w:tcPr>
            <w:tcW w:w="850" w:type="dxa"/>
          </w:tcPr>
          <w:p w14:paraId="16D685F5" w14:textId="0B6A96F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-0.029</w:t>
            </w:r>
          </w:p>
        </w:tc>
        <w:tc>
          <w:tcPr>
            <w:tcW w:w="851" w:type="dxa"/>
          </w:tcPr>
          <w:p w14:paraId="3EDDB590" w14:textId="132DABA5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0.05</w:t>
            </w:r>
          </w:p>
        </w:tc>
        <w:tc>
          <w:tcPr>
            <w:tcW w:w="1843" w:type="dxa"/>
          </w:tcPr>
          <w:p w14:paraId="5A8B1992" w14:textId="5A1E885C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[-0.128, 0.07]</w:t>
            </w:r>
          </w:p>
        </w:tc>
        <w:tc>
          <w:tcPr>
            <w:tcW w:w="850" w:type="dxa"/>
          </w:tcPr>
          <w:p w14:paraId="2560E216" w14:textId="10B79BDC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-0.008</w:t>
            </w:r>
          </w:p>
        </w:tc>
        <w:tc>
          <w:tcPr>
            <w:tcW w:w="851" w:type="dxa"/>
          </w:tcPr>
          <w:p w14:paraId="10CE3CFD" w14:textId="6EE30AF4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1</w:t>
            </w:r>
          </w:p>
        </w:tc>
        <w:tc>
          <w:tcPr>
            <w:tcW w:w="1811" w:type="dxa"/>
          </w:tcPr>
          <w:p w14:paraId="530664F7" w14:textId="17283026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[-0.027, 0.01]</w:t>
            </w:r>
          </w:p>
        </w:tc>
      </w:tr>
      <w:tr w:rsidR="0031015D" w:rsidRPr="004C559D" w14:paraId="470F22E0" w14:textId="77777777" w:rsidTr="004972EC">
        <w:tc>
          <w:tcPr>
            <w:tcW w:w="2268" w:type="dxa"/>
          </w:tcPr>
          <w:p w14:paraId="674DFB0E" w14:textId="27203CE0" w:rsidR="0031015D" w:rsidRPr="00CB2F76" w:rsidRDefault="0031015D" w:rsidP="0031015D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Education</w:t>
            </w:r>
          </w:p>
        </w:tc>
        <w:tc>
          <w:tcPr>
            <w:tcW w:w="993" w:type="dxa"/>
          </w:tcPr>
          <w:p w14:paraId="35A52692" w14:textId="78C1B321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-0.051</w:t>
            </w:r>
          </w:p>
        </w:tc>
        <w:tc>
          <w:tcPr>
            <w:tcW w:w="850" w:type="dxa"/>
          </w:tcPr>
          <w:p w14:paraId="1BC58AC1" w14:textId="3A01F273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0.061</w:t>
            </w:r>
          </w:p>
        </w:tc>
        <w:tc>
          <w:tcPr>
            <w:tcW w:w="1843" w:type="dxa"/>
          </w:tcPr>
          <w:p w14:paraId="0468CE2E" w14:textId="77BEEA2F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[-0.173, 0.07]</w:t>
            </w:r>
          </w:p>
        </w:tc>
        <w:tc>
          <w:tcPr>
            <w:tcW w:w="850" w:type="dxa"/>
          </w:tcPr>
          <w:p w14:paraId="43BA79CD" w14:textId="6062218D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-0.036</w:t>
            </w:r>
          </w:p>
        </w:tc>
        <w:tc>
          <w:tcPr>
            <w:tcW w:w="851" w:type="dxa"/>
          </w:tcPr>
          <w:p w14:paraId="63DF8510" w14:textId="2FAE049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0.018</w:t>
            </w:r>
          </w:p>
        </w:tc>
        <w:tc>
          <w:tcPr>
            <w:tcW w:w="1843" w:type="dxa"/>
          </w:tcPr>
          <w:p w14:paraId="11009D9E" w14:textId="41F259E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[-0.073, 0.001]</w:t>
            </w:r>
          </w:p>
        </w:tc>
        <w:tc>
          <w:tcPr>
            <w:tcW w:w="850" w:type="dxa"/>
          </w:tcPr>
          <w:p w14:paraId="5FAB71F7" w14:textId="7BCBDEDE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-0.004</w:t>
            </w:r>
          </w:p>
        </w:tc>
        <w:tc>
          <w:tcPr>
            <w:tcW w:w="851" w:type="dxa"/>
          </w:tcPr>
          <w:p w14:paraId="4F3FFA14" w14:textId="5731EC46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06</w:t>
            </w:r>
          </w:p>
        </w:tc>
        <w:tc>
          <w:tcPr>
            <w:tcW w:w="1811" w:type="dxa"/>
          </w:tcPr>
          <w:p w14:paraId="6469B9F0" w14:textId="31421C90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[-0.017, 0.007]</w:t>
            </w:r>
          </w:p>
        </w:tc>
      </w:tr>
      <w:tr w:rsidR="0031015D" w:rsidRPr="004C559D" w14:paraId="23100140" w14:textId="77777777" w:rsidTr="004972EC">
        <w:tc>
          <w:tcPr>
            <w:tcW w:w="2268" w:type="dxa"/>
          </w:tcPr>
          <w:p w14:paraId="2AB9BA6D" w14:textId="08178810" w:rsidR="0031015D" w:rsidRPr="00CB2F76" w:rsidRDefault="0031015D" w:rsidP="0031015D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993" w:type="dxa"/>
          </w:tcPr>
          <w:p w14:paraId="3231B347" w14:textId="722B070E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0.151</w:t>
            </w:r>
          </w:p>
        </w:tc>
        <w:tc>
          <w:tcPr>
            <w:tcW w:w="850" w:type="dxa"/>
          </w:tcPr>
          <w:p w14:paraId="37B76FCE" w14:textId="77BA9932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0.16</w:t>
            </w:r>
          </w:p>
        </w:tc>
        <w:tc>
          <w:tcPr>
            <w:tcW w:w="1843" w:type="dxa"/>
          </w:tcPr>
          <w:p w14:paraId="1348F07B" w14:textId="4C940FC5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[-0.165, 0.458]</w:t>
            </w:r>
          </w:p>
        </w:tc>
        <w:tc>
          <w:tcPr>
            <w:tcW w:w="850" w:type="dxa"/>
          </w:tcPr>
          <w:p w14:paraId="703E4C76" w14:textId="096F352E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0.028</w:t>
            </w:r>
          </w:p>
        </w:tc>
        <w:tc>
          <w:tcPr>
            <w:tcW w:w="851" w:type="dxa"/>
          </w:tcPr>
          <w:p w14:paraId="21084A66" w14:textId="0A57E5C7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0.054</w:t>
            </w:r>
          </w:p>
        </w:tc>
        <w:tc>
          <w:tcPr>
            <w:tcW w:w="1843" w:type="dxa"/>
          </w:tcPr>
          <w:p w14:paraId="561AE486" w14:textId="6916C261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[-0.082, 0.129]</w:t>
            </w:r>
          </w:p>
        </w:tc>
        <w:tc>
          <w:tcPr>
            <w:tcW w:w="850" w:type="dxa"/>
          </w:tcPr>
          <w:p w14:paraId="60BDCEBB" w14:textId="504E7FB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14</w:t>
            </w:r>
          </w:p>
        </w:tc>
        <w:tc>
          <w:tcPr>
            <w:tcW w:w="851" w:type="dxa"/>
          </w:tcPr>
          <w:p w14:paraId="6CB0C4E8" w14:textId="6E85E97D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17</w:t>
            </w:r>
          </w:p>
        </w:tc>
        <w:tc>
          <w:tcPr>
            <w:tcW w:w="1811" w:type="dxa"/>
          </w:tcPr>
          <w:p w14:paraId="547EE47A" w14:textId="225B5D18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[-0.017, 0.052]</w:t>
            </w:r>
          </w:p>
        </w:tc>
      </w:tr>
      <w:tr w:rsidR="0031015D" w:rsidRPr="004C559D" w14:paraId="03109353" w14:textId="77777777" w:rsidTr="004972EC">
        <w:tc>
          <w:tcPr>
            <w:tcW w:w="2268" w:type="dxa"/>
          </w:tcPr>
          <w:p w14:paraId="6777F30E" w14:textId="79AF837E" w:rsidR="0031015D" w:rsidRPr="00CB2F76" w:rsidRDefault="0031015D" w:rsidP="0031015D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993" w:type="dxa"/>
          </w:tcPr>
          <w:p w14:paraId="7FB44C34" w14:textId="672DD51A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0.023</w:t>
            </w:r>
          </w:p>
        </w:tc>
        <w:tc>
          <w:tcPr>
            <w:tcW w:w="850" w:type="dxa"/>
          </w:tcPr>
          <w:p w14:paraId="42DC6B37" w14:textId="64552CCC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0.095</w:t>
            </w:r>
          </w:p>
        </w:tc>
        <w:tc>
          <w:tcPr>
            <w:tcW w:w="1843" w:type="dxa"/>
          </w:tcPr>
          <w:p w14:paraId="1D09EE6E" w14:textId="32A46C98" w:rsidR="0031015D" w:rsidRPr="00CB2F76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9A0522">
              <w:t>[-0.169, 0.202]</w:t>
            </w:r>
          </w:p>
        </w:tc>
        <w:tc>
          <w:tcPr>
            <w:tcW w:w="850" w:type="dxa"/>
          </w:tcPr>
          <w:p w14:paraId="210CB673" w14:textId="292C0132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-0.007</w:t>
            </w:r>
          </w:p>
        </w:tc>
        <w:tc>
          <w:tcPr>
            <w:tcW w:w="851" w:type="dxa"/>
          </w:tcPr>
          <w:p w14:paraId="7FC00E00" w14:textId="18369B9B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0.042</w:t>
            </w:r>
          </w:p>
        </w:tc>
        <w:tc>
          <w:tcPr>
            <w:tcW w:w="1843" w:type="dxa"/>
          </w:tcPr>
          <w:p w14:paraId="05E606FF" w14:textId="01FC44E1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437A6D">
              <w:t>[-0.09, 0.076]</w:t>
            </w:r>
          </w:p>
        </w:tc>
        <w:tc>
          <w:tcPr>
            <w:tcW w:w="850" w:type="dxa"/>
          </w:tcPr>
          <w:p w14:paraId="64A714D0" w14:textId="260F1ECA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03</w:t>
            </w:r>
          </w:p>
        </w:tc>
        <w:tc>
          <w:tcPr>
            <w:tcW w:w="851" w:type="dxa"/>
          </w:tcPr>
          <w:p w14:paraId="78D667E5" w14:textId="2D1CE049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1</w:t>
            </w:r>
          </w:p>
        </w:tc>
        <w:tc>
          <w:tcPr>
            <w:tcW w:w="1811" w:type="dxa"/>
          </w:tcPr>
          <w:p w14:paraId="545CB174" w14:textId="47D50D23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[-0.016, 0.024]</w:t>
            </w:r>
          </w:p>
        </w:tc>
      </w:tr>
      <w:tr w:rsidR="0031015D" w:rsidRPr="004C559D" w14:paraId="67C96DB2" w14:textId="77777777" w:rsidTr="004972EC">
        <w:tc>
          <w:tcPr>
            <w:tcW w:w="2268" w:type="dxa"/>
          </w:tcPr>
          <w:p w14:paraId="2DF08503" w14:textId="30471D17" w:rsidR="0031015D" w:rsidRPr="00CB2F76" w:rsidRDefault="0031015D" w:rsidP="0031015D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3" w:type="dxa"/>
          </w:tcPr>
          <w:p w14:paraId="7F2B7DDC" w14:textId="68E6DEEE" w:rsidR="0031015D" w:rsidRPr="00210D80" w:rsidRDefault="0031015D" w:rsidP="0031015D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</w:rPr>
            </w:pPr>
            <w:r w:rsidRPr="00210D80">
              <w:rPr>
                <w:b/>
                <w:bCs/>
              </w:rPr>
              <w:t>-0.219</w:t>
            </w:r>
          </w:p>
        </w:tc>
        <w:tc>
          <w:tcPr>
            <w:tcW w:w="850" w:type="dxa"/>
          </w:tcPr>
          <w:p w14:paraId="4288537D" w14:textId="7C0336E2" w:rsidR="0031015D" w:rsidRPr="00210D80" w:rsidRDefault="0031015D" w:rsidP="0031015D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</w:rPr>
            </w:pPr>
            <w:r w:rsidRPr="00210D80">
              <w:rPr>
                <w:b/>
                <w:bCs/>
              </w:rPr>
              <w:t>0.1</w:t>
            </w:r>
          </w:p>
        </w:tc>
        <w:tc>
          <w:tcPr>
            <w:tcW w:w="1843" w:type="dxa"/>
          </w:tcPr>
          <w:p w14:paraId="02F7B1EA" w14:textId="276FA8E8" w:rsidR="0031015D" w:rsidRPr="00210D80" w:rsidRDefault="0031015D" w:rsidP="0031015D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</w:rPr>
            </w:pPr>
            <w:r w:rsidRPr="00210D80">
              <w:rPr>
                <w:b/>
                <w:bCs/>
              </w:rPr>
              <w:t>[-0.43, -0.025]</w:t>
            </w:r>
          </w:p>
        </w:tc>
        <w:tc>
          <w:tcPr>
            <w:tcW w:w="850" w:type="dxa"/>
          </w:tcPr>
          <w:p w14:paraId="737106C4" w14:textId="45EB2EB9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7A6D">
              <w:t>-0.034</w:t>
            </w:r>
          </w:p>
        </w:tc>
        <w:tc>
          <w:tcPr>
            <w:tcW w:w="851" w:type="dxa"/>
          </w:tcPr>
          <w:p w14:paraId="521D8637" w14:textId="6A6C57E2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7A6D">
              <w:t>0.038</w:t>
            </w:r>
          </w:p>
        </w:tc>
        <w:tc>
          <w:tcPr>
            <w:tcW w:w="1843" w:type="dxa"/>
          </w:tcPr>
          <w:p w14:paraId="51B2C3DF" w14:textId="5974606D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7A6D">
              <w:t>[-0.107, 0.041]</w:t>
            </w:r>
          </w:p>
        </w:tc>
        <w:tc>
          <w:tcPr>
            <w:tcW w:w="850" w:type="dxa"/>
          </w:tcPr>
          <w:p w14:paraId="52111E53" w14:textId="5365CF88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-0.018</w:t>
            </w:r>
          </w:p>
        </w:tc>
        <w:tc>
          <w:tcPr>
            <w:tcW w:w="851" w:type="dxa"/>
          </w:tcPr>
          <w:p w14:paraId="75C52799" w14:textId="03D769C1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0.01</w:t>
            </w:r>
          </w:p>
        </w:tc>
        <w:tc>
          <w:tcPr>
            <w:tcW w:w="1811" w:type="dxa"/>
          </w:tcPr>
          <w:p w14:paraId="278D036E" w14:textId="7A00C051" w:rsidR="0031015D" w:rsidRPr="004C559D" w:rsidRDefault="0031015D" w:rsidP="0031015D">
            <w:pPr>
              <w:jc w:val="center"/>
              <w:rPr>
                <w:rFonts w:ascii="Times New Roman" w:hAnsi="Times New Roman" w:cs="Times New Roman"/>
              </w:rPr>
            </w:pPr>
            <w:r w:rsidRPr="00585BF7">
              <w:t>[-0.04, 0.002]</w:t>
            </w:r>
          </w:p>
        </w:tc>
      </w:tr>
      <w:tr w:rsidR="00E228A9" w:rsidRPr="004C559D" w14:paraId="617477DD" w14:textId="77777777" w:rsidTr="004972EC">
        <w:tc>
          <w:tcPr>
            <w:tcW w:w="2268" w:type="dxa"/>
          </w:tcPr>
          <w:p w14:paraId="4DCAA69F" w14:textId="6A305677" w:rsidR="00E228A9" w:rsidRPr="00CB2F76" w:rsidRDefault="00E228A9" w:rsidP="00E228A9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93" w:type="dxa"/>
          </w:tcPr>
          <w:p w14:paraId="7266FA53" w14:textId="4B614925" w:rsidR="00E228A9" w:rsidRPr="00CB2F7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39E36D0" w14:textId="04299C64" w:rsidR="00E228A9" w:rsidRPr="00CB2F7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7A9C2B9" w14:textId="1295494C" w:rsidR="00E228A9" w:rsidRPr="00CB2F7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A0021B" w14:textId="44412781" w:rsidR="00E228A9" w:rsidRPr="004C559D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7DA9EA" w14:textId="5A7E8F02" w:rsidR="00E228A9" w:rsidRPr="004C559D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EC4343" w14:textId="1258248A" w:rsidR="00E228A9" w:rsidRPr="004C559D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DD1F3B" w14:textId="77777777" w:rsidR="00E228A9" w:rsidRPr="004C559D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E03F59F" w14:textId="77777777" w:rsidR="00E228A9" w:rsidRPr="004C559D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</w:tcPr>
          <w:p w14:paraId="08F2B0C7" w14:textId="77777777" w:rsidR="00E228A9" w:rsidRPr="004C559D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DD8" w:rsidRPr="004C559D" w14:paraId="4A447347" w14:textId="77777777" w:rsidTr="004972EC">
        <w:tc>
          <w:tcPr>
            <w:tcW w:w="2268" w:type="dxa"/>
          </w:tcPr>
          <w:p w14:paraId="15EF605B" w14:textId="4E73D3D6" w:rsidR="00855585" w:rsidRPr="00CB2F76" w:rsidRDefault="00855585" w:rsidP="00713199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CB2F76">
              <w:rPr>
                <w:rFonts w:ascii="Times New Roman" w:hAnsi="Times New Roman" w:cs="Times New Roman"/>
              </w:rPr>
              <w:t>HIVx</w:t>
            </w:r>
            <w:r w:rsidR="004C2A02">
              <w:rPr>
                <w:rFonts w:ascii="Times New Roman" w:hAnsi="Times New Roman" w:cs="Times New Roman"/>
              </w:rPr>
              <w:t>METH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503A82" w14:textId="317CD048" w:rsidR="00855585" w:rsidRPr="00CB2F76" w:rsidRDefault="00E12906" w:rsidP="00855585">
            <w:pPr>
              <w:jc w:val="center"/>
              <w:rPr>
                <w:rFonts w:ascii="Times New Roman" w:hAnsi="Times New Roman" w:cs="Times New Roman"/>
              </w:rPr>
            </w:pPr>
            <w:r w:rsidRPr="00E12906">
              <w:rPr>
                <w:rFonts w:ascii="Times New Roman" w:hAnsi="Times New Roman" w:cs="Times New Roman"/>
              </w:rPr>
              <w:t>-.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E15096" w14:textId="1A4B2F4E" w:rsidR="00855585" w:rsidRPr="00CB2F76" w:rsidRDefault="00BA7DC4" w:rsidP="00855585">
            <w:pPr>
              <w:jc w:val="center"/>
              <w:rPr>
                <w:rFonts w:ascii="Times New Roman" w:hAnsi="Times New Roman" w:cs="Times New Roman"/>
              </w:rPr>
            </w:pPr>
            <w:r w:rsidRPr="00BA7DC4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DD6FA6" w14:textId="609A50C5" w:rsidR="00855585" w:rsidRPr="00CB2F76" w:rsidRDefault="00FB0501" w:rsidP="0085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A7DC4" w:rsidRPr="00BA7DC4">
              <w:rPr>
                <w:rFonts w:ascii="Times New Roman" w:hAnsi="Times New Roman" w:cs="Times New Roman"/>
              </w:rPr>
              <w:t>-.45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BA7DC4" w:rsidRPr="00BA7DC4">
              <w:rPr>
                <w:rFonts w:ascii="Times New Roman" w:hAnsi="Times New Roman" w:cs="Times New Roman"/>
              </w:rPr>
              <w:t>.18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10EF2D" w14:textId="46B203A0" w:rsidR="00855585" w:rsidRPr="004C559D" w:rsidRDefault="00BA7DC4" w:rsidP="00855585">
            <w:pPr>
              <w:jc w:val="center"/>
              <w:rPr>
                <w:rFonts w:ascii="Times New Roman" w:hAnsi="Times New Roman" w:cs="Times New Roman"/>
              </w:rPr>
            </w:pPr>
            <w:r w:rsidRPr="00BA7DC4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B449D7" w14:textId="5DB1C3E4" w:rsidR="00855585" w:rsidRPr="004C559D" w:rsidRDefault="002C45EA" w:rsidP="00855585">
            <w:pPr>
              <w:jc w:val="center"/>
              <w:rPr>
                <w:rFonts w:ascii="Times New Roman" w:hAnsi="Times New Roman" w:cs="Times New Roman"/>
              </w:rPr>
            </w:pPr>
            <w:r w:rsidRPr="002C45EA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81BBA9" w14:textId="68B185C6" w:rsidR="00855585" w:rsidRPr="004C559D" w:rsidRDefault="00FB0501" w:rsidP="0085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C45EA" w:rsidRPr="002C45EA">
              <w:rPr>
                <w:rFonts w:ascii="Times New Roman" w:hAnsi="Times New Roman" w:cs="Times New Roman"/>
              </w:rPr>
              <w:t>-.1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C45EA" w:rsidRPr="002C45EA">
              <w:rPr>
                <w:rFonts w:ascii="Times New Roman" w:hAnsi="Times New Roman" w:cs="Times New Roman"/>
              </w:rPr>
              <w:t>.07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09144C" w14:textId="5F60867F" w:rsidR="00855585" w:rsidRPr="004C559D" w:rsidRDefault="007B5BC8" w:rsidP="00855585">
            <w:pPr>
              <w:jc w:val="center"/>
              <w:rPr>
                <w:rFonts w:ascii="Times New Roman" w:hAnsi="Times New Roman" w:cs="Times New Roman"/>
              </w:rPr>
            </w:pPr>
            <w:r w:rsidRPr="007B5BC8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5C492E" w14:textId="548139C3" w:rsidR="00855585" w:rsidRPr="004C559D" w:rsidRDefault="007B5BC8" w:rsidP="00855585">
            <w:pPr>
              <w:jc w:val="center"/>
              <w:rPr>
                <w:rFonts w:ascii="Times New Roman" w:hAnsi="Times New Roman" w:cs="Times New Roman"/>
              </w:rPr>
            </w:pPr>
            <w:r w:rsidRPr="007B5BC8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0702B92" w14:textId="51255216" w:rsidR="00855585" w:rsidRPr="004C559D" w:rsidRDefault="00FB0501" w:rsidP="0085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47409" w:rsidRPr="00047409">
              <w:rPr>
                <w:rFonts w:ascii="Times New Roman" w:hAnsi="Times New Roman" w:cs="Times New Roman"/>
              </w:rPr>
              <w:t>-.046</w:t>
            </w:r>
            <w:r>
              <w:rPr>
                <w:rFonts w:ascii="Times New Roman" w:hAnsi="Times New Roman" w:cs="Times New Roman"/>
              </w:rPr>
              <w:t>,</w:t>
            </w:r>
            <w:r w:rsidR="004C390D">
              <w:rPr>
                <w:rFonts w:ascii="Times New Roman" w:hAnsi="Times New Roman" w:cs="Times New Roman"/>
              </w:rPr>
              <w:t xml:space="preserve"> </w:t>
            </w:r>
            <w:r w:rsidR="00047409" w:rsidRPr="00047409">
              <w:rPr>
                <w:rFonts w:ascii="Times New Roman" w:hAnsi="Times New Roman" w:cs="Times New Roman"/>
              </w:rPr>
              <w:t>.024</w:t>
            </w:r>
            <w:r w:rsidR="004C390D">
              <w:rPr>
                <w:rFonts w:ascii="Times New Roman" w:hAnsi="Times New Roman" w:cs="Times New Roman"/>
              </w:rPr>
              <w:t>]</w:t>
            </w:r>
          </w:p>
        </w:tc>
      </w:tr>
      <w:tr w:rsidR="00855585" w:rsidRPr="004C559D" w14:paraId="381AC46A" w14:textId="77777777" w:rsidTr="004972EC">
        <w:tc>
          <w:tcPr>
            <w:tcW w:w="2268" w:type="dxa"/>
          </w:tcPr>
          <w:p w14:paraId="0661BA4C" w14:textId="64252A91" w:rsidR="00855585" w:rsidRPr="004C559D" w:rsidRDefault="00855585" w:rsidP="00855585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DEA21E" w14:textId="192B5B5D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Percent Omissions</w:t>
            </w:r>
            <w:r w:rsidR="00C47436">
              <w:rPr>
                <w:rFonts w:ascii="Times New Roman" w:hAnsi="Times New Roman" w:cs="Times New Roman"/>
              </w:rPr>
              <w:t xml:space="preserve"> Overall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C1AD79" w14:textId="3D84B9D6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False Alarm Rate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691F9" w14:textId="4F2F498B" w:rsidR="00855585" w:rsidRPr="004C559D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Accuracy</w:t>
            </w:r>
          </w:p>
        </w:tc>
      </w:tr>
      <w:tr w:rsidR="002721D4" w:rsidRPr="004C559D" w14:paraId="3880B24C" w14:textId="77777777" w:rsidTr="004972EC">
        <w:tc>
          <w:tcPr>
            <w:tcW w:w="2268" w:type="dxa"/>
          </w:tcPr>
          <w:p w14:paraId="167C60EA" w14:textId="611EE2E0" w:rsidR="002721D4" w:rsidRPr="004C559D" w:rsidRDefault="002721D4" w:rsidP="002721D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C9EA562" w14:textId="2A1098D7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6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3B792B" w14:textId="59C43770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A434EB" w14:textId="578F9A87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[-0.148, 1.383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8F1474" w14:textId="19FA549B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-0.0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10945D" w14:textId="338C90F5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0.0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186EC1" w14:textId="32A1C7E5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[-0.012, 0.004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5DBA15" w14:textId="4AD4DDB6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-0.0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B8748B" w14:textId="634A64C2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0.005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35BEC2F" w14:textId="380857EB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[-0.013, 0.007]</w:t>
            </w:r>
          </w:p>
        </w:tc>
      </w:tr>
      <w:tr w:rsidR="002721D4" w:rsidRPr="004C559D" w14:paraId="737484C6" w14:textId="77777777" w:rsidTr="004972EC">
        <w:tc>
          <w:tcPr>
            <w:tcW w:w="2268" w:type="dxa"/>
          </w:tcPr>
          <w:p w14:paraId="3C44E4AD" w14:textId="78F290E6" w:rsidR="002721D4" w:rsidRPr="004C559D" w:rsidRDefault="002721D4" w:rsidP="002721D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993" w:type="dxa"/>
          </w:tcPr>
          <w:p w14:paraId="3A059D3C" w14:textId="3B281AE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623</w:t>
            </w:r>
          </w:p>
        </w:tc>
        <w:tc>
          <w:tcPr>
            <w:tcW w:w="850" w:type="dxa"/>
          </w:tcPr>
          <w:p w14:paraId="046DDF37" w14:textId="0C9C5B3F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827</w:t>
            </w:r>
          </w:p>
        </w:tc>
        <w:tc>
          <w:tcPr>
            <w:tcW w:w="1843" w:type="dxa"/>
          </w:tcPr>
          <w:p w14:paraId="06190159" w14:textId="65653F20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[-1.038, 2.215]</w:t>
            </w:r>
          </w:p>
        </w:tc>
        <w:tc>
          <w:tcPr>
            <w:tcW w:w="850" w:type="dxa"/>
          </w:tcPr>
          <w:p w14:paraId="085567EF" w14:textId="037E5B36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-0.008</w:t>
            </w:r>
          </w:p>
        </w:tc>
        <w:tc>
          <w:tcPr>
            <w:tcW w:w="851" w:type="dxa"/>
          </w:tcPr>
          <w:p w14:paraId="4F8102EE" w14:textId="217DD0E1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0.015</w:t>
            </w:r>
          </w:p>
        </w:tc>
        <w:tc>
          <w:tcPr>
            <w:tcW w:w="1843" w:type="dxa"/>
          </w:tcPr>
          <w:p w14:paraId="235A4CC3" w14:textId="72C30C4B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[-0.044, 0.014]</w:t>
            </w:r>
          </w:p>
        </w:tc>
        <w:tc>
          <w:tcPr>
            <w:tcW w:w="850" w:type="dxa"/>
          </w:tcPr>
          <w:p w14:paraId="5A3FA8AF" w14:textId="3321AC5C" w:rsidR="002721D4" w:rsidRPr="00DA1B72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DA1B72">
              <w:t>-0.037</w:t>
            </w:r>
          </w:p>
        </w:tc>
        <w:tc>
          <w:tcPr>
            <w:tcW w:w="851" w:type="dxa"/>
          </w:tcPr>
          <w:p w14:paraId="5737253A" w14:textId="2DDE2508" w:rsidR="002721D4" w:rsidRPr="00DA1B72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DA1B72">
              <w:t>0.012</w:t>
            </w:r>
          </w:p>
        </w:tc>
        <w:tc>
          <w:tcPr>
            <w:tcW w:w="1811" w:type="dxa"/>
          </w:tcPr>
          <w:p w14:paraId="799C123C" w14:textId="7AE9CB8A" w:rsidR="002721D4" w:rsidRPr="00DA1B72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DA1B72">
              <w:t>[-0.062, -0.</w:t>
            </w:r>
            <w:proofErr w:type="gramStart"/>
            <w:r w:rsidRPr="00DA1B72">
              <w:t>013]</w:t>
            </w:r>
            <w:r w:rsidR="00DA1B72" w:rsidRPr="00DA1B7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</w:tr>
      <w:tr w:rsidR="002721D4" w:rsidRPr="004C559D" w14:paraId="2BF4A312" w14:textId="77777777" w:rsidTr="004972EC">
        <w:tc>
          <w:tcPr>
            <w:tcW w:w="2268" w:type="dxa"/>
          </w:tcPr>
          <w:p w14:paraId="58169F3B" w14:textId="0CADCC7B" w:rsidR="002721D4" w:rsidRPr="004C559D" w:rsidRDefault="002721D4" w:rsidP="002721D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Education</w:t>
            </w:r>
          </w:p>
        </w:tc>
        <w:tc>
          <w:tcPr>
            <w:tcW w:w="993" w:type="dxa"/>
          </w:tcPr>
          <w:p w14:paraId="76E78BA6" w14:textId="78339426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31</w:t>
            </w:r>
          </w:p>
        </w:tc>
        <w:tc>
          <w:tcPr>
            <w:tcW w:w="850" w:type="dxa"/>
          </w:tcPr>
          <w:p w14:paraId="2BE54AC1" w14:textId="6DC77ABA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464</w:t>
            </w:r>
          </w:p>
        </w:tc>
        <w:tc>
          <w:tcPr>
            <w:tcW w:w="1843" w:type="dxa"/>
          </w:tcPr>
          <w:p w14:paraId="167193E0" w14:textId="18BC1467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[-0.554, 1.281]</w:t>
            </w:r>
          </w:p>
        </w:tc>
        <w:tc>
          <w:tcPr>
            <w:tcW w:w="850" w:type="dxa"/>
          </w:tcPr>
          <w:p w14:paraId="1E42AFF9" w14:textId="3FBBA12B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-0.003</w:t>
            </w:r>
          </w:p>
        </w:tc>
        <w:tc>
          <w:tcPr>
            <w:tcW w:w="851" w:type="dxa"/>
          </w:tcPr>
          <w:p w14:paraId="7F65B4C0" w14:textId="1C22B548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0.005</w:t>
            </w:r>
          </w:p>
        </w:tc>
        <w:tc>
          <w:tcPr>
            <w:tcW w:w="1843" w:type="dxa"/>
          </w:tcPr>
          <w:p w14:paraId="7BD42D05" w14:textId="7A9149A5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[-0.013, 0.006]</w:t>
            </w:r>
          </w:p>
        </w:tc>
        <w:tc>
          <w:tcPr>
            <w:tcW w:w="850" w:type="dxa"/>
          </w:tcPr>
          <w:p w14:paraId="15D02203" w14:textId="237A6910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0.002</w:t>
            </w:r>
          </w:p>
        </w:tc>
        <w:tc>
          <w:tcPr>
            <w:tcW w:w="851" w:type="dxa"/>
          </w:tcPr>
          <w:p w14:paraId="6CB5970B" w14:textId="2A1D4F86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0.007</w:t>
            </w:r>
          </w:p>
        </w:tc>
        <w:tc>
          <w:tcPr>
            <w:tcW w:w="1811" w:type="dxa"/>
          </w:tcPr>
          <w:p w14:paraId="0D70658E" w14:textId="418090CF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[-0.012, 0.014]</w:t>
            </w:r>
          </w:p>
        </w:tc>
      </w:tr>
      <w:tr w:rsidR="002721D4" w:rsidRPr="004C559D" w14:paraId="5328E67E" w14:textId="77777777" w:rsidTr="004972EC">
        <w:tc>
          <w:tcPr>
            <w:tcW w:w="2268" w:type="dxa"/>
          </w:tcPr>
          <w:p w14:paraId="649F5CC8" w14:textId="0DD86D0D" w:rsidR="002721D4" w:rsidRPr="004C559D" w:rsidRDefault="002721D4" w:rsidP="002721D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993" w:type="dxa"/>
          </w:tcPr>
          <w:p w14:paraId="50B75832" w14:textId="02677D60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-1.381</w:t>
            </w:r>
          </w:p>
        </w:tc>
        <w:tc>
          <w:tcPr>
            <w:tcW w:w="850" w:type="dxa"/>
          </w:tcPr>
          <w:p w14:paraId="24BF5374" w14:textId="57418A10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1.427</w:t>
            </w:r>
          </w:p>
        </w:tc>
        <w:tc>
          <w:tcPr>
            <w:tcW w:w="1843" w:type="dxa"/>
          </w:tcPr>
          <w:p w14:paraId="5AF14216" w14:textId="085A7EE1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[-4.492, 1.138]</w:t>
            </w:r>
          </w:p>
        </w:tc>
        <w:tc>
          <w:tcPr>
            <w:tcW w:w="850" w:type="dxa"/>
          </w:tcPr>
          <w:p w14:paraId="748121A0" w14:textId="32C32B8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0.003</w:t>
            </w:r>
          </w:p>
        </w:tc>
        <w:tc>
          <w:tcPr>
            <w:tcW w:w="851" w:type="dxa"/>
          </w:tcPr>
          <w:p w14:paraId="18F3FCF3" w14:textId="0469221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0.005</w:t>
            </w:r>
          </w:p>
        </w:tc>
        <w:tc>
          <w:tcPr>
            <w:tcW w:w="1843" w:type="dxa"/>
          </w:tcPr>
          <w:p w14:paraId="633BB9A3" w14:textId="504CF271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[-0.004, 0.014]</w:t>
            </w:r>
          </w:p>
        </w:tc>
        <w:tc>
          <w:tcPr>
            <w:tcW w:w="850" w:type="dxa"/>
          </w:tcPr>
          <w:p w14:paraId="054D875F" w14:textId="7C4039D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-0.011</w:t>
            </w:r>
          </w:p>
        </w:tc>
        <w:tc>
          <w:tcPr>
            <w:tcW w:w="851" w:type="dxa"/>
          </w:tcPr>
          <w:p w14:paraId="0A4F033C" w14:textId="46F751AF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0.012</w:t>
            </w:r>
          </w:p>
        </w:tc>
        <w:tc>
          <w:tcPr>
            <w:tcW w:w="1811" w:type="dxa"/>
          </w:tcPr>
          <w:p w14:paraId="143BBF5C" w14:textId="19056E22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[-0.035, 0.013]</w:t>
            </w:r>
          </w:p>
        </w:tc>
      </w:tr>
      <w:tr w:rsidR="002721D4" w:rsidRPr="004C559D" w14:paraId="72009F62" w14:textId="77777777" w:rsidTr="004972EC">
        <w:tc>
          <w:tcPr>
            <w:tcW w:w="2268" w:type="dxa"/>
          </w:tcPr>
          <w:p w14:paraId="0A6FBB13" w14:textId="0DC2F45C" w:rsidR="002721D4" w:rsidRPr="004C559D" w:rsidRDefault="002721D4" w:rsidP="002721D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993" w:type="dxa"/>
          </w:tcPr>
          <w:p w14:paraId="7B688EDB" w14:textId="12C239E9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-0.407</w:t>
            </w:r>
          </w:p>
        </w:tc>
        <w:tc>
          <w:tcPr>
            <w:tcW w:w="850" w:type="dxa"/>
          </w:tcPr>
          <w:p w14:paraId="753D6848" w14:textId="40344DA7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858</w:t>
            </w:r>
          </w:p>
        </w:tc>
        <w:tc>
          <w:tcPr>
            <w:tcW w:w="1843" w:type="dxa"/>
          </w:tcPr>
          <w:p w14:paraId="4FD694C1" w14:textId="3193C760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[-2.202, 1.194]</w:t>
            </w:r>
          </w:p>
        </w:tc>
        <w:tc>
          <w:tcPr>
            <w:tcW w:w="850" w:type="dxa"/>
          </w:tcPr>
          <w:p w14:paraId="7615A107" w14:textId="32FDB417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-0.012</w:t>
            </w:r>
          </w:p>
        </w:tc>
        <w:tc>
          <w:tcPr>
            <w:tcW w:w="851" w:type="dxa"/>
          </w:tcPr>
          <w:p w14:paraId="36CF7F7B" w14:textId="49F2A46E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0.013</w:t>
            </w:r>
          </w:p>
        </w:tc>
        <w:tc>
          <w:tcPr>
            <w:tcW w:w="1843" w:type="dxa"/>
          </w:tcPr>
          <w:p w14:paraId="515A67ED" w14:textId="7C9AF42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[-0.044, 0.005]</w:t>
            </w:r>
          </w:p>
        </w:tc>
        <w:tc>
          <w:tcPr>
            <w:tcW w:w="850" w:type="dxa"/>
          </w:tcPr>
          <w:p w14:paraId="1451CB90" w14:textId="005ED3BD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-0.012</w:t>
            </w:r>
          </w:p>
        </w:tc>
        <w:tc>
          <w:tcPr>
            <w:tcW w:w="851" w:type="dxa"/>
          </w:tcPr>
          <w:p w14:paraId="20FB0C56" w14:textId="50EDB4C7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0.009</w:t>
            </w:r>
          </w:p>
        </w:tc>
        <w:tc>
          <w:tcPr>
            <w:tcW w:w="1811" w:type="dxa"/>
          </w:tcPr>
          <w:p w14:paraId="5A14FB7C" w14:textId="4A3D1C32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[-0.032, 0.005]</w:t>
            </w:r>
          </w:p>
        </w:tc>
      </w:tr>
      <w:tr w:rsidR="002721D4" w:rsidRPr="004C559D" w14:paraId="7D232A28" w14:textId="77777777" w:rsidTr="004972EC">
        <w:tc>
          <w:tcPr>
            <w:tcW w:w="2268" w:type="dxa"/>
          </w:tcPr>
          <w:p w14:paraId="193DBA50" w14:textId="5074CD5B" w:rsidR="002721D4" w:rsidRPr="004C559D" w:rsidRDefault="002721D4" w:rsidP="002721D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3" w:type="dxa"/>
          </w:tcPr>
          <w:p w14:paraId="702156C4" w14:textId="0D54813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1.417</w:t>
            </w:r>
          </w:p>
        </w:tc>
        <w:tc>
          <w:tcPr>
            <w:tcW w:w="850" w:type="dxa"/>
          </w:tcPr>
          <w:p w14:paraId="4A0A96E3" w14:textId="7DED3466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0.786</w:t>
            </w:r>
          </w:p>
        </w:tc>
        <w:tc>
          <w:tcPr>
            <w:tcW w:w="1843" w:type="dxa"/>
          </w:tcPr>
          <w:p w14:paraId="134B5BB5" w14:textId="10003A1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0941EA">
              <w:t>[-0.103, 3.021]</w:t>
            </w:r>
          </w:p>
        </w:tc>
        <w:tc>
          <w:tcPr>
            <w:tcW w:w="850" w:type="dxa"/>
          </w:tcPr>
          <w:p w14:paraId="4D09EF0B" w14:textId="5F94DD4C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-0.003</w:t>
            </w:r>
          </w:p>
        </w:tc>
        <w:tc>
          <w:tcPr>
            <w:tcW w:w="851" w:type="dxa"/>
          </w:tcPr>
          <w:p w14:paraId="11244CFE" w14:textId="6CFA8CBD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0.011</w:t>
            </w:r>
          </w:p>
        </w:tc>
        <w:tc>
          <w:tcPr>
            <w:tcW w:w="1843" w:type="dxa"/>
          </w:tcPr>
          <w:p w14:paraId="38AA7781" w14:textId="62F63096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AE152E">
              <w:t>[-0.029, 0.013]</w:t>
            </w:r>
          </w:p>
        </w:tc>
        <w:tc>
          <w:tcPr>
            <w:tcW w:w="850" w:type="dxa"/>
          </w:tcPr>
          <w:p w14:paraId="7EB7516C" w14:textId="256F9397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-0.007</w:t>
            </w:r>
          </w:p>
        </w:tc>
        <w:tc>
          <w:tcPr>
            <w:tcW w:w="851" w:type="dxa"/>
          </w:tcPr>
          <w:p w14:paraId="59BB99F6" w14:textId="447DD123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0.011</w:t>
            </w:r>
          </w:p>
        </w:tc>
        <w:tc>
          <w:tcPr>
            <w:tcW w:w="1811" w:type="dxa"/>
          </w:tcPr>
          <w:p w14:paraId="0D0E6AC8" w14:textId="29CCF7EB" w:rsidR="002721D4" w:rsidRPr="004C559D" w:rsidRDefault="002721D4" w:rsidP="002721D4">
            <w:pPr>
              <w:jc w:val="center"/>
              <w:rPr>
                <w:rFonts w:ascii="Times New Roman" w:hAnsi="Times New Roman" w:cs="Times New Roman"/>
              </w:rPr>
            </w:pPr>
            <w:r w:rsidRPr="004A42DF">
              <w:t>[-0.028, 0.014]</w:t>
            </w:r>
          </w:p>
        </w:tc>
      </w:tr>
      <w:tr w:rsidR="00606B3D" w:rsidRPr="004C559D" w14:paraId="37C61ED4" w14:textId="77777777" w:rsidTr="004972EC">
        <w:tc>
          <w:tcPr>
            <w:tcW w:w="2268" w:type="dxa"/>
          </w:tcPr>
          <w:p w14:paraId="549730D9" w14:textId="75A297B9" w:rsidR="00606B3D" w:rsidRPr="004C559D" w:rsidRDefault="00606B3D" w:rsidP="00606B3D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93" w:type="dxa"/>
          </w:tcPr>
          <w:p w14:paraId="4739E719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3638400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BCBA646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EB6C70F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4FF7F90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CD8D8F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BC5D0D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54A74BD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</w:tcPr>
          <w:p w14:paraId="446D7FA1" w14:textId="77777777" w:rsidR="00606B3D" w:rsidRPr="004C559D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6B3D" w:rsidRPr="004C559D" w14:paraId="3DA16081" w14:textId="77777777" w:rsidTr="004972EC">
        <w:tc>
          <w:tcPr>
            <w:tcW w:w="2268" w:type="dxa"/>
          </w:tcPr>
          <w:p w14:paraId="7F322693" w14:textId="5289E359" w:rsidR="00606B3D" w:rsidRPr="004C559D" w:rsidRDefault="00606B3D" w:rsidP="00606B3D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C559D">
              <w:rPr>
                <w:rFonts w:ascii="Times New Roman" w:hAnsi="Times New Roman" w:cs="Times New Roman"/>
              </w:rPr>
              <w:t>HIVx</w:t>
            </w:r>
            <w:r w:rsidR="004C2A02">
              <w:rPr>
                <w:rFonts w:ascii="Times New Roman" w:hAnsi="Times New Roman" w:cs="Times New Roman"/>
              </w:rPr>
              <w:t>METH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FED48E" w14:textId="26A1CF06" w:rsidR="00606B3D" w:rsidRPr="004C559D" w:rsidRDefault="00047409" w:rsidP="00606B3D">
            <w:pPr>
              <w:jc w:val="center"/>
              <w:rPr>
                <w:rFonts w:ascii="Times New Roman" w:hAnsi="Times New Roman" w:cs="Times New Roman"/>
              </w:rPr>
            </w:pPr>
            <w:r w:rsidRPr="00047409"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2D2EDD" w14:textId="52DB4C23" w:rsidR="00606B3D" w:rsidRPr="004C559D" w:rsidRDefault="00047409" w:rsidP="00606B3D">
            <w:pPr>
              <w:jc w:val="center"/>
              <w:rPr>
                <w:rFonts w:ascii="Times New Roman" w:hAnsi="Times New Roman" w:cs="Times New Roman"/>
              </w:rPr>
            </w:pPr>
            <w:r w:rsidRPr="00047409">
              <w:rPr>
                <w:rFonts w:ascii="Times New Roman" w:hAnsi="Times New Roman" w:cs="Times New Roman"/>
              </w:rPr>
              <w:t>1.4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6BC7FA" w14:textId="4882E910" w:rsidR="00606B3D" w:rsidRPr="004C559D" w:rsidRDefault="004C390D" w:rsidP="00606B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47409" w:rsidRPr="00047409">
              <w:rPr>
                <w:rFonts w:ascii="Times New Roman" w:hAnsi="Times New Roman" w:cs="Times New Roman"/>
              </w:rPr>
              <w:t>-2.5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047409" w:rsidRPr="00047409">
              <w:rPr>
                <w:rFonts w:ascii="Times New Roman" w:hAnsi="Times New Roman" w:cs="Times New Roman"/>
              </w:rPr>
              <w:t>3.35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E386AE" w14:textId="48431093" w:rsidR="00606B3D" w:rsidRPr="004C559D" w:rsidRDefault="005040FB" w:rsidP="00606B3D">
            <w:pPr>
              <w:jc w:val="center"/>
              <w:rPr>
                <w:rFonts w:ascii="Times New Roman" w:hAnsi="Times New Roman" w:cs="Times New Roman"/>
              </w:rPr>
            </w:pPr>
            <w:r w:rsidRPr="005040FB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B29847" w14:textId="681C43E0" w:rsidR="00606B3D" w:rsidRPr="004C559D" w:rsidRDefault="005040FB" w:rsidP="00606B3D">
            <w:pPr>
              <w:jc w:val="center"/>
              <w:rPr>
                <w:rFonts w:ascii="Times New Roman" w:hAnsi="Times New Roman" w:cs="Times New Roman"/>
              </w:rPr>
            </w:pPr>
            <w:r w:rsidRPr="005040FB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88B82E" w14:textId="65B2B2E2" w:rsidR="00606B3D" w:rsidRPr="004C559D" w:rsidRDefault="004C390D" w:rsidP="00606B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040FB" w:rsidRPr="005040FB">
              <w:rPr>
                <w:rFonts w:ascii="Times New Roman" w:hAnsi="Times New Roman" w:cs="Times New Roman"/>
              </w:rPr>
              <w:t>-.0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040FB" w:rsidRPr="005040FB">
              <w:rPr>
                <w:rFonts w:ascii="Times New Roman" w:hAnsi="Times New Roman" w:cs="Times New Roman"/>
              </w:rPr>
              <w:t>.04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0E9521" w14:textId="7CBF6C46" w:rsidR="00606B3D" w:rsidRPr="004C559D" w:rsidRDefault="00CE552B" w:rsidP="00606B3D">
            <w:pPr>
              <w:jc w:val="center"/>
              <w:rPr>
                <w:rFonts w:ascii="Times New Roman" w:hAnsi="Times New Roman" w:cs="Times New Roman"/>
              </w:rPr>
            </w:pPr>
            <w:r w:rsidRPr="00CE552B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7BD359" w14:textId="689D3938" w:rsidR="00606B3D" w:rsidRPr="004C559D" w:rsidRDefault="00CE552B" w:rsidP="00606B3D">
            <w:pPr>
              <w:jc w:val="center"/>
              <w:rPr>
                <w:rFonts w:ascii="Times New Roman" w:hAnsi="Times New Roman" w:cs="Times New Roman"/>
              </w:rPr>
            </w:pPr>
            <w:r w:rsidRPr="00CE552B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167FEA8" w14:textId="587E9480" w:rsidR="00606B3D" w:rsidRPr="004C559D" w:rsidRDefault="004C390D" w:rsidP="00606B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E552B" w:rsidRPr="00CE552B">
              <w:rPr>
                <w:rFonts w:ascii="Times New Roman" w:hAnsi="Times New Roman" w:cs="Times New Roman"/>
              </w:rPr>
              <w:t>-.0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CE552B" w:rsidRPr="00CE552B">
              <w:rPr>
                <w:rFonts w:ascii="Times New Roman" w:hAnsi="Times New Roman" w:cs="Times New Roman"/>
              </w:rPr>
              <w:t>.03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1534A4" w:rsidRPr="004C559D" w14:paraId="08BB9AEE" w14:textId="77777777" w:rsidTr="004972EC">
        <w:tc>
          <w:tcPr>
            <w:tcW w:w="2268" w:type="dxa"/>
          </w:tcPr>
          <w:p w14:paraId="491546E1" w14:textId="21305427" w:rsidR="001534A4" w:rsidRPr="004C559D" w:rsidRDefault="001534A4" w:rsidP="001534A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679CB" w14:textId="3C5DED79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36EA2D" w14:textId="7A6C11CC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Variability in RT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C6F541" w14:textId="1EF3ACF5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Premature Responses</w:t>
            </w:r>
          </w:p>
        </w:tc>
      </w:tr>
      <w:tr w:rsidR="00B32252" w:rsidRPr="004C559D" w14:paraId="469DB835" w14:textId="77777777" w:rsidTr="004972EC">
        <w:tc>
          <w:tcPr>
            <w:tcW w:w="2268" w:type="dxa"/>
          </w:tcPr>
          <w:p w14:paraId="55AE9048" w14:textId="56192752" w:rsidR="00B32252" w:rsidRPr="004C559D" w:rsidRDefault="00B32252" w:rsidP="00B32252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E20273" w14:textId="101B8A6E" w:rsidR="00B32252" w:rsidRPr="00D3414D" w:rsidRDefault="00B32252" w:rsidP="00B32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14D">
              <w:rPr>
                <w:b/>
                <w:bCs/>
              </w:rPr>
              <w:t>32.3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84BA57" w14:textId="0B9A5E2E" w:rsidR="00B32252" w:rsidRPr="00D3414D" w:rsidRDefault="00B32252" w:rsidP="00B32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14D">
              <w:rPr>
                <w:b/>
                <w:bCs/>
              </w:rPr>
              <w:t>6.82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ED56CD" w14:textId="3C1BB160" w:rsidR="00B32252" w:rsidRPr="00D3414D" w:rsidRDefault="00B32252" w:rsidP="00B32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14D">
              <w:rPr>
                <w:b/>
                <w:bCs/>
              </w:rPr>
              <w:t>[18.367, 45.442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27BCFB" w14:textId="7C959BC7" w:rsidR="00B32252" w:rsidRPr="00D3414D" w:rsidRDefault="00B32252" w:rsidP="00B32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14D">
              <w:rPr>
                <w:b/>
                <w:bCs/>
              </w:rPr>
              <w:t>14.0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89C01A" w14:textId="12860DB8" w:rsidR="00B32252" w:rsidRPr="00D3414D" w:rsidRDefault="00B32252" w:rsidP="00B32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14D">
              <w:rPr>
                <w:b/>
                <w:bCs/>
              </w:rPr>
              <w:t>2.91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9B73E5" w14:textId="3BC8F907" w:rsidR="00B32252" w:rsidRPr="00D3414D" w:rsidRDefault="00B32252" w:rsidP="00B32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14D">
              <w:rPr>
                <w:b/>
                <w:bCs/>
              </w:rPr>
              <w:t>[8.079, 19.78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B9F8D9" w14:textId="53EE339A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5AD">
              <w:t>0.9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8C82D0" w14:textId="743E6DF7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5AD">
              <w:t>0.862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9832135" w14:textId="1A0D8076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5AD">
              <w:t>[-0.323, 2.915]</w:t>
            </w:r>
          </w:p>
        </w:tc>
      </w:tr>
      <w:tr w:rsidR="00B32252" w:rsidRPr="004C559D" w14:paraId="0CF9DD83" w14:textId="77777777" w:rsidTr="004972EC">
        <w:tc>
          <w:tcPr>
            <w:tcW w:w="2268" w:type="dxa"/>
          </w:tcPr>
          <w:p w14:paraId="385FDA31" w14:textId="1E0655C0" w:rsidR="00B32252" w:rsidRPr="004C559D" w:rsidRDefault="00B32252" w:rsidP="00B32252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993" w:type="dxa"/>
          </w:tcPr>
          <w:p w14:paraId="50424A17" w14:textId="0D707F3A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27.172</w:t>
            </w:r>
          </w:p>
        </w:tc>
        <w:tc>
          <w:tcPr>
            <w:tcW w:w="850" w:type="dxa"/>
          </w:tcPr>
          <w:p w14:paraId="1A21285A" w14:textId="2FCD9542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16.094</w:t>
            </w:r>
          </w:p>
        </w:tc>
        <w:tc>
          <w:tcPr>
            <w:tcW w:w="1843" w:type="dxa"/>
          </w:tcPr>
          <w:p w14:paraId="0515CFED" w14:textId="7CE3DFDC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[-4.503, 59.139]</w:t>
            </w:r>
          </w:p>
        </w:tc>
        <w:tc>
          <w:tcPr>
            <w:tcW w:w="850" w:type="dxa"/>
          </w:tcPr>
          <w:p w14:paraId="30D678A9" w14:textId="28064953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9.38</w:t>
            </w:r>
          </w:p>
        </w:tc>
        <w:tc>
          <w:tcPr>
            <w:tcW w:w="851" w:type="dxa"/>
          </w:tcPr>
          <w:p w14:paraId="2EDFC2C3" w14:textId="1437CF72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7.205</w:t>
            </w:r>
          </w:p>
        </w:tc>
        <w:tc>
          <w:tcPr>
            <w:tcW w:w="1843" w:type="dxa"/>
          </w:tcPr>
          <w:p w14:paraId="593F84BC" w14:textId="3C1DF72B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[-4.522, 23.772]</w:t>
            </w:r>
          </w:p>
        </w:tc>
        <w:tc>
          <w:tcPr>
            <w:tcW w:w="850" w:type="dxa"/>
          </w:tcPr>
          <w:p w14:paraId="74D40E97" w14:textId="1305FFB8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2.678</w:t>
            </w:r>
          </w:p>
        </w:tc>
        <w:tc>
          <w:tcPr>
            <w:tcW w:w="851" w:type="dxa"/>
          </w:tcPr>
          <w:p w14:paraId="06409F16" w14:textId="682FE8F1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2.121</w:t>
            </w:r>
          </w:p>
        </w:tc>
        <w:tc>
          <w:tcPr>
            <w:tcW w:w="1811" w:type="dxa"/>
          </w:tcPr>
          <w:p w14:paraId="7823B594" w14:textId="1108611C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[-0.247, 7.428]</w:t>
            </w:r>
          </w:p>
        </w:tc>
      </w:tr>
      <w:tr w:rsidR="00B32252" w:rsidRPr="004C559D" w14:paraId="1BD942E5" w14:textId="77777777" w:rsidTr="004972EC">
        <w:tc>
          <w:tcPr>
            <w:tcW w:w="2268" w:type="dxa"/>
          </w:tcPr>
          <w:p w14:paraId="68B3B00C" w14:textId="74145BDF" w:rsidR="00B32252" w:rsidRPr="004C559D" w:rsidRDefault="00B32252" w:rsidP="00B32252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Education</w:t>
            </w:r>
          </w:p>
        </w:tc>
        <w:tc>
          <w:tcPr>
            <w:tcW w:w="993" w:type="dxa"/>
          </w:tcPr>
          <w:p w14:paraId="5075A4CF" w14:textId="4D1007C9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-5.017</w:t>
            </w:r>
          </w:p>
        </w:tc>
        <w:tc>
          <w:tcPr>
            <w:tcW w:w="850" w:type="dxa"/>
          </w:tcPr>
          <w:p w14:paraId="4C407AFB" w14:textId="7B079670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6.094</w:t>
            </w:r>
          </w:p>
        </w:tc>
        <w:tc>
          <w:tcPr>
            <w:tcW w:w="1843" w:type="dxa"/>
          </w:tcPr>
          <w:p w14:paraId="60BACA98" w14:textId="6D234085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[-17.027, 6.569]</w:t>
            </w:r>
          </w:p>
        </w:tc>
        <w:tc>
          <w:tcPr>
            <w:tcW w:w="850" w:type="dxa"/>
          </w:tcPr>
          <w:p w14:paraId="78FB1A22" w14:textId="64A013A5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-2.548</w:t>
            </w:r>
          </w:p>
        </w:tc>
        <w:tc>
          <w:tcPr>
            <w:tcW w:w="851" w:type="dxa"/>
          </w:tcPr>
          <w:p w14:paraId="5426804A" w14:textId="6C1E97C6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2.921</w:t>
            </w:r>
          </w:p>
        </w:tc>
        <w:tc>
          <w:tcPr>
            <w:tcW w:w="1843" w:type="dxa"/>
          </w:tcPr>
          <w:p w14:paraId="64146D20" w14:textId="6CB18A47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[-8.681, 3.107]</w:t>
            </w:r>
          </w:p>
        </w:tc>
        <w:tc>
          <w:tcPr>
            <w:tcW w:w="850" w:type="dxa"/>
          </w:tcPr>
          <w:p w14:paraId="7EAB4115" w14:textId="098236CF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-1.229</w:t>
            </w:r>
          </w:p>
        </w:tc>
        <w:tc>
          <w:tcPr>
            <w:tcW w:w="851" w:type="dxa"/>
          </w:tcPr>
          <w:p w14:paraId="0AECC861" w14:textId="637D4930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1.225</w:t>
            </w:r>
          </w:p>
        </w:tc>
        <w:tc>
          <w:tcPr>
            <w:tcW w:w="1811" w:type="dxa"/>
          </w:tcPr>
          <w:p w14:paraId="38CFED8E" w14:textId="586D93CC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[-4.124, 0.414]</w:t>
            </w:r>
          </w:p>
        </w:tc>
      </w:tr>
      <w:tr w:rsidR="00B32252" w:rsidRPr="004C559D" w14:paraId="57DBDCC4" w14:textId="77777777" w:rsidTr="004972EC">
        <w:tc>
          <w:tcPr>
            <w:tcW w:w="2268" w:type="dxa"/>
          </w:tcPr>
          <w:p w14:paraId="46A054C2" w14:textId="6DBF5001" w:rsidR="00B32252" w:rsidRPr="004C559D" w:rsidRDefault="00B32252" w:rsidP="00B32252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993" w:type="dxa"/>
          </w:tcPr>
          <w:p w14:paraId="0FE07C62" w14:textId="7C6F15A4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-6.574</w:t>
            </w:r>
          </w:p>
        </w:tc>
        <w:tc>
          <w:tcPr>
            <w:tcW w:w="850" w:type="dxa"/>
          </w:tcPr>
          <w:p w14:paraId="32107047" w14:textId="4C9E2100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25.107</w:t>
            </w:r>
          </w:p>
        </w:tc>
        <w:tc>
          <w:tcPr>
            <w:tcW w:w="1843" w:type="dxa"/>
          </w:tcPr>
          <w:p w14:paraId="3BB021DE" w14:textId="6964D08B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[-55.877, 40.452]</w:t>
            </w:r>
          </w:p>
        </w:tc>
        <w:tc>
          <w:tcPr>
            <w:tcW w:w="850" w:type="dxa"/>
          </w:tcPr>
          <w:p w14:paraId="6F1025D3" w14:textId="7212AFAA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-2.188</w:t>
            </w:r>
          </w:p>
        </w:tc>
        <w:tc>
          <w:tcPr>
            <w:tcW w:w="851" w:type="dxa"/>
          </w:tcPr>
          <w:p w14:paraId="59880A3C" w14:textId="51E9FFEC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10.849</w:t>
            </w:r>
          </w:p>
        </w:tc>
        <w:tc>
          <w:tcPr>
            <w:tcW w:w="1843" w:type="dxa"/>
          </w:tcPr>
          <w:p w14:paraId="52FD7FEE" w14:textId="190BE19F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[-24.827, 17.636]</w:t>
            </w:r>
          </w:p>
        </w:tc>
        <w:tc>
          <w:tcPr>
            <w:tcW w:w="850" w:type="dxa"/>
          </w:tcPr>
          <w:p w14:paraId="6221A906" w14:textId="7ECBDF62" w:rsidR="00B32252" w:rsidRPr="008D7622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8D7622">
              <w:t>1.613</w:t>
            </w:r>
          </w:p>
        </w:tc>
        <w:tc>
          <w:tcPr>
            <w:tcW w:w="851" w:type="dxa"/>
          </w:tcPr>
          <w:p w14:paraId="405E23AC" w14:textId="6E45B07B" w:rsidR="00B32252" w:rsidRPr="008D7622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8D7622">
              <w:t>0.709</w:t>
            </w:r>
          </w:p>
        </w:tc>
        <w:tc>
          <w:tcPr>
            <w:tcW w:w="1811" w:type="dxa"/>
          </w:tcPr>
          <w:p w14:paraId="768B44D0" w14:textId="17D2EF3A" w:rsidR="00B32252" w:rsidRPr="008D7622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8D7622">
              <w:t xml:space="preserve">[0.293, </w:t>
            </w:r>
            <w:proofErr w:type="gramStart"/>
            <w:r w:rsidRPr="008D7622">
              <w:t>3.052]</w:t>
            </w:r>
            <w:r w:rsidR="00690A86" w:rsidRPr="004C559D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</w:tr>
      <w:tr w:rsidR="00B32252" w:rsidRPr="004C559D" w14:paraId="7693EC58" w14:textId="77777777" w:rsidTr="004972EC">
        <w:tc>
          <w:tcPr>
            <w:tcW w:w="2268" w:type="dxa"/>
          </w:tcPr>
          <w:p w14:paraId="5546530B" w14:textId="65B4DA46" w:rsidR="00B32252" w:rsidRPr="004C559D" w:rsidRDefault="00B32252" w:rsidP="00B32252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993" w:type="dxa"/>
          </w:tcPr>
          <w:p w14:paraId="05ECAE8E" w14:textId="5BA152A4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24.917</w:t>
            </w:r>
          </w:p>
        </w:tc>
        <w:tc>
          <w:tcPr>
            <w:tcW w:w="850" w:type="dxa"/>
          </w:tcPr>
          <w:p w14:paraId="63F14417" w14:textId="56EC37DE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15.06</w:t>
            </w:r>
          </w:p>
        </w:tc>
        <w:tc>
          <w:tcPr>
            <w:tcW w:w="1843" w:type="dxa"/>
          </w:tcPr>
          <w:p w14:paraId="39CE23A3" w14:textId="3F2814C4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[-5.39, 54.275]</w:t>
            </w:r>
          </w:p>
        </w:tc>
        <w:tc>
          <w:tcPr>
            <w:tcW w:w="850" w:type="dxa"/>
          </w:tcPr>
          <w:p w14:paraId="3439F2AA" w14:textId="77DB3EEA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11.557</w:t>
            </w:r>
          </w:p>
        </w:tc>
        <w:tc>
          <w:tcPr>
            <w:tcW w:w="851" w:type="dxa"/>
          </w:tcPr>
          <w:p w14:paraId="2E1F446B" w14:textId="31099304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6.499</w:t>
            </w:r>
          </w:p>
        </w:tc>
        <w:tc>
          <w:tcPr>
            <w:tcW w:w="1843" w:type="dxa"/>
          </w:tcPr>
          <w:p w14:paraId="00907C7D" w14:textId="5759CB9B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[-0.807, 24.223]</w:t>
            </w:r>
          </w:p>
        </w:tc>
        <w:tc>
          <w:tcPr>
            <w:tcW w:w="850" w:type="dxa"/>
          </w:tcPr>
          <w:p w14:paraId="4204830E" w14:textId="72BB3414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0.328</w:t>
            </w:r>
          </w:p>
        </w:tc>
        <w:tc>
          <w:tcPr>
            <w:tcW w:w="851" w:type="dxa"/>
          </w:tcPr>
          <w:p w14:paraId="42247A0B" w14:textId="12C9D337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0.783</w:t>
            </w:r>
          </w:p>
        </w:tc>
        <w:tc>
          <w:tcPr>
            <w:tcW w:w="1811" w:type="dxa"/>
          </w:tcPr>
          <w:p w14:paraId="0C6AC1A7" w14:textId="63B89768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[-1.542, 1.665]</w:t>
            </w:r>
          </w:p>
        </w:tc>
      </w:tr>
      <w:tr w:rsidR="00B32252" w:rsidRPr="004C559D" w14:paraId="6F2D15B8" w14:textId="77777777" w:rsidTr="004972EC">
        <w:tc>
          <w:tcPr>
            <w:tcW w:w="2268" w:type="dxa"/>
          </w:tcPr>
          <w:p w14:paraId="23DEF384" w14:textId="3CEB02BA" w:rsidR="00B32252" w:rsidRPr="004C559D" w:rsidRDefault="00B32252" w:rsidP="00B32252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3" w:type="dxa"/>
          </w:tcPr>
          <w:p w14:paraId="3B30D90F" w14:textId="7FB18A3A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7.168</w:t>
            </w:r>
          </w:p>
        </w:tc>
        <w:tc>
          <w:tcPr>
            <w:tcW w:w="850" w:type="dxa"/>
          </w:tcPr>
          <w:p w14:paraId="5C03E093" w14:textId="5910C9E8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12.91</w:t>
            </w:r>
          </w:p>
        </w:tc>
        <w:tc>
          <w:tcPr>
            <w:tcW w:w="1843" w:type="dxa"/>
          </w:tcPr>
          <w:p w14:paraId="1BCB5639" w14:textId="741EA66A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E75A13">
              <w:t>[-18.252, 33.525]</w:t>
            </w:r>
          </w:p>
        </w:tc>
        <w:tc>
          <w:tcPr>
            <w:tcW w:w="850" w:type="dxa"/>
          </w:tcPr>
          <w:p w14:paraId="62B794FB" w14:textId="2AE4DA44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2.173</w:t>
            </w:r>
          </w:p>
        </w:tc>
        <w:tc>
          <w:tcPr>
            <w:tcW w:w="851" w:type="dxa"/>
          </w:tcPr>
          <w:p w14:paraId="37DB5DF1" w14:textId="28963E31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5.957</w:t>
            </w:r>
          </w:p>
        </w:tc>
        <w:tc>
          <w:tcPr>
            <w:tcW w:w="1843" w:type="dxa"/>
          </w:tcPr>
          <w:p w14:paraId="75AFAA95" w14:textId="26DCAF53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3D5B0D">
              <w:t>[-9.214, 14.164]</w:t>
            </w:r>
          </w:p>
        </w:tc>
        <w:tc>
          <w:tcPr>
            <w:tcW w:w="850" w:type="dxa"/>
          </w:tcPr>
          <w:p w14:paraId="6F3013A2" w14:textId="3B9553FD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1.623</w:t>
            </w:r>
          </w:p>
        </w:tc>
        <w:tc>
          <w:tcPr>
            <w:tcW w:w="851" w:type="dxa"/>
          </w:tcPr>
          <w:p w14:paraId="226E1149" w14:textId="6AC3D744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1.398</w:t>
            </w:r>
          </w:p>
        </w:tc>
        <w:tc>
          <w:tcPr>
            <w:tcW w:w="1811" w:type="dxa"/>
          </w:tcPr>
          <w:p w14:paraId="7399D27E" w14:textId="76263B0B" w:rsidR="00B32252" w:rsidRPr="004C559D" w:rsidRDefault="00B32252" w:rsidP="00B32252">
            <w:pPr>
              <w:jc w:val="center"/>
              <w:rPr>
                <w:rFonts w:ascii="Times New Roman" w:hAnsi="Times New Roman" w:cs="Times New Roman"/>
              </w:rPr>
            </w:pPr>
            <w:r w:rsidRPr="00FF65AD">
              <w:t>[-0.528, 4.927]</w:t>
            </w:r>
          </w:p>
        </w:tc>
      </w:tr>
      <w:tr w:rsidR="001534A4" w:rsidRPr="004C559D" w14:paraId="7D8F03BD" w14:textId="77777777" w:rsidTr="004972EC">
        <w:tc>
          <w:tcPr>
            <w:tcW w:w="2268" w:type="dxa"/>
          </w:tcPr>
          <w:p w14:paraId="2FA72E0E" w14:textId="086AB69F" w:rsidR="001534A4" w:rsidRPr="004C559D" w:rsidRDefault="001534A4" w:rsidP="001534A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93" w:type="dxa"/>
          </w:tcPr>
          <w:p w14:paraId="3B9E8C74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7F0EEA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6BF981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4FA32D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833E2F8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99713F8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E5DCB2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507D12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</w:tcPr>
          <w:p w14:paraId="0EDADE4E" w14:textId="77777777" w:rsidR="001534A4" w:rsidRPr="004C559D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34A4" w:rsidRPr="004C559D" w14:paraId="78E4D567" w14:textId="77777777" w:rsidTr="004972EC">
        <w:tc>
          <w:tcPr>
            <w:tcW w:w="2268" w:type="dxa"/>
            <w:tcBorders>
              <w:bottom w:val="single" w:sz="4" w:space="0" w:color="auto"/>
            </w:tcBorders>
          </w:tcPr>
          <w:p w14:paraId="728F6CB5" w14:textId="262643F6" w:rsidR="001534A4" w:rsidRPr="004C559D" w:rsidRDefault="001534A4" w:rsidP="001534A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C559D">
              <w:rPr>
                <w:rFonts w:ascii="Times New Roman" w:hAnsi="Times New Roman" w:cs="Times New Roman"/>
              </w:rPr>
              <w:t>HIVx</w:t>
            </w:r>
            <w:r w:rsidR="004C2A02">
              <w:rPr>
                <w:rFonts w:ascii="Times New Roman" w:hAnsi="Times New Roman" w:cs="Times New Roman"/>
              </w:rPr>
              <w:t>METH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4A501F" w14:textId="64B9D601" w:rsidR="001534A4" w:rsidRPr="004C559D" w:rsidRDefault="008E59EF" w:rsidP="001534A4">
            <w:pPr>
              <w:jc w:val="center"/>
              <w:rPr>
                <w:rFonts w:ascii="Times New Roman" w:hAnsi="Times New Roman" w:cs="Times New Roman"/>
              </w:rPr>
            </w:pPr>
            <w:r w:rsidRPr="008E59EF">
              <w:rPr>
                <w:rFonts w:ascii="Times New Roman" w:hAnsi="Times New Roman" w:cs="Times New Roman"/>
              </w:rPr>
              <w:t>-19.0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F06C2F" w14:textId="379B5A51" w:rsidR="001534A4" w:rsidRPr="004C559D" w:rsidRDefault="008E59EF" w:rsidP="001534A4">
            <w:pPr>
              <w:jc w:val="center"/>
              <w:rPr>
                <w:rFonts w:ascii="Times New Roman" w:hAnsi="Times New Roman" w:cs="Times New Roman"/>
              </w:rPr>
            </w:pPr>
            <w:r w:rsidRPr="008E59EF">
              <w:rPr>
                <w:rFonts w:ascii="Times New Roman" w:hAnsi="Times New Roman" w:cs="Times New Roman"/>
              </w:rPr>
              <w:t>26.1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732663" w14:textId="64F28CA9" w:rsidR="001534A4" w:rsidRPr="004C559D" w:rsidRDefault="004C390D" w:rsidP="00153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E59EF" w:rsidRPr="008E59EF">
              <w:rPr>
                <w:rFonts w:ascii="Times New Roman" w:hAnsi="Times New Roman" w:cs="Times New Roman"/>
              </w:rPr>
              <w:t>-71.0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8E59EF" w:rsidRPr="008E59EF">
              <w:rPr>
                <w:rFonts w:ascii="Times New Roman" w:hAnsi="Times New Roman" w:cs="Times New Roman"/>
              </w:rPr>
              <w:t>31.5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94703E" w14:textId="3752A53B" w:rsidR="001534A4" w:rsidRPr="004C559D" w:rsidRDefault="00852863" w:rsidP="001534A4">
            <w:pPr>
              <w:jc w:val="center"/>
              <w:rPr>
                <w:rFonts w:ascii="Times New Roman" w:hAnsi="Times New Roman" w:cs="Times New Roman"/>
              </w:rPr>
            </w:pPr>
            <w:r w:rsidRPr="00852863">
              <w:rPr>
                <w:rFonts w:ascii="Times New Roman" w:hAnsi="Times New Roman" w:cs="Times New Roman"/>
              </w:rPr>
              <w:t>-8.3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A2D0EB" w14:textId="6D01F382" w:rsidR="001534A4" w:rsidRPr="004C559D" w:rsidRDefault="00852863" w:rsidP="001534A4">
            <w:pPr>
              <w:jc w:val="center"/>
              <w:rPr>
                <w:rFonts w:ascii="Times New Roman" w:hAnsi="Times New Roman" w:cs="Times New Roman"/>
              </w:rPr>
            </w:pPr>
            <w:r w:rsidRPr="00852863">
              <w:rPr>
                <w:rFonts w:ascii="Times New Roman" w:hAnsi="Times New Roman" w:cs="Times New Roman"/>
              </w:rPr>
              <w:t>11.6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358B68" w14:textId="79C9F1BB" w:rsidR="001534A4" w:rsidRPr="004C559D" w:rsidRDefault="004C390D" w:rsidP="00153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52863" w:rsidRPr="00852863">
              <w:rPr>
                <w:rFonts w:ascii="Times New Roman" w:hAnsi="Times New Roman" w:cs="Times New Roman"/>
              </w:rPr>
              <w:t>-31.0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852863" w:rsidRPr="00852863">
              <w:rPr>
                <w:rFonts w:ascii="Times New Roman" w:hAnsi="Times New Roman" w:cs="Times New Roman"/>
              </w:rPr>
              <w:t>13.54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31EBED" w14:textId="49FC6E52" w:rsidR="001534A4" w:rsidRPr="004C559D" w:rsidRDefault="006C7138" w:rsidP="001534A4">
            <w:pPr>
              <w:jc w:val="center"/>
              <w:rPr>
                <w:rFonts w:ascii="Times New Roman" w:hAnsi="Times New Roman" w:cs="Times New Roman"/>
              </w:rPr>
            </w:pPr>
            <w:r w:rsidRPr="006C7138">
              <w:rPr>
                <w:rFonts w:ascii="Times New Roman" w:hAnsi="Times New Roman" w:cs="Times New Roman"/>
              </w:rPr>
              <w:t>-2.89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34A016" w14:textId="3ADF9368" w:rsidR="001534A4" w:rsidRPr="004C559D" w:rsidRDefault="006C7138" w:rsidP="001534A4">
            <w:pPr>
              <w:jc w:val="center"/>
              <w:rPr>
                <w:rFonts w:ascii="Times New Roman" w:hAnsi="Times New Roman" w:cs="Times New Roman"/>
              </w:rPr>
            </w:pPr>
            <w:r w:rsidRPr="006C7138">
              <w:rPr>
                <w:rFonts w:ascii="Times New Roman" w:hAnsi="Times New Roman" w:cs="Times New Roman"/>
              </w:rPr>
              <w:t>2.642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4EE66A6" w14:textId="66D63FFE" w:rsidR="001534A4" w:rsidRPr="004C559D" w:rsidRDefault="004C390D" w:rsidP="00153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C7138" w:rsidRPr="006C7138">
              <w:rPr>
                <w:rFonts w:ascii="Times New Roman" w:hAnsi="Times New Roman" w:cs="Times New Roman"/>
              </w:rPr>
              <w:t>-9.1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6C7138" w:rsidRPr="006C7138">
              <w:rPr>
                <w:rFonts w:ascii="Times New Roman" w:hAnsi="Times New Roman" w:cs="Times New Roman"/>
              </w:rPr>
              <w:t>.68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1534A4" w:rsidRPr="004C559D" w14:paraId="16F77479" w14:textId="77777777" w:rsidTr="004972EC">
        <w:tc>
          <w:tcPr>
            <w:tcW w:w="13010" w:type="dxa"/>
            <w:gridSpan w:val="10"/>
            <w:tcBorders>
              <w:top w:val="single" w:sz="4" w:space="0" w:color="auto"/>
            </w:tcBorders>
          </w:tcPr>
          <w:p w14:paraId="3F075292" w14:textId="06845F71" w:rsidR="001534A4" w:rsidRPr="004C559D" w:rsidRDefault="001534A4" w:rsidP="001534A4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Note. </w:t>
            </w:r>
            <w:r w:rsidR="000237D6">
              <w:rPr>
                <w:rFonts w:ascii="Times New Roman" w:hAnsi="Times New Roman" w:cs="Times New Roman"/>
                <w:sz w:val="20"/>
                <w:szCs w:val="20"/>
              </w:rPr>
              <w:t xml:space="preserve">HIV = human immunodeficiency virus. </w:t>
            </w:r>
            <w:r w:rsidR="004C2A02">
              <w:rPr>
                <w:rFonts w:ascii="Times New Roman" w:hAnsi="Times New Roman" w:cs="Times New Roman"/>
              </w:rPr>
              <w:t>METH</w:t>
            </w:r>
            <w:r w:rsidRPr="004C559D">
              <w:rPr>
                <w:rFonts w:ascii="Times New Roman" w:hAnsi="Times New Roman" w:cs="Times New Roman"/>
              </w:rPr>
              <w:t xml:space="preserve"> = methamphetamine dependence. VLS = Viral load suppression. Significant effects following </w:t>
            </w:r>
            <w:proofErr w:type="spellStart"/>
            <w:r w:rsidRPr="004C559D">
              <w:rPr>
                <w:rFonts w:ascii="Times New Roman" w:hAnsi="Times New Roman" w:cs="Times New Roman"/>
              </w:rPr>
              <w:t>bonferroni</w:t>
            </w:r>
            <w:proofErr w:type="spellEnd"/>
            <w:r w:rsidRPr="004C559D">
              <w:rPr>
                <w:rFonts w:ascii="Times New Roman" w:hAnsi="Times New Roman" w:cs="Times New Roman"/>
              </w:rPr>
              <w:t xml:space="preserve"> adjustment (</w:t>
            </w:r>
            <w:r w:rsidRPr="004C559D">
              <w:rPr>
                <w:rFonts w:ascii="Times New Roman" w:hAnsi="Times New Roman" w:cs="Times New Roman"/>
                <w:i/>
              </w:rPr>
              <w:t>p=</w:t>
            </w:r>
            <w:r w:rsidRPr="004C559D">
              <w:rPr>
                <w:rFonts w:ascii="Times New Roman" w:hAnsi="Times New Roman" w:cs="Times New Roman"/>
              </w:rPr>
              <w:t xml:space="preserve">.006) are bolded. †Significant at </w:t>
            </w:r>
            <w:r w:rsidRPr="004C559D">
              <w:rPr>
                <w:rFonts w:ascii="Times New Roman" w:hAnsi="Times New Roman" w:cs="Times New Roman"/>
                <w:i/>
              </w:rPr>
              <w:t>p</w:t>
            </w:r>
            <w:r w:rsidR="00690A86">
              <w:rPr>
                <w:rFonts w:ascii="Times New Roman" w:hAnsi="Times New Roman" w:cs="Times New Roman"/>
              </w:rPr>
              <w:t>&lt;</w:t>
            </w:r>
            <w:r w:rsidRPr="004C559D">
              <w:rPr>
                <w:rFonts w:ascii="Times New Roman" w:hAnsi="Times New Roman" w:cs="Times New Roman"/>
              </w:rPr>
              <w:t>.05</w:t>
            </w:r>
          </w:p>
        </w:tc>
      </w:tr>
    </w:tbl>
    <w:p w14:paraId="3B4E396D" w14:textId="056B7521" w:rsidR="00606B3D" w:rsidRDefault="00606B3D"/>
    <w:p w14:paraId="0679318F" w14:textId="77777777" w:rsidR="00E5794C" w:rsidRDefault="00E5794C">
      <w:bookmarkStart w:id="0" w:name="_GoBack"/>
      <w:bookmarkEnd w:id="0"/>
    </w:p>
    <w:tbl>
      <w:tblPr>
        <w:tblStyle w:val="TableGrid"/>
        <w:tblW w:w="93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1753"/>
        <w:gridCol w:w="1753"/>
        <w:gridCol w:w="1753"/>
        <w:gridCol w:w="1754"/>
      </w:tblGrid>
      <w:tr w:rsidR="00606B3D" w:rsidRPr="007226E4" w14:paraId="3B8109E6" w14:textId="77777777" w:rsidTr="004972EC">
        <w:tc>
          <w:tcPr>
            <w:tcW w:w="9350" w:type="dxa"/>
            <w:gridSpan w:val="5"/>
          </w:tcPr>
          <w:p w14:paraId="79C2A6AC" w14:textId="77777777" w:rsidR="00606B3D" w:rsidRPr="007226E4" w:rsidRDefault="00606B3D" w:rsidP="00606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3</w:t>
            </w:r>
          </w:p>
        </w:tc>
      </w:tr>
      <w:tr w:rsidR="00606B3D" w:rsidRPr="007226E4" w14:paraId="322B0AAD" w14:textId="77777777" w:rsidTr="004972EC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6065884E" w14:textId="77777777" w:rsidR="00606B3D" w:rsidRPr="007226E4" w:rsidRDefault="00606B3D" w:rsidP="00606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7226E4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 xml:space="preserve"> for the Main Effects and Interaction Models Tested for the 5C-CPT</w:t>
            </w:r>
          </w:p>
        </w:tc>
      </w:tr>
      <w:tr w:rsidR="00606B3D" w:rsidRPr="007226E4" w14:paraId="68673A18" w14:textId="77777777" w:rsidTr="004972E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8456FBB" w14:textId="77777777" w:rsidR="00606B3D" w:rsidRPr="007226E4" w:rsidRDefault="00606B3D" w:rsidP="00606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70FD8505" w14:textId="0C57CF6C" w:rsidR="00606B3D" w:rsidRPr="007226E4" w:rsidRDefault="00606B3D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155174E0" w14:textId="1FBD2BAB" w:rsidR="00606B3D" w:rsidRPr="007226E4" w:rsidRDefault="00606B3D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5FBBB69" w14:textId="6BE624FD" w:rsidR="00606B3D" w:rsidRPr="007226E4" w:rsidRDefault="00A65F29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606B3D" w:rsidRPr="007226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4BC890C9" w14:textId="220A6B0C" w:rsidR="00606B3D" w:rsidRPr="007226E4" w:rsidRDefault="00606B3D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A1A5C" w:rsidRPr="007226E4" w14:paraId="7AB1929D" w14:textId="77777777" w:rsidTr="004972EC">
        <w:tc>
          <w:tcPr>
            <w:tcW w:w="2337" w:type="dxa"/>
            <w:tcBorders>
              <w:top w:val="single" w:sz="4" w:space="0" w:color="auto"/>
            </w:tcBorders>
          </w:tcPr>
          <w:p w14:paraId="5B2CAB12" w14:textId="77244470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d prime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75DACA76" w14:textId="10B922A1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652.333</w:t>
            </w:r>
          </w:p>
        </w:tc>
        <w:tc>
          <w:tcPr>
            <w:tcW w:w="1753" w:type="dxa"/>
          </w:tcPr>
          <w:p w14:paraId="65961231" w14:textId="636F08BE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650.851</w:t>
            </w:r>
          </w:p>
        </w:tc>
        <w:tc>
          <w:tcPr>
            <w:tcW w:w="1753" w:type="dxa"/>
          </w:tcPr>
          <w:p w14:paraId="4944CF6C" w14:textId="609D6039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1754" w:type="dxa"/>
          </w:tcPr>
          <w:p w14:paraId="64B7CFF3" w14:textId="0CD2B65D" w:rsidR="00CA1A5C" w:rsidRPr="007226E4" w:rsidRDefault="00E35572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</w:tr>
      <w:tr w:rsidR="00CA1A5C" w:rsidRPr="007226E4" w14:paraId="47D82E40" w14:textId="77777777" w:rsidTr="004972EC">
        <w:tc>
          <w:tcPr>
            <w:tcW w:w="2337" w:type="dxa"/>
          </w:tcPr>
          <w:p w14:paraId="296B7EA5" w14:textId="40B526C9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Responsivity Index</w:t>
            </w:r>
          </w:p>
        </w:tc>
        <w:tc>
          <w:tcPr>
            <w:tcW w:w="1753" w:type="dxa"/>
          </w:tcPr>
          <w:p w14:paraId="4290B759" w14:textId="0FFB849F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64.725</w:t>
            </w:r>
          </w:p>
        </w:tc>
        <w:tc>
          <w:tcPr>
            <w:tcW w:w="1753" w:type="dxa"/>
          </w:tcPr>
          <w:p w14:paraId="44D6AC12" w14:textId="4F54A749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58.413</w:t>
            </w:r>
          </w:p>
        </w:tc>
        <w:tc>
          <w:tcPr>
            <w:tcW w:w="1753" w:type="dxa"/>
          </w:tcPr>
          <w:p w14:paraId="7A94071A" w14:textId="10814C91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6.312</w:t>
            </w:r>
          </w:p>
        </w:tc>
        <w:tc>
          <w:tcPr>
            <w:tcW w:w="1754" w:type="dxa"/>
          </w:tcPr>
          <w:p w14:paraId="6F205E8D" w14:textId="08D6B257" w:rsidR="00CA1A5C" w:rsidRPr="007226E4" w:rsidRDefault="008A6A3A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CA1A5C" w:rsidRPr="007226E4" w14:paraId="78F51DE7" w14:textId="77777777" w:rsidTr="004972EC">
        <w:tc>
          <w:tcPr>
            <w:tcW w:w="2337" w:type="dxa"/>
          </w:tcPr>
          <w:p w14:paraId="4B731DCC" w14:textId="7329164D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Hit Rate</w:t>
            </w:r>
          </w:p>
        </w:tc>
        <w:tc>
          <w:tcPr>
            <w:tcW w:w="1753" w:type="dxa"/>
          </w:tcPr>
          <w:p w14:paraId="249E826D" w14:textId="2FCA391C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-1884.082</w:t>
            </w:r>
          </w:p>
        </w:tc>
        <w:tc>
          <w:tcPr>
            <w:tcW w:w="1753" w:type="dxa"/>
          </w:tcPr>
          <w:p w14:paraId="6FFE4AA3" w14:textId="70393D21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-1889.028</w:t>
            </w:r>
          </w:p>
        </w:tc>
        <w:tc>
          <w:tcPr>
            <w:tcW w:w="1753" w:type="dxa"/>
          </w:tcPr>
          <w:p w14:paraId="09825484" w14:textId="4B6312B1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4.946</w:t>
            </w:r>
          </w:p>
        </w:tc>
        <w:tc>
          <w:tcPr>
            <w:tcW w:w="1754" w:type="dxa"/>
          </w:tcPr>
          <w:p w14:paraId="4A27EE7D" w14:textId="5C251DC6" w:rsidR="00CA1A5C" w:rsidRPr="007226E4" w:rsidRDefault="001E5CF1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CA1A5C" w:rsidRPr="007226E4" w14:paraId="60A40296" w14:textId="77777777" w:rsidTr="004972EC">
        <w:tc>
          <w:tcPr>
            <w:tcW w:w="2337" w:type="dxa"/>
          </w:tcPr>
          <w:p w14:paraId="6E8927B8" w14:textId="43279264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False Alarm Rate</w:t>
            </w:r>
          </w:p>
        </w:tc>
        <w:tc>
          <w:tcPr>
            <w:tcW w:w="1753" w:type="dxa"/>
          </w:tcPr>
          <w:p w14:paraId="75DD035B" w14:textId="42BDF522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-2626.580</w:t>
            </w:r>
          </w:p>
        </w:tc>
        <w:tc>
          <w:tcPr>
            <w:tcW w:w="1753" w:type="dxa"/>
          </w:tcPr>
          <w:p w14:paraId="3AD6AA3A" w14:textId="072CD9BB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-2633.939</w:t>
            </w:r>
          </w:p>
        </w:tc>
        <w:tc>
          <w:tcPr>
            <w:tcW w:w="1753" w:type="dxa"/>
          </w:tcPr>
          <w:p w14:paraId="584D49C3" w14:textId="32D0FD19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7.359</w:t>
            </w:r>
          </w:p>
        </w:tc>
        <w:tc>
          <w:tcPr>
            <w:tcW w:w="1754" w:type="dxa"/>
          </w:tcPr>
          <w:p w14:paraId="1EBD5649" w14:textId="522194A6" w:rsidR="00CA1A5C" w:rsidRPr="007226E4" w:rsidRDefault="001E5CF1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CA1A5C" w:rsidRPr="007226E4" w14:paraId="60BB5E65" w14:textId="77777777" w:rsidTr="004972EC">
        <w:tc>
          <w:tcPr>
            <w:tcW w:w="2337" w:type="dxa"/>
          </w:tcPr>
          <w:p w14:paraId="0F042D0E" w14:textId="23D7B716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1753" w:type="dxa"/>
          </w:tcPr>
          <w:p w14:paraId="39DBFCD7" w14:textId="3BBCFBAB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-1912.428</w:t>
            </w:r>
          </w:p>
        </w:tc>
        <w:tc>
          <w:tcPr>
            <w:tcW w:w="1753" w:type="dxa"/>
          </w:tcPr>
          <w:p w14:paraId="477F93FB" w14:textId="40A86A2E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-1915.171</w:t>
            </w:r>
          </w:p>
        </w:tc>
        <w:tc>
          <w:tcPr>
            <w:tcW w:w="1753" w:type="dxa"/>
          </w:tcPr>
          <w:p w14:paraId="045CCFCA" w14:textId="168A7809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2.743</w:t>
            </w:r>
          </w:p>
        </w:tc>
        <w:tc>
          <w:tcPr>
            <w:tcW w:w="1754" w:type="dxa"/>
          </w:tcPr>
          <w:p w14:paraId="15C925C9" w14:textId="5C68B678" w:rsidR="00CA1A5C" w:rsidRPr="007226E4" w:rsidRDefault="004C04A4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</w:p>
        </w:tc>
      </w:tr>
      <w:tr w:rsidR="00CA1A5C" w:rsidRPr="007226E4" w14:paraId="544C87DA" w14:textId="77777777" w:rsidTr="004972EC">
        <w:tc>
          <w:tcPr>
            <w:tcW w:w="2337" w:type="dxa"/>
          </w:tcPr>
          <w:p w14:paraId="0F212262" w14:textId="76D743F8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Percent overall Omissions</w:t>
            </w:r>
          </w:p>
        </w:tc>
        <w:tc>
          <w:tcPr>
            <w:tcW w:w="1753" w:type="dxa"/>
          </w:tcPr>
          <w:p w14:paraId="3B7A7336" w14:textId="02F5C28B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3515.696</w:t>
            </w:r>
          </w:p>
        </w:tc>
        <w:tc>
          <w:tcPr>
            <w:tcW w:w="1753" w:type="dxa"/>
          </w:tcPr>
          <w:p w14:paraId="63A2AFFD" w14:textId="41593980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3511.669</w:t>
            </w:r>
          </w:p>
        </w:tc>
        <w:tc>
          <w:tcPr>
            <w:tcW w:w="1753" w:type="dxa"/>
          </w:tcPr>
          <w:p w14:paraId="734660C9" w14:textId="592B9D7A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4.027</w:t>
            </w:r>
          </w:p>
        </w:tc>
        <w:tc>
          <w:tcPr>
            <w:tcW w:w="1754" w:type="dxa"/>
          </w:tcPr>
          <w:p w14:paraId="3C423DE0" w14:textId="6EE5F18E" w:rsidR="00CA1A5C" w:rsidRPr="007226E4" w:rsidRDefault="004C04A4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</w:tr>
      <w:tr w:rsidR="00CA1A5C" w:rsidRPr="007226E4" w14:paraId="4730A0B7" w14:textId="77777777" w:rsidTr="004972EC">
        <w:tc>
          <w:tcPr>
            <w:tcW w:w="2337" w:type="dxa"/>
          </w:tcPr>
          <w:p w14:paraId="170488FE" w14:textId="58734E3C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1753" w:type="dxa"/>
          </w:tcPr>
          <w:p w14:paraId="6D4E0520" w14:textId="1D7D400F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6675.166</w:t>
            </w:r>
          </w:p>
        </w:tc>
        <w:tc>
          <w:tcPr>
            <w:tcW w:w="1753" w:type="dxa"/>
          </w:tcPr>
          <w:p w14:paraId="6527878C" w14:textId="0063D803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6674.505</w:t>
            </w:r>
          </w:p>
        </w:tc>
        <w:tc>
          <w:tcPr>
            <w:tcW w:w="1753" w:type="dxa"/>
          </w:tcPr>
          <w:p w14:paraId="3887E77E" w14:textId="7945319A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754" w:type="dxa"/>
          </w:tcPr>
          <w:p w14:paraId="6C9C6737" w14:textId="338D0C78" w:rsidR="00CA1A5C" w:rsidRPr="007226E4" w:rsidRDefault="007226E4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</w:tr>
      <w:tr w:rsidR="00CA1A5C" w:rsidRPr="007226E4" w14:paraId="268BD3FF" w14:textId="77777777" w:rsidTr="004972EC">
        <w:tc>
          <w:tcPr>
            <w:tcW w:w="2337" w:type="dxa"/>
            <w:tcBorders>
              <w:bottom w:val="single" w:sz="4" w:space="0" w:color="auto"/>
            </w:tcBorders>
          </w:tcPr>
          <w:p w14:paraId="33F446E3" w14:textId="2D38ECFC" w:rsidR="00CA1A5C" w:rsidRPr="007226E4" w:rsidRDefault="00CA1A5C" w:rsidP="00CA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Premature Responses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D50511A" w14:textId="4C1B8994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2735.521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D4415BB" w14:textId="1717C81A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2730.309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802851E" w14:textId="6E8CCA71" w:rsidR="00CA1A5C" w:rsidRPr="007226E4" w:rsidRDefault="00CA1A5C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5.212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23B9B61A" w14:textId="23874EAC" w:rsidR="00CA1A5C" w:rsidRPr="007226E4" w:rsidRDefault="007226E4" w:rsidP="00CA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</w:tr>
      <w:tr w:rsidR="00606B3D" w:rsidRPr="007226E4" w14:paraId="1FF317E0" w14:textId="77777777" w:rsidTr="004972EC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2F927083" w14:textId="40A99FD4" w:rsidR="00606B3D" w:rsidRPr="007226E4" w:rsidRDefault="00606B3D" w:rsidP="00606B3D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Note: Model 1 = Main effects of block, HIV, and history of methamphetamine dependence; Model 2 = 2-way interactions between block, HIV, and history of methamphetamine dependence. Degrees of freedom for model 1 = 1</w:t>
            </w:r>
            <w:r w:rsidR="00732A6E" w:rsidRPr="0072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, model 2 = 1</w:t>
            </w:r>
            <w:r w:rsidR="00732A6E" w:rsidRPr="0072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5C03290" w14:textId="6058B192" w:rsidR="003B60AF" w:rsidRPr="00556D4C" w:rsidRDefault="003B60AF">
      <w:pPr>
        <w:rPr>
          <w:rFonts w:ascii="Times New Roman" w:hAnsi="Times New Roman" w:cs="Times New Roman"/>
        </w:rPr>
      </w:pPr>
    </w:p>
    <w:tbl>
      <w:tblPr>
        <w:tblStyle w:val="TableGrid"/>
        <w:tblW w:w="13004" w:type="dxa"/>
        <w:tblLayout w:type="fixed"/>
        <w:tblLook w:val="04A0" w:firstRow="1" w:lastRow="0" w:firstColumn="1" w:lastColumn="0" w:noHBand="0" w:noVBand="1"/>
      </w:tblPr>
      <w:tblGrid>
        <w:gridCol w:w="2405"/>
        <w:gridCol w:w="425"/>
        <w:gridCol w:w="426"/>
        <w:gridCol w:w="850"/>
        <w:gridCol w:w="1559"/>
        <w:gridCol w:w="284"/>
        <w:gridCol w:w="283"/>
        <w:gridCol w:w="709"/>
        <w:gridCol w:w="794"/>
        <w:gridCol w:w="1530"/>
        <w:gridCol w:w="270"/>
        <w:gridCol w:w="270"/>
        <w:gridCol w:w="630"/>
        <w:gridCol w:w="810"/>
        <w:gridCol w:w="1512"/>
        <w:gridCol w:w="247"/>
      </w:tblGrid>
      <w:tr w:rsidR="00D8660A" w:rsidRPr="005A33E2" w14:paraId="09E89116" w14:textId="77777777" w:rsidTr="004972EC">
        <w:tc>
          <w:tcPr>
            <w:tcW w:w="1300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6E212DD7" w14:textId="77777777" w:rsidR="00D8660A" w:rsidRPr="005A33E2" w:rsidRDefault="00D8660A" w:rsidP="007C48FE">
            <w:pPr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Table 4</w:t>
            </w:r>
          </w:p>
        </w:tc>
      </w:tr>
      <w:tr w:rsidR="00D8660A" w:rsidRPr="005A33E2" w14:paraId="7AD3B93A" w14:textId="77777777" w:rsidTr="004972EC">
        <w:tc>
          <w:tcPr>
            <w:tcW w:w="1300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2B5C2" w14:textId="743296C6" w:rsidR="00D8660A" w:rsidRPr="005A33E2" w:rsidRDefault="00D8660A" w:rsidP="007C48FE">
            <w:pPr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 xml:space="preserve">Main Effects of Block, </w:t>
            </w:r>
            <w:r w:rsidR="00912582">
              <w:rPr>
                <w:rFonts w:ascii="Times New Roman" w:hAnsi="Times New Roman" w:cs="Times New Roman"/>
              </w:rPr>
              <w:t>HIV</w:t>
            </w:r>
            <w:r w:rsidRPr="005A33E2">
              <w:rPr>
                <w:rFonts w:ascii="Times New Roman" w:hAnsi="Times New Roman" w:cs="Times New Roman"/>
              </w:rPr>
              <w:t xml:space="preserve">, and History of </w:t>
            </w:r>
            <w:r w:rsidR="00BB2AA2" w:rsidRPr="005A33E2">
              <w:rPr>
                <w:rFonts w:ascii="Times New Roman" w:hAnsi="Times New Roman" w:cs="Times New Roman"/>
                <w:sz w:val="24"/>
                <w:szCs w:val="24"/>
              </w:rPr>
              <w:t>Methamphetamine Dependence</w:t>
            </w:r>
            <w:r w:rsidR="00BB2AA2" w:rsidRPr="005A33E2">
              <w:rPr>
                <w:rFonts w:ascii="Times New Roman" w:hAnsi="Times New Roman" w:cs="Times New Roman"/>
              </w:rPr>
              <w:t xml:space="preserve"> </w:t>
            </w:r>
            <w:r w:rsidRPr="005A33E2">
              <w:rPr>
                <w:rFonts w:ascii="Times New Roman" w:hAnsi="Times New Roman" w:cs="Times New Roman"/>
              </w:rPr>
              <w:t>on the 5C-CPT</w:t>
            </w:r>
          </w:p>
        </w:tc>
      </w:tr>
      <w:tr w:rsidR="00B15247" w:rsidRPr="005A33E2" w14:paraId="54EBA0B8" w14:textId="77777777" w:rsidTr="004972EC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5D989" w14:textId="77777777" w:rsidR="00B15247" w:rsidRPr="005A33E2" w:rsidRDefault="00B15247" w:rsidP="007C4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73329" w14:textId="77777777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4D23B" w14:textId="77777777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d prim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2964B" w14:textId="62A8709B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C9264" w14:textId="77777777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9F516" w14:textId="01DD049C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Responsivity Index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C0DBB" w14:textId="77777777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7965F" w14:textId="77777777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0B9BD" w14:textId="38EBE163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Hit Rate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271FB" w14:textId="77777777" w:rsidR="00B15247" w:rsidRPr="005A33E2" w:rsidRDefault="00B15247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6AF4" w:rsidRPr="005A33E2" w14:paraId="788A64A1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E819A78" w14:textId="77777777" w:rsidR="00D8660A" w:rsidRPr="005A33E2" w:rsidRDefault="00D8660A" w:rsidP="007C4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FCF72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6514E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A33E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A1825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D121D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CD819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B10C5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F3FAA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A3E65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84FCD" w14:textId="77777777" w:rsidR="00D8660A" w:rsidRPr="005A33E2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>95% CI</w:t>
            </w:r>
          </w:p>
        </w:tc>
      </w:tr>
      <w:tr w:rsidR="0086650E" w:rsidRPr="005A33E2" w14:paraId="211A19D0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4369C0" w14:textId="6DE6B027" w:rsidR="0086650E" w:rsidRPr="005A33E2" w:rsidRDefault="0086650E" w:rsidP="0086650E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CCEED" w14:textId="334E3C97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-0.0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B54C1" w14:textId="5B772919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0.01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F5737" w14:textId="05707F6C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[-0.099, -0.039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1B06D" w14:textId="4A5BD2CB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4AC">
              <w:t>-0.00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9F819" w14:textId="3FB2A311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4AC">
              <w:t>0.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FC142" w14:textId="43269D8A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4AC">
              <w:t>[-0.028, 0.01]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5C338" w14:textId="315DC766" w:rsidR="0086650E" w:rsidRPr="001C6F43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F43">
              <w:rPr>
                <w:b/>
                <w:bCs/>
              </w:rPr>
              <w:t>-0.0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EDE56" w14:textId="75B76A85" w:rsidR="0086650E" w:rsidRPr="001C6F43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F43">
              <w:rPr>
                <w:b/>
                <w:bCs/>
              </w:rPr>
              <w:t>0.002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45C69" w14:textId="2FEC9D0A" w:rsidR="0086650E" w:rsidRPr="001C6F43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F43">
              <w:rPr>
                <w:b/>
                <w:bCs/>
              </w:rPr>
              <w:t>[-0.011, -0.003]</w:t>
            </w:r>
          </w:p>
        </w:tc>
      </w:tr>
      <w:tr w:rsidR="0086650E" w:rsidRPr="005A33E2" w14:paraId="3E4745E8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5D092C" w14:textId="270DF685" w:rsidR="0086650E" w:rsidRPr="005A33E2" w:rsidRDefault="0086650E" w:rsidP="0086650E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590D5" w14:textId="47D515D2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-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022FE5" w14:textId="54B2ECFC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0.0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43471" w14:textId="6F3A5543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[-0.274, -0.12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C9B21" w14:textId="3B769338" w:rsidR="0086650E" w:rsidRPr="00F54D35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D35">
              <w:rPr>
                <w:b/>
                <w:bCs/>
              </w:rPr>
              <w:t>-0.0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283726" w14:textId="4EFAAE40" w:rsidR="0086650E" w:rsidRPr="00F54D35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D35">
              <w:rPr>
                <w:b/>
                <w:bCs/>
              </w:rPr>
              <w:t>0.02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897CE" w14:textId="35AFF8DD" w:rsidR="0086650E" w:rsidRPr="00F54D35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D35">
              <w:rPr>
                <w:b/>
                <w:bCs/>
              </w:rPr>
              <w:t>[-0.11, -0.016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47BFF" w14:textId="437649AB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C9E"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55CE63" w14:textId="2BF50FD2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C9E">
              <w:t>0.00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B8341" w14:textId="15E424FE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C9E">
              <w:t>[-0.017, -0.</w:t>
            </w:r>
            <w:proofErr w:type="gramStart"/>
            <w:r w:rsidRPr="00855C9E">
              <w:t>001]</w:t>
            </w:r>
            <w:r w:rsidR="001C6F43" w:rsidRPr="005A33E2">
              <w:rPr>
                <w:rFonts w:ascii="Times New Roman" w:hAnsi="Times New Roman" w:cs="Times New Roman"/>
              </w:rPr>
              <w:t>†</w:t>
            </w:r>
            <w:proofErr w:type="gramEnd"/>
            <w:r w:rsidR="00F30F37" w:rsidRPr="005A33E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650E" w:rsidRPr="005A33E2" w14:paraId="6697CE88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51A155" w14:textId="52B626F1" w:rsidR="0086650E" w:rsidRPr="005A33E2" w:rsidRDefault="0086650E" w:rsidP="0086650E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721BC" w14:textId="2BE5E3C0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AB7"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C5D354" w14:textId="2D5F12B2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AB7">
              <w:t>0.0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939E6" w14:textId="335CF741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AB7">
              <w:t>[-0.065, 0.00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EF41C" w14:textId="2CECFE8C" w:rsidR="0086650E" w:rsidRPr="00F54D35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D35">
              <w:rPr>
                <w:b/>
                <w:bCs/>
              </w:rPr>
              <w:t>-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527C1EC" w14:textId="1AEE160F" w:rsidR="0086650E" w:rsidRPr="00F54D35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D35">
              <w:rPr>
                <w:b/>
                <w:bCs/>
              </w:rPr>
              <w:t>0.00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735DB" w14:textId="3AD0F5B9" w:rsidR="0086650E" w:rsidRPr="00F54D35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D35">
              <w:rPr>
                <w:b/>
                <w:bCs/>
              </w:rPr>
              <w:t>[-0.05, -0.012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9D21A" w14:textId="2CD96B6C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C9E"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2DE41F" w14:textId="2BFAE42E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C9E">
              <w:t>0.00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552D6" w14:textId="5310794C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C9E">
              <w:t>[-0.009, 0.001]</w:t>
            </w:r>
          </w:p>
        </w:tc>
      </w:tr>
      <w:tr w:rsidR="0086650E" w:rsidRPr="005A33E2" w14:paraId="423C850E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5A14875" w14:textId="214B5482" w:rsidR="0086650E" w:rsidRPr="005A33E2" w:rsidRDefault="0086650E" w:rsidP="0086650E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VL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56793" w14:textId="1086421F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435FA6" w14:textId="09A35A02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0.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936B4" w14:textId="1630DAF7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D80">
              <w:rPr>
                <w:b/>
                <w:bCs/>
              </w:rPr>
              <w:t>[0.027, 0.24</w:t>
            </w:r>
            <w:r w:rsidR="00342D43">
              <w:rPr>
                <w:b/>
                <w:bCs/>
              </w:rPr>
              <w:t>0</w:t>
            </w:r>
            <w:r w:rsidRPr="00210D80">
              <w:rPr>
                <w:b/>
                <w:bCs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4513C" w14:textId="7D6F7D7D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6234AC">
              <w:t>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85D4D55" w14:textId="392E28F6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6234AC">
              <w:t>0.02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C63E2" w14:textId="3AE62548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6234AC">
              <w:t>[-0.015, 0.093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C32C" w14:textId="3A0A487A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855C9E"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8C424E" w14:textId="378B516E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855C9E">
              <w:t>0.007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88394" w14:textId="405AAC7A" w:rsidR="0086650E" w:rsidRPr="005A33E2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855C9E">
              <w:t xml:space="preserve">[0.001, </w:t>
            </w:r>
            <w:proofErr w:type="gramStart"/>
            <w:r w:rsidRPr="00855C9E">
              <w:t>0.027]</w:t>
            </w:r>
            <w:r w:rsidR="001C6F43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</w:tr>
      <w:tr w:rsidR="0086650E" w:rsidRPr="005A33E2" w14:paraId="1525077C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4E68A00" w14:textId="65680191" w:rsidR="0086650E" w:rsidRPr="005A33E2" w:rsidRDefault="0086650E" w:rsidP="008665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8FAA4" w14:textId="2FD72BAA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10D80">
              <w:rPr>
                <w:b/>
                <w:bCs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43AD8" w14:textId="6CB2E4F5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10D80">
              <w:rPr>
                <w:b/>
                <w:bCs/>
              </w:rPr>
              <w:t>0.0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2656E" w14:textId="260680CB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10D80">
              <w:rPr>
                <w:b/>
                <w:bCs/>
              </w:rPr>
              <w:t>[-0.106, -0.03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A1BA1" w14:textId="2A3112AD" w:rsidR="0086650E" w:rsidRPr="00F55EA1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4AC">
              <w:t>-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92D445" w14:textId="37A63052" w:rsidR="0086650E" w:rsidRPr="00F55EA1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4AC">
              <w:t>0.01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61A63" w14:textId="7D98797A" w:rsidR="0086650E" w:rsidRPr="00F55EA1" w:rsidRDefault="0086650E" w:rsidP="00866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4AC">
              <w:t>[-0.041, 0.002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EE7BC" w14:textId="32372B76" w:rsidR="0086650E" w:rsidRPr="00CD27CE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CD27CE">
              <w:rPr>
                <w:b/>
                <w:bCs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5CF1BC" w14:textId="098B1A39" w:rsidR="0086650E" w:rsidRPr="00CD27CE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CD27CE">
              <w:rPr>
                <w:b/>
                <w:bCs/>
              </w:rPr>
              <w:t>0.00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29C5A" w14:textId="3879B3B5" w:rsidR="0086650E" w:rsidRPr="00CD27CE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CD27CE">
              <w:rPr>
                <w:b/>
                <w:bCs/>
              </w:rPr>
              <w:t>[-0.015, -0.006]</w:t>
            </w:r>
          </w:p>
        </w:tc>
      </w:tr>
      <w:tr w:rsidR="0086650E" w:rsidRPr="005A33E2" w14:paraId="473D4317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9CCAE8" w14:textId="49BBF846" w:rsidR="0086650E" w:rsidRPr="005A33E2" w:rsidRDefault="00912582" w:rsidP="008665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0FC39" w14:textId="6287B3E6" w:rsidR="0086650E" w:rsidRPr="00A96117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E3AB7"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78FDAA" w14:textId="0B0D7BB0" w:rsidR="0086650E" w:rsidRPr="00A96117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E3AB7">
              <w:t>0.03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805E6" w14:textId="1F4ECF74" w:rsidR="0086650E" w:rsidRPr="00A96117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E3AB7">
              <w:t>[-0.047, 0.07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729A9" w14:textId="5D79264B" w:rsidR="0086650E" w:rsidRPr="00F55EA1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6234AC">
              <w:t>-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70621D3" w14:textId="0BBEF785" w:rsidR="0086650E" w:rsidRPr="00F55EA1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6234AC">
              <w:t>0.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C3E92" w14:textId="382A6EDA" w:rsidR="0086650E" w:rsidRPr="00F55EA1" w:rsidRDefault="0086650E" w:rsidP="0086650E">
            <w:pPr>
              <w:jc w:val="center"/>
              <w:rPr>
                <w:rFonts w:ascii="Times New Roman" w:hAnsi="Times New Roman" w:cs="Times New Roman"/>
              </w:rPr>
            </w:pPr>
            <w:r w:rsidRPr="006234AC">
              <w:t>[-0.042, 0.029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9333E" w14:textId="2FEFE6AB" w:rsidR="0086650E" w:rsidRPr="00237F12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855C9E"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FFA0F3" w14:textId="217105A4" w:rsidR="0086650E" w:rsidRPr="00237F12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855C9E">
              <w:t>0.00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E526F" w14:textId="07F21E0D" w:rsidR="0086650E" w:rsidRPr="00237F12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855C9E">
              <w:t>[-0.004, 0.011]</w:t>
            </w:r>
          </w:p>
        </w:tc>
      </w:tr>
      <w:tr w:rsidR="0086650E" w:rsidRPr="005A33E2" w14:paraId="28E0466B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443B03C" w14:textId="55F7E4DA" w:rsidR="0086650E" w:rsidRPr="005A33E2" w:rsidRDefault="00912582" w:rsidP="008665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CB056" w14:textId="2D7957AE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210D80">
              <w:rPr>
                <w:b/>
                <w:bCs/>
              </w:rPr>
              <w:t>-0.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5921B" w14:textId="23256D14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210D80">
              <w:rPr>
                <w:b/>
                <w:bCs/>
              </w:rPr>
              <w:t>0.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2FEDC" w14:textId="6DD65AF3" w:rsidR="0086650E" w:rsidRPr="00210D80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210D80">
              <w:rPr>
                <w:b/>
                <w:bCs/>
              </w:rPr>
              <w:t>[-0.228, -0.11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80ABA" w14:textId="4EEB6A40" w:rsidR="0086650E" w:rsidRPr="00A5243D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6234AC">
              <w:t>-0.0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03C04" w14:textId="3857F6E9" w:rsidR="0086650E" w:rsidRPr="00A5243D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6234AC">
              <w:t>0.01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B3301" w14:textId="491B2A21" w:rsidR="0086650E" w:rsidRPr="00A5243D" w:rsidRDefault="0086650E" w:rsidP="0086650E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6234AC">
              <w:t>[-0.076, -0.</w:t>
            </w:r>
            <w:proofErr w:type="gramStart"/>
            <w:r w:rsidRPr="006234AC">
              <w:t>001]</w:t>
            </w:r>
            <w:r w:rsidR="00F30F37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08722" w14:textId="6E779869" w:rsidR="0086650E" w:rsidRPr="00CD27CE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CD27CE">
              <w:rPr>
                <w:b/>
                <w:bCs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CC7B2" w14:textId="7D1EDD1E" w:rsidR="0086650E" w:rsidRPr="00CD27CE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CD27CE">
              <w:rPr>
                <w:b/>
                <w:bCs/>
              </w:rPr>
              <w:t>0.00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5AED1" w14:textId="2415B42C" w:rsidR="0086650E" w:rsidRPr="00CD27CE" w:rsidRDefault="0086650E" w:rsidP="0086650E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CD27CE">
              <w:rPr>
                <w:b/>
                <w:bCs/>
              </w:rPr>
              <w:t>[-0.025, -0.009]</w:t>
            </w:r>
          </w:p>
        </w:tc>
      </w:tr>
      <w:tr w:rsidR="009741AC" w:rsidRPr="005A33E2" w14:paraId="6593C767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C6C8768" w14:textId="77777777" w:rsidR="009741AC" w:rsidRPr="005A33E2" w:rsidRDefault="009741AC" w:rsidP="00974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EDD21" w14:textId="2F833597" w:rsidR="009741AC" w:rsidRPr="00F55EA1" w:rsidRDefault="009741AC" w:rsidP="009741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5EA1">
              <w:rPr>
                <w:rFonts w:ascii="Times New Roman" w:hAnsi="Times New Roman" w:cs="Times New Roman"/>
              </w:rPr>
              <w:t>False Alarms</w:t>
            </w:r>
          </w:p>
        </w:tc>
        <w:tc>
          <w:tcPr>
            <w:tcW w:w="35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FADBC" w14:textId="57453A63" w:rsidR="009741AC" w:rsidRPr="00F55EA1" w:rsidRDefault="009741AC" w:rsidP="009741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5EA1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34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EC54B" w14:textId="3CC680CC" w:rsidR="009741AC" w:rsidRPr="00F55EA1" w:rsidRDefault="009741AC" w:rsidP="009741AC">
            <w:pPr>
              <w:jc w:val="center"/>
              <w:rPr>
                <w:rFonts w:ascii="Times New Roman" w:hAnsi="Times New Roman" w:cs="Times New Roman"/>
              </w:rPr>
            </w:pPr>
            <w:r w:rsidRPr="00F55EA1">
              <w:rPr>
                <w:rFonts w:ascii="Times New Roman" w:hAnsi="Times New Roman" w:cs="Times New Roman"/>
              </w:rPr>
              <w:t>Percent overall Omissions</w:t>
            </w:r>
          </w:p>
        </w:tc>
      </w:tr>
      <w:tr w:rsidR="00512A96" w:rsidRPr="005A33E2" w14:paraId="114A39F3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55AF9A" w14:textId="5FDC18A9" w:rsidR="00512A96" w:rsidRPr="005A33E2" w:rsidRDefault="00512A96" w:rsidP="00512A96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EAA71" w14:textId="0494F69C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DA8DD" w14:textId="61C56363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3EAD8" w14:textId="6C82A6F4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[-0.001, 0.002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54206" w14:textId="081EEF6C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-0.00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2CD0D" w14:textId="25D3AEAC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0.00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142A3" w14:textId="44E0B072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[-0.007, 0.001]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65C08" w14:textId="76ED6C04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C89">
              <w:rPr>
                <w:b/>
                <w:bCs/>
              </w:rPr>
              <w:t>0.6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55933" w14:textId="0D55DE33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C89">
              <w:rPr>
                <w:b/>
                <w:bCs/>
              </w:rPr>
              <w:t>0.159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BDF80" w14:textId="323A1109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C89">
              <w:rPr>
                <w:b/>
                <w:bCs/>
              </w:rPr>
              <w:t>[0.317, 0.924]</w:t>
            </w:r>
          </w:p>
        </w:tc>
      </w:tr>
      <w:tr w:rsidR="00512A96" w:rsidRPr="005A33E2" w14:paraId="3358E846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79DC9E9" w14:textId="4F117EF9" w:rsidR="00512A96" w:rsidRPr="005A33E2" w:rsidRDefault="00512A96" w:rsidP="00512A96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7D70C" w14:textId="6B4BBE3F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</w:rPr>
            </w:pPr>
            <w:r w:rsidRPr="003B6121"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E1B44F" w14:textId="53CE6E65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</w:rPr>
            </w:pPr>
            <w:r w:rsidRPr="003B6121">
              <w:t>0.0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F2971" w14:textId="2F341C2E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</w:rPr>
            </w:pPr>
            <w:r w:rsidRPr="003B6121">
              <w:t xml:space="preserve">[0.002, </w:t>
            </w:r>
            <w:proofErr w:type="gramStart"/>
            <w:r w:rsidRPr="003B6121">
              <w:t>0.011]</w:t>
            </w:r>
            <w:r w:rsidR="00CD27CE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5BFB8" w14:textId="7ADDF132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C89">
              <w:rPr>
                <w:b/>
                <w:bCs/>
              </w:rPr>
              <w:t>-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48F6B9" w14:textId="2F7B035A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C89">
              <w:rPr>
                <w:b/>
                <w:bCs/>
              </w:rPr>
              <w:t>0.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DDADF" w14:textId="1D3C54A9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C89">
              <w:rPr>
                <w:b/>
                <w:bCs/>
              </w:rPr>
              <w:t>[-0.046, -0.028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25150" w14:textId="78AC5D2F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214"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663BA9" w14:textId="077FC8E4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214">
              <w:t>0.37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B94D2" w14:textId="4C4A8D32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214">
              <w:t>[-0.107, 1.379]</w:t>
            </w:r>
          </w:p>
        </w:tc>
      </w:tr>
      <w:tr w:rsidR="00512A96" w:rsidRPr="005A33E2" w14:paraId="6357BE22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D390CE" w14:textId="7043BA49" w:rsidR="00512A96" w:rsidRPr="005A33E2" w:rsidRDefault="00512A96" w:rsidP="00512A96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724B2" w14:textId="661FED7C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7B63A" w14:textId="71E6996B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6A8C2" w14:textId="369882E0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[-0.004, 0.00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50494" w14:textId="2E889D61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09D5D0A" w14:textId="4A0A5EBD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0.0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6EFC0" w14:textId="0AE163F6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[-0.003, 0.007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8452F" w14:textId="6317A41C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214"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F2EAE7" w14:textId="1CFFA40F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214">
              <w:t>0.199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A6454" w14:textId="16459DC8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214">
              <w:t>[-0.124, 0.671]</w:t>
            </w:r>
          </w:p>
        </w:tc>
      </w:tr>
      <w:tr w:rsidR="00512A96" w:rsidRPr="005A33E2" w14:paraId="7BBDB60F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6CC4FEC" w14:textId="4E240C73" w:rsidR="00512A96" w:rsidRPr="005A33E2" w:rsidRDefault="00512A96" w:rsidP="00512A96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VL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31056" w14:textId="13E19F86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699E5" w14:textId="51B18A7B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ABA2F" w14:textId="231A705E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[-0.002, 0.00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58EAB" w14:textId="03C48C0B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-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0BEF7AF" w14:textId="263D33E6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0.00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0CBF1" w14:textId="14FCD759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[-0.022, 0.001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CAE72" w14:textId="07C2BC54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</w:rPr>
            </w:pPr>
            <w:r w:rsidRPr="00D50214">
              <w:t>-1.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8D39B6" w14:textId="54BF9E9B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</w:rPr>
            </w:pPr>
            <w:r w:rsidRPr="00D50214">
              <w:t>0.616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BBCFA" w14:textId="6BB0DFE2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</w:rPr>
            </w:pPr>
            <w:r w:rsidRPr="00D50214">
              <w:t>[-2.583, -0.</w:t>
            </w:r>
            <w:proofErr w:type="gramStart"/>
            <w:r w:rsidRPr="00D50214">
              <w:t>088]</w:t>
            </w:r>
            <w:r w:rsidR="001B58C4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</w:tr>
      <w:tr w:rsidR="00512A96" w:rsidRPr="005A33E2" w14:paraId="45C24580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C6B78D" w14:textId="2B1BEF66" w:rsidR="00512A96" w:rsidRPr="005A33E2" w:rsidRDefault="00512A96" w:rsidP="00512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C93E3" w14:textId="48559E44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22216" w14:textId="17A5618F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28FCB" w14:textId="3E9C7009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[-0.005, 0.00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32481" w14:textId="42DE2E2D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ACC46D3" w14:textId="609E3AB4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0.0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5DDF4" w14:textId="313EFABC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[-0.004, 0.004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09031" w14:textId="3A2168BB" w:rsidR="00512A96" w:rsidRPr="001B58C4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B58C4">
              <w:rPr>
                <w:b/>
                <w:bCs/>
              </w:rPr>
              <w:t>0.9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086445" w14:textId="2EBBA0E1" w:rsidR="00512A96" w:rsidRPr="001B58C4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B58C4">
              <w:rPr>
                <w:b/>
                <w:bCs/>
              </w:rPr>
              <w:t>0.19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B74F2" w14:textId="6F17B47F" w:rsidR="00512A96" w:rsidRPr="001B58C4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B58C4">
              <w:rPr>
                <w:b/>
                <w:bCs/>
              </w:rPr>
              <w:t>[0.568, 1.281]</w:t>
            </w:r>
          </w:p>
        </w:tc>
      </w:tr>
      <w:tr w:rsidR="00512A96" w:rsidRPr="005A33E2" w14:paraId="7FF9A441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F11452" w14:textId="1C0F9CE8" w:rsidR="00512A96" w:rsidRPr="005A33E2" w:rsidRDefault="00912582" w:rsidP="00512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I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558F1" w14:textId="1282CEE2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1F682" w14:textId="3F475DC3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0.0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AB4B7" w14:textId="2FE4DB61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121">
              <w:t>[-0.003, 0.00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3A200" w14:textId="5825D4FD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72C89">
              <w:rPr>
                <w:b/>
                <w:bCs/>
              </w:rPr>
              <w:t>-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08ACBD1" w14:textId="3E68CDD2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72C89">
              <w:rPr>
                <w:b/>
                <w:bCs/>
              </w:rPr>
              <w:t>0.00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9E777" w14:textId="55ACB7F2" w:rsidR="00512A96" w:rsidRPr="00A72C89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72C89">
              <w:rPr>
                <w:b/>
                <w:bCs/>
              </w:rPr>
              <w:t>[-0.018, -0.005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1B891" w14:textId="7B746764" w:rsidR="00512A96" w:rsidRPr="0095625A" w:rsidRDefault="00512A96" w:rsidP="00512A96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D50214">
              <w:t>-0.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4261BA" w14:textId="3BAF5FE3" w:rsidR="00512A96" w:rsidRPr="0095625A" w:rsidRDefault="00512A96" w:rsidP="00512A96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D50214">
              <w:t>0.34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BE840" w14:textId="51FE6B58" w:rsidR="00512A96" w:rsidRPr="00951213" w:rsidRDefault="00512A96" w:rsidP="00512A96">
            <w:pPr>
              <w:jc w:val="center"/>
              <w:rPr>
                <w:rFonts w:ascii="Times New Roman" w:hAnsi="Times New Roman" w:cs="Times New Roman"/>
                <w:b/>
                <w:highlight w:val="magenta"/>
              </w:rPr>
            </w:pPr>
            <w:r w:rsidRPr="00D50214">
              <w:t>[-1.016, 0.175]</w:t>
            </w:r>
          </w:p>
        </w:tc>
      </w:tr>
      <w:tr w:rsidR="00512A96" w:rsidRPr="005A33E2" w14:paraId="277A58FD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4D38DA1" w14:textId="5D11AB82" w:rsidR="00512A96" w:rsidRPr="005A33E2" w:rsidRDefault="00912582" w:rsidP="00512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D1701" w14:textId="79C0F466" w:rsidR="00512A96" w:rsidRPr="009638AA" w:rsidRDefault="00512A96" w:rsidP="00512A96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B6121"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86013" w14:textId="7A6CD6ED" w:rsidR="00512A96" w:rsidRPr="009638AA" w:rsidRDefault="00512A96" w:rsidP="00512A96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B6121">
              <w:t>0.0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A8329" w14:textId="7E648B6B" w:rsidR="00512A96" w:rsidRPr="009638AA" w:rsidRDefault="00512A96" w:rsidP="00512A96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B6121">
              <w:t xml:space="preserve">[0.001, </w:t>
            </w:r>
            <w:proofErr w:type="gramStart"/>
            <w:r w:rsidRPr="003B6121">
              <w:t>0.013]</w:t>
            </w:r>
            <w:r w:rsidR="00A709FD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66F98" w14:textId="5E19A3C4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-0.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400CB" w14:textId="18AC82C7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0.00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F5F22" w14:textId="2D21C757" w:rsidR="00512A96" w:rsidRPr="00F55EA1" w:rsidRDefault="00512A96" w:rsidP="00512A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85">
              <w:t>[-0.014, 0.001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19110" w14:textId="2868EDAE" w:rsidR="00512A96" w:rsidRPr="001B58C4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1.4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6FA5D" w14:textId="5C72F677" w:rsidR="00512A96" w:rsidRPr="001B58C4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0.327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F9CAD" w14:textId="41660D4B" w:rsidR="00512A96" w:rsidRPr="001B58C4" w:rsidRDefault="00512A96" w:rsidP="00512A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[0.688, 2.053]</w:t>
            </w:r>
          </w:p>
        </w:tc>
      </w:tr>
      <w:tr w:rsidR="009741AC" w:rsidRPr="005A33E2" w14:paraId="3CF41FB8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719D88" w14:textId="77777777" w:rsidR="009741AC" w:rsidRPr="005A33E2" w:rsidRDefault="009741AC" w:rsidP="00974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7B847" w14:textId="1B85D7CA" w:rsidR="009741AC" w:rsidRPr="00F55EA1" w:rsidRDefault="009741AC" w:rsidP="009741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5EA1"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35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43BB" w14:textId="6F9578F3" w:rsidR="009741AC" w:rsidRPr="00F55EA1" w:rsidRDefault="009741AC" w:rsidP="009741A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55EA1">
              <w:rPr>
                <w:rFonts w:ascii="Times New Roman" w:hAnsi="Times New Roman" w:cs="Times New Roman"/>
                <w:bCs/>
              </w:rPr>
              <w:t>Premature Responses</w:t>
            </w:r>
          </w:p>
        </w:tc>
        <w:tc>
          <w:tcPr>
            <w:tcW w:w="34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A5AA4" w14:textId="76C3C068" w:rsidR="009741AC" w:rsidRPr="00F55EA1" w:rsidRDefault="009741AC" w:rsidP="009741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939" w:rsidRPr="005A33E2" w14:paraId="34A71A16" w14:textId="77777777" w:rsidTr="004972EC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19D06" w14:textId="68E327A8" w:rsidR="00A81939" w:rsidRPr="005A33E2" w:rsidRDefault="00A81939" w:rsidP="00A81939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1DE73" w14:textId="597443CE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32.3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FB194" w14:textId="5C5A1AC3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2.54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C3F66" w14:textId="07C19E62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[26.975, 37.558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91495" w14:textId="36574CE6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3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75A83" w14:textId="4E2DD4AB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10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8513F" w14:textId="4F44780A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[-0.017, 0.52]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1A8E4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905DA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23991" w14:textId="748C3ED6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939" w:rsidRPr="005A33E2" w14:paraId="79213209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9A0907E" w14:textId="49C107BA" w:rsidR="00A81939" w:rsidRPr="005A33E2" w:rsidRDefault="00A81939" w:rsidP="00A81939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3E4B9" w14:textId="29E5CC87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27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FA7AD4" w14:textId="6FE40FFC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5.1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6E6F6" w14:textId="1B46388D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8C4">
              <w:rPr>
                <w:b/>
                <w:bCs/>
              </w:rPr>
              <w:t>[16.443, 37.59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7644D" w14:textId="10BE0242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8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56FBE42" w14:textId="646963A8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24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2AD31" w14:textId="17B17E9C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 xml:space="preserve">[0.112, </w:t>
            </w:r>
            <w:proofErr w:type="gramStart"/>
            <w:r w:rsidRPr="005F761A">
              <w:t>1.369]</w:t>
            </w:r>
            <w:r w:rsidR="006D2D3B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AE1A8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4FADFD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2B972" w14:textId="78B259BE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939" w:rsidRPr="005A33E2" w14:paraId="1CFB38EC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9898B7E" w14:textId="2942345E" w:rsidR="00A81939" w:rsidRPr="005A33E2" w:rsidRDefault="00A81939" w:rsidP="00A81939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91CF0" w14:textId="6FF43264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  <w:r w:rsidRPr="00A5173B">
              <w:t>-4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81DEB" w14:textId="063E16E0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  <w:r w:rsidRPr="00A5173B">
              <w:t>2.0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0AE97" w14:textId="6AEEDFBF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  <w:r w:rsidRPr="00A5173B">
              <w:t>[-9.134, -0.</w:t>
            </w:r>
            <w:proofErr w:type="gramStart"/>
            <w:r w:rsidRPr="00A5173B">
              <w:t>432]</w:t>
            </w:r>
            <w:r w:rsidR="001B58C4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6B81E" w14:textId="240AA863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-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020188" w14:textId="47EA9423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14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1A5CF" w14:textId="33629924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[-0.625, -0.</w:t>
            </w:r>
            <w:proofErr w:type="gramStart"/>
            <w:r w:rsidRPr="005F761A">
              <w:t>096]</w:t>
            </w:r>
            <w:r w:rsidR="000C37CD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2C327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45778D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82188" w14:textId="5D4B9A34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939" w:rsidRPr="005A33E2" w14:paraId="4E616637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5579B6" w14:textId="2EAB947C" w:rsidR="00A81939" w:rsidRPr="005A33E2" w:rsidRDefault="00A81939" w:rsidP="00A81939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>VL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AFC60" w14:textId="7F14823F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173B">
              <w:t>-6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0F718" w14:textId="50D595A9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173B">
              <w:t>7.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43640" w14:textId="2CDB481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173B">
              <w:t>[-19.527, 9.748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2099F" w14:textId="34970FA9" w:rsidR="00A81939" w:rsidRPr="006D2D3B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D3B">
              <w:rPr>
                <w:b/>
                <w:bCs/>
              </w:rPr>
              <w:t>0.5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87E077" w14:textId="2240A21C" w:rsidR="00A81939" w:rsidRPr="006D2D3B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D3B">
              <w:rPr>
                <w:b/>
                <w:bCs/>
              </w:rPr>
              <w:t>0.09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B2EEA" w14:textId="6140DA82" w:rsidR="00A81939" w:rsidRPr="006D2D3B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D3B">
              <w:rPr>
                <w:b/>
                <w:bCs/>
              </w:rPr>
              <w:t>[0.315, 0.726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3A03F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27778A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1BD20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939" w:rsidRPr="005A33E2" w14:paraId="051683CB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9CBA734" w14:textId="50DF1218" w:rsidR="00A81939" w:rsidRPr="005A33E2" w:rsidRDefault="00A81939" w:rsidP="00A819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A429F" w14:textId="73697012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B58C4">
              <w:rPr>
                <w:b/>
                <w:bCs/>
              </w:rPr>
              <w:t>7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3A813D" w14:textId="2EFD5AF3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B58C4">
              <w:rPr>
                <w:b/>
                <w:bCs/>
              </w:rPr>
              <w:t>2.3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CD2D6" w14:textId="4896F238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1B58C4">
              <w:rPr>
                <w:b/>
                <w:bCs/>
              </w:rPr>
              <w:t>[2.351, 11.69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10EC5" w14:textId="6E82FF3F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19069CB" w14:textId="328711D8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09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75C7F" w14:textId="02C44BFC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[-0.188, 0.168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4667A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3C3734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E9A68" w14:textId="065984EB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939" w:rsidRPr="005A33E2" w14:paraId="5567E7B8" w14:textId="77777777" w:rsidTr="004972E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CAA776" w14:textId="793D7E1F" w:rsidR="00A81939" w:rsidRPr="005A33E2" w:rsidRDefault="00912582" w:rsidP="00A819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733DB" w14:textId="61D7354B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B58C4">
              <w:rPr>
                <w:b/>
                <w:bCs/>
              </w:rPr>
              <w:t>24.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D382B" w14:textId="18246E1E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B58C4">
              <w:rPr>
                <w:b/>
                <w:bCs/>
              </w:rPr>
              <w:t>4.8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09AC6" w14:textId="48A12FA4" w:rsidR="00A81939" w:rsidRPr="001B58C4" w:rsidRDefault="00A81939" w:rsidP="00A8193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1B58C4">
              <w:rPr>
                <w:b/>
                <w:bCs/>
              </w:rPr>
              <w:t>[15.298, 34.33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E468B" w14:textId="3FA3C515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1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E50736" w14:textId="08CC9BDD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0.10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25C64" w14:textId="2C84209D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61A">
              <w:t>[-0.097, 0.313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F1D88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0CB389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07367" w14:textId="5CE9B011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939" w:rsidRPr="005A33E2" w14:paraId="6CAA2A86" w14:textId="77777777" w:rsidTr="004972EC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16B9E" w14:textId="75A180CF" w:rsidR="00A81939" w:rsidRPr="005A33E2" w:rsidRDefault="00912582" w:rsidP="00A819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A43D9" w14:textId="6AAD9000" w:rsidR="00A81939" w:rsidRPr="0095625A" w:rsidRDefault="00A81939" w:rsidP="00A8193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A5173B">
              <w:t>7.5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9F31" w14:textId="1F7A3FA5" w:rsidR="00A81939" w:rsidRPr="0095625A" w:rsidRDefault="00A81939" w:rsidP="00A8193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A5173B">
              <w:t>4.2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CFFF5" w14:textId="2FE86925" w:rsidR="00A81939" w:rsidRPr="0095625A" w:rsidRDefault="00A81939" w:rsidP="00A8193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A5173B">
              <w:t>[-1.243, 16.5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415B9" w14:textId="63E3EAC5" w:rsidR="00A81939" w:rsidRPr="00035ACC" w:rsidRDefault="00A81939" w:rsidP="00A81939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5F761A">
              <w:t>0.5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22B20" w14:textId="39B26933" w:rsidR="00A81939" w:rsidRPr="00035ACC" w:rsidRDefault="00A81939" w:rsidP="00A81939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5F761A">
              <w:t>0.17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D716D" w14:textId="640EEF88" w:rsidR="00A81939" w:rsidRPr="00035ACC" w:rsidRDefault="00A81939" w:rsidP="00A81939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5F761A">
              <w:t xml:space="preserve">[0.047, </w:t>
            </w:r>
            <w:proofErr w:type="gramStart"/>
            <w:r w:rsidRPr="005F761A">
              <w:t>0.868]</w:t>
            </w:r>
            <w:r w:rsidR="006D2D3B" w:rsidRPr="005A33E2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50D62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F3793" w14:textId="77777777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3ED7A" w14:textId="3FCB1325" w:rsidR="00A81939" w:rsidRPr="00F55EA1" w:rsidRDefault="00A81939" w:rsidP="00A81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41AC" w:rsidRPr="00556D4C" w14:paraId="210609AD" w14:textId="77777777" w:rsidTr="004972EC">
        <w:tc>
          <w:tcPr>
            <w:tcW w:w="1300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A3D14" w14:textId="29F3CE01" w:rsidR="009741AC" w:rsidRPr="00556D4C" w:rsidRDefault="009741AC" w:rsidP="00BD195C">
            <w:pPr>
              <w:rPr>
                <w:rFonts w:ascii="Times New Roman" w:hAnsi="Times New Roman" w:cs="Times New Roman"/>
              </w:rPr>
            </w:pPr>
            <w:r w:rsidRPr="005A33E2">
              <w:rPr>
                <w:rFonts w:ascii="Times New Roman" w:hAnsi="Times New Roman" w:cs="Times New Roman"/>
              </w:rPr>
              <w:t xml:space="preserve">Note. </w:t>
            </w:r>
            <w:r w:rsidR="00D449D3" w:rsidRPr="00BD195C">
              <w:rPr>
                <w:rFonts w:ascii="Times New Roman" w:hAnsi="Times New Roman" w:cs="Times New Roman"/>
              </w:rPr>
              <w:t xml:space="preserve">HIV = human immunodeficiency virus. </w:t>
            </w:r>
            <w:r w:rsidR="004C2A02" w:rsidRPr="00BD195C">
              <w:rPr>
                <w:rFonts w:ascii="Times New Roman" w:hAnsi="Times New Roman" w:cs="Times New Roman"/>
              </w:rPr>
              <w:t>METH</w:t>
            </w:r>
            <w:r w:rsidRPr="005A33E2">
              <w:rPr>
                <w:rFonts w:ascii="Times New Roman" w:hAnsi="Times New Roman" w:cs="Times New Roman"/>
              </w:rPr>
              <w:t xml:space="preserve"> = methamphetamine dependence. VLS = Viral load suppression. Significant effects following </w:t>
            </w:r>
            <w:proofErr w:type="spellStart"/>
            <w:r w:rsidRPr="005A33E2">
              <w:rPr>
                <w:rFonts w:ascii="Times New Roman" w:hAnsi="Times New Roman" w:cs="Times New Roman"/>
              </w:rPr>
              <w:t>bonferroni</w:t>
            </w:r>
            <w:proofErr w:type="spellEnd"/>
            <w:r w:rsidRPr="005A33E2">
              <w:rPr>
                <w:rFonts w:ascii="Times New Roman" w:hAnsi="Times New Roman" w:cs="Times New Roman"/>
              </w:rPr>
              <w:t xml:space="preserve"> adjustment (</w:t>
            </w:r>
            <w:r w:rsidRPr="005A33E2">
              <w:rPr>
                <w:rFonts w:ascii="Times New Roman" w:hAnsi="Times New Roman" w:cs="Times New Roman"/>
                <w:i/>
              </w:rPr>
              <w:t>p=</w:t>
            </w:r>
            <w:r w:rsidRPr="005A33E2">
              <w:rPr>
                <w:rFonts w:ascii="Times New Roman" w:hAnsi="Times New Roman" w:cs="Times New Roman"/>
              </w:rPr>
              <w:t xml:space="preserve">.006) are bolded. †Significant at </w:t>
            </w:r>
            <w:r w:rsidRPr="005A33E2">
              <w:rPr>
                <w:rFonts w:ascii="Times New Roman" w:hAnsi="Times New Roman" w:cs="Times New Roman"/>
                <w:i/>
              </w:rPr>
              <w:t>p</w:t>
            </w:r>
            <w:r w:rsidRPr="005A33E2">
              <w:rPr>
                <w:rFonts w:ascii="Times New Roman" w:hAnsi="Times New Roman" w:cs="Times New Roman"/>
              </w:rPr>
              <w:t>=.05</w:t>
            </w:r>
          </w:p>
        </w:tc>
      </w:tr>
    </w:tbl>
    <w:p w14:paraId="4CCBEE01" w14:textId="50D59310" w:rsidR="00FE5EB4" w:rsidRPr="00556D4C" w:rsidRDefault="00FE5EB4">
      <w:pPr>
        <w:rPr>
          <w:rFonts w:ascii="Times New Roman" w:hAnsi="Times New Roman" w:cs="Times New Roman"/>
        </w:rPr>
      </w:pPr>
    </w:p>
    <w:tbl>
      <w:tblPr>
        <w:tblStyle w:val="TableGrid"/>
        <w:tblW w:w="13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380"/>
        <w:gridCol w:w="471"/>
        <w:gridCol w:w="850"/>
        <w:gridCol w:w="1701"/>
        <w:gridCol w:w="364"/>
        <w:gridCol w:w="304"/>
        <w:gridCol w:w="324"/>
        <w:gridCol w:w="851"/>
        <w:gridCol w:w="1843"/>
        <w:gridCol w:w="42"/>
        <w:gridCol w:w="236"/>
        <w:gridCol w:w="304"/>
        <w:gridCol w:w="268"/>
        <w:gridCol w:w="902"/>
        <w:gridCol w:w="1512"/>
        <w:gridCol w:w="248"/>
      </w:tblGrid>
      <w:tr w:rsidR="00C57D16" w:rsidRPr="006F7C76" w14:paraId="6836BA76" w14:textId="77777777" w:rsidTr="004972EC">
        <w:tc>
          <w:tcPr>
            <w:tcW w:w="13005" w:type="dxa"/>
            <w:gridSpan w:val="17"/>
          </w:tcPr>
          <w:p w14:paraId="41AEC134" w14:textId="77777777" w:rsidR="00C57D16" w:rsidRPr="006F7C76" w:rsidRDefault="00C57D16" w:rsidP="00486A95">
            <w:pPr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Table 5</w:t>
            </w:r>
          </w:p>
        </w:tc>
      </w:tr>
      <w:tr w:rsidR="00C57D16" w:rsidRPr="006F7C76" w14:paraId="7EB0984D" w14:textId="77777777" w:rsidTr="004972EC">
        <w:tc>
          <w:tcPr>
            <w:tcW w:w="13005" w:type="dxa"/>
            <w:gridSpan w:val="17"/>
            <w:tcBorders>
              <w:bottom w:val="single" w:sz="4" w:space="0" w:color="auto"/>
            </w:tcBorders>
          </w:tcPr>
          <w:p w14:paraId="169C2127" w14:textId="58526740" w:rsidR="00C57D16" w:rsidRPr="006F7C76" w:rsidRDefault="00C57D16" w:rsidP="00BB2AA2">
            <w:pPr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 xml:space="preserve">Main and Interactive Effects of </w:t>
            </w:r>
            <w:r w:rsidR="00912582">
              <w:rPr>
                <w:rFonts w:ascii="Times New Roman" w:hAnsi="Times New Roman" w:cs="Times New Roman"/>
              </w:rPr>
              <w:t>HIV</w:t>
            </w:r>
            <w:r w:rsidRPr="006F7C76">
              <w:rPr>
                <w:rFonts w:ascii="Times New Roman" w:hAnsi="Times New Roman" w:cs="Times New Roman"/>
              </w:rPr>
              <w:t xml:space="preserve"> and History of </w:t>
            </w:r>
            <w:r w:rsidR="00BB2AA2" w:rsidRPr="006F7C76">
              <w:rPr>
                <w:rFonts w:ascii="Times New Roman" w:hAnsi="Times New Roman" w:cs="Times New Roman"/>
                <w:sz w:val="24"/>
                <w:szCs w:val="24"/>
              </w:rPr>
              <w:t>Methamphetamine Dependence</w:t>
            </w:r>
            <w:r w:rsidR="00BB2AA2" w:rsidRPr="006F7C76">
              <w:rPr>
                <w:rFonts w:ascii="Times New Roman" w:hAnsi="Times New Roman" w:cs="Times New Roman"/>
              </w:rPr>
              <w:t xml:space="preserve"> </w:t>
            </w:r>
            <w:r w:rsidRPr="006F7C7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6F7C76">
              <w:rPr>
                <w:rFonts w:ascii="Times New Roman" w:hAnsi="Times New Roman" w:cs="Times New Roman"/>
              </w:rPr>
              <w:t>Conners</w:t>
            </w:r>
            <w:proofErr w:type="spellEnd"/>
            <w:r w:rsidRPr="006F7C76">
              <w:rPr>
                <w:rFonts w:ascii="Times New Roman" w:hAnsi="Times New Roman" w:cs="Times New Roman"/>
              </w:rPr>
              <w:t>’ CPT</w:t>
            </w:r>
          </w:p>
        </w:tc>
      </w:tr>
      <w:tr w:rsidR="009101B9" w:rsidRPr="006F7C76" w14:paraId="215791B8" w14:textId="5896D88D" w:rsidTr="004972EC">
        <w:tc>
          <w:tcPr>
            <w:tcW w:w="2405" w:type="dxa"/>
            <w:tcBorders>
              <w:bottom w:val="single" w:sz="4" w:space="0" w:color="auto"/>
            </w:tcBorders>
          </w:tcPr>
          <w:p w14:paraId="33BE29D5" w14:textId="2C6269B7" w:rsidR="009101B9" w:rsidRPr="006F7C76" w:rsidRDefault="009101B9" w:rsidP="0048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09624FC7" w14:textId="1B950B4D" w:rsidR="009101B9" w:rsidRPr="006F7C76" w:rsidRDefault="009101B9" w:rsidP="0048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2" w:type="dxa"/>
            <w:gridSpan w:val="3"/>
            <w:tcBorders>
              <w:bottom w:val="single" w:sz="4" w:space="0" w:color="auto"/>
            </w:tcBorders>
          </w:tcPr>
          <w:p w14:paraId="1B9B2836" w14:textId="3FDF4092" w:rsidR="009101B9" w:rsidRPr="006F7C76" w:rsidRDefault="009101B9" w:rsidP="00F61D3E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d prime</w:t>
            </w:r>
          </w:p>
        </w:tc>
        <w:tc>
          <w:tcPr>
            <w:tcW w:w="364" w:type="dxa"/>
            <w:tcBorders>
              <w:bottom w:val="single" w:sz="4" w:space="0" w:color="auto"/>
            </w:tcBorders>
          </w:tcPr>
          <w:p w14:paraId="07F8DC99" w14:textId="204EC82E" w:rsidR="009101B9" w:rsidRPr="006F7C76" w:rsidRDefault="009101B9" w:rsidP="00F61D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36D4BC48" w14:textId="4199B134" w:rsidR="009101B9" w:rsidRPr="006F7C76" w:rsidRDefault="009101B9" w:rsidP="00F61D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gridSpan w:val="4"/>
            <w:tcBorders>
              <w:bottom w:val="single" w:sz="4" w:space="0" w:color="auto"/>
            </w:tcBorders>
          </w:tcPr>
          <w:p w14:paraId="1A47E3B6" w14:textId="402FFBEC" w:rsidR="009101B9" w:rsidRPr="006F7C76" w:rsidRDefault="009101B9" w:rsidP="00F61D3E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ADHD Confidence Inde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133A15C" w14:textId="3F157FCD" w:rsidR="009101B9" w:rsidRPr="006F7C76" w:rsidRDefault="009101B9" w:rsidP="00F61D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56ED7E98" w14:textId="7D097518" w:rsidR="009101B9" w:rsidRPr="006F7C76" w:rsidRDefault="009101B9" w:rsidP="00F61D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gridSpan w:val="3"/>
            <w:tcBorders>
              <w:bottom w:val="single" w:sz="4" w:space="0" w:color="auto"/>
            </w:tcBorders>
          </w:tcPr>
          <w:p w14:paraId="701E6A34" w14:textId="13D40746" w:rsidR="009101B9" w:rsidRPr="006F7C76" w:rsidRDefault="00DD3C7D" w:rsidP="00DD3C7D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False Alarms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2DFE73AA" w14:textId="5A9666AA" w:rsidR="009101B9" w:rsidRPr="006F7C76" w:rsidRDefault="009101B9" w:rsidP="00486A95">
            <w:pPr>
              <w:rPr>
                <w:rFonts w:ascii="Times New Roman" w:hAnsi="Times New Roman" w:cs="Times New Roman"/>
              </w:rPr>
            </w:pPr>
          </w:p>
        </w:tc>
      </w:tr>
      <w:tr w:rsidR="00C57D16" w:rsidRPr="006F7C76" w14:paraId="52C6DC85" w14:textId="77777777" w:rsidTr="004972EC">
        <w:tc>
          <w:tcPr>
            <w:tcW w:w="2405" w:type="dxa"/>
          </w:tcPr>
          <w:p w14:paraId="50CA6D96" w14:textId="55CA7DC2" w:rsidR="00C57D16" w:rsidRPr="006F7C76" w:rsidRDefault="006F7C76" w:rsidP="00486A95">
            <w:pPr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AE804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0390BB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D44760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C31355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C9551B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D2D39D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0CE99B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76AA24B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0FFED" w14:textId="77777777" w:rsidR="00C57D16" w:rsidRPr="006F7C76" w:rsidRDefault="00C57D16" w:rsidP="00486A95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95% CI</w:t>
            </w:r>
          </w:p>
        </w:tc>
      </w:tr>
      <w:tr w:rsidR="00C9210B" w:rsidRPr="006F7C76" w14:paraId="37286ACA" w14:textId="77777777" w:rsidTr="004972EC">
        <w:tc>
          <w:tcPr>
            <w:tcW w:w="2405" w:type="dxa"/>
          </w:tcPr>
          <w:p w14:paraId="3206C7B7" w14:textId="611BF2F9" w:rsidR="00C9210B" w:rsidRPr="006F7C76" w:rsidRDefault="00C9210B" w:rsidP="00C9210B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49287DEA" w14:textId="7C67D1BB" w:rsidR="00C9210B" w:rsidRPr="00A132C8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03B7">
              <w:t>0.05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7349F5" w14:textId="35E5E114" w:rsidR="00C9210B" w:rsidRPr="00A132C8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03B7">
              <w:t>0.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E90E94" w14:textId="4EF896B4" w:rsidR="00C9210B" w:rsidRPr="00A132C8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03B7">
              <w:t>[-0.006, 0.114]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3DE0FDB0" w14:textId="5B6FC283" w:rsidR="00C9210B" w:rsidRPr="009A5D0B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D0B">
              <w:rPr>
                <w:b/>
                <w:bCs/>
              </w:rPr>
              <w:t>6.8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710C12" w14:textId="69860B28" w:rsidR="00C9210B" w:rsidRPr="009A5D0B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D0B">
              <w:rPr>
                <w:b/>
                <w:bCs/>
              </w:rPr>
              <w:t>1.3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E90527" w14:textId="5666E921" w:rsidR="00C9210B" w:rsidRPr="009A5D0B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D0B">
              <w:rPr>
                <w:b/>
                <w:bCs/>
              </w:rPr>
              <w:t>[4.274, 9.35]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</w:tcPr>
          <w:p w14:paraId="18777154" w14:textId="4DC9C6D3" w:rsidR="00C9210B" w:rsidRPr="0066482E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82E">
              <w:rPr>
                <w:b/>
                <w:bCs/>
              </w:rPr>
              <w:t>-1.24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94353EC" w14:textId="50DD5C27" w:rsidR="00C9210B" w:rsidRPr="0066482E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82E">
              <w:rPr>
                <w:b/>
                <w:bCs/>
              </w:rPr>
              <w:t>0.495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</w:tcBorders>
          </w:tcPr>
          <w:p w14:paraId="66F7453F" w14:textId="5725134B" w:rsidR="00C9210B" w:rsidRPr="0066482E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82E">
              <w:rPr>
                <w:b/>
                <w:bCs/>
              </w:rPr>
              <w:t>[-2.267, -0.316]</w:t>
            </w:r>
          </w:p>
        </w:tc>
      </w:tr>
      <w:tr w:rsidR="00C9210B" w:rsidRPr="006F7C76" w14:paraId="287CDE87" w14:textId="77777777" w:rsidTr="004972EC">
        <w:tc>
          <w:tcPr>
            <w:tcW w:w="2405" w:type="dxa"/>
          </w:tcPr>
          <w:p w14:paraId="24958640" w14:textId="5F562031" w:rsidR="00C9210B" w:rsidRPr="006F7C76" w:rsidRDefault="00C9210B" w:rsidP="00C9210B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851" w:type="dxa"/>
            <w:gridSpan w:val="2"/>
          </w:tcPr>
          <w:p w14:paraId="174C07F0" w14:textId="31BA5A72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0.112</w:t>
            </w:r>
          </w:p>
        </w:tc>
        <w:tc>
          <w:tcPr>
            <w:tcW w:w="850" w:type="dxa"/>
          </w:tcPr>
          <w:p w14:paraId="5AD94EFD" w14:textId="552CA633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0.076</w:t>
            </w:r>
          </w:p>
        </w:tc>
        <w:tc>
          <w:tcPr>
            <w:tcW w:w="1701" w:type="dxa"/>
          </w:tcPr>
          <w:p w14:paraId="5DB820B7" w14:textId="2CF0C3C0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[-0.043, 0.255]</w:t>
            </w:r>
          </w:p>
        </w:tc>
        <w:tc>
          <w:tcPr>
            <w:tcW w:w="992" w:type="dxa"/>
            <w:gridSpan w:val="3"/>
          </w:tcPr>
          <w:p w14:paraId="7BCC0064" w14:textId="450A6A89" w:rsidR="00C9210B" w:rsidRPr="009A5D0B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D0B">
              <w:rPr>
                <w:b/>
                <w:bCs/>
              </w:rPr>
              <w:t>-13.126</w:t>
            </w:r>
          </w:p>
        </w:tc>
        <w:tc>
          <w:tcPr>
            <w:tcW w:w="851" w:type="dxa"/>
          </w:tcPr>
          <w:p w14:paraId="5C37FC74" w14:textId="3BA5D18D" w:rsidR="00C9210B" w:rsidRPr="009A5D0B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D0B">
              <w:rPr>
                <w:b/>
                <w:bCs/>
              </w:rPr>
              <w:t>3.396</w:t>
            </w:r>
          </w:p>
        </w:tc>
        <w:tc>
          <w:tcPr>
            <w:tcW w:w="1843" w:type="dxa"/>
          </w:tcPr>
          <w:p w14:paraId="6ADCDF5B" w14:textId="6364E882" w:rsidR="00C9210B" w:rsidRPr="009A5D0B" w:rsidRDefault="00C9210B" w:rsidP="00C921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D0B">
              <w:rPr>
                <w:b/>
                <w:bCs/>
              </w:rPr>
              <w:t>[-20.108, -6.178]</w:t>
            </w:r>
          </w:p>
        </w:tc>
        <w:tc>
          <w:tcPr>
            <w:tcW w:w="850" w:type="dxa"/>
            <w:gridSpan w:val="4"/>
          </w:tcPr>
          <w:p w14:paraId="36719182" w14:textId="4461F6E4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-2.19</w:t>
            </w:r>
          </w:p>
        </w:tc>
        <w:tc>
          <w:tcPr>
            <w:tcW w:w="902" w:type="dxa"/>
          </w:tcPr>
          <w:p w14:paraId="3DE7EDFC" w14:textId="7D497013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1.124</w:t>
            </w:r>
          </w:p>
        </w:tc>
        <w:tc>
          <w:tcPr>
            <w:tcW w:w="1760" w:type="dxa"/>
            <w:gridSpan w:val="2"/>
          </w:tcPr>
          <w:p w14:paraId="05A1BA83" w14:textId="055D94A6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[-4.382, 0.089]</w:t>
            </w:r>
          </w:p>
        </w:tc>
      </w:tr>
      <w:tr w:rsidR="00C9210B" w:rsidRPr="006F7C76" w14:paraId="40B6DEC2" w14:textId="77777777" w:rsidTr="004972EC">
        <w:tc>
          <w:tcPr>
            <w:tcW w:w="2405" w:type="dxa"/>
          </w:tcPr>
          <w:p w14:paraId="59719797" w14:textId="41DAC86C" w:rsidR="00C9210B" w:rsidRPr="00CB2F76" w:rsidRDefault="00C9210B" w:rsidP="00C9210B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Education</w:t>
            </w:r>
          </w:p>
        </w:tc>
        <w:tc>
          <w:tcPr>
            <w:tcW w:w="851" w:type="dxa"/>
            <w:gridSpan w:val="2"/>
          </w:tcPr>
          <w:p w14:paraId="75D15EAF" w14:textId="2B9272B2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0.02</w:t>
            </w:r>
          </w:p>
        </w:tc>
        <w:tc>
          <w:tcPr>
            <w:tcW w:w="850" w:type="dxa"/>
          </w:tcPr>
          <w:p w14:paraId="7C2A4FD0" w14:textId="2C46D741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0.031</w:t>
            </w:r>
          </w:p>
        </w:tc>
        <w:tc>
          <w:tcPr>
            <w:tcW w:w="1701" w:type="dxa"/>
          </w:tcPr>
          <w:p w14:paraId="7E44E2A8" w14:textId="34BCA21E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[-0.044, 0.079]</w:t>
            </w:r>
          </w:p>
        </w:tc>
        <w:tc>
          <w:tcPr>
            <w:tcW w:w="992" w:type="dxa"/>
            <w:gridSpan w:val="3"/>
          </w:tcPr>
          <w:p w14:paraId="33B8503A" w14:textId="3138BEB6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0F0E">
              <w:t>0.928</w:t>
            </w:r>
          </w:p>
        </w:tc>
        <w:tc>
          <w:tcPr>
            <w:tcW w:w="851" w:type="dxa"/>
          </w:tcPr>
          <w:p w14:paraId="40EA8B06" w14:textId="68F90CC7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0F0E">
              <w:t>1.411</w:t>
            </w:r>
          </w:p>
        </w:tc>
        <w:tc>
          <w:tcPr>
            <w:tcW w:w="1843" w:type="dxa"/>
          </w:tcPr>
          <w:p w14:paraId="00E449BD" w14:textId="356C2521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0F0E">
              <w:t>[-2.037, 3.487]</w:t>
            </w:r>
          </w:p>
        </w:tc>
        <w:tc>
          <w:tcPr>
            <w:tcW w:w="850" w:type="dxa"/>
            <w:gridSpan w:val="4"/>
          </w:tcPr>
          <w:p w14:paraId="50ED81FE" w14:textId="721C4EA3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-0.323</w:t>
            </w:r>
          </w:p>
        </w:tc>
        <w:tc>
          <w:tcPr>
            <w:tcW w:w="902" w:type="dxa"/>
          </w:tcPr>
          <w:p w14:paraId="42A0DF2A" w14:textId="4301B51B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0.535</w:t>
            </w:r>
          </w:p>
        </w:tc>
        <w:tc>
          <w:tcPr>
            <w:tcW w:w="1760" w:type="dxa"/>
            <w:gridSpan w:val="2"/>
          </w:tcPr>
          <w:p w14:paraId="309E3729" w14:textId="338DAA3F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[-1.282, 0.812]</w:t>
            </w:r>
          </w:p>
        </w:tc>
      </w:tr>
      <w:tr w:rsidR="00C9210B" w:rsidRPr="006F7C76" w14:paraId="2A67D5FB" w14:textId="77777777" w:rsidTr="004972EC">
        <w:tc>
          <w:tcPr>
            <w:tcW w:w="2405" w:type="dxa"/>
          </w:tcPr>
          <w:p w14:paraId="5FB0A7C5" w14:textId="0CBF623A" w:rsidR="00C9210B" w:rsidRPr="00CB2F76" w:rsidRDefault="00C9210B" w:rsidP="00C9210B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851" w:type="dxa"/>
            <w:gridSpan w:val="2"/>
          </w:tcPr>
          <w:p w14:paraId="172123A9" w14:textId="43A43A01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-0.026</w:t>
            </w:r>
          </w:p>
        </w:tc>
        <w:tc>
          <w:tcPr>
            <w:tcW w:w="850" w:type="dxa"/>
          </w:tcPr>
          <w:p w14:paraId="6D61BDDE" w14:textId="0E5221CA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0.102</w:t>
            </w:r>
          </w:p>
        </w:tc>
        <w:tc>
          <w:tcPr>
            <w:tcW w:w="1701" w:type="dxa"/>
          </w:tcPr>
          <w:p w14:paraId="59BDE5AF" w14:textId="7FE70BA9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[-0.242, 0.164]</w:t>
            </w:r>
          </w:p>
        </w:tc>
        <w:tc>
          <w:tcPr>
            <w:tcW w:w="992" w:type="dxa"/>
            <w:gridSpan w:val="3"/>
          </w:tcPr>
          <w:p w14:paraId="6521441D" w14:textId="10D93FFA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A30F0E">
              <w:t>0.092</w:t>
            </w:r>
          </w:p>
        </w:tc>
        <w:tc>
          <w:tcPr>
            <w:tcW w:w="851" w:type="dxa"/>
          </w:tcPr>
          <w:p w14:paraId="483EE8B2" w14:textId="79781D41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A30F0E">
              <w:t>4.675</w:t>
            </w:r>
          </w:p>
        </w:tc>
        <w:tc>
          <w:tcPr>
            <w:tcW w:w="1843" w:type="dxa"/>
          </w:tcPr>
          <w:p w14:paraId="3071DE8A" w14:textId="100732BD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A30F0E">
              <w:t>[-9.946, 8.915]</w:t>
            </w:r>
          </w:p>
        </w:tc>
        <w:tc>
          <w:tcPr>
            <w:tcW w:w="850" w:type="dxa"/>
            <w:gridSpan w:val="4"/>
          </w:tcPr>
          <w:p w14:paraId="1B7320DD" w14:textId="5CC8F9C4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0.68</w:t>
            </w:r>
          </w:p>
        </w:tc>
        <w:tc>
          <w:tcPr>
            <w:tcW w:w="902" w:type="dxa"/>
          </w:tcPr>
          <w:p w14:paraId="2AC071C3" w14:textId="2522CDF7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1.524</w:t>
            </w:r>
          </w:p>
        </w:tc>
        <w:tc>
          <w:tcPr>
            <w:tcW w:w="1760" w:type="dxa"/>
            <w:gridSpan w:val="2"/>
          </w:tcPr>
          <w:p w14:paraId="33D91783" w14:textId="43443693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[-2.425, 3.552]</w:t>
            </w:r>
          </w:p>
        </w:tc>
      </w:tr>
      <w:tr w:rsidR="00C9210B" w:rsidRPr="006F7C76" w14:paraId="1E2581DD" w14:textId="77777777" w:rsidTr="004972EC">
        <w:tc>
          <w:tcPr>
            <w:tcW w:w="2405" w:type="dxa"/>
          </w:tcPr>
          <w:p w14:paraId="34C6F7D9" w14:textId="5FBF588A" w:rsidR="00C9210B" w:rsidRPr="00CB2F76" w:rsidRDefault="00C9210B" w:rsidP="00C9210B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851" w:type="dxa"/>
            <w:gridSpan w:val="2"/>
          </w:tcPr>
          <w:p w14:paraId="501F22A9" w14:textId="5DB744F5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-0.015</w:t>
            </w:r>
          </w:p>
        </w:tc>
        <w:tc>
          <w:tcPr>
            <w:tcW w:w="850" w:type="dxa"/>
          </w:tcPr>
          <w:p w14:paraId="55819DA3" w14:textId="5ADD60DD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0.07</w:t>
            </w:r>
          </w:p>
        </w:tc>
        <w:tc>
          <w:tcPr>
            <w:tcW w:w="1701" w:type="dxa"/>
          </w:tcPr>
          <w:p w14:paraId="688953CC" w14:textId="79D9F3C5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[-0.147, 0.126]</w:t>
            </w:r>
          </w:p>
        </w:tc>
        <w:tc>
          <w:tcPr>
            <w:tcW w:w="992" w:type="dxa"/>
            <w:gridSpan w:val="3"/>
          </w:tcPr>
          <w:p w14:paraId="7760B44A" w14:textId="7F323454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A30F0E">
              <w:t>1.741</w:t>
            </w:r>
          </w:p>
        </w:tc>
        <w:tc>
          <w:tcPr>
            <w:tcW w:w="851" w:type="dxa"/>
          </w:tcPr>
          <w:p w14:paraId="53F16C66" w14:textId="440E7925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A30F0E">
              <w:t>2.988</w:t>
            </w:r>
          </w:p>
        </w:tc>
        <w:tc>
          <w:tcPr>
            <w:tcW w:w="1843" w:type="dxa"/>
          </w:tcPr>
          <w:p w14:paraId="6FD86616" w14:textId="7A4A5961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A30F0E">
              <w:t>[-4.526, 7.371]</w:t>
            </w:r>
          </w:p>
        </w:tc>
        <w:tc>
          <w:tcPr>
            <w:tcW w:w="850" w:type="dxa"/>
            <w:gridSpan w:val="4"/>
          </w:tcPr>
          <w:p w14:paraId="5BD13C72" w14:textId="2AEE87EF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0.276</w:t>
            </w:r>
          </w:p>
        </w:tc>
        <w:tc>
          <w:tcPr>
            <w:tcW w:w="902" w:type="dxa"/>
          </w:tcPr>
          <w:p w14:paraId="0508D555" w14:textId="1BE1B032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1.128</w:t>
            </w:r>
          </w:p>
        </w:tc>
        <w:tc>
          <w:tcPr>
            <w:tcW w:w="1760" w:type="dxa"/>
            <w:gridSpan w:val="2"/>
          </w:tcPr>
          <w:p w14:paraId="3EECD148" w14:textId="3C3135DF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[-2.039, 2.398]</w:t>
            </w:r>
          </w:p>
        </w:tc>
      </w:tr>
      <w:tr w:rsidR="00C9210B" w:rsidRPr="006F7C76" w14:paraId="70151B1E" w14:textId="77777777" w:rsidTr="004972EC">
        <w:tc>
          <w:tcPr>
            <w:tcW w:w="2405" w:type="dxa"/>
          </w:tcPr>
          <w:p w14:paraId="1FF3B26F" w14:textId="1AE349A2" w:rsidR="00C9210B" w:rsidRPr="00CB2F76" w:rsidRDefault="00C9210B" w:rsidP="00C9210B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851" w:type="dxa"/>
            <w:gridSpan w:val="2"/>
          </w:tcPr>
          <w:p w14:paraId="63111A2C" w14:textId="3969C594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-0.03</w:t>
            </w:r>
          </w:p>
        </w:tc>
        <w:tc>
          <w:tcPr>
            <w:tcW w:w="850" w:type="dxa"/>
          </w:tcPr>
          <w:p w14:paraId="2225FFA0" w14:textId="29CD7FBB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0.062</w:t>
            </w:r>
          </w:p>
        </w:tc>
        <w:tc>
          <w:tcPr>
            <w:tcW w:w="1701" w:type="dxa"/>
          </w:tcPr>
          <w:p w14:paraId="26CC5759" w14:textId="4BA9EEEB" w:rsidR="00C9210B" w:rsidRPr="00CB2F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1003B7">
              <w:t>[-0.147, 0.091]</w:t>
            </w:r>
          </w:p>
        </w:tc>
        <w:tc>
          <w:tcPr>
            <w:tcW w:w="992" w:type="dxa"/>
            <w:gridSpan w:val="3"/>
          </w:tcPr>
          <w:p w14:paraId="083FA9FB" w14:textId="1153CF62" w:rsidR="00C9210B" w:rsidRPr="009A4418" w:rsidRDefault="00C9210B" w:rsidP="00C9210B">
            <w:pPr>
              <w:jc w:val="center"/>
              <w:rPr>
                <w:rFonts w:ascii="Times New Roman" w:hAnsi="Times New Roman" w:cs="Times New Roman"/>
                <w:highlight w:val="magenta"/>
              </w:rPr>
            </w:pPr>
            <w:r w:rsidRPr="00A30F0E">
              <w:t>8.133</w:t>
            </w:r>
          </w:p>
        </w:tc>
        <w:tc>
          <w:tcPr>
            <w:tcW w:w="851" w:type="dxa"/>
          </w:tcPr>
          <w:p w14:paraId="0D68C1F3" w14:textId="5747A0DE" w:rsidR="00C9210B" w:rsidRPr="009A4418" w:rsidRDefault="00C9210B" w:rsidP="00C9210B">
            <w:pPr>
              <w:jc w:val="center"/>
              <w:rPr>
                <w:rFonts w:ascii="Times New Roman" w:hAnsi="Times New Roman" w:cs="Times New Roman"/>
                <w:highlight w:val="magenta"/>
              </w:rPr>
            </w:pPr>
            <w:r w:rsidRPr="00A30F0E">
              <w:t>2.712</w:t>
            </w:r>
          </w:p>
        </w:tc>
        <w:tc>
          <w:tcPr>
            <w:tcW w:w="1843" w:type="dxa"/>
          </w:tcPr>
          <w:p w14:paraId="06E550DC" w14:textId="6454BD7F" w:rsidR="00C9210B" w:rsidRPr="008A2612" w:rsidRDefault="00C9210B" w:rsidP="00C9210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30F0E">
              <w:t xml:space="preserve">[2.878, </w:t>
            </w:r>
            <w:proofErr w:type="gramStart"/>
            <w:r w:rsidRPr="00A30F0E">
              <w:t>13.529]</w:t>
            </w:r>
            <w:r w:rsidR="009A5D0B" w:rsidRPr="006F7C76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850" w:type="dxa"/>
            <w:gridSpan w:val="4"/>
          </w:tcPr>
          <w:p w14:paraId="265BC9A3" w14:textId="46EC7F55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0.404</w:t>
            </w:r>
          </w:p>
        </w:tc>
        <w:tc>
          <w:tcPr>
            <w:tcW w:w="902" w:type="dxa"/>
          </w:tcPr>
          <w:p w14:paraId="2A533128" w14:textId="79DDB91E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1.074</w:t>
            </w:r>
          </w:p>
        </w:tc>
        <w:tc>
          <w:tcPr>
            <w:tcW w:w="1760" w:type="dxa"/>
            <w:gridSpan w:val="2"/>
          </w:tcPr>
          <w:p w14:paraId="5491952F" w14:textId="4A139A8D" w:rsidR="00C9210B" w:rsidRPr="006F7C76" w:rsidRDefault="00C9210B" w:rsidP="00C9210B">
            <w:pPr>
              <w:jc w:val="center"/>
              <w:rPr>
                <w:rFonts w:ascii="Times New Roman" w:hAnsi="Times New Roman" w:cs="Times New Roman"/>
              </w:rPr>
            </w:pPr>
            <w:r w:rsidRPr="006F2EE2">
              <w:t>[-1.654, 2.524]</w:t>
            </w:r>
          </w:p>
        </w:tc>
      </w:tr>
      <w:tr w:rsidR="006F7C76" w:rsidRPr="006F7C76" w14:paraId="7E79DD81" w14:textId="77777777" w:rsidTr="004972EC">
        <w:tc>
          <w:tcPr>
            <w:tcW w:w="2405" w:type="dxa"/>
          </w:tcPr>
          <w:p w14:paraId="74BE2F14" w14:textId="3AB204C0" w:rsidR="006F7C76" w:rsidRPr="00CB2F76" w:rsidRDefault="006F7C76" w:rsidP="006F7C76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51" w:type="dxa"/>
            <w:gridSpan w:val="2"/>
          </w:tcPr>
          <w:p w14:paraId="3F2102BC" w14:textId="29D7C6FB" w:rsidR="006F7C76" w:rsidRPr="00CB2F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072B27F" w14:textId="0FED9E1F" w:rsidR="006F7C76" w:rsidRPr="00CB2F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36A7EC" w14:textId="00D53F64" w:rsidR="006F7C76" w:rsidRPr="00CB2F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3"/>
          </w:tcPr>
          <w:p w14:paraId="7AD4F740" w14:textId="4317BDB2" w:rsidR="006F7C76" w:rsidRPr="00CB2F76" w:rsidRDefault="006F7C76" w:rsidP="006F7C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14:paraId="571E4F74" w14:textId="15323B40" w:rsidR="006F7C76" w:rsidRPr="00CB2F76" w:rsidRDefault="006F7C76" w:rsidP="006F7C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14:paraId="40DB0310" w14:textId="3FCF77C3" w:rsidR="006F7C76" w:rsidRPr="00CB2F76" w:rsidRDefault="006F7C76" w:rsidP="006F7C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gridSpan w:val="4"/>
          </w:tcPr>
          <w:p w14:paraId="2D114233" w14:textId="2F8FEEF8" w:rsidR="006F7C76" w:rsidRPr="006F7C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0A2559A6" w14:textId="0CCD0044" w:rsidR="006F7C76" w:rsidRPr="006F7C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gridSpan w:val="2"/>
          </w:tcPr>
          <w:p w14:paraId="55ECF4D8" w14:textId="476F1D8A" w:rsidR="006F7C76" w:rsidRPr="006F7C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C76" w:rsidRPr="006F7C76" w14:paraId="3849427B" w14:textId="77777777" w:rsidTr="004972EC">
        <w:tc>
          <w:tcPr>
            <w:tcW w:w="2405" w:type="dxa"/>
          </w:tcPr>
          <w:p w14:paraId="2433924E" w14:textId="53A7D963" w:rsidR="006F7C76" w:rsidRPr="00CB2F76" w:rsidRDefault="006F7C76" w:rsidP="006F7C76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CB2F76">
              <w:rPr>
                <w:rFonts w:ascii="Times New Roman" w:hAnsi="Times New Roman" w:cs="Times New Roman"/>
              </w:rPr>
              <w:t>HIVx</w:t>
            </w:r>
            <w:r w:rsidR="004C2A02">
              <w:rPr>
                <w:rFonts w:ascii="Times New Roman" w:hAnsi="Times New Roman" w:cs="Times New Roman"/>
              </w:rPr>
              <w:t>METH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6980784D" w14:textId="7C4419E8" w:rsidR="006F7C76" w:rsidRPr="00CB2F76" w:rsidRDefault="002A4779" w:rsidP="006F7C76">
            <w:pPr>
              <w:jc w:val="center"/>
              <w:rPr>
                <w:rFonts w:ascii="Times New Roman" w:hAnsi="Times New Roman" w:cs="Times New Roman"/>
              </w:rPr>
            </w:pPr>
            <w:r w:rsidRPr="002A4779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940422" w14:textId="24085C05" w:rsidR="006F7C76" w:rsidRPr="00CB2F76" w:rsidRDefault="00165D28" w:rsidP="006F7C76">
            <w:pPr>
              <w:jc w:val="center"/>
              <w:rPr>
                <w:rFonts w:ascii="Times New Roman" w:hAnsi="Times New Roman" w:cs="Times New Roman"/>
              </w:rPr>
            </w:pPr>
            <w:r w:rsidRPr="00165D28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6F3DE1" w14:textId="236BE3CD" w:rsidR="006F7C76" w:rsidRPr="00CB2F76" w:rsidRDefault="0073666B" w:rsidP="006F7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65D28" w:rsidRPr="00165D28">
              <w:rPr>
                <w:rFonts w:ascii="Times New Roman" w:hAnsi="Times New Roman" w:cs="Times New Roman"/>
              </w:rPr>
              <w:t>-.2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165D28" w:rsidRPr="00165D28">
              <w:rPr>
                <w:rFonts w:ascii="Times New Roman" w:hAnsi="Times New Roman" w:cs="Times New Roman"/>
              </w:rPr>
              <w:t>.25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4BA5BD0D" w14:textId="69E4DA4E" w:rsidR="006F7C76" w:rsidRPr="009D3552" w:rsidRDefault="00165D28" w:rsidP="006F7C76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165D28">
              <w:rPr>
                <w:rFonts w:ascii="Times New Roman" w:hAnsi="Times New Roman" w:cs="Times New Roman"/>
              </w:rPr>
              <w:t>-10.6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5278A3" w14:textId="412A5B22" w:rsidR="006F7C76" w:rsidRPr="009D3552" w:rsidRDefault="00165D28" w:rsidP="006F7C76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165D28">
              <w:rPr>
                <w:rFonts w:ascii="Times New Roman" w:hAnsi="Times New Roman" w:cs="Times New Roman"/>
              </w:rPr>
              <w:t>5.28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EAC1AE" w14:textId="3CAA36DC" w:rsidR="006F7C76" w:rsidRPr="009D3552" w:rsidRDefault="0073666B" w:rsidP="006F7C76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F6926" w:rsidRPr="00BF6926">
              <w:rPr>
                <w:rFonts w:ascii="Times New Roman" w:hAnsi="Times New Roman" w:cs="Times New Roman"/>
              </w:rPr>
              <w:t>-21.5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BF6926" w:rsidRPr="00BF6926">
              <w:rPr>
                <w:rFonts w:ascii="Times New Roman" w:hAnsi="Times New Roman" w:cs="Times New Roman"/>
              </w:rPr>
              <w:t>-1.</w:t>
            </w:r>
            <w:proofErr w:type="gramStart"/>
            <w:r w:rsidR="00BF6926" w:rsidRPr="00BF6926">
              <w:rPr>
                <w:rFonts w:ascii="Times New Roman" w:hAnsi="Times New Roman" w:cs="Times New Roman"/>
              </w:rPr>
              <w:t>050</w:t>
            </w:r>
            <w:r>
              <w:rPr>
                <w:rFonts w:ascii="Times New Roman" w:hAnsi="Times New Roman" w:cs="Times New Roman"/>
              </w:rPr>
              <w:t>]</w:t>
            </w:r>
            <w:r w:rsidR="00207989" w:rsidRPr="006F7C76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850" w:type="dxa"/>
            <w:gridSpan w:val="4"/>
            <w:tcBorders>
              <w:bottom w:val="single" w:sz="4" w:space="0" w:color="auto"/>
            </w:tcBorders>
          </w:tcPr>
          <w:p w14:paraId="57152074" w14:textId="03D91239" w:rsidR="006F7C76" w:rsidRPr="006F7C76" w:rsidRDefault="00B52032" w:rsidP="006F7C76">
            <w:pPr>
              <w:jc w:val="center"/>
              <w:rPr>
                <w:rFonts w:ascii="Times New Roman" w:hAnsi="Times New Roman" w:cs="Times New Roman"/>
              </w:rPr>
            </w:pPr>
            <w:r w:rsidRPr="00B52032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08ADFB9" w14:textId="5B18DAAA" w:rsidR="006F7C76" w:rsidRPr="006F7C76" w:rsidRDefault="00DD5886" w:rsidP="006F7C76">
            <w:pPr>
              <w:jc w:val="center"/>
              <w:rPr>
                <w:rFonts w:ascii="Times New Roman" w:hAnsi="Times New Roman" w:cs="Times New Roman"/>
              </w:rPr>
            </w:pPr>
            <w:r w:rsidRPr="00DD5886"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</w:tcPr>
          <w:p w14:paraId="4AB5B764" w14:textId="0789C1BC" w:rsidR="006F7C76" w:rsidRPr="006F7C76" w:rsidRDefault="0073666B" w:rsidP="006F7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D5886" w:rsidRPr="00DD5886">
              <w:rPr>
                <w:rFonts w:ascii="Times New Roman" w:hAnsi="Times New Roman" w:cs="Times New Roman"/>
              </w:rPr>
              <w:t>-3.8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DD5886" w:rsidRPr="00DD5886">
              <w:rPr>
                <w:rFonts w:ascii="Times New Roman" w:hAnsi="Times New Roman" w:cs="Times New Roman"/>
              </w:rPr>
              <w:t>4.083</w:t>
            </w:r>
            <w:r w:rsidR="00F23A41">
              <w:rPr>
                <w:rFonts w:ascii="Times New Roman" w:hAnsi="Times New Roman" w:cs="Times New Roman"/>
              </w:rPr>
              <w:t>]</w:t>
            </w:r>
          </w:p>
        </w:tc>
      </w:tr>
      <w:tr w:rsidR="006F7C76" w:rsidRPr="006F7C76" w14:paraId="7424191E" w14:textId="77777777" w:rsidTr="004972EC">
        <w:tc>
          <w:tcPr>
            <w:tcW w:w="2405" w:type="dxa"/>
          </w:tcPr>
          <w:p w14:paraId="6A52F513" w14:textId="3D47D67B" w:rsidR="006F7C76" w:rsidRPr="006F7C76" w:rsidRDefault="006F7C76" w:rsidP="006F7C76">
            <w:pPr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3E876" w14:textId="277A68C8" w:rsidR="006F7C76" w:rsidRPr="006F7C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Omission Errors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9999E7" w14:textId="66526CED" w:rsidR="006F7C76" w:rsidRPr="006F7C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351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14DE3AD" w14:textId="6BE6F3E3" w:rsidR="006F7C76" w:rsidRPr="006F7C76" w:rsidRDefault="006F7C76" w:rsidP="006F7C76">
            <w:pPr>
              <w:jc w:val="center"/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Reaction Time Error</w:t>
            </w:r>
          </w:p>
        </w:tc>
      </w:tr>
      <w:tr w:rsidR="00960211" w:rsidRPr="006F7C76" w14:paraId="7B2B63E9" w14:textId="77777777" w:rsidTr="004972EC">
        <w:tc>
          <w:tcPr>
            <w:tcW w:w="2405" w:type="dxa"/>
          </w:tcPr>
          <w:p w14:paraId="27E499B9" w14:textId="40B3C2AA" w:rsidR="00960211" w:rsidRPr="006F7C76" w:rsidRDefault="00960211" w:rsidP="00960211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07EA1192" w14:textId="19A325C9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0.8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B0CCD4" w14:textId="22ED534F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0.73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AEC319" w14:textId="05A1B586" w:rsidR="00960211" w:rsidRPr="006F7C76" w:rsidRDefault="00960211" w:rsidP="00960211">
            <w:pPr>
              <w:rPr>
                <w:rFonts w:ascii="Times New Roman" w:hAnsi="Times New Roman" w:cs="Times New Roman"/>
              </w:rPr>
            </w:pPr>
            <w:r w:rsidRPr="00BC59CC">
              <w:t>[-0.515, 2.444]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217F6702" w14:textId="3305DB6E" w:rsidR="00960211" w:rsidRPr="003939CE" w:rsidRDefault="00960211" w:rsidP="009602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39CE">
              <w:rPr>
                <w:b/>
                <w:bCs/>
              </w:rPr>
              <w:t>25.2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9F71CC" w14:textId="02BFD3B8" w:rsidR="00960211" w:rsidRPr="003939CE" w:rsidRDefault="00960211" w:rsidP="009602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39CE">
              <w:rPr>
                <w:b/>
                <w:bCs/>
              </w:rPr>
              <w:t>4.35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DD702F" w14:textId="1429FBA2" w:rsidR="00960211" w:rsidRPr="003939CE" w:rsidRDefault="00960211" w:rsidP="00393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39CE">
              <w:rPr>
                <w:b/>
                <w:bCs/>
              </w:rPr>
              <w:t>[16.68, 33.62]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</w:tcPr>
          <w:p w14:paraId="54258314" w14:textId="5E9E5345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0.47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E228576" w14:textId="7AED73B3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0.23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</w:tcBorders>
          </w:tcPr>
          <w:p w14:paraId="4D66C89F" w14:textId="112650A0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 xml:space="preserve">[0.003, </w:t>
            </w:r>
            <w:proofErr w:type="gramStart"/>
            <w:r w:rsidRPr="00346928">
              <w:t>0.903]</w:t>
            </w:r>
            <w:r w:rsidR="00046F07" w:rsidRPr="006F7C76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</w:tr>
      <w:tr w:rsidR="00960211" w:rsidRPr="006F7C76" w14:paraId="34635EE7" w14:textId="77777777" w:rsidTr="004972EC">
        <w:tc>
          <w:tcPr>
            <w:tcW w:w="2405" w:type="dxa"/>
          </w:tcPr>
          <w:p w14:paraId="4AA4CDEA" w14:textId="690180CA" w:rsidR="00960211" w:rsidRPr="006F7C76" w:rsidRDefault="00960211" w:rsidP="00960211">
            <w:pPr>
              <w:rPr>
                <w:rFonts w:ascii="Times New Roman" w:hAnsi="Times New Roman" w:cs="Times New Roman"/>
              </w:rPr>
            </w:pPr>
            <w:r w:rsidRPr="004C559D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851" w:type="dxa"/>
            <w:gridSpan w:val="2"/>
          </w:tcPr>
          <w:p w14:paraId="2F7C75FB" w14:textId="27BD9585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-2.398</w:t>
            </w:r>
          </w:p>
        </w:tc>
        <w:tc>
          <w:tcPr>
            <w:tcW w:w="850" w:type="dxa"/>
          </w:tcPr>
          <w:p w14:paraId="54C6EE35" w14:textId="2F1DDFDE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2.17</w:t>
            </w:r>
          </w:p>
        </w:tc>
        <w:tc>
          <w:tcPr>
            <w:tcW w:w="1701" w:type="dxa"/>
          </w:tcPr>
          <w:p w14:paraId="6EAD40CA" w14:textId="2822053E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[-7.168, 1.152]</w:t>
            </w:r>
          </w:p>
        </w:tc>
        <w:tc>
          <w:tcPr>
            <w:tcW w:w="992" w:type="dxa"/>
            <w:gridSpan w:val="3"/>
          </w:tcPr>
          <w:p w14:paraId="079B87E9" w14:textId="29A73BC4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7459">
              <w:t>12.836</w:t>
            </w:r>
          </w:p>
        </w:tc>
        <w:tc>
          <w:tcPr>
            <w:tcW w:w="851" w:type="dxa"/>
          </w:tcPr>
          <w:p w14:paraId="74B9B94D" w14:textId="0FAC8461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7459">
              <w:t>11.829</w:t>
            </w:r>
          </w:p>
        </w:tc>
        <w:tc>
          <w:tcPr>
            <w:tcW w:w="1843" w:type="dxa"/>
          </w:tcPr>
          <w:p w14:paraId="1406C001" w14:textId="685F3D3A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7459">
              <w:t>[-11.074, 37.625]</w:t>
            </w:r>
          </w:p>
        </w:tc>
        <w:tc>
          <w:tcPr>
            <w:tcW w:w="850" w:type="dxa"/>
            <w:gridSpan w:val="4"/>
          </w:tcPr>
          <w:p w14:paraId="620091BF" w14:textId="02384F8C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-0.325</w:t>
            </w:r>
          </w:p>
        </w:tc>
        <w:tc>
          <w:tcPr>
            <w:tcW w:w="902" w:type="dxa"/>
          </w:tcPr>
          <w:p w14:paraId="4AE42CBF" w14:textId="45504E3B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0.693</w:t>
            </w:r>
          </w:p>
        </w:tc>
        <w:tc>
          <w:tcPr>
            <w:tcW w:w="1760" w:type="dxa"/>
            <w:gridSpan w:val="2"/>
          </w:tcPr>
          <w:p w14:paraId="2E95657E" w14:textId="34D609E4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[-1.785, 0.916]</w:t>
            </w:r>
          </w:p>
        </w:tc>
      </w:tr>
      <w:tr w:rsidR="00960211" w:rsidRPr="006F7C76" w14:paraId="6CE67BFB" w14:textId="77777777" w:rsidTr="004972EC">
        <w:tc>
          <w:tcPr>
            <w:tcW w:w="2405" w:type="dxa"/>
          </w:tcPr>
          <w:p w14:paraId="633C8C5F" w14:textId="6E7A1A34" w:rsidR="00960211" w:rsidRPr="00CB2F76" w:rsidRDefault="00960211" w:rsidP="00960211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Education</w:t>
            </w:r>
          </w:p>
        </w:tc>
        <w:tc>
          <w:tcPr>
            <w:tcW w:w="851" w:type="dxa"/>
            <w:gridSpan w:val="2"/>
          </w:tcPr>
          <w:p w14:paraId="24E20B27" w14:textId="3C2FDAD7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-0.448</w:t>
            </w:r>
          </w:p>
        </w:tc>
        <w:tc>
          <w:tcPr>
            <w:tcW w:w="850" w:type="dxa"/>
          </w:tcPr>
          <w:p w14:paraId="0ED2AD90" w14:textId="12EB303E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1.086</w:t>
            </w:r>
          </w:p>
        </w:tc>
        <w:tc>
          <w:tcPr>
            <w:tcW w:w="1701" w:type="dxa"/>
          </w:tcPr>
          <w:p w14:paraId="43593159" w14:textId="63A66E99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[-2.614, 1.589]</w:t>
            </w:r>
          </w:p>
        </w:tc>
        <w:tc>
          <w:tcPr>
            <w:tcW w:w="992" w:type="dxa"/>
            <w:gridSpan w:val="3"/>
          </w:tcPr>
          <w:p w14:paraId="4FC6FA79" w14:textId="28BCB88E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-3.702</w:t>
            </w:r>
          </w:p>
        </w:tc>
        <w:tc>
          <w:tcPr>
            <w:tcW w:w="851" w:type="dxa"/>
          </w:tcPr>
          <w:p w14:paraId="1F83D750" w14:textId="6B00FB4C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4.965</w:t>
            </w:r>
          </w:p>
        </w:tc>
        <w:tc>
          <w:tcPr>
            <w:tcW w:w="1843" w:type="dxa"/>
          </w:tcPr>
          <w:p w14:paraId="1FE7EC5C" w14:textId="1FB5790A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[-14.067, 5.185]</w:t>
            </w:r>
          </w:p>
        </w:tc>
        <w:tc>
          <w:tcPr>
            <w:tcW w:w="850" w:type="dxa"/>
            <w:gridSpan w:val="4"/>
          </w:tcPr>
          <w:p w14:paraId="1F63462A" w14:textId="12464793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-0.038</w:t>
            </w:r>
          </w:p>
        </w:tc>
        <w:tc>
          <w:tcPr>
            <w:tcW w:w="902" w:type="dxa"/>
          </w:tcPr>
          <w:p w14:paraId="3E876A56" w14:textId="2D347A6A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0.315</w:t>
            </w:r>
          </w:p>
        </w:tc>
        <w:tc>
          <w:tcPr>
            <w:tcW w:w="1760" w:type="dxa"/>
            <w:gridSpan w:val="2"/>
          </w:tcPr>
          <w:p w14:paraId="6C073E1B" w14:textId="51490E32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[-0.613, 0.63]</w:t>
            </w:r>
          </w:p>
        </w:tc>
      </w:tr>
      <w:tr w:rsidR="00960211" w:rsidRPr="006F7C76" w14:paraId="18895A88" w14:textId="77777777" w:rsidTr="004972EC">
        <w:tc>
          <w:tcPr>
            <w:tcW w:w="2405" w:type="dxa"/>
          </w:tcPr>
          <w:p w14:paraId="06E0177F" w14:textId="39CD95A5" w:rsidR="00960211" w:rsidRPr="00CB2F76" w:rsidRDefault="00960211" w:rsidP="00960211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851" w:type="dxa"/>
            <w:gridSpan w:val="2"/>
          </w:tcPr>
          <w:p w14:paraId="5DF21526" w14:textId="02EDC6A4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-3.255</w:t>
            </w:r>
          </w:p>
        </w:tc>
        <w:tc>
          <w:tcPr>
            <w:tcW w:w="850" w:type="dxa"/>
          </w:tcPr>
          <w:p w14:paraId="2B22493B" w14:textId="76EA39FF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3.102</w:t>
            </w:r>
          </w:p>
        </w:tc>
        <w:tc>
          <w:tcPr>
            <w:tcW w:w="1701" w:type="dxa"/>
          </w:tcPr>
          <w:p w14:paraId="5D602650" w14:textId="12BFE33A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[-9.429, 2.421]</w:t>
            </w:r>
          </w:p>
        </w:tc>
        <w:tc>
          <w:tcPr>
            <w:tcW w:w="992" w:type="dxa"/>
            <w:gridSpan w:val="3"/>
          </w:tcPr>
          <w:p w14:paraId="4CAAA8A6" w14:textId="0FF133CD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3.105</w:t>
            </w:r>
          </w:p>
        </w:tc>
        <w:tc>
          <w:tcPr>
            <w:tcW w:w="851" w:type="dxa"/>
          </w:tcPr>
          <w:p w14:paraId="4A14BD20" w14:textId="335CF7AC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15.591</w:t>
            </w:r>
          </w:p>
        </w:tc>
        <w:tc>
          <w:tcPr>
            <w:tcW w:w="1843" w:type="dxa"/>
          </w:tcPr>
          <w:p w14:paraId="18A83FC8" w14:textId="10963DCE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[-26.314, 33.667]</w:t>
            </w:r>
          </w:p>
        </w:tc>
        <w:tc>
          <w:tcPr>
            <w:tcW w:w="850" w:type="dxa"/>
            <w:gridSpan w:val="4"/>
          </w:tcPr>
          <w:p w14:paraId="09A39641" w14:textId="7AB27E42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0.033</w:t>
            </w:r>
          </w:p>
        </w:tc>
        <w:tc>
          <w:tcPr>
            <w:tcW w:w="902" w:type="dxa"/>
          </w:tcPr>
          <w:p w14:paraId="63C7F0BC" w14:textId="2CA2B1F9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0.987</w:t>
            </w:r>
          </w:p>
        </w:tc>
        <w:tc>
          <w:tcPr>
            <w:tcW w:w="1760" w:type="dxa"/>
            <w:gridSpan w:val="2"/>
          </w:tcPr>
          <w:p w14:paraId="086B5430" w14:textId="78926B01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[-1.951, 1.876]</w:t>
            </w:r>
          </w:p>
        </w:tc>
      </w:tr>
      <w:tr w:rsidR="00960211" w:rsidRPr="006F7C76" w14:paraId="5DAFA2EC" w14:textId="77777777" w:rsidTr="004972EC">
        <w:tc>
          <w:tcPr>
            <w:tcW w:w="2405" w:type="dxa"/>
          </w:tcPr>
          <w:p w14:paraId="4A4B4ED2" w14:textId="0A141FD5" w:rsidR="00960211" w:rsidRPr="00CB2F76" w:rsidRDefault="00960211" w:rsidP="00960211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851" w:type="dxa"/>
            <w:gridSpan w:val="2"/>
          </w:tcPr>
          <w:p w14:paraId="461BAA73" w14:textId="667CEEBA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-1.164</w:t>
            </w:r>
          </w:p>
        </w:tc>
        <w:tc>
          <w:tcPr>
            <w:tcW w:w="850" w:type="dxa"/>
          </w:tcPr>
          <w:p w14:paraId="2E66E7A7" w14:textId="61DF3A6C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2.263</w:t>
            </w:r>
          </w:p>
        </w:tc>
        <w:tc>
          <w:tcPr>
            <w:tcW w:w="1701" w:type="dxa"/>
          </w:tcPr>
          <w:p w14:paraId="3CD1BE65" w14:textId="4BD12DCE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[-6.118, 2.595]</w:t>
            </w:r>
          </w:p>
        </w:tc>
        <w:tc>
          <w:tcPr>
            <w:tcW w:w="992" w:type="dxa"/>
            <w:gridSpan w:val="3"/>
          </w:tcPr>
          <w:p w14:paraId="55820288" w14:textId="6ECDC3C7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7.919</w:t>
            </w:r>
          </w:p>
        </w:tc>
        <w:tc>
          <w:tcPr>
            <w:tcW w:w="851" w:type="dxa"/>
          </w:tcPr>
          <w:p w14:paraId="77A7ED13" w14:textId="66DC8F1E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10.467</w:t>
            </w:r>
          </w:p>
        </w:tc>
        <w:tc>
          <w:tcPr>
            <w:tcW w:w="1843" w:type="dxa"/>
          </w:tcPr>
          <w:p w14:paraId="003EF1A9" w14:textId="366B6C68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[-12.425, 29.801]</w:t>
            </w:r>
          </w:p>
        </w:tc>
        <w:tc>
          <w:tcPr>
            <w:tcW w:w="850" w:type="dxa"/>
            <w:gridSpan w:val="4"/>
          </w:tcPr>
          <w:p w14:paraId="09C98856" w14:textId="2420057E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-0.184</w:t>
            </w:r>
          </w:p>
        </w:tc>
        <w:tc>
          <w:tcPr>
            <w:tcW w:w="902" w:type="dxa"/>
          </w:tcPr>
          <w:p w14:paraId="137FF79B" w14:textId="7B7F7DA0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0.767</w:t>
            </w:r>
          </w:p>
        </w:tc>
        <w:tc>
          <w:tcPr>
            <w:tcW w:w="1760" w:type="dxa"/>
            <w:gridSpan w:val="2"/>
          </w:tcPr>
          <w:p w14:paraId="2F4AA52E" w14:textId="65034E92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346928">
              <w:t>[-1.741, 1.263]</w:t>
            </w:r>
          </w:p>
        </w:tc>
      </w:tr>
      <w:tr w:rsidR="00960211" w:rsidRPr="006F7C76" w14:paraId="2533CD89" w14:textId="77777777" w:rsidTr="004972EC">
        <w:tc>
          <w:tcPr>
            <w:tcW w:w="2405" w:type="dxa"/>
          </w:tcPr>
          <w:p w14:paraId="360A2BB0" w14:textId="557365E2" w:rsidR="00960211" w:rsidRPr="00CB2F76" w:rsidRDefault="00960211" w:rsidP="00960211">
            <w:pPr>
              <w:rPr>
                <w:rFonts w:ascii="Times New Roman" w:hAnsi="Times New Roman" w:cs="Times New Roman"/>
              </w:rPr>
            </w:pPr>
            <w:r w:rsidRPr="00CB2F76">
              <w:rPr>
                <w:rFonts w:ascii="Times New Roman" w:hAnsi="Times New Roman" w:cs="Times New Roman"/>
              </w:rPr>
              <w:t xml:space="preserve">  </w:t>
            </w:r>
            <w:r w:rsidR="00912582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851" w:type="dxa"/>
            <w:gridSpan w:val="2"/>
          </w:tcPr>
          <w:p w14:paraId="3F3AC8F8" w14:textId="32D7193E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2.827</w:t>
            </w:r>
          </w:p>
        </w:tc>
        <w:tc>
          <w:tcPr>
            <w:tcW w:w="850" w:type="dxa"/>
          </w:tcPr>
          <w:p w14:paraId="4D3C9741" w14:textId="00F03E76" w:rsidR="00960211" w:rsidRPr="00CB2F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1.971</w:t>
            </w:r>
          </w:p>
        </w:tc>
        <w:tc>
          <w:tcPr>
            <w:tcW w:w="1701" w:type="dxa"/>
          </w:tcPr>
          <w:p w14:paraId="28836531" w14:textId="1B98EDAA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BC59CC">
              <w:t>[-0.569, 7.193]</w:t>
            </w:r>
          </w:p>
        </w:tc>
        <w:tc>
          <w:tcPr>
            <w:tcW w:w="992" w:type="dxa"/>
            <w:gridSpan w:val="3"/>
          </w:tcPr>
          <w:p w14:paraId="53CDD4B4" w14:textId="522AAAF2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7.087</w:t>
            </w:r>
          </w:p>
        </w:tc>
        <w:tc>
          <w:tcPr>
            <w:tcW w:w="851" w:type="dxa"/>
          </w:tcPr>
          <w:p w14:paraId="1A65D74F" w14:textId="49ECE599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9.928</w:t>
            </w:r>
          </w:p>
        </w:tc>
        <w:tc>
          <w:tcPr>
            <w:tcW w:w="1843" w:type="dxa"/>
          </w:tcPr>
          <w:p w14:paraId="5001A3FA" w14:textId="2030F6B3" w:rsidR="00960211" w:rsidRPr="006F7C76" w:rsidRDefault="00960211" w:rsidP="00960211">
            <w:pPr>
              <w:jc w:val="center"/>
              <w:rPr>
                <w:rFonts w:ascii="Times New Roman" w:hAnsi="Times New Roman" w:cs="Times New Roman"/>
              </w:rPr>
            </w:pPr>
            <w:r w:rsidRPr="00027459">
              <w:t>[-12.372, 26.677]</w:t>
            </w:r>
          </w:p>
        </w:tc>
        <w:tc>
          <w:tcPr>
            <w:tcW w:w="850" w:type="dxa"/>
            <w:gridSpan w:val="4"/>
          </w:tcPr>
          <w:p w14:paraId="69FC8316" w14:textId="4AEA2329" w:rsidR="00960211" w:rsidRPr="00346A1B" w:rsidRDefault="00960211" w:rsidP="00960211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346928">
              <w:t>1.293</w:t>
            </w:r>
          </w:p>
        </w:tc>
        <w:tc>
          <w:tcPr>
            <w:tcW w:w="902" w:type="dxa"/>
          </w:tcPr>
          <w:p w14:paraId="173DD7F5" w14:textId="1353B9DC" w:rsidR="00960211" w:rsidRPr="00346A1B" w:rsidRDefault="00960211" w:rsidP="00960211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346928">
              <w:t>0.632</w:t>
            </w:r>
          </w:p>
        </w:tc>
        <w:tc>
          <w:tcPr>
            <w:tcW w:w="1760" w:type="dxa"/>
            <w:gridSpan w:val="2"/>
          </w:tcPr>
          <w:p w14:paraId="3A929A3C" w14:textId="48645C31" w:rsidR="00960211" w:rsidRPr="00346A1B" w:rsidRDefault="00960211" w:rsidP="00960211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346928">
              <w:t xml:space="preserve">[0.127, </w:t>
            </w:r>
            <w:proofErr w:type="gramStart"/>
            <w:r w:rsidRPr="00346928">
              <w:t>2.57]</w:t>
            </w:r>
            <w:r w:rsidR="00383165" w:rsidRPr="006F7C76"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</w:tr>
      <w:tr w:rsidR="00F74C9C" w:rsidRPr="006F7C76" w14:paraId="1518C298" w14:textId="77777777" w:rsidTr="004972EC">
        <w:tc>
          <w:tcPr>
            <w:tcW w:w="2405" w:type="dxa"/>
          </w:tcPr>
          <w:p w14:paraId="4F60BD29" w14:textId="23A98A3C" w:rsidR="00F74C9C" w:rsidRPr="006F7C76" w:rsidRDefault="00F74C9C" w:rsidP="00F74C9C">
            <w:pPr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51" w:type="dxa"/>
            <w:gridSpan w:val="2"/>
          </w:tcPr>
          <w:p w14:paraId="4D45B72B" w14:textId="3DE0C3DD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690CE55" w14:textId="62965FA9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4840F5" w14:textId="587D864F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3"/>
          </w:tcPr>
          <w:p w14:paraId="7AF0EC0A" w14:textId="68AE451C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9C3159" w14:textId="1CB862AD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E1DE499" w14:textId="7A9E0F28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4"/>
          </w:tcPr>
          <w:p w14:paraId="2BD77D14" w14:textId="51B54C93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04E6244A" w14:textId="6949DD22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gridSpan w:val="2"/>
          </w:tcPr>
          <w:p w14:paraId="0C0ACAF5" w14:textId="75DAE32B" w:rsidR="00F74C9C" w:rsidRPr="006F7C76" w:rsidRDefault="00F74C9C" w:rsidP="00F74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C9C" w:rsidRPr="006F7C76" w14:paraId="25E84C91" w14:textId="77777777" w:rsidTr="004972EC">
        <w:tc>
          <w:tcPr>
            <w:tcW w:w="2405" w:type="dxa"/>
            <w:tcBorders>
              <w:bottom w:val="single" w:sz="4" w:space="0" w:color="auto"/>
            </w:tcBorders>
          </w:tcPr>
          <w:p w14:paraId="71EDED6C" w14:textId="37C23771" w:rsidR="00F74C9C" w:rsidRPr="006F7C76" w:rsidRDefault="00F74C9C" w:rsidP="00F74C9C">
            <w:pPr>
              <w:rPr>
                <w:rFonts w:ascii="Times New Roman" w:hAnsi="Times New Roman" w:cs="Times New Roman"/>
              </w:rPr>
            </w:pPr>
            <w:r w:rsidRPr="006F7C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6F7C76">
              <w:rPr>
                <w:rFonts w:ascii="Times New Roman" w:hAnsi="Times New Roman" w:cs="Times New Roman"/>
              </w:rPr>
              <w:t>HIVx</w:t>
            </w:r>
            <w:r w:rsidR="004C2A02">
              <w:rPr>
                <w:rFonts w:ascii="Times New Roman" w:hAnsi="Times New Roman" w:cs="Times New Roman"/>
              </w:rPr>
              <w:t>METH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4FBA4EE1" w14:textId="2A59F7F7" w:rsidR="00F74C9C" w:rsidRPr="006F7C76" w:rsidRDefault="00DD5886" w:rsidP="00F74C9C">
            <w:pPr>
              <w:jc w:val="center"/>
              <w:rPr>
                <w:rFonts w:ascii="Times New Roman" w:hAnsi="Times New Roman" w:cs="Times New Roman"/>
              </w:rPr>
            </w:pPr>
            <w:r w:rsidRPr="00DD5886">
              <w:rPr>
                <w:rFonts w:ascii="Times New Roman" w:hAnsi="Times New Roman" w:cs="Times New Roman"/>
              </w:rPr>
              <w:t>-2.3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70F750" w14:textId="282D4C3B" w:rsidR="00F74C9C" w:rsidRPr="006F7C76" w:rsidRDefault="009373A4" w:rsidP="00F74C9C">
            <w:pPr>
              <w:jc w:val="center"/>
              <w:rPr>
                <w:rFonts w:ascii="Times New Roman" w:hAnsi="Times New Roman" w:cs="Times New Roman"/>
              </w:rPr>
            </w:pPr>
            <w:r w:rsidRPr="009373A4">
              <w:rPr>
                <w:rFonts w:ascii="Times New Roman" w:hAnsi="Times New Roman" w:cs="Times New Roman"/>
              </w:rPr>
              <w:t>3.9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CC8F48" w14:textId="5FDF1E7F" w:rsidR="00F74C9C" w:rsidRPr="006F7C76" w:rsidRDefault="00F23A41" w:rsidP="00F74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373A4" w:rsidRPr="009373A4">
              <w:rPr>
                <w:rFonts w:ascii="Times New Roman" w:hAnsi="Times New Roman" w:cs="Times New Roman"/>
              </w:rPr>
              <w:t>-10.7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373A4" w:rsidRPr="009373A4">
              <w:rPr>
                <w:rFonts w:ascii="Times New Roman" w:hAnsi="Times New Roman" w:cs="Times New Roman"/>
              </w:rPr>
              <w:t>4.53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6BA1811D" w14:textId="558A514B" w:rsidR="00F74C9C" w:rsidRPr="006F7C76" w:rsidRDefault="00B67DC6" w:rsidP="00F74C9C">
            <w:pPr>
              <w:jc w:val="center"/>
              <w:rPr>
                <w:rFonts w:ascii="Times New Roman" w:hAnsi="Times New Roman" w:cs="Times New Roman"/>
              </w:rPr>
            </w:pPr>
            <w:r w:rsidRPr="00B67DC6">
              <w:rPr>
                <w:rFonts w:ascii="Times New Roman" w:hAnsi="Times New Roman" w:cs="Times New Roman"/>
              </w:rPr>
              <w:t>-21.6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E32C13" w14:textId="6A89F49A" w:rsidR="00F74C9C" w:rsidRPr="006F7C76" w:rsidRDefault="00B67DC6" w:rsidP="00F74C9C">
            <w:pPr>
              <w:jc w:val="center"/>
              <w:rPr>
                <w:rFonts w:ascii="Times New Roman" w:hAnsi="Times New Roman" w:cs="Times New Roman"/>
              </w:rPr>
            </w:pPr>
            <w:r w:rsidRPr="00B67DC6">
              <w:rPr>
                <w:rFonts w:ascii="Times New Roman" w:hAnsi="Times New Roman" w:cs="Times New Roman"/>
              </w:rPr>
              <w:t>19.2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1E9629" w14:textId="7208C7D0" w:rsidR="00F74C9C" w:rsidRPr="006F7C76" w:rsidRDefault="00F23A41" w:rsidP="00F74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67DC6" w:rsidRPr="00B67DC6">
              <w:rPr>
                <w:rFonts w:ascii="Times New Roman" w:hAnsi="Times New Roman" w:cs="Times New Roman"/>
              </w:rPr>
              <w:t>-59.4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B67DC6" w:rsidRPr="00B67DC6">
              <w:rPr>
                <w:rFonts w:ascii="Times New Roman" w:hAnsi="Times New Roman" w:cs="Times New Roman"/>
              </w:rPr>
              <w:t>18.4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4"/>
            <w:tcBorders>
              <w:bottom w:val="single" w:sz="4" w:space="0" w:color="auto"/>
            </w:tcBorders>
          </w:tcPr>
          <w:p w14:paraId="5373AB1D" w14:textId="4EB17772" w:rsidR="00F74C9C" w:rsidRPr="006F7C76" w:rsidRDefault="00950EDC" w:rsidP="00F74C9C">
            <w:pPr>
              <w:jc w:val="center"/>
              <w:rPr>
                <w:rFonts w:ascii="Times New Roman" w:hAnsi="Times New Roman" w:cs="Times New Roman"/>
              </w:rPr>
            </w:pPr>
            <w:r w:rsidRPr="00950EDC">
              <w:rPr>
                <w:rFonts w:ascii="Times New Roman" w:hAnsi="Times New Roman" w:cs="Times New Roman"/>
              </w:rPr>
              <w:t>-1.962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7785A12" w14:textId="4D6C7DA1" w:rsidR="00F74C9C" w:rsidRPr="006F7C76" w:rsidRDefault="00950EDC" w:rsidP="00F74C9C">
            <w:pPr>
              <w:jc w:val="center"/>
              <w:rPr>
                <w:rFonts w:ascii="Times New Roman" w:hAnsi="Times New Roman" w:cs="Times New Roman"/>
              </w:rPr>
            </w:pPr>
            <w:r w:rsidRPr="00950EDC">
              <w:rPr>
                <w:rFonts w:ascii="Times New Roman" w:hAnsi="Times New Roman" w:cs="Times New Roman"/>
              </w:rPr>
              <w:t>1.501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</w:tcPr>
          <w:p w14:paraId="7F24128B" w14:textId="31D0B7CA" w:rsidR="00F74C9C" w:rsidRPr="006F7C76" w:rsidRDefault="00F23A41" w:rsidP="00F74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50EDC" w:rsidRPr="00950EDC">
              <w:rPr>
                <w:rFonts w:ascii="Times New Roman" w:hAnsi="Times New Roman" w:cs="Times New Roman"/>
              </w:rPr>
              <w:t>-5.2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50EDC" w:rsidRPr="00950EDC">
              <w:rPr>
                <w:rFonts w:ascii="Times New Roman" w:hAnsi="Times New Roman" w:cs="Times New Roman"/>
              </w:rPr>
              <w:t>.76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6F7C76" w:rsidRPr="00556D4C" w14:paraId="5716A3E5" w14:textId="77777777" w:rsidTr="004972EC">
        <w:tc>
          <w:tcPr>
            <w:tcW w:w="13005" w:type="dxa"/>
            <w:gridSpan w:val="17"/>
            <w:tcBorders>
              <w:top w:val="single" w:sz="4" w:space="0" w:color="auto"/>
            </w:tcBorders>
          </w:tcPr>
          <w:p w14:paraId="6C88CC68" w14:textId="68E11720" w:rsidR="006F7C76" w:rsidRPr="00556D4C" w:rsidRDefault="006F7C76" w:rsidP="00307F38">
            <w:pPr>
              <w:rPr>
                <w:rFonts w:ascii="Times New Roman" w:hAnsi="Times New Roman" w:cs="Times New Roman"/>
                <w:color w:val="FF0000"/>
              </w:rPr>
            </w:pPr>
            <w:r w:rsidRPr="006F7C76">
              <w:rPr>
                <w:rFonts w:ascii="Times New Roman" w:hAnsi="Times New Roman" w:cs="Times New Roman"/>
              </w:rPr>
              <w:lastRenderedPageBreak/>
              <w:t xml:space="preserve">Note. </w:t>
            </w:r>
            <w:r w:rsidR="00307F38">
              <w:rPr>
                <w:rFonts w:ascii="Times New Roman" w:hAnsi="Times New Roman" w:cs="Times New Roman"/>
              </w:rPr>
              <w:t xml:space="preserve">HIV = Human immunodeficiency virus. </w:t>
            </w:r>
            <w:r w:rsidR="004C2A02">
              <w:rPr>
                <w:rFonts w:ascii="Times New Roman" w:hAnsi="Times New Roman" w:cs="Times New Roman"/>
              </w:rPr>
              <w:t>METH</w:t>
            </w:r>
            <w:r w:rsidRPr="006F7C76">
              <w:rPr>
                <w:rFonts w:ascii="Times New Roman" w:hAnsi="Times New Roman" w:cs="Times New Roman"/>
              </w:rPr>
              <w:t xml:space="preserve"> = methamphetamine dependence. VLS = Viral load suppression. Significant effects following </w:t>
            </w:r>
            <w:proofErr w:type="spellStart"/>
            <w:r w:rsidRPr="006F7C76">
              <w:rPr>
                <w:rFonts w:ascii="Times New Roman" w:hAnsi="Times New Roman" w:cs="Times New Roman"/>
              </w:rPr>
              <w:t>bonferroni</w:t>
            </w:r>
            <w:proofErr w:type="spellEnd"/>
            <w:r w:rsidRPr="006F7C76">
              <w:rPr>
                <w:rFonts w:ascii="Times New Roman" w:hAnsi="Times New Roman" w:cs="Times New Roman"/>
              </w:rPr>
              <w:t xml:space="preserve"> adjustment (</w:t>
            </w:r>
            <w:r w:rsidRPr="006F7C76">
              <w:rPr>
                <w:rFonts w:ascii="Times New Roman" w:hAnsi="Times New Roman" w:cs="Times New Roman"/>
                <w:i/>
              </w:rPr>
              <w:t>p=</w:t>
            </w:r>
            <w:r w:rsidRPr="006F7C76">
              <w:rPr>
                <w:rFonts w:ascii="Times New Roman" w:hAnsi="Times New Roman" w:cs="Times New Roman"/>
              </w:rPr>
              <w:t xml:space="preserve">.006) are bolded. †Significant at </w:t>
            </w:r>
            <w:r w:rsidRPr="006F7C76">
              <w:rPr>
                <w:rFonts w:ascii="Times New Roman" w:hAnsi="Times New Roman" w:cs="Times New Roman"/>
                <w:i/>
              </w:rPr>
              <w:t>p</w:t>
            </w:r>
            <w:r w:rsidRPr="006F7C76">
              <w:rPr>
                <w:rFonts w:ascii="Times New Roman" w:hAnsi="Times New Roman" w:cs="Times New Roman"/>
              </w:rPr>
              <w:t>=.05</w:t>
            </w:r>
          </w:p>
        </w:tc>
      </w:tr>
    </w:tbl>
    <w:p w14:paraId="2C77B437" w14:textId="4B86D09A" w:rsidR="00C57D16" w:rsidRDefault="00C57D16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1753"/>
        <w:gridCol w:w="1753"/>
        <w:gridCol w:w="1753"/>
        <w:gridCol w:w="1754"/>
      </w:tblGrid>
      <w:tr w:rsidR="00856818" w:rsidRPr="00A1410C" w14:paraId="2CC5A7AC" w14:textId="77777777" w:rsidTr="004972EC">
        <w:tc>
          <w:tcPr>
            <w:tcW w:w="9350" w:type="dxa"/>
            <w:gridSpan w:val="5"/>
          </w:tcPr>
          <w:p w14:paraId="729A83F8" w14:textId="38384368" w:rsidR="00856818" w:rsidRPr="00A1410C" w:rsidRDefault="00856818" w:rsidP="0085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Table 6</w:t>
            </w:r>
          </w:p>
        </w:tc>
      </w:tr>
      <w:tr w:rsidR="00856818" w:rsidRPr="00A1410C" w14:paraId="5E73D6CF" w14:textId="77777777" w:rsidTr="004972EC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35BE3E96" w14:textId="72A8475F" w:rsidR="00856818" w:rsidRPr="00A1410C" w:rsidRDefault="00856818" w:rsidP="0085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A1410C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 xml:space="preserve"> for the Main Effects and Interaction Models Tested for </w:t>
            </w:r>
            <w:proofErr w:type="spellStart"/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Conners</w:t>
            </w:r>
            <w:proofErr w:type="spellEnd"/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’ CPT</w:t>
            </w:r>
          </w:p>
        </w:tc>
      </w:tr>
      <w:tr w:rsidR="00856818" w:rsidRPr="00A1410C" w14:paraId="17E2234A" w14:textId="77777777" w:rsidTr="004972E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D04A6A2" w14:textId="77777777" w:rsidR="00856818" w:rsidRPr="00A1410C" w:rsidRDefault="00856818" w:rsidP="00616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567949C0" w14:textId="77777777" w:rsidR="00856818" w:rsidRPr="00A1410C" w:rsidRDefault="00856818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60F2DBC" w14:textId="77777777" w:rsidR="00856818" w:rsidRPr="00A1410C" w:rsidRDefault="00856818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F5A36C1" w14:textId="79C0E090" w:rsidR="00856818" w:rsidRPr="00A1410C" w:rsidRDefault="00FF1F8E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410C">
              <w:rPr>
                <w:rFonts w:ascii="Symbol" w:hAnsi="Symbol" w:cs="Times New Roman"/>
                <w:sz w:val="24"/>
                <w:szCs w:val="24"/>
              </w:rPr>
              <w:t></w:t>
            </w:r>
            <w:r w:rsidR="00856818" w:rsidRPr="00A141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2F33919" w14:textId="77777777" w:rsidR="00856818" w:rsidRPr="00A1410C" w:rsidRDefault="00856818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56F74" w:rsidRPr="00A1410C" w14:paraId="5AB94C68" w14:textId="77777777" w:rsidTr="004972EC">
        <w:tc>
          <w:tcPr>
            <w:tcW w:w="2337" w:type="dxa"/>
            <w:tcBorders>
              <w:top w:val="single" w:sz="4" w:space="0" w:color="auto"/>
            </w:tcBorders>
          </w:tcPr>
          <w:p w14:paraId="597091FE" w14:textId="1536E13B" w:rsidR="00C56F74" w:rsidRPr="00A1410C" w:rsidRDefault="00C56F74" w:rsidP="00C56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Omissions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4E9D9B62" w14:textId="0A2A45C9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D32">
              <w:rPr>
                <w:rFonts w:ascii="Times New Roman" w:hAnsi="Times New Roman" w:cs="Times New Roman"/>
                <w:sz w:val="24"/>
                <w:szCs w:val="24"/>
              </w:rPr>
              <w:t>4976.467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0F5EDDD7" w14:textId="4572BDED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564">
              <w:rPr>
                <w:rFonts w:ascii="Times New Roman" w:hAnsi="Times New Roman" w:cs="Times New Roman"/>
                <w:sz w:val="24"/>
                <w:szCs w:val="24"/>
              </w:rPr>
              <w:t>4969.703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45712F69" w14:textId="6BD1ECA8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764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2234B2BA" w14:textId="5BFAFD64" w:rsidR="00C56F74" w:rsidRPr="00521448" w:rsidRDefault="007F1B85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B8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56F74" w:rsidRPr="00A1410C" w14:paraId="605D9E14" w14:textId="77777777" w:rsidTr="004972EC">
        <w:tc>
          <w:tcPr>
            <w:tcW w:w="2337" w:type="dxa"/>
          </w:tcPr>
          <w:p w14:paraId="11B50C86" w14:textId="756B4309" w:rsidR="00C56F74" w:rsidRPr="00A1410C" w:rsidRDefault="00C56F74" w:rsidP="00C56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False Alarm Rate</w:t>
            </w:r>
          </w:p>
        </w:tc>
        <w:tc>
          <w:tcPr>
            <w:tcW w:w="1753" w:type="dxa"/>
          </w:tcPr>
          <w:p w14:paraId="69AE22E1" w14:textId="56EF01D6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EEB">
              <w:rPr>
                <w:rFonts w:ascii="Times New Roman" w:hAnsi="Times New Roman" w:cs="Times New Roman"/>
                <w:sz w:val="24"/>
                <w:szCs w:val="24"/>
              </w:rPr>
              <w:t>3926.818</w:t>
            </w:r>
          </w:p>
        </w:tc>
        <w:tc>
          <w:tcPr>
            <w:tcW w:w="1753" w:type="dxa"/>
          </w:tcPr>
          <w:p w14:paraId="587D0667" w14:textId="30B49DF1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7EA">
              <w:rPr>
                <w:rFonts w:ascii="Times New Roman" w:hAnsi="Times New Roman" w:cs="Times New Roman"/>
                <w:sz w:val="24"/>
                <w:szCs w:val="24"/>
              </w:rPr>
              <w:t>3926.126</w:t>
            </w:r>
          </w:p>
        </w:tc>
        <w:tc>
          <w:tcPr>
            <w:tcW w:w="1753" w:type="dxa"/>
            <w:vAlign w:val="bottom"/>
          </w:tcPr>
          <w:p w14:paraId="4F6B7023" w14:textId="6F70D872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1754" w:type="dxa"/>
          </w:tcPr>
          <w:p w14:paraId="67B9DCEF" w14:textId="5B8A8FB9" w:rsidR="00C56F74" w:rsidRPr="00521448" w:rsidRDefault="007F1B85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B85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</w:tr>
      <w:tr w:rsidR="00C56F74" w:rsidRPr="00A1410C" w14:paraId="352A2A93" w14:textId="77777777" w:rsidTr="004972EC">
        <w:tc>
          <w:tcPr>
            <w:tcW w:w="2337" w:type="dxa"/>
          </w:tcPr>
          <w:p w14:paraId="02865CA1" w14:textId="2EF7AFB9" w:rsidR="00C56F74" w:rsidRPr="00A1410C" w:rsidRDefault="00C56F74" w:rsidP="00C56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1753" w:type="dxa"/>
          </w:tcPr>
          <w:p w14:paraId="779C4D86" w14:textId="14D1EBF0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EEB">
              <w:rPr>
                <w:rFonts w:ascii="Times New Roman" w:hAnsi="Times New Roman" w:cs="Times New Roman"/>
                <w:sz w:val="24"/>
                <w:szCs w:val="24"/>
              </w:rPr>
              <w:t>12839.189</w:t>
            </w:r>
          </w:p>
        </w:tc>
        <w:tc>
          <w:tcPr>
            <w:tcW w:w="1753" w:type="dxa"/>
          </w:tcPr>
          <w:p w14:paraId="425700FF" w14:textId="45B2D434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F2">
              <w:rPr>
                <w:rFonts w:ascii="Times New Roman" w:hAnsi="Times New Roman" w:cs="Times New Roman"/>
                <w:sz w:val="24"/>
                <w:szCs w:val="24"/>
              </w:rPr>
              <w:t>12832.874</w:t>
            </w:r>
          </w:p>
        </w:tc>
        <w:tc>
          <w:tcPr>
            <w:tcW w:w="1753" w:type="dxa"/>
            <w:vAlign w:val="bottom"/>
          </w:tcPr>
          <w:p w14:paraId="1ECE1606" w14:textId="572C9183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315</w:t>
            </w:r>
          </w:p>
        </w:tc>
        <w:tc>
          <w:tcPr>
            <w:tcW w:w="1754" w:type="dxa"/>
          </w:tcPr>
          <w:p w14:paraId="632FA06C" w14:textId="4EAC2714" w:rsidR="00C56F74" w:rsidRPr="00521448" w:rsidRDefault="00F237D2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7D2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C56F74" w:rsidRPr="00A1410C" w14:paraId="639A84DE" w14:textId="77777777" w:rsidTr="004972EC">
        <w:tc>
          <w:tcPr>
            <w:tcW w:w="2337" w:type="dxa"/>
            <w:tcBorders>
              <w:bottom w:val="single" w:sz="4" w:space="0" w:color="auto"/>
            </w:tcBorders>
          </w:tcPr>
          <w:p w14:paraId="57E4A082" w14:textId="7C2449B6" w:rsidR="00C56F74" w:rsidRPr="00A1410C" w:rsidRDefault="00C56F74" w:rsidP="00C56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10C">
              <w:rPr>
                <w:rFonts w:ascii="Times New Roman" w:hAnsi="Times New Roman" w:cs="Times New Roman"/>
                <w:sz w:val="24"/>
                <w:szCs w:val="24"/>
              </w:rPr>
              <w:t>Reaction Time Error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8EE87DF" w14:textId="16A64BC8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F74">
              <w:rPr>
                <w:rFonts w:ascii="Times New Roman" w:hAnsi="Times New Roman" w:cs="Times New Roman"/>
                <w:sz w:val="24"/>
                <w:szCs w:val="24"/>
              </w:rPr>
              <w:t>8555.174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1DF69D9" w14:textId="493489CD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D32">
              <w:rPr>
                <w:rFonts w:ascii="Times New Roman" w:hAnsi="Times New Roman" w:cs="Times New Roman"/>
                <w:sz w:val="24"/>
                <w:szCs w:val="24"/>
              </w:rPr>
              <w:t>8549.930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bottom"/>
          </w:tcPr>
          <w:p w14:paraId="22ECA325" w14:textId="63D7316B" w:rsidR="00C56F74" w:rsidRPr="00521448" w:rsidRDefault="00C56F74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244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6B3B78E9" w14:textId="2198D177" w:rsidR="00C56F74" w:rsidRPr="00521448" w:rsidRDefault="007532DC" w:rsidP="00C5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2D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6818" w:rsidRPr="00094089" w14:paraId="3249D602" w14:textId="77777777" w:rsidTr="004972EC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2CB83805" w14:textId="1FAE6C25" w:rsidR="00856818" w:rsidRPr="00521448" w:rsidRDefault="00856818" w:rsidP="00616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448">
              <w:rPr>
                <w:rFonts w:ascii="Times New Roman" w:hAnsi="Times New Roman" w:cs="Times New Roman"/>
                <w:sz w:val="24"/>
                <w:szCs w:val="24"/>
              </w:rPr>
              <w:t xml:space="preserve">Note: Model 1 = Main effects of block, HIV, and history of </w:t>
            </w:r>
            <w:r w:rsidR="00F74750" w:rsidRPr="00521448">
              <w:rPr>
                <w:rFonts w:ascii="Times New Roman" w:hAnsi="Times New Roman" w:cs="Times New Roman"/>
                <w:sz w:val="24"/>
                <w:szCs w:val="24"/>
              </w:rPr>
              <w:t>methamphetamine dependence</w:t>
            </w:r>
            <w:r w:rsidRPr="00521448">
              <w:rPr>
                <w:rFonts w:ascii="Times New Roman" w:hAnsi="Times New Roman" w:cs="Times New Roman"/>
                <w:sz w:val="24"/>
                <w:szCs w:val="24"/>
              </w:rPr>
              <w:t xml:space="preserve">; Model 2 = 2-way interactions between block, HIV, and history of </w:t>
            </w:r>
            <w:r w:rsidR="00F74750" w:rsidRPr="00521448">
              <w:rPr>
                <w:rFonts w:ascii="Times New Roman" w:hAnsi="Times New Roman" w:cs="Times New Roman"/>
                <w:sz w:val="24"/>
                <w:szCs w:val="24"/>
              </w:rPr>
              <w:t>methamphetamine dependence</w:t>
            </w:r>
            <w:r w:rsidRPr="00521448">
              <w:rPr>
                <w:rFonts w:ascii="Times New Roman" w:hAnsi="Times New Roman" w:cs="Times New Roman"/>
                <w:sz w:val="24"/>
                <w:szCs w:val="24"/>
              </w:rPr>
              <w:t>. Degrees of freedom for model 1 = 1</w:t>
            </w:r>
            <w:r w:rsidR="00732A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1448">
              <w:rPr>
                <w:rFonts w:ascii="Times New Roman" w:hAnsi="Times New Roman" w:cs="Times New Roman"/>
                <w:sz w:val="24"/>
                <w:szCs w:val="24"/>
              </w:rPr>
              <w:t>, model 2 = 1</w:t>
            </w:r>
            <w:r w:rsidR="00732A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14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6E16452" w14:textId="77777777" w:rsidR="00D22371" w:rsidRPr="00556D4C" w:rsidRDefault="00D22371">
      <w:pPr>
        <w:rPr>
          <w:rFonts w:ascii="Times New Roman" w:hAnsi="Times New Roman" w:cs="Times New Roman"/>
        </w:rPr>
      </w:pP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340"/>
        <w:gridCol w:w="540"/>
        <w:gridCol w:w="810"/>
        <w:gridCol w:w="1420"/>
        <w:gridCol w:w="10"/>
        <w:gridCol w:w="369"/>
        <w:gridCol w:w="236"/>
        <w:gridCol w:w="580"/>
        <w:gridCol w:w="990"/>
        <w:gridCol w:w="1523"/>
        <w:gridCol w:w="270"/>
        <w:gridCol w:w="274"/>
        <w:gridCol w:w="722"/>
        <w:gridCol w:w="810"/>
        <w:gridCol w:w="1523"/>
        <w:gridCol w:w="275"/>
      </w:tblGrid>
      <w:tr w:rsidR="00D8660A" w:rsidRPr="00912E6C" w14:paraId="75E80E6E" w14:textId="77777777" w:rsidTr="004972EC">
        <w:tc>
          <w:tcPr>
            <w:tcW w:w="12955" w:type="dxa"/>
            <w:gridSpan w:val="17"/>
          </w:tcPr>
          <w:p w14:paraId="1F9D7040" w14:textId="77777777" w:rsidR="00D8660A" w:rsidRPr="00912E6C" w:rsidRDefault="00D8660A" w:rsidP="007C48FE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Table 7</w:t>
            </w:r>
          </w:p>
        </w:tc>
      </w:tr>
      <w:tr w:rsidR="00D8660A" w:rsidRPr="00912E6C" w14:paraId="2A30843C" w14:textId="77777777" w:rsidTr="004972EC">
        <w:tc>
          <w:tcPr>
            <w:tcW w:w="12955" w:type="dxa"/>
            <w:gridSpan w:val="17"/>
            <w:tcBorders>
              <w:bottom w:val="single" w:sz="4" w:space="0" w:color="auto"/>
            </w:tcBorders>
          </w:tcPr>
          <w:p w14:paraId="627E813A" w14:textId="6C4FDCB0" w:rsidR="00D8660A" w:rsidRPr="00912E6C" w:rsidRDefault="00D8660A" w:rsidP="007C48FE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 xml:space="preserve">Main Effects of Block, </w:t>
            </w:r>
            <w:r w:rsidR="00912582">
              <w:rPr>
                <w:rFonts w:ascii="Times New Roman" w:hAnsi="Times New Roman" w:cs="Times New Roman"/>
              </w:rPr>
              <w:t>HIV</w:t>
            </w:r>
            <w:r w:rsidRPr="00912E6C">
              <w:rPr>
                <w:rFonts w:ascii="Times New Roman" w:hAnsi="Times New Roman" w:cs="Times New Roman"/>
              </w:rPr>
              <w:t xml:space="preserve">, and History of </w:t>
            </w:r>
            <w:r w:rsidR="002F24B8" w:rsidRPr="00912E6C">
              <w:rPr>
                <w:rFonts w:ascii="Times New Roman" w:hAnsi="Times New Roman" w:cs="Times New Roman"/>
              </w:rPr>
              <w:t xml:space="preserve">Methamphetamine Dependence </w:t>
            </w:r>
            <w:r w:rsidRPr="00912E6C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912E6C">
              <w:rPr>
                <w:rFonts w:ascii="Times New Roman" w:hAnsi="Times New Roman" w:cs="Times New Roman"/>
              </w:rPr>
              <w:t>Conners</w:t>
            </w:r>
            <w:proofErr w:type="spellEnd"/>
            <w:r w:rsidRPr="00912E6C">
              <w:rPr>
                <w:rFonts w:ascii="Times New Roman" w:hAnsi="Times New Roman" w:cs="Times New Roman"/>
              </w:rPr>
              <w:t>’ CPT</w:t>
            </w:r>
          </w:p>
        </w:tc>
      </w:tr>
      <w:tr w:rsidR="00D8660A" w:rsidRPr="00912E6C" w14:paraId="5EDC24F4" w14:textId="77777777" w:rsidTr="004972EC">
        <w:tc>
          <w:tcPr>
            <w:tcW w:w="2263" w:type="dxa"/>
            <w:tcBorders>
              <w:top w:val="single" w:sz="4" w:space="0" w:color="auto"/>
            </w:tcBorders>
          </w:tcPr>
          <w:p w14:paraId="224DB66F" w14:textId="77777777" w:rsidR="00D8660A" w:rsidRPr="00912E6C" w:rsidRDefault="00D8660A" w:rsidP="007C4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A5C827D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06B7CB" w14:textId="6AC4742F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Omissions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</w:tcPr>
          <w:p w14:paraId="1EC5E467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8D80E59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AB3863" w14:textId="5D5B5C6B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False Alarm Rat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A9EEF73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tcBorders>
              <w:top w:val="single" w:sz="4" w:space="0" w:color="auto"/>
              <w:bottom w:val="single" w:sz="4" w:space="0" w:color="auto"/>
            </w:tcBorders>
          </w:tcPr>
          <w:p w14:paraId="1E55058B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C25527" w14:textId="79ADAEC1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</w:tcPr>
          <w:p w14:paraId="404980BA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660A" w:rsidRPr="00912E6C" w14:paraId="78DEE35E" w14:textId="77777777" w:rsidTr="004972EC">
        <w:tc>
          <w:tcPr>
            <w:tcW w:w="2263" w:type="dxa"/>
            <w:tcBorders>
              <w:top w:val="single" w:sz="4" w:space="0" w:color="auto"/>
            </w:tcBorders>
          </w:tcPr>
          <w:p w14:paraId="3E82861F" w14:textId="77777777" w:rsidR="00D8660A" w:rsidRPr="00912E6C" w:rsidRDefault="00D8660A" w:rsidP="007C4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0392A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7DDB4B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912E6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52C0AF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B6DDE7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6BC914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DB5CA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4090F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8DC55E5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81D0A" w14:textId="77777777" w:rsidR="00D8660A" w:rsidRPr="00912E6C" w:rsidRDefault="00D8660A" w:rsidP="007C48F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95% CI</w:t>
            </w:r>
          </w:p>
        </w:tc>
      </w:tr>
      <w:tr w:rsidR="001E5BD9" w:rsidRPr="00912E6C" w14:paraId="6B33C2BE" w14:textId="77777777" w:rsidTr="004972EC">
        <w:tc>
          <w:tcPr>
            <w:tcW w:w="2263" w:type="dxa"/>
          </w:tcPr>
          <w:p w14:paraId="19C58C14" w14:textId="5544E8B5" w:rsidR="001E5BD9" w:rsidRPr="00912E6C" w:rsidRDefault="001E5BD9" w:rsidP="001E5BD9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</w:tcPr>
          <w:p w14:paraId="4A9BA9B7" w14:textId="1399A94B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0.1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CAB223" w14:textId="09006922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0.049</w:t>
            </w:r>
          </w:p>
        </w:tc>
        <w:tc>
          <w:tcPr>
            <w:tcW w:w="1799" w:type="dxa"/>
            <w:gridSpan w:val="3"/>
            <w:tcBorders>
              <w:top w:val="single" w:sz="4" w:space="0" w:color="auto"/>
            </w:tcBorders>
          </w:tcPr>
          <w:p w14:paraId="0B20CEB2" w14:textId="6FCDEA62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[0.063, 0.246]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04A63E50" w14:textId="44E27EF8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-0.2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B126A6" w14:textId="402DCA88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0.032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</w:tcPr>
          <w:p w14:paraId="3F24B939" w14:textId="37BFA676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[-0.268, -0.141]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7EE2908D" w14:textId="6AF597CA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25.2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D0710D" w14:textId="6ACD206F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1.076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</w:tcBorders>
          </w:tcPr>
          <w:p w14:paraId="5B8DD511" w14:textId="5A622C7F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[23.332, 27.225]</w:t>
            </w:r>
          </w:p>
        </w:tc>
      </w:tr>
      <w:tr w:rsidR="001E5BD9" w:rsidRPr="00912E6C" w14:paraId="089A1453" w14:textId="77777777" w:rsidTr="004972EC">
        <w:tc>
          <w:tcPr>
            <w:tcW w:w="2263" w:type="dxa"/>
          </w:tcPr>
          <w:p w14:paraId="3BC2DD7F" w14:textId="5F8F15E5" w:rsidR="001E5BD9" w:rsidRPr="00912E6C" w:rsidRDefault="001E5BD9" w:rsidP="001E5BD9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80" w:type="dxa"/>
            <w:gridSpan w:val="2"/>
          </w:tcPr>
          <w:p w14:paraId="3DB82F52" w14:textId="49A591CF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-0.4</w:t>
            </w:r>
          </w:p>
        </w:tc>
        <w:tc>
          <w:tcPr>
            <w:tcW w:w="810" w:type="dxa"/>
          </w:tcPr>
          <w:p w14:paraId="5DFC42FD" w14:textId="6FD794BA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0.122</w:t>
            </w:r>
          </w:p>
        </w:tc>
        <w:tc>
          <w:tcPr>
            <w:tcW w:w="1799" w:type="dxa"/>
            <w:gridSpan w:val="3"/>
          </w:tcPr>
          <w:p w14:paraId="31A2DAD3" w14:textId="3C719E4E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[-0.621, -0.179]</w:t>
            </w:r>
          </w:p>
        </w:tc>
        <w:tc>
          <w:tcPr>
            <w:tcW w:w="816" w:type="dxa"/>
            <w:gridSpan w:val="2"/>
          </w:tcPr>
          <w:p w14:paraId="4FB18E3E" w14:textId="4E61DBA7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-0.365</w:t>
            </w:r>
          </w:p>
        </w:tc>
        <w:tc>
          <w:tcPr>
            <w:tcW w:w="990" w:type="dxa"/>
          </w:tcPr>
          <w:p w14:paraId="69AAC633" w14:textId="1B3466E5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0.08</w:t>
            </w:r>
          </w:p>
        </w:tc>
        <w:tc>
          <w:tcPr>
            <w:tcW w:w="1793" w:type="dxa"/>
            <w:gridSpan w:val="2"/>
          </w:tcPr>
          <w:p w14:paraId="57827F06" w14:textId="445C0EC5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[-0.525, -0.206]</w:t>
            </w:r>
          </w:p>
        </w:tc>
        <w:tc>
          <w:tcPr>
            <w:tcW w:w="996" w:type="dxa"/>
            <w:gridSpan w:val="2"/>
          </w:tcPr>
          <w:p w14:paraId="444FE39E" w14:textId="0351ECD1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13.025</w:t>
            </w:r>
          </w:p>
        </w:tc>
        <w:tc>
          <w:tcPr>
            <w:tcW w:w="810" w:type="dxa"/>
          </w:tcPr>
          <w:p w14:paraId="47DC0774" w14:textId="78F6B7E2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2.713</w:t>
            </w:r>
          </w:p>
        </w:tc>
        <w:tc>
          <w:tcPr>
            <w:tcW w:w="1798" w:type="dxa"/>
            <w:gridSpan w:val="2"/>
          </w:tcPr>
          <w:p w14:paraId="5F16CBEC" w14:textId="2BF94E85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[7.449, 18.507]</w:t>
            </w:r>
          </w:p>
        </w:tc>
      </w:tr>
      <w:tr w:rsidR="001E5BD9" w:rsidRPr="00912E6C" w14:paraId="136F8A8E" w14:textId="77777777" w:rsidTr="004972EC">
        <w:tc>
          <w:tcPr>
            <w:tcW w:w="2263" w:type="dxa"/>
          </w:tcPr>
          <w:p w14:paraId="1A0A63BC" w14:textId="4942BD79" w:rsidR="001E5BD9" w:rsidRPr="00912E6C" w:rsidRDefault="001E5BD9" w:rsidP="001E5BD9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80" w:type="dxa"/>
            <w:gridSpan w:val="2"/>
          </w:tcPr>
          <w:p w14:paraId="1BA0E3E3" w14:textId="6DD2DE31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C72BFA">
              <w:t>-0.075</w:t>
            </w:r>
          </w:p>
        </w:tc>
        <w:tc>
          <w:tcPr>
            <w:tcW w:w="810" w:type="dxa"/>
          </w:tcPr>
          <w:p w14:paraId="065344F9" w14:textId="4DA2DF0F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C72BFA">
              <w:t>0.052</w:t>
            </w:r>
          </w:p>
        </w:tc>
        <w:tc>
          <w:tcPr>
            <w:tcW w:w="1799" w:type="dxa"/>
            <w:gridSpan w:val="3"/>
          </w:tcPr>
          <w:p w14:paraId="4389BF33" w14:textId="7C541398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C72BFA">
              <w:t>[-0.17, 0.024]</w:t>
            </w:r>
          </w:p>
        </w:tc>
        <w:tc>
          <w:tcPr>
            <w:tcW w:w="816" w:type="dxa"/>
            <w:gridSpan w:val="2"/>
          </w:tcPr>
          <w:p w14:paraId="1678F0F4" w14:textId="1AAF8285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577">
              <w:t>-0.054</w:t>
            </w:r>
          </w:p>
        </w:tc>
        <w:tc>
          <w:tcPr>
            <w:tcW w:w="990" w:type="dxa"/>
          </w:tcPr>
          <w:p w14:paraId="38C089EC" w14:textId="5A2EF1D2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577">
              <w:t>0.033</w:t>
            </w:r>
          </w:p>
        </w:tc>
        <w:tc>
          <w:tcPr>
            <w:tcW w:w="1793" w:type="dxa"/>
            <w:gridSpan w:val="2"/>
          </w:tcPr>
          <w:p w14:paraId="4D77EEF0" w14:textId="55FFE665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577">
              <w:t>[-0.12, 0.012]</w:t>
            </w:r>
          </w:p>
        </w:tc>
        <w:tc>
          <w:tcPr>
            <w:tcW w:w="996" w:type="dxa"/>
            <w:gridSpan w:val="2"/>
          </w:tcPr>
          <w:p w14:paraId="0D163C9D" w14:textId="164600A3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-3.5</w:t>
            </w:r>
          </w:p>
        </w:tc>
        <w:tc>
          <w:tcPr>
            <w:tcW w:w="810" w:type="dxa"/>
          </w:tcPr>
          <w:p w14:paraId="29201B31" w14:textId="16932929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1.164</w:t>
            </w:r>
          </w:p>
        </w:tc>
        <w:tc>
          <w:tcPr>
            <w:tcW w:w="1798" w:type="dxa"/>
            <w:gridSpan w:val="2"/>
          </w:tcPr>
          <w:p w14:paraId="4FBFFD91" w14:textId="269EC95C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[-5.62, -1.294]</w:t>
            </w:r>
          </w:p>
        </w:tc>
      </w:tr>
      <w:tr w:rsidR="001E5BD9" w:rsidRPr="00912E6C" w14:paraId="170B242F" w14:textId="77777777" w:rsidTr="004972EC">
        <w:tc>
          <w:tcPr>
            <w:tcW w:w="2263" w:type="dxa"/>
          </w:tcPr>
          <w:p w14:paraId="3051CDB5" w14:textId="4D643F48" w:rsidR="001E5BD9" w:rsidRPr="00912E6C" w:rsidRDefault="001E5BD9" w:rsidP="001E5BD9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VLS</w:t>
            </w:r>
          </w:p>
        </w:tc>
        <w:tc>
          <w:tcPr>
            <w:tcW w:w="880" w:type="dxa"/>
            <w:gridSpan w:val="2"/>
          </w:tcPr>
          <w:p w14:paraId="4D4D7344" w14:textId="4080A38F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-0.543</w:t>
            </w:r>
          </w:p>
        </w:tc>
        <w:tc>
          <w:tcPr>
            <w:tcW w:w="810" w:type="dxa"/>
          </w:tcPr>
          <w:p w14:paraId="2F4BE1BA" w14:textId="220F69CF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0.186</w:t>
            </w:r>
          </w:p>
        </w:tc>
        <w:tc>
          <w:tcPr>
            <w:tcW w:w="1799" w:type="dxa"/>
            <w:gridSpan w:val="3"/>
          </w:tcPr>
          <w:p w14:paraId="0D1F773D" w14:textId="445B0144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4FC">
              <w:rPr>
                <w:b/>
                <w:bCs/>
              </w:rPr>
              <w:t>[-0.903, -0.174]</w:t>
            </w:r>
          </w:p>
        </w:tc>
        <w:tc>
          <w:tcPr>
            <w:tcW w:w="816" w:type="dxa"/>
            <w:gridSpan w:val="2"/>
          </w:tcPr>
          <w:p w14:paraId="0B2E0A66" w14:textId="55369A1D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AE2577">
              <w:t>0.113</w:t>
            </w:r>
          </w:p>
        </w:tc>
        <w:tc>
          <w:tcPr>
            <w:tcW w:w="990" w:type="dxa"/>
          </w:tcPr>
          <w:p w14:paraId="0051971E" w14:textId="2AC33A2E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AE2577">
              <w:t>0.101</w:t>
            </w:r>
          </w:p>
        </w:tc>
        <w:tc>
          <w:tcPr>
            <w:tcW w:w="1793" w:type="dxa"/>
            <w:gridSpan w:val="2"/>
          </w:tcPr>
          <w:p w14:paraId="551F05E1" w14:textId="1E9BC2EA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AE2577">
              <w:t>[-0.086, 0.296]</w:t>
            </w:r>
          </w:p>
        </w:tc>
        <w:tc>
          <w:tcPr>
            <w:tcW w:w="996" w:type="dxa"/>
            <w:gridSpan w:val="2"/>
          </w:tcPr>
          <w:p w14:paraId="22317A7C" w14:textId="349FA27E" w:rsidR="001E5BD9" w:rsidRPr="004828F4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CD0">
              <w:t>3.021</w:t>
            </w:r>
          </w:p>
        </w:tc>
        <w:tc>
          <w:tcPr>
            <w:tcW w:w="810" w:type="dxa"/>
          </w:tcPr>
          <w:p w14:paraId="5F349E91" w14:textId="6B298DF8" w:rsidR="001E5BD9" w:rsidRPr="004828F4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CD0">
              <w:t>4.023</w:t>
            </w:r>
          </w:p>
        </w:tc>
        <w:tc>
          <w:tcPr>
            <w:tcW w:w="1798" w:type="dxa"/>
            <w:gridSpan w:val="2"/>
          </w:tcPr>
          <w:p w14:paraId="00B4115F" w14:textId="343846E6" w:rsidR="001E5BD9" w:rsidRPr="004828F4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CD0">
              <w:t>[-4.895, 10.836]</w:t>
            </w:r>
          </w:p>
        </w:tc>
      </w:tr>
      <w:tr w:rsidR="001E5BD9" w:rsidRPr="00912E6C" w14:paraId="19B43714" w14:textId="77777777" w:rsidTr="004972EC">
        <w:tc>
          <w:tcPr>
            <w:tcW w:w="2263" w:type="dxa"/>
          </w:tcPr>
          <w:p w14:paraId="3C75FCA8" w14:textId="2E21EF5F" w:rsidR="001E5BD9" w:rsidRPr="00912E6C" w:rsidRDefault="001E5BD9" w:rsidP="001E5BD9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80" w:type="dxa"/>
            <w:gridSpan w:val="2"/>
          </w:tcPr>
          <w:p w14:paraId="156A98A5" w14:textId="724C6A16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154FC">
              <w:rPr>
                <w:b/>
                <w:bCs/>
              </w:rPr>
              <w:t>0.149</w:t>
            </w:r>
          </w:p>
        </w:tc>
        <w:tc>
          <w:tcPr>
            <w:tcW w:w="810" w:type="dxa"/>
          </w:tcPr>
          <w:p w14:paraId="356E9CBA" w14:textId="788ECCC5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154FC">
              <w:rPr>
                <w:b/>
                <w:bCs/>
              </w:rPr>
              <w:t>0.033</w:t>
            </w:r>
          </w:p>
        </w:tc>
        <w:tc>
          <w:tcPr>
            <w:tcW w:w="1799" w:type="dxa"/>
            <w:gridSpan w:val="3"/>
          </w:tcPr>
          <w:p w14:paraId="6F7F5A8B" w14:textId="1952884C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154FC">
              <w:rPr>
                <w:b/>
                <w:bCs/>
              </w:rPr>
              <w:t>[0.091, 0.208]</w:t>
            </w:r>
          </w:p>
        </w:tc>
        <w:tc>
          <w:tcPr>
            <w:tcW w:w="816" w:type="dxa"/>
            <w:gridSpan w:val="2"/>
          </w:tcPr>
          <w:p w14:paraId="03C17193" w14:textId="58915A6E" w:rsidR="001E5BD9" w:rsidRPr="00644EC8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644EC8">
              <w:rPr>
                <w:b/>
                <w:bCs/>
              </w:rPr>
              <w:t>0.054</w:t>
            </w:r>
          </w:p>
        </w:tc>
        <w:tc>
          <w:tcPr>
            <w:tcW w:w="990" w:type="dxa"/>
          </w:tcPr>
          <w:p w14:paraId="2F2EB73F" w14:textId="5B471C7B" w:rsidR="001E5BD9" w:rsidRPr="00644EC8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644EC8">
              <w:rPr>
                <w:b/>
                <w:bCs/>
              </w:rPr>
              <w:t>0.017</w:t>
            </w:r>
          </w:p>
        </w:tc>
        <w:tc>
          <w:tcPr>
            <w:tcW w:w="1793" w:type="dxa"/>
            <w:gridSpan w:val="2"/>
          </w:tcPr>
          <w:p w14:paraId="2E38B11F" w14:textId="521C7173" w:rsidR="001E5BD9" w:rsidRPr="00644EC8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644EC8">
              <w:rPr>
                <w:b/>
                <w:bCs/>
              </w:rPr>
              <w:t>[0.019, 0.088]</w:t>
            </w:r>
          </w:p>
        </w:tc>
        <w:tc>
          <w:tcPr>
            <w:tcW w:w="996" w:type="dxa"/>
            <w:gridSpan w:val="2"/>
          </w:tcPr>
          <w:p w14:paraId="4FEFC5CE" w14:textId="6E04BD4B" w:rsidR="001E5BD9" w:rsidRPr="004828F4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C62CD0">
              <w:t>-0.208</w:t>
            </w:r>
          </w:p>
        </w:tc>
        <w:tc>
          <w:tcPr>
            <w:tcW w:w="810" w:type="dxa"/>
          </w:tcPr>
          <w:p w14:paraId="3C845DFB" w14:textId="46DEDAFC" w:rsidR="001E5BD9" w:rsidRPr="004828F4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C62CD0">
              <w:t>0.732</w:t>
            </w:r>
          </w:p>
        </w:tc>
        <w:tc>
          <w:tcPr>
            <w:tcW w:w="1798" w:type="dxa"/>
            <w:gridSpan w:val="2"/>
          </w:tcPr>
          <w:p w14:paraId="3D164079" w14:textId="6E83CF62" w:rsidR="001E5BD9" w:rsidRPr="004828F4" w:rsidRDefault="001E5BD9" w:rsidP="001E5BD9">
            <w:pPr>
              <w:jc w:val="center"/>
              <w:rPr>
                <w:rFonts w:ascii="Times New Roman" w:hAnsi="Times New Roman" w:cs="Times New Roman"/>
              </w:rPr>
            </w:pPr>
            <w:r w:rsidRPr="00C62CD0">
              <w:t>[-1.661, 1.262]</w:t>
            </w:r>
          </w:p>
        </w:tc>
      </w:tr>
      <w:tr w:rsidR="001E5BD9" w:rsidRPr="00912E6C" w14:paraId="26AABDC3" w14:textId="77777777" w:rsidTr="004972EC">
        <w:tc>
          <w:tcPr>
            <w:tcW w:w="2263" w:type="dxa"/>
          </w:tcPr>
          <w:p w14:paraId="71F72986" w14:textId="611001B0" w:rsidR="001E5BD9" w:rsidRPr="00912E6C" w:rsidRDefault="00912582" w:rsidP="001E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880" w:type="dxa"/>
            <w:gridSpan w:val="2"/>
          </w:tcPr>
          <w:p w14:paraId="3200DB9D" w14:textId="0E43804A" w:rsidR="001E5BD9" w:rsidRPr="00902852" w:rsidRDefault="001E5BD9" w:rsidP="001E5BD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72BFA">
              <w:t>-0.194</w:t>
            </w:r>
          </w:p>
        </w:tc>
        <w:tc>
          <w:tcPr>
            <w:tcW w:w="810" w:type="dxa"/>
          </w:tcPr>
          <w:p w14:paraId="65F5D918" w14:textId="4E9D3E98" w:rsidR="001E5BD9" w:rsidRPr="00902852" w:rsidRDefault="001E5BD9" w:rsidP="001E5BD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72BFA">
              <w:t>0.104</w:t>
            </w:r>
          </w:p>
        </w:tc>
        <w:tc>
          <w:tcPr>
            <w:tcW w:w="1799" w:type="dxa"/>
            <w:gridSpan w:val="3"/>
          </w:tcPr>
          <w:p w14:paraId="23965D5D" w14:textId="01773167" w:rsidR="001E5BD9" w:rsidRPr="00902852" w:rsidRDefault="001E5BD9" w:rsidP="001E5BD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72BFA">
              <w:t>[-0.391, 0.011]</w:t>
            </w:r>
          </w:p>
        </w:tc>
        <w:tc>
          <w:tcPr>
            <w:tcW w:w="816" w:type="dxa"/>
            <w:gridSpan w:val="2"/>
          </w:tcPr>
          <w:p w14:paraId="5A8884FC" w14:textId="28392FA8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577">
              <w:t>0.046</w:t>
            </w:r>
          </w:p>
        </w:tc>
        <w:tc>
          <w:tcPr>
            <w:tcW w:w="990" w:type="dxa"/>
          </w:tcPr>
          <w:p w14:paraId="4262AD56" w14:textId="34E60292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577">
              <w:t>0.069</w:t>
            </w:r>
          </w:p>
        </w:tc>
        <w:tc>
          <w:tcPr>
            <w:tcW w:w="1793" w:type="dxa"/>
            <w:gridSpan w:val="2"/>
          </w:tcPr>
          <w:p w14:paraId="5EA08466" w14:textId="76FD59E7" w:rsidR="001E5BD9" w:rsidRPr="00912E6C" w:rsidRDefault="001E5BD9" w:rsidP="001E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577">
              <w:t>[-0.1, 0.193]</w:t>
            </w:r>
          </w:p>
        </w:tc>
        <w:tc>
          <w:tcPr>
            <w:tcW w:w="996" w:type="dxa"/>
            <w:gridSpan w:val="2"/>
          </w:tcPr>
          <w:p w14:paraId="4F0413D2" w14:textId="51B7DAA3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33CCB">
              <w:rPr>
                <w:b/>
                <w:bCs/>
              </w:rPr>
              <w:t>7.995</w:t>
            </w:r>
          </w:p>
        </w:tc>
        <w:tc>
          <w:tcPr>
            <w:tcW w:w="810" w:type="dxa"/>
          </w:tcPr>
          <w:p w14:paraId="6A79462A" w14:textId="154B78C2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33CCB">
              <w:rPr>
                <w:b/>
                <w:bCs/>
              </w:rPr>
              <w:t>2.568</w:t>
            </w:r>
          </w:p>
        </w:tc>
        <w:tc>
          <w:tcPr>
            <w:tcW w:w="1798" w:type="dxa"/>
            <w:gridSpan w:val="2"/>
          </w:tcPr>
          <w:p w14:paraId="4985A228" w14:textId="0B646047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533CCB">
              <w:rPr>
                <w:b/>
                <w:bCs/>
              </w:rPr>
              <w:t>[3.224, 13.012]</w:t>
            </w:r>
          </w:p>
        </w:tc>
      </w:tr>
      <w:tr w:rsidR="001E5BD9" w:rsidRPr="00912E6C" w14:paraId="4CDEABF1" w14:textId="77777777" w:rsidTr="004972EC">
        <w:tc>
          <w:tcPr>
            <w:tcW w:w="2263" w:type="dxa"/>
          </w:tcPr>
          <w:p w14:paraId="3236E61B" w14:textId="11DA308F" w:rsidR="001E5BD9" w:rsidRPr="00912E6C" w:rsidRDefault="00912582" w:rsidP="001E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880" w:type="dxa"/>
            <w:gridSpan w:val="2"/>
          </w:tcPr>
          <w:p w14:paraId="7F2662EF" w14:textId="54AEEA46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7154FC">
              <w:rPr>
                <w:b/>
                <w:bCs/>
              </w:rPr>
              <w:t>0.471</w:t>
            </w:r>
          </w:p>
        </w:tc>
        <w:tc>
          <w:tcPr>
            <w:tcW w:w="810" w:type="dxa"/>
          </w:tcPr>
          <w:p w14:paraId="7EAE75D0" w14:textId="555E5F90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7154FC">
              <w:rPr>
                <w:b/>
                <w:bCs/>
              </w:rPr>
              <w:t>0.097</w:t>
            </w:r>
          </w:p>
        </w:tc>
        <w:tc>
          <w:tcPr>
            <w:tcW w:w="1799" w:type="dxa"/>
            <w:gridSpan w:val="3"/>
          </w:tcPr>
          <w:p w14:paraId="05EAAAAC" w14:textId="2084FE57" w:rsidR="001E5BD9" w:rsidRPr="007154FC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7154FC">
              <w:rPr>
                <w:b/>
                <w:bCs/>
              </w:rPr>
              <w:t>[0.271, 0.669]</w:t>
            </w:r>
          </w:p>
        </w:tc>
        <w:tc>
          <w:tcPr>
            <w:tcW w:w="816" w:type="dxa"/>
            <w:gridSpan w:val="2"/>
          </w:tcPr>
          <w:p w14:paraId="16A23093" w14:textId="706EDBF7" w:rsidR="001E5BD9" w:rsidRPr="00B01F05" w:rsidRDefault="001E5BD9" w:rsidP="001E5BD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AE2577">
              <w:t>0.067</w:t>
            </w:r>
          </w:p>
        </w:tc>
        <w:tc>
          <w:tcPr>
            <w:tcW w:w="990" w:type="dxa"/>
          </w:tcPr>
          <w:p w14:paraId="672E31B2" w14:textId="67F9860B" w:rsidR="001E5BD9" w:rsidRPr="00B01F05" w:rsidRDefault="001E5BD9" w:rsidP="001E5BD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AE2577">
              <w:t>0.064</w:t>
            </w:r>
          </w:p>
        </w:tc>
        <w:tc>
          <w:tcPr>
            <w:tcW w:w="1793" w:type="dxa"/>
            <w:gridSpan w:val="2"/>
          </w:tcPr>
          <w:p w14:paraId="72355FA4" w14:textId="6A9842D0" w:rsidR="001E5BD9" w:rsidRPr="00B01F05" w:rsidRDefault="001E5BD9" w:rsidP="001E5BD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AE2577">
              <w:t>[-0.06, 0.199]</w:t>
            </w:r>
          </w:p>
        </w:tc>
        <w:tc>
          <w:tcPr>
            <w:tcW w:w="996" w:type="dxa"/>
            <w:gridSpan w:val="2"/>
          </w:tcPr>
          <w:p w14:paraId="04A2F897" w14:textId="24CE474E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7.053</w:t>
            </w:r>
          </w:p>
        </w:tc>
        <w:tc>
          <w:tcPr>
            <w:tcW w:w="810" w:type="dxa"/>
          </w:tcPr>
          <w:p w14:paraId="7B275C71" w14:textId="18924811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3CCB">
              <w:rPr>
                <w:b/>
                <w:bCs/>
              </w:rPr>
              <w:t>2.339</w:t>
            </w:r>
          </w:p>
        </w:tc>
        <w:tc>
          <w:tcPr>
            <w:tcW w:w="1798" w:type="dxa"/>
            <w:gridSpan w:val="2"/>
          </w:tcPr>
          <w:p w14:paraId="301265F8" w14:textId="3EE367A7" w:rsidR="001E5BD9" w:rsidRPr="00533CCB" w:rsidRDefault="001E5BD9" w:rsidP="001E5BD9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533CCB">
              <w:rPr>
                <w:b/>
                <w:bCs/>
              </w:rPr>
              <w:t>[2.348, 11.677]</w:t>
            </w:r>
          </w:p>
        </w:tc>
      </w:tr>
      <w:tr w:rsidR="0031237E" w:rsidRPr="00912E6C" w14:paraId="199BD5A0" w14:textId="77777777" w:rsidTr="004972EC">
        <w:tc>
          <w:tcPr>
            <w:tcW w:w="2263" w:type="dxa"/>
          </w:tcPr>
          <w:p w14:paraId="5E09CCEA" w14:textId="77777777" w:rsidR="0031237E" w:rsidRPr="00912E6C" w:rsidRDefault="0031237E" w:rsidP="003123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123C834F" w14:textId="150DC001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86188F" w14:textId="4AA31AF1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Reaction Time Error</w:t>
            </w:r>
          </w:p>
        </w:tc>
        <w:tc>
          <w:tcPr>
            <w:tcW w:w="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6F861" w14:textId="69844449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35A7D" w14:textId="77777777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431832" w14:textId="77777777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40524" w14:textId="77777777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45FACB" w14:textId="77777777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B2E083" w14:textId="77777777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BE639" w14:textId="77777777" w:rsidR="0031237E" w:rsidRPr="00912E6C" w:rsidRDefault="0031237E" w:rsidP="003123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6E3" w:rsidRPr="00912E6C" w14:paraId="7CE049E2" w14:textId="77777777" w:rsidTr="004972EC">
        <w:tc>
          <w:tcPr>
            <w:tcW w:w="2263" w:type="dxa"/>
          </w:tcPr>
          <w:p w14:paraId="0A5F2874" w14:textId="5CB40DF8" w:rsidR="003856E3" w:rsidRPr="00912E6C" w:rsidRDefault="003856E3" w:rsidP="003856E3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</w:tcPr>
          <w:p w14:paraId="7F9FAEFF" w14:textId="514DDF80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6E3">
              <w:rPr>
                <w:b/>
                <w:bCs/>
              </w:rPr>
              <w:t>1.1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C096A11" w14:textId="338424E4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6E3">
              <w:rPr>
                <w:b/>
                <w:bCs/>
              </w:rPr>
              <w:t>0.167</w:t>
            </w:r>
          </w:p>
        </w:tc>
        <w:tc>
          <w:tcPr>
            <w:tcW w:w="1799" w:type="dxa"/>
            <w:gridSpan w:val="3"/>
            <w:tcBorders>
              <w:top w:val="single" w:sz="4" w:space="0" w:color="auto"/>
            </w:tcBorders>
          </w:tcPr>
          <w:p w14:paraId="0036EAB7" w14:textId="6F880E2D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6E3">
              <w:rPr>
                <w:b/>
                <w:bCs/>
              </w:rPr>
              <w:t>[0.822, 1.451]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</w:tcPr>
          <w:p w14:paraId="55D72E78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1E9015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</w:tcPr>
          <w:p w14:paraId="1E8A395E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37C7866B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C7C8458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</w:tcBorders>
          </w:tcPr>
          <w:p w14:paraId="4FEE1D21" w14:textId="14891D4B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6E3" w:rsidRPr="00912E6C" w14:paraId="4B91D142" w14:textId="77777777" w:rsidTr="004972EC">
        <w:tc>
          <w:tcPr>
            <w:tcW w:w="2263" w:type="dxa"/>
          </w:tcPr>
          <w:p w14:paraId="437F6D92" w14:textId="5420BED9" w:rsidR="003856E3" w:rsidRPr="00912E6C" w:rsidRDefault="003856E3" w:rsidP="003856E3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80" w:type="dxa"/>
            <w:gridSpan w:val="2"/>
          </w:tcPr>
          <w:p w14:paraId="0A9B474B" w14:textId="5194BBE6" w:rsidR="003856E3" w:rsidRPr="00F75D17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AF2">
              <w:t>-0.821</w:t>
            </w:r>
          </w:p>
        </w:tc>
        <w:tc>
          <w:tcPr>
            <w:tcW w:w="810" w:type="dxa"/>
          </w:tcPr>
          <w:p w14:paraId="020AC624" w14:textId="51F94197" w:rsidR="003856E3" w:rsidRPr="00F75D17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AF2">
              <w:t>0.476</w:t>
            </w:r>
          </w:p>
        </w:tc>
        <w:tc>
          <w:tcPr>
            <w:tcW w:w="1799" w:type="dxa"/>
            <w:gridSpan w:val="3"/>
          </w:tcPr>
          <w:p w14:paraId="726007E6" w14:textId="6256324B" w:rsidR="003856E3" w:rsidRPr="00F75D17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AF2">
              <w:t>[-1.687, 0.146]</w:t>
            </w:r>
          </w:p>
        </w:tc>
        <w:tc>
          <w:tcPr>
            <w:tcW w:w="816" w:type="dxa"/>
            <w:gridSpan w:val="2"/>
          </w:tcPr>
          <w:p w14:paraId="691C04EE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F61179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5094830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</w:tcPr>
          <w:p w14:paraId="302355BF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69D40F9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</w:tcPr>
          <w:p w14:paraId="69D28053" w14:textId="69CAD9C9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6E3" w:rsidRPr="00912E6C" w14:paraId="7AC75F1C" w14:textId="77777777" w:rsidTr="004972EC">
        <w:tc>
          <w:tcPr>
            <w:tcW w:w="2263" w:type="dxa"/>
          </w:tcPr>
          <w:p w14:paraId="3415BA67" w14:textId="3282A3CF" w:rsidR="003856E3" w:rsidRPr="00912E6C" w:rsidRDefault="003856E3" w:rsidP="003856E3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80" w:type="dxa"/>
            <w:gridSpan w:val="2"/>
          </w:tcPr>
          <w:p w14:paraId="409CCAB3" w14:textId="1FD44B6D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AF2">
              <w:t>-0.125</w:t>
            </w:r>
          </w:p>
        </w:tc>
        <w:tc>
          <w:tcPr>
            <w:tcW w:w="810" w:type="dxa"/>
          </w:tcPr>
          <w:p w14:paraId="5A19013A" w14:textId="2E5E68D2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AF2">
              <w:t>0.21</w:t>
            </w:r>
          </w:p>
        </w:tc>
        <w:tc>
          <w:tcPr>
            <w:tcW w:w="1799" w:type="dxa"/>
            <w:gridSpan w:val="3"/>
          </w:tcPr>
          <w:p w14:paraId="0C5103DC" w14:textId="76E7FA0E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AF2">
              <w:t>[-0.543, 0.272]</w:t>
            </w:r>
          </w:p>
        </w:tc>
        <w:tc>
          <w:tcPr>
            <w:tcW w:w="816" w:type="dxa"/>
            <w:gridSpan w:val="2"/>
          </w:tcPr>
          <w:p w14:paraId="1B0DD715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D00F107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82BA6C9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</w:tcPr>
          <w:p w14:paraId="2DAA2FA2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4F21FAF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</w:tcPr>
          <w:p w14:paraId="07B66182" w14:textId="193374A8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6E3" w:rsidRPr="00912E6C" w14:paraId="20F751B9" w14:textId="77777777" w:rsidTr="004972EC">
        <w:tc>
          <w:tcPr>
            <w:tcW w:w="2263" w:type="dxa"/>
          </w:tcPr>
          <w:p w14:paraId="5A01479F" w14:textId="30EAFE61" w:rsidR="003856E3" w:rsidRPr="00912E6C" w:rsidRDefault="003856E3" w:rsidP="003856E3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VLS</w:t>
            </w:r>
          </w:p>
        </w:tc>
        <w:tc>
          <w:tcPr>
            <w:tcW w:w="880" w:type="dxa"/>
            <w:gridSpan w:val="2"/>
          </w:tcPr>
          <w:p w14:paraId="7E259179" w14:textId="3C70ED03" w:rsidR="003856E3" w:rsidRPr="00310F25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AF2">
              <w:t>0.199</w:t>
            </w:r>
          </w:p>
        </w:tc>
        <w:tc>
          <w:tcPr>
            <w:tcW w:w="810" w:type="dxa"/>
          </w:tcPr>
          <w:p w14:paraId="024AD2AF" w14:textId="534164BB" w:rsidR="003856E3" w:rsidRPr="00310F25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AF2">
              <w:t>0.611</w:t>
            </w:r>
          </w:p>
        </w:tc>
        <w:tc>
          <w:tcPr>
            <w:tcW w:w="1799" w:type="dxa"/>
            <w:gridSpan w:val="3"/>
          </w:tcPr>
          <w:p w14:paraId="0B8143A4" w14:textId="0EC22F35" w:rsidR="003856E3" w:rsidRPr="00310F25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AF2">
              <w:t>[-1.058, 1.466]</w:t>
            </w:r>
          </w:p>
        </w:tc>
        <w:tc>
          <w:tcPr>
            <w:tcW w:w="816" w:type="dxa"/>
            <w:gridSpan w:val="2"/>
          </w:tcPr>
          <w:p w14:paraId="790CA9AB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5D5F3B4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BF3355B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</w:tcPr>
          <w:p w14:paraId="2C52AC5E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AAB507C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</w:tcPr>
          <w:p w14:paraId="193BAA0C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6E3" w:rsidRPr="00912E6C" w14:paraId="410AC3F4" w14:textId="77777777" w:rsidTr="004972EC">
        <w:tc>
          <w:tcPr>
            <w:tcW w:w="2263" w:type="dxa"/>
          </w:tcPr>
          <w:p w14:paraId="744AF833" w14:textId="2413A282" w:rsidR="003856E3" w:rsidRPr="00912E6C" w:rsidRDefault="003856E3" w:rsidP="003856E3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80" w:type="dxa"/>
            <w:gridSpan w:val="2"/>
          </w:tcPr>
          <w:p w14:paraId="7B20A08E" w14:textId="4A99AC7D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56E3">
              <w:rPr>
                <w:b/>
                <w:bCs/>
              </w:rPr>
              <w:t>0.394</w:t>
            </w:r>
          </w:p>
        </w:tc>
        <w:tc>
          <w:tcPr>
            <w:tcW w:w="810" w:type="dxa"/>
          </w:tcPr>
          <w:p w14:paraId="2DBC544F" w14:textId="047B2602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56E3">
              <w:rPr>
                <w:b/>
                <w:bCs/>
              </w:rPr>
              <w:t>0.124</w:t>
            </w:r>
          </w:p>
        </w:tc>
        <w:tc>
          <w:tcPr>
            <w:tcW w:w="1799" w:type="dxa"/>
            <w:gridSpan w:val="3"/>
          </w:tcPr>
          <w:p w14:paraId="2CFB23C1" w14:textId="036DD21A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56E3">
              <w:rPr>
                <w:b/>
                <w:bCs/>
              </w:rPr>
              <w:t>[0.162, 0.623]</w:t>
            </w:r>
          </w:p>
        </w:tc>
        <w:tc>
          <w:tcPr>
            <w:tcW w:w="816" w:type="dxa"/>
            <w:gridSpan w:val="2"/>
          </w:tcPr>
          <w:p w14:paraId="399780C6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43407B9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B18E4E0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</w:tcPr>
          <w:p w14:paraId="651146B4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2D265B8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</w:tcPr>
          <w:p w14:paraId="3C952720" w14:textId="0453FB2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6E3" w:rsidRPr="00912E6C" w14:paraId="4EB36D70" w14:textId="77777777" w:rsidTr="004972EC">
        <w:tc>
          <w:tcPr>
            <w:tcW w:w="2263" w:type="dxa"/>
          </w:tcPr>
          <w:p w14:paraId="550C2C80" w14:textId="113F35AF" w:rsidR="003856E3" w:rsidRPr="00912E6C" w:rsidRDefault="00912582" w:rsidP="00385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880" w:type="dxa"/>
            <w:gridSpan w:val="2"/>
          </w:tcPr>
          <w:p w14:paraId="4F140191" w14:textId="2721EBD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AF2">
              <w:t>-0.397</w:t>
            </w:r>
          </w:p>
        </w:tc>
        <w:tc>
          <w:tcPr>
            <w:tcW w:w="810" w:type="dxa"/>
          </w:tcPr>
          <w:p w14:paraId="4D8CF410" w14:textId="5B615A04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AF2">
              <w:t>0.456</w:t>
            </w:r>
          </w:p>
        </w:tc>
        <w:tc>
          <w:tcPr>
            <w:tcW w:w="1799" w:type="dxa"/>
            <w:gridSpan w:val="3"/>
          </w:tcPr>
          <w:p w14:paraId="337BE23B" w14:textId="40C72D29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AF2">
              <w:t>[-1.339, 0.58]</w:t>
            </w:r>
          </w:p>
        </w:tc>
        <w:tc>
          <w:tcPr>
            <w:tcW w:w="816" w:type="dxa"/>
            <w:gridSpan w:val="2"/>
          </w:tcPr>
          <w:p w14:paraId="32A2B1CC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68BBA13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96E3202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</w:tcPr>
          <w:p w14:paraId="73815F06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5276363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</w:tcPr>
          <w:p w14:paraId="131CB0B3" w14:textId="54C67D93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6E3" w:rsidRPr="00912E6C" w14:paraId="2BD67488" w14:textId="77777777" w:rsidTr="004972EC">
        <w:tc>
          <w:tcPr>
            <w:tcW w:w="2263" w:type="dxa"/>
            <w:tcBorders>
              <w:bottom w:val="single" w:sz="4" w:space="0" w:color="auto"/>
            </w:tcBorders>
          </w:tcPr>
          <w:p w14:paraId="547A342F" w14:textId="70683CEF" w:rsidR="003856E3" w:rsidRPr="00912E6C" w:rsidRDefault="00912582" w:rsidP="00385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880" w:type="dxa"/>
            <w:gridSpan w:val="2"/>
            <w:tcBorders>
              <w:bottom w:val="single" w:sz="4" w:space="0" w:color="auto"/>
            </w:tcBorders>
          </w:tcPr>
          <w:p w14:paraId="6F30C863" w14:textId="341C5257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56E3">
              <w:rPr>
                <w:b/>
                <w:bCs/>
              </w:rPr>
              <w:t>2.93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846B96" w14:textId="3D8FA248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56E3">
              <w:rPr>
                <w:b/>
                <w:bCs/>
              </w:rPr>
              <w:t>0.402</w:t>
            </w:r>
          </w:p>
        </w:tc>
        <w:tc>
          <w:tcPr>
            <w:tcW w:w="1799" w:type="dxa"/>
            <w:gridSpan w:val="3"/>
            <w:tcBorders>
              <w:bottom w:val="single" w:sz="4" w:space="0" w:color="auto"/>
            </w:tcBorders>
          </w:tcPr>
          <w:p w14:paraId="1C202971" w14:textId="4A51735B" w:rsidR="003856E3" w:rsidRPr="003856E3" w:rsidRDefault="003856E3" w:rsidP="003856E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56E3">
              <w:rPr>
                <w:b/>
                <w:bCs/>
              </w:rPr>
              <w:t>[2.117, 3.731]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</w:tcPr>
          <w:p w14:paraId="18E2A6A0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1F020B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</w:tcPr>
          <w:p w14:paraId="229E497F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2D765D63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E9670C" w14:textId="77777777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  <w:tcBorders>
              <w:bottom w:val="single" w:sz="4" w:space="0" w:color="auto"/>
            </w:tcBorders>
          </w:tcPr>
          <w:p w14:paraId="05230729" w14:textId="37172F5C" w:rsidR="003856E3" w:rsidRPr="00912E6C" w:rsidRDefault="003856E3" w:rsidP="003856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37E" w:rsidRPr="00912E6C" w14:paraId="1560867E" w14:textId="77777777" w:rsidTr="004972EC">
        <w:tc>
          <w:tcPr>
            <w:tcW w:w="12955" w:type="dxa"/>
            <w:gridSpan w:val="17"/>
            <w:tcBorders>
              <w:top w:val="single" w:sz="4" w:space="0" w:color="auto"/>
            </w:tcBorders>
          </w:tcPr>
          <w:p w14:paraId="39232C1F" w14:textId="5BA44697" w:rsidR="0031237E" w:rsidRPr="00912E6C" w:rsidRDefault="0031237E" w:rsidP="00307F38">
            <w:pPr>
              <w:rPr>
                <w:rFonts w:ascii="Times New Roman" w:hAnsi="Times New Roman" w:cs="Times New Roman"/>
              </w:rPr>
            </w:pPr>
            <w:r w:rsidRPr="00912E6C">
              <w:rPr>
                <w:rFonts w:ascii="Times New Roman" w:hAnsi="Times New Roman" w:cs="Times New Roman"/>
              </w:rPr>
              <w:lastRenderedPageBreak/>
              <w:t xml:space="preserve">Note. </w:t>
            </w:r>
            <w:r w:rsidR="00D449D3" w:rsidRPr="00307F38">
              <w:rPr>
                <w:rFonts w:ascii="Times New Roman" w:hAnsi="Times New Roman" w:cs="Times New Roman"/>
              </w:rPr>
              <w:t xml:space="preserve">HIV = human immunodeficiency virus. </w:t>
            </w:r>
            <w:r w:rsidR="004C2A02" w:rsidRPr="00307F38">
              <w:rPr>
                <w:rFonts w:ascii="Times New Roman" w:hAnsi="Times New Roman" w:cs="Times New Roman"/>
              </w:rPr>
              <w:t>METH</w:t>
            </w:r>
            <w:r w:rsidRPr="00912E6C">
              <w:rPr>
                <w:rFonts w:ascii="Times New Roman" w:hAnsi="Times New Roman" w:cs="Times New Roman"/>
              </w:rPr>
              <w:t xml:space="preserve"> = methamphetamine dependence. VLS = Viral load suppression. Significant effects following </w:t>
            </w:r>
            <w:proofErr w:type="spellStart"/>
            <w:r w:rsidRPr="00912E6C">
              <w:rPr>
                <w:rFonts w:ascii="Times New Roman" w:hAnsi="Times New Roman" w:cs="Times New Roman"/>
              </w:rPr>
              <w:t>bonferroni</w:t>
            </w:r>
            <w:proofErr w:type="spellEnd"/>
            <w:r w:rsidRPr="00912E6C">
              <w:rPr>
                <w:rFonts w:ascii="Times New Roman" w:hAnsi="Times New Roman" w:cs="Times New Roman"/>
              </w:rPr>
              <w:t xml:space="preserve"> adjustment (</w:t>
            </w:r>
            <w:r w:rsidRPr="00912E6C">
              <w:rPr>
                <w:rFonts w:ascii="Times New Roman" w:hAnsi="Times New Roman" w:cs="Times New Roman"/>
                <w:i/>
              </w:rPr>
              <w:t>p=</w:t>
            </w:r>
            <w:r w:rsidRPr="00912E6C">
              <w:rPr>
                <w:rFonts w:ascii="Times New Roman" w:hAnsi="Times New Roman" w:cs="Times New Roman"/>
              </w:rPr>
              <w:t xml:space="preserve">.006) are bolded. †Significant at </w:t>
            </w:r>
            <w:r w:rsidRPr="00912E6C">
              <w:rPr>
                <w:rFonts w:ascii="Times New Roman" w:hAnsi="Times New Roman" w:cs="Times New Roman"/>
                <w:i/>
              </w:rPr>
              <w:t>p</w:t>
            </w:r>
            <w:r w:rsidRPr="00912E6C">
              <w:rPr>
                <w:rFonts w:ascii="Times New Roman" w:hAnsi="Times New Roman" w:cs="Times New Roman"/>
              </w:rPr>
              <w:t>=.05</w:t>
            </w:r>
          </w:p>
        </w:tc>
      </w:tr>
    </w:tbl>
    <w:p w14:paraId="48386AD6" w14:textId="77777777" w:rsidR="00422C5C" w:rsidRPr="00556D4C" w:rsidRDefault="00422C5C" w:rsidP="00283E34">
      <w:pPr>
        <w:rPr>
          <w:rFonts w:ascii="Times New Roman" w:hAnsi="Times New Roman" w:cs="Times New Roman"/>
          <w:b/>
        </w:rPr>
      </w:pPr>
    </w:p>
    <w:p w14:paraId="2541F354" w14:textId="1CB2EC99" w:rsidR="00F760F8" w:rsidRDefault="00F760F8" w:rsidP="00667FA9">
      <w:pPr>
        <w:rPr>
          <w:rFonts w:ascii="Times New Roman" w:hAnsi="Times New Roman" w:cs="Times New Roman"/>
        </w:rPr>
      </w:pPr>
    </w:p>
    <w:p w14:paraId="119C236B" w14:textId="4FE43614" w:rsidR="008E050C" w:rsidRPr="00556D4C" w:rsidRDefault="008E050C" w:rsidP="002A1792">
      <w:pPr>
        <w:rPr>
          <w:rFonts w:ascii="Times New Roman" w:hAnsi="Times New Roman" w:cs="Times New Roman"/>
          <w:b/>
        </w:rPr>
      </w:pPr>
    </w:p>
    <w:sectPr w:rsidR="008E050C" w:rsidRPr="00556D4C" w:rsidSect="002A1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477F3" w14:textId="77777777" w:rsidR="00694E40" w:rsidRDefault="00694E40" w:rsidP="00EC1B51">
      <w:pPr>
        <w:spacing w:after="0" w:line="240" w:lineRule="auto"/>
      </w:pPr>
      <w:r>
        <w:separator/>
      </w:r>
    </w:p>
  </w:endnote>
  <w:endnote w:type="continuationSeparator" w:id="0">
    <w:p w14:paraId="4BD2F55D" w14:textId="77777777" w:rsidR="00694E40" w:rsidRDefault="00694E40" w:rsidP="00EC1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25AA2" w14:textId="77777777" w:rsidR="00694E40" w:rsidRDefault="00694E40" w:rsidP="00EC1B51">
      <w:pPr>
        <w:spacing w:after="0" w:line="240" w:lineRule="auto"/>
      </w:pPr>
      <w:r>
        <w:separator/>
      </w:r>
    </w:p>
  </w:footnote>
  <w:footnote w:type="continuationSeparator" w:id="0">
    <w:p w14:paraId="26E6E651" w14:textId="77777777" w:rsidR="00694E40" w:rsidRDefault="00694E40" w:rsidP="00EC1B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AD3894"/>
    <w:multiLevelType w:val="hybridMultilevel"/>
    <w:tmpl w:val="8990D902"/>
    <w:lvl w:ilvl="0" w:tplc="2A323A8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3A5"/>
    <w:rsid w:val="000020FF"/>
    <w:rsid w:val="000022AF"/>
    <w:rsid w:val="000073E0"/>
    <w:rsid w:val="0001283C"/>
    <w:rsid w:val="00014131"/>
    <w:rsid w:val="000157DF"/>
    <w:rsid w:val="00016493"/>
    <w:rsid w:val="00017229"/>
    <w:rsid w:val="00020AE3"/>
    <w:rsid w:val="00021944"/>
    <w:rsid w:val="0002315B"/>
    <w:rsid w:val="000237D6"/>
    <w:rsid w:val="0002750F"/>
    <w:rsid w:val="00031D54"/>
    <w:rsid w:val="00034538"/>
    <w:rsid w:val="00035ACC"/>
    <w:rsid w:val="00037265"/>
    <w:rsid w:val="000376AF"/>
    <w:rsid w:val="0004031F"/>
    <w:rsid w:val="0004104B"/>
    <w:rsid w:val="00041265"/>
    <w:rsid w:val="000413C7"/>
    <w:rsid w:val="00041929"/>
    <w:rsid w:val="00042F75"/>
    <w:rsid w:val="0004315E"/>
    <w:rsid w:val="000445AE"/>
    <w:rsid w:val="00046C63"/>
    <w:rsid w:val="00046DAF"/>
    <w:rsid w:val="00046F07"/>
    <w:rsid w:val="00047409"/>
    <w:rsid w:val="00052F89"/>
    <w:rsid w:val="00054507"/>
    <w:rsid w:val="0005540E"/>
    <w:rsid w:val="00056764"/>
    <w:rsid w:val="00057142"/>
    <w:rsid w:val="00060781"/>
    <w:rsid w:val="0006160F"/>
    <w:rsid w:val="000627D6"/>
    <w:rsid w:val="0006316C"/>
    <w:rsid w:val="000631A6"/>
    <w:rsid w:val="000640F7"/>
    <w:rsid w:val="00065257"/>
    <w:rsid w:val="00067D0A"/>
    <w:rsid w:val="000747B5"/>
    <w:rsid w:val="00075224"/>
    <w:rsid w:val="000775F1"/>
    <w:rsid w:val="000806A9"/>
    <w:rsid w:val="00081B37"/>
    <w:rsid w:val="00082DFD"/>
    <w:rsid w:val="0008457F"/>
    <w:rsid w:val="000872CC"/>
    <w:rsid w:val="000907E3"/>
    <w:rsid w:val="0009370C"/>
    <w:rsid w:val="00094089"/>
    <w:rsid w:val="000958CA"/>
    <w:rsid w:val="00095C63"/>
    <w:rsid w:val="000968B1"/>
    <w:rsid w:val="000A3D87"/>
    <w:rsid w:val="000A7804"/>
    <w:rsid w:val="000B1047"/>
    <w:rsid w:val="000B32C4"/>
    <w:rsid w:val="000B334E"/>
    <w:rsid w:val="000B4764"/>
    <w:rsid w:val="000B4AAE"/>
    <w:rsid w:val="000B6D6C"/>
    <w:rsid w:val="000C0EBF"/>
    <w:rsid w:val="000C193E"/>
    <w:rsid w:val="000C313F"/>
    <w:rsid w:val="000C37CD"/>
    <w:rsid w:val="000C459F"/>
    <w:rsid w:val="000C45DE"/>
    <w:rsid w:val="000C488A"/>
    <w:rsid w:val="000C5E89"/>
    <w:rsid w:val="000C6958"/>
    <w:rsid w:val="000C7E18"/>
    <w:rsid w:val="000C7FA1"/>
    <w:rsid w:val="000D1E8B"/>
    <w:rsid w:val="000D296A"/>
    <w:rsid w:val="000D2B57"/>
    <w:rsid w:val="000D3035"/>
    <w:rsid w:val="000D3480"/>
    <w:rsid w:val="000D6347"/>
    <w:rsid w:val="000D6A5F"/>
    <w:rsid w:val="000D6E77"/>
    <w:rsid w:val="000D7837"/>
    <w:rsid w:val="000E0A4E"/>
    <w:rsid w:val="000E11C8"/>
    <w:rsid w:val="000E2984"/>
    <w:rsid w:val="000E33C2"/>
    <w:rsid w:val="000E655C"/>
    <w:rsid w:val="001046B7"/>
    <w:rsid w:val="00105AB0"/>
    <w:rsid w:val="00106EEF"/>
    <w:rsid w:val="001100D1"/>
    <w:rsid w:val="00111D76"/>
    <w:rsid w:val="00112E27"/>
    <w:rsid w:val="00112FFA"/>
    <w:rsid w:val="001166CB"/>
    <w:rsid w:val="0012076B"/>
    <w:rsid w:val="0012086D"/>
    <w:rsid w:val="00122CC0"/>
    <w:rsid w:val="0012367F"/>
    <w:rsid w:val="0012551A"/>
    <w:rsid w:val="00126692"/>
    <w:rsid w:val="0013201B"/>
    <w:rsid w:val="00134456"/>
    <w:rsid w:val="00134881"/>
    <w:rsid w:val="0013563F"/>
    <w:rsid w:val="00136434"/>
    <w:rsid w:val="00137B9E"/>
    <w:rsid w:val="0014078F"/>
    <w:rsid w:val="00141DD2"/>
    <w:rsid w:val="0014438D"/>
    <w:rsid w:val="00144E37"/>
    <w:rsid w:val="001461A7"/>
    <w:rsid w:val="001475B1"/>
    <w:rsid w:val="0015016A"/>
    <w:rsid w:val="00152194"/>
    <w:rsid w:val="001534A4"/>
    <w:rsid w:val="00154472"/>
    <w:rsid w:val="0015534C"/>
    <w:rsid w:val="001557D4"/>
    <w:rsid w:val="001614E1"/>
    <w:rsid w:val="001626EC"/>
    <w:rsid w:val="0016275B"/>
    <w:rsid w:val="00164C6A"/>
    <w:rsid w:val="001653BE"/>
    <w:rsid w:val="00165D28"/>
    <w:rsid w:val="00174BCD"/>
    <w:rsid w:val="00175F59"/>
    <w:rsid w:val="00177151"/>
    <w:rsid w:val="00177892"/>
    <w:rsid w:val="00180779"/>
    <w:rsid w:val="001807E7"/>
    <w:rsid w:val="001837EE"/>
    <w:rsid w:val="00183AF1"/>
    <w:rsid w:val="001877E3"/>
    <w:rsid w:val="00192D94"/>
    <w:rsid w:val="001A027A"/>
    <w:rsid w:val="001A18BB"/>
    <w:rsid w:val="001A21A4"/>
    <w:rsid w:val="001A2986"/>
    <w:rsid w:val="001A3572"/>
    <w:rsid w:val="001A454B"/>
    <w:rsid w:val="001A51B3"/>
    <w:rsid w:val="001A7BFB"/>
    <w:rsid w:val="001B05E3"/>
    <w:rsid w:val="001B1AF5"/>
    <w:rsid w:val="001B58C4"/>
    <w:rsid w:val="001C001C"/>
    <w:rsid w:val="001C3FCD"/>
    <w:rsid w:val="001C5015"/>
    <w:rsid w:val="001C5604"/>
    <w:rsid w:val="001C63E7"/>
    <w:rsid w:val="001C6F43"/>
    <w:rsid w:val="001C725A"/>
    <w:rsid w:val="001C7619"/>
    <w:rsid w:val="001C786E"/>
    <w:rsid w:val="001D36FA"/>
    <w:rsid w:val="001D37C3"/>
    <w:rsid w:val="001D5809"/>
    <w:rsid w:val="001D6B5A"/>
    <w:rsid w:val="001D6F80"/>
    <w:rsid w:val="001E0335"/>
    <w:rsid w:val="001E21EF"/>
    <w:rsid w:val="001E5BD9"/>
    <w:rsid w:val="001E5CF1"/>
    <w:rsid w:val="001E790E"/>
    <w:rsid w:val="001F2D22"/>
    <w:rsid w:val="001F3357"/>
    <w:rsid w:val="001F7830"/>
    <w:rsid w:val="00201C1D"/>
    <w:rsid w:val="00202035"/>
    <w:rsid w:val="00205280"/>
    <w:rsid w:val="002056D9"/>
    <w:rsid w:val="00206B50"/>
    <w:rsid w:val="00207989"/>
    <w:rsid w:val="00210523"/>
    <w:rsid w:val="00210D80"/>
    <w:rsid w:val="00211689"/>
    <w:rsid w:val="00211BB4"/>
    <w:rsid w:val="00212010"/>
    <w:rsid w:val="00213553"/>
    <w:rsid w:val="00213C9B"/>
    <w:rsid w:val="00216C75"/>
    <w:rsid w:val="00222AD5"/>
    <w:rsid w:val="00223645"/>
    <w:rsid w:val="00223BE6"/>
    <w:rsid w:val="00230619"/>
    <w:rsid w:val="00231D8A"/>
    <w:rsid w:val="00233C48"/>
    <w:rsid w:val="0023740C"/>
    <w:rsid w:val="002379C3"/>
    <w:rsid w:val="00237F12"/>
    <w:rsid w:val="00240158"/>
    <w:rsid w:val="002424B2"/>
    <w:rsid w:val="00245658"/>
    <w:rsid w:val="0024578C"/>
    <w:rsid w:val="00247903"/>
    <w:rsid w:val="00251780"/>
    <w:rsid w:val="00251CEF"/>
    <w:rsid w:val="002537FA"/>
    <w:rsid w:val="002541AD"/>
    <w:rsid w:val="0025440B"/>
    <w:rsid w:val="0025773F"/>
    <w:rsid w:val="00260FCD"/>
    <w:rsid w:val="00264F2D"/>
    <w:rsid w:val="00265A56"/>
    <w:rsid w:val="00265A6A"/>
    <w:rsid w:val="002721D4"/>
    <w:rsid w:val="002739FC"/>
    <w:rsid w:val="00274759"/>
    <w:rsid w:val="00275339"/>
    <w:rsid w:val="002761A1"/>
    <w:rsid w:val="0028042B"/>
    <w:rsid w:val="00280A42"/>
    <w:rsid w:val="00281AE9"/>
    <w:rsid w:val="002822B5"/>
    <w:rsid w:val="00283087"/>
    <w:rsid w:val="00283C0E"/>
    <w:rsid w:val="00283E34"/>
    <w:rsid w:val="00286083"/>
    <w:rsid w:val="00286EF9"/>
    <w:rsid w:val="002909D0"/>
    <w:rsid w:val="00290C19"/>
    <w:rsid w:val="002926AC"/>
    <w:rsid w:val="0029612A"/>
    <w:rsid w:val="002969D3"/>
    <w:rsid w:val="002A1792"/>
    <w:rsid w:val="002A1861"/>
    <w:rsid w:val="002A1BB6"/>
    <w:rsid w:val="002A4779"/>
    <w:rsid w:val="002A533D"/>
    <w:rsid w:val="002A6AF4"/>
    <w:rsid w:val="002A6ED9"/>
    <w:rsid w:val="002B0842"/>
    <w:rsid w:val="002B2693"/>
    <w:rsid w:val="002B2DF1"/>
    <w:rsid w:val="002B34C1"/>
    <w:rsid w:val="002B503A"/>
    <w:rsid w:val="002B5474"/>
    <w:rsid w:val="002B7A68"/>
    <w:rsid w:val="002C0CA6"/>
    <w:rsid w:val="002C0D12"/>
    <w:rsid w:val="002C1093"/>
    <w:rsid w:val="002C195E"/>
    <w:rsid w:val="002C45EA"/>
    <w:rsid w:val="002C488E"/>
    <w:rsid w:val="002C680A"/>
    <w:rsid w:val="002C6E87"/>
    <w:rsid w:val="002D1681"/>
    <w:rsid w:val="002D1E08"/>
    <w:rsid w:val="002D255F"/>
    <w:rsid w:val="002D33A5"/>
    <w:rsid w:val="002D351A"/>
    <w:rsid w:val="002D458F"/>
    <w:rsid w:val="002D6A12"/>
    <w:rsid w:val="002E0370"/>
    <w:rsid w:val="002E0691"/>
    <w:rsid w:val="002E268A"/>
    <w:rsid w:val="002E35B2"/>
    <w:rsid w:val="002F0848"/>
    <w:rsid w:val="002F0A55"/>
    <w:rsid w:val="002F14A8"/>
    <w:rsid w:val="002F24B8"/>
    <w:rsid w:val="002F3100"/>
    <w:rsid w:val="003006CB"/>
    <w:rsid w:val="00300D50"/>
    <w:rsid w:val="00301371"/>
    <w:rsid w:val="00301473"/>
    <w:rsid w:val="003018E4"/>
    <w:rsid w:val="003035A9"/>
    <w:rsid w:val="003053B2"/>
    <w:rsid w:val="00305A61"/>
    <w:rsid w:val="00307F38"/>
    <w:rsid w:val="0031015D"/>
    <w:rsid w:val="00310F25"/>
    <w:rsid w:val="0031237E"/>
    <w:rsid w:val="00312B6A"/>
    <w:rsid w:val="00314686"/>
    <w:rsid w:val="00314CD7"/>
    <w:rsid w:val="0031542D"/>
    <w:rsid w:val="003161ED"/>
    <w:rsid w:val="0032098F"/>
    <w:rsid w:val="00326A68"/>
    <w:rsid w:val="003300A0"/>
    <w:rsid w:val="00333171"/>
    <w:rsid w:val="00334332"/>
    <w:rsid w:val="00335EA2"/>
    <w:rsid w:val="0034004C"/>
    <w:rsid w:val="0034015F"/>
    <w:rsid w:val="00342769"/>
    <w:rsid w:val="00342D43"/>
    <w:rsid w:val="00344A16"/>
    <w:rsid w:val="00345AEF"/>
    <w:rsid w:val="003465E7"/>
    <w:rsid w:val="00346A1B"/>
    <w:rsid w:val="00347F74"/>
    <w:rsid w:val="003529D3"/>
    <w:rsid w:val="00354766"/>
    <w:rsid w:val="00360092"/>
    <w:rsid w:val="00361B40"/>
    <w:rsid w:val="0036241A"/>
    <w:rsid w:val="00366465"/>
    <w:rsid w:val="003666B8"/>
    <w:rsid w:val="00366A10"/>
    <w:rsid w:val="003715E3"/>
    <w:rsid w:val="00377ABC"/>
    <w:rsid w:val="00380C2B"/>
    <w:rsid w:val="00383165"/>
    <w:rsid w:val="003838C2"/>
    <w:rsid w:val="00383C62"/>
    <w:rsid w:val="00383E74"/>
    <w:rsid w:val="003856E3"/>
    <w:rsid w:val="003939CE"/>
    <w:rsid w:val="00397127"/>
    <w:rsid w:val="00397357"/>
    <w:rsid w:val="003A17F1"/>
    <w:rsid w:val="003A2AE6"/>
    <w:rsid w:val="003A3ACE"/>
    <w:rsid w:val="003A3E28"/>
    <w:rsid w:val="003A5F77"/>
    <w:rsid w:val="003A68BB"/>
    <w:rsid w:val="003A69CC"/>
    <w:rsid w:val="003B0D69"/>
    <w:rsid w:val="003B28F4"/>
    <w:rsid w:val="003B60AF"/>
    <w:rsid w:val="003C0EF1"/>
    <w:rsid w:val="003C1A22"/>
    <w:rsid w:val="003C4882"/>
    <w:rsid w:val="003C55EB"/>
    <w:rsid w:val="003C67C7"/>
    <w:rsid w:val="003D13FD"/>
    <w:rsid w:val="003D1999"/>
    <w:rsid w:val="003D1D05"/>
    <w:rsid w:val="003D2B10"/>
    <w:rsid w:val="003D3271"/>
    <w:rsid w:val="003D3EDA"/>
    <w:rsid w:val="003D4951"/>
    <w:rsid w:val="003D6181"/>
    <w:rsid w:val="003E23AB"/>
    <w:rsid w:val="003E3197"/>
    <w:rsid w:val="003E419E"/>
    <w:rsid w:val="003F4357"/>
    <w:rsid w:val="003F4B6E"/>
    <w:rsid w:val="003F6F76"/>
    <w:rsid w:val="00400B38"/>
    <w:rsid w:val="00401D39"/>
    <w:rsid w:val="004021EA"/>
    <w:rsid w:val="00402869"/>
    <w:rsid w:val="00404781"/>
    <w:rsid w:val="004056CF"/>
    <w:rsid w:val="0040774B"/>
    <w:rsid w:val="00410032"/>
    <w:rsid w:val="004104AE"/>
    <w:rsid w:val="00410830"/>
    <w:rsid w:val="0041756A"/>
    <w:rsid w:val="004209D0"/>
    <w:rsid w:val="0042251C"/>
    <w:rsid w:val="00422C5C"/>
    <w:rsid w:val="004258DA"/>
    <w:rsid w:val="00427FE2"/>
    <w:rsid w:val="0043128A"/>
    <w:rsid w:val="0043188E"/>
    <w:rsid w:val="0043221C"/>
    <w:rsid w:val="0043424D"/>
    <w:rsid w:val="004345C5"/>
    <w:rsid w:val="00440A89"/>
    <w:rsid w:val="00442A81"/>
    <w:rsid w:val="0045022C"/>
    <w:rsid w:val="004510A8"/>
    <w:rsid w:val="004562C3"/>
    <w:rsid w:val="004570CB"/>
    <w:rsid w:val="00460170"/>
    <w:rsid w:val="0046123F"/>
    <w:rsid w:val="00462F62"/>
    <w:rsid w:val="00467C4D"/>
    <w:rsid w:val="00472FD2"/>
    <w:rsid w:val="00473738"/>
    <w:rsid w:val="00474949"/>
    <w:rsid w:val="00476A3B"/>
    <w:rsid w:val="0048074C"/>
    <w:rsid w:val="004828F4"/>
    <w:rsid w:val="00482BEB"/>
    <w:rsid w:val="00483CB5"/>
    <w:rsid w:val="00484627"/>
    <w:rsid w:val="00485BEB"/>
    <w:rsid w:val="004862CC"/>
    <w:rsid w:val="00486A95"/>
    <w:rsid w:val="00493CD1"/>
    <w:rsid w:val="00495525"/>
    <w:rsid w:val="00496FDA"/>
    <w:rsid w:val="004972EC"/>
    <w:rsid w:val="00497775"/>
    <w:rsid w:val="004A27C6"/>
    <w:rsid w:val="004A39F7"/>
    <w:rsid w:val="004A3B6D"/>
    <w:rsid w:val="004A46EB"/>
    <w:rsid w:val="004A47A3"/>
    <w:rsid w:val="004A5382"/>
    <w:rsid w:val="004A6974"/>
    <w:rsid w:val="004B10BE"/>
    <w:rsid w:val="004B363F"/>
    <w:rsid w:val="004B461C"/>
    <w:rsid w:val="004B4924"/>
    <w:rsid w:val="004B5196"/>
    <w:rsid w:val="004B6564"/>
    <w:rsid w:val="004B6B93"/>
    <w:rsid w:val="004C0299"/>
    <w:rsid w:val="004C04A4"/>
    <w:rsid w:val="004C235E"/>
    <w:rsid w:val="004C2A02"/>
    <w:rsid w:val="004C329D"/>
    <w:rsid w:val="004C390D"/>
    <w:rsid w:val="004C559D"/>
    <w:rsid w:val="004C590A"/>
    <w:rsid w:val="004C5A54"/>
    <w:rsid w:val="004C5EC0"/>
    <w:rsid w:val="004C61E6"/>
    <w:rsid w:val="004D0EA6"/>
    <w:rsid w:val="004D0F23"/>
    <w:rsid w:val="004D3775"/>
    <w:rsid w:val="004D7446"/>
    <w:rsid w:val="004D7C0C"/>
    <w:rsid w:val="004E0443"/>
    <w:rsid w:val="004E29F2"/>
    <w:rsid w:val="004E5648"/>
    <w:rsid w:val="004E57EF"/>
    <w:rsid w:val="004E666D"/>
    <w:rsid w:val="004E7179"/>
    <w:rsid w:val="004E7192"/>
    <w:rsid w:val="004F124E"/>
    <w:rsid w:val="004F1372"/>
    <w:rsid w:val="004F227E"/>
    <w:rsid w:val="004F5CEB"/>
    <w:rsid w:val="004F6620"/>
    <w:rsid w:val="004F67FA"/>
    <w:rsid w:val="004F798F"/>
    <w:rsid w:val="00501574"/>
    <w:rsid w:val="005017C6"/>
    <w:rsid w:val="005019F2"/>
    <w:rsid w:val="00503DA6"/>
    <w:rsid w:val="005040FB"/>
    <w:rsid w:val="00507532"/>
    <w:rsid w:val="0051099F"/>
    <w:rsid w:val="00512957"/>
    <w:rsid w:val="00512A96"/>
    <w:rsid w:val="00514F87"/>
    <w:rsid w:val="0051539F"/>
    <w:rsid w:val="00520141"/>
    <w:rsid w:val="00521448"/>
    <w:rsid w:val="00521AE0"/>
    <w:rsid w:val="0052207C"/>
    <w:rsid w:val="00523E28"/>
    <w:rsid w:val="00524F57"/>
    <w:rsid w:val="00530759"/>
    <w:rsid w:val="005311C5"/>
    <w:rsid w:val="00533149"/>
    <w:rsid w:val="00533CCB"/>
    <w:rsid w:val="00534BB1"/>
    <w:rsid w:val="00537421"/>
    <w:rsid w:val="005459BF"/>
    <w:rsid w:val="00546EC2"/>
    <w:rsid w:val="005501D6"/>
    <w:rsid w:val="00550464"/>
    <w:rsid w:val="00553790"/>
    <w:rsid w:val="00555297"/>
    <w:rsid w:val="005561E4"/>
    <w:rsid w:val="00556D4C"/>
    <w:rsid w:val="005571A0"/>
    <w:rsid w:val="00557216"/>
    <w:rsid w:val="005579FB"/>
    <w:rsid w:val="005612D9"/>
    <w:rsid w:val="00561C5C"/>
    <w:rsid w:val="00565D68"/>
    <w:rsid w:val="00567E94"/>
    <w:rsid w:val="00570E0A"/>
    <w:rsid w:val="00571FD3"/>
    <w:rsid w:val="00573386"/>
    <w:rsid w:val="00573906"/>
    <w:rsid w:val="00575787"/>
    <w:rsid w:val="00577F35"/>
    <w:rsid w:val="00580C25"/>
    <w:rsid w:val="005815E4"/>
    <w:rsid w:val="005834AD"/>
    <w:rsid w:val="00583EDE"/>
    <w:rsid w:val="00586363"/>
    <w:rsid w:val="00590670"/>
    <w:rsid w:val="00593AB6"/>
    <w:rsid w:val="00594A57"/>
    <w:rsid w:val="00595315"/>
    <w:rsid w:val="00596459"/>
    <w:rsid w:val="005A0402"/>
    <w:rsid w:val="005A0F25"/>
    <w:rsid w:val="005A33E2"/>
    <w:rsid w:val="005B26AE"/>
    <w:rsid w:val="005B284D"/>
    <w:rsid w:val="005B33B3"/>
    <w:rsid w:val="005B38DA"/>
    <w:rsid w:val="005B62FE"/>
    <w:rsid w:val="005C4D32"/>
    <w:rsid w:val="005C6E3A"/>
    <w:rsid w:val="005D1B1F"/>
    <w:rsid w:val="005D384E"/>
    <w:rsid w:val="005D3A7A"/>
    <w:rsid w:val="005D7902"/>
    <w:rsid w:val="005E1183"/>
    <w:rsid w:val="005E2DBF"/>
    <w:rsid w:val="005E6591"/>
    <w:rsid w:val="005F0E01"/>
    <w:rsid w:val="005F104E"/>
    <w:rsid w:val="005F20EE"/>
    <w:rsid w:val="005F2C07"/>
    <w:rsid w:val="005F49B7"/>
    <w:rsid w:val="005F5EF4"/>
    <w:rsid w:val="005F6849"/>
    <w:rsid w:val="00602D16"/>
    <w:rsid w:val="00603EB1"/>
    <w:rsid w:val="00605E29"/>
    <w:rsid w:val="00606B3D"/>
    <w:rsid w:val="0061153D"/>
    <w:rsid w:val="00612483"/>
    <w:rsid w:val="006149CB"/>
    <w:rsid w:val="00616361"/>
    <w:rsid w:val="00621DD8"/>
    <w:rsid w:val="00623289"/>
    <w:rsid w:val="0062535E"/>
    <w:rsid w:val="00625E43"/>
    <w:rsid w:val="00627208"/>
    <w:rsid w:val="0063032F"/>
    <w:rsid w:val="0063295D"/>
    <w:rsid w:val="00633EAA"/>
    <w:rsid w:val="00634AEB"/>
    <w:rsid w:val="00635AA5"/>
    <w:rsid w:val="0064046A"/>
    <w:rsid w:val="00642D89"/>
    <w:rsid w:val="00644EC8"/>
    <w:rsid w:val="0064625F"/>
    <w:rsid w:val="00651591"/>
    <w:rsid w:val="00653069"/>
    <w:rsid w:val="006546C0"/>
    <w:rsid w:val="006555B8"/>
    <w:rsid w:val="0065670D"/>
    <w:rsid w:val="0065712C"/>
    <w:rsid w:val="006623D9"/>
    <w:rsid w:val="0066482E"/>
    <w:rsid w:val="00664ACB"/>
    <w:rsid w:val="00665AB6"/>
    <w:rsid w:val="00666182"/>
    <w:rsid w:val="006664DC"/>
    <w:rsid w:val="006666B0"/>
    <w:rsid w:val="006668E4"/>
    <w:rsid w:val="00667813"/>
    <w:rsid w:val="006679AC"/>
    <w:rsid w:val="00667FA9"/>
    <w:rsid w:val="00671762"/>
    <w:rsid w:val="00672615"/>
    <w:rsid w:val="0067400F"/>
    <w:rsid w:val="00674926"/>
    <w:rsid w:val="00676819"/>
    <w:rsid w:val="0068524F"/>
    <w:rsid w:val="0068578C"/>
    <w:rsid w:val="006861EE"/>
    <w:rsid w:val="00690295"/>
    <w:rsid w:val="00690A86"/>
    <w:rsid w:val="00691B9F"/>
    <w:rsid w:val="006934D4"/>
    <w:rsid w:val="006944AB"/>
    <w:rsid w:val="0069478D"/>
    <w:rsid w:val="00694E40"/>
    <w:rsid w:val="006958E7"/>
    <w:rsid w:val="00696492"/>
    <w:rsid w:val="0069652F"/>
    <w:rsid w:val="006A3CEA"/>
    <w:rsid w:val="006A459F"/>
    <w:rsid w:val="006A488E"/>
    <w:rsid w:val="006B55A3"/>
    <w:rsid w:val="006C399F"/>
    <w:rsid w:val="006C4DC7"/>
    <w:rsid w:val="006C6586"/>
    <w:rsid w:val="006C7138"/>
    <w:rsid w:val="006D18FD"/>
    <w:rsid w:val="006D25E9"/>
    <w:rsid w:val="006D2D3B"/>
    <w:rsid w:val="006D2EE9"/>
    <w:rsid w:val="006D5CBF"/>
    <w:rsid w:val="006E0B67"/>
    <w:rsid w:val="006E1C80"/>
    <w:rsid w:val="006E2C55"/>
    <w:rsid w:val="006E40CE"/>
    <w:rsid w:val="006E438D"/>
    <w:rsid w:val="006F0425"/>
    <w:rsid w:val="006F04F8"/>
    <w:rsid w:val="006F1F60"/>
    <w:rsid w:val="006F30CA"/>
    <w:rsid w:val="006F3D8E"/>
    <w:rsid w:val="006F68A1"/>
    <w:rsid w:val="006F70B7"/>
    <w:rsid w:val="006F7C76"/>
    <w:rsid w:val="00701AAD"/>
    <w:rsid w:val="00701E06"/>
    <w:rsid w:val="00702295"/>
    <w:rsid w:val="00711FDE"/>
    <w:rsid w:val="00713199"/>
    <w:rsid w:val="007131A6"/>
    <w:rsid w:val="007142F4"/>
    <w:rsid w:val="00714438"/>
    <w:rsid w:val="00714473"/>
    <w:rsid w:val="007154FC"/>
    <w:rsid w:val="00716208"/>
    <w:rsid w:val="007206D3"/>
    <w:rsid w:val="0072131E"/>
    <w:rsid w:val="00722060"/>
    <w:rsid w:val="007226E4"/>
    <w:rsid w:val="00722962"/>
    <w:rsid w:val="00723F9F"/>
    <w:rsid w:val="00731EAA"/>
    <w:rsid w:val="007325C4"/>
    <w:rsid w:val="00732A6E"/>
    <w:rsid w:val="00734100"/>
    <w:rsid w:val="0073586A"/>
    <w:rsid w:val="00735B34"/>
    <w:rsid w:val="0073666B"/>
    <w:rsid w:val="00737995"/>
    <w:rsid w:val="00741C70"/>
    <w:rsid w:val="00747BF5"/>
    <w:rsid w:val="00750E3D"/>
    <w:rsid w:val="00751215"/>
    <w:rsid w:val="00751DE1"/>
    <w:rsid w:val="00751EE3"/>
    <w:rsid w:val="00752EC8"/>
    <w:rsid w:val="007532DC"/>
    <w:rsid w:val="00754EAF"/>
    <w:rsid w:val="00754EF8"/>
    <w:rsid w:val="00756BF8"/>
    <w:rsid w:val="007608DD"/>
    <w:rsid w:val="00760BDE"/>
    <w:rsid w:val="00761386"/>
    <w:rsid w:val="00761D2E"/>
    <w:rsid w:val="00761DEA"/>
    <w:rsid w:val="0076672F"/>
    <w:rsid w:val="007669EE"/>
    <w:rsid w:val="00767D95"/>
    <w:rsid w:val="00773ADC"/>
    <w:rsid w:val="00774875"/>
    <w:rsid w:val="00780E45"/>
    <w:rsid w:val="00784DB5"/>
    <w:rsid w:val="00785656"/>
    <w:rsid w:val="00785E29"/>
    <w:rsid w:val="00785EF1"/>
    <w:rsid w:val="0078634D"/>
    <w:rsid w:val="00790235"/>
    <w:rsid w:val="00791A89"/>
    <w:rsid w:val="00793597"/>
    <w:rsid w:val="0079449A"/>
    <w:rsid w:val="007961A2"/>
    <w:rsid w:val="00797FE5"/>
    <w:rsid w:val="007A4C0D"/>
    <w:rsid w:val="007A577F"/>
    <w:rsid w:val="007B11DE"/>
    <w:rsid w:val="007B2F25"/>
    <w:rsid w:val="007B388F"/>
    <w:rsid w:val="007B4275"/>
    <w:rsid w:val="007B5BC8"/>
    <w:rsid w:val="007C0380"/>
    <w:rsid w:val="007C0DD8"/>
    <w:rsid w:val="007C48FE"/>
    <w:rsid w:val="007C5410"/>
    <w:rsid w:val="007C63D3"/>
    <w:rsid w:val="007D0F6B"/>
    <w:rsid w:val="007D1255"/>
    <w:rsid w:val="007D30C8"/>
    <w:rsid w:val="007D34E8"/>
    <w:rsid w:val="007D6401"/>
    <w:rsid w:val="007D7CB5"/>
    <w:rsid w:val="007E47C2"/>
    <w:rsid w:val="007F17D9"/>
    <w:rsid w:val="007F1B85"/>
    <w:rsid w:val="007F1BE0"/>
    <w:rsid w:val="00801E24"/>
    <w:rsid w:val="00802378"/>
    <w:rsid w:val="00804F87"/>
    <w:rsid w:val="00811955"/>
    <w:rsid w:val="00811AA9"/>
    <w:rsid w:val="00812A5D"/>
    <w:rsid w:val="008208EA"/>
    <w:rsid w:val="008250CC"/>
    <w:rsid w:val="00826F62"/>
    <w:rsid w:val="00827815"/>
    <w:rsid w:val="00831EAF"/>
    <w:rsid w:val="008322F4"/>
    <w:rsid w:val="00832DAC"/>
    <w:rsid w:val="00836E0F"/>
    <w:rsid w:val="0083733A"/>
    <w:rsid w:val="008446AB"/>
    <w:rsid w:val="00845DD9"/>
    <w:rsid w:val="00845F26"/>
    <w:rsid w:val="008474EB"/>
    <w:rsid w:val="00850578"/>
    <w:rsid w:val="00852863"/>
    <w:rsid w:val="0085342E"/>
    <w:rsid w:val="008553CF"/>
    <w:rsid w:val="00855585"/>
    <w:rsid w:val="00855B8C"/>
    <w:rsid w:val="00856818"/>
    <w:rsid w:val="00856D2D"/>
    <w:rsid w:val="00860CF7"/>
    <w:rsid w:val="008627AA"/>
    <w:rsid w:val="00864003"/>
    <w:rsid w:val="00864A28"/>
    <w:rsid w:val="00865365"/>
    <w:rsid w:val="0086650E"/>
    <w:rsid w:val="00876F12"/>
    <w:rsid w:val="00882880"/>
    <w:rsid w:val="00883ADD"/>
    <w:rsid w:val="008848DB"/>
    <w:rsid w:val="00893D11"/>
    <w:rsid w:val="008957F1"/>
    <w:rsid w:val="00895C5A"/>
    <w:rsid w:val="00896C39"/>
    <w:rsid w:val="008A069F"/>
    <w:rsid w:val="008A1712"/>
    <w:rsid w:val="008A2612"/>
    <w:rsid w:val="008A2921"/>
    <w:rsid w:val="008A6A3A"/>
    <w:rsid w:val="008A6F33"/>
    <w:rsid w:val="008B019D"/>
    <w:rsid w:val="008B0FED"/>
    <w:rsid w:val="008B4852"/>
    <w:rsid w:val="008C148F"/>
    <w:rsid w:val="008C2BC3"/>
    <w:rsid w:val="008C322F"/>
    <w:rsid w:val="008C33F4"/>
    <w:rsid w:val="008C3BE7"/>
    <w:rsid w:val="008C4C0A"/>
    <w:rsid w:val="008C771E"/>
    <w:rsid w:val="008C799B"/>
    <w:rsid w:val="008D2856"/>
    <w:rsid w:val="008D2C76"/>
    <w:rsid w:val="008D4E6D"/>
    <w:rsid w:val="008D5571"/>
    <w:rsid w:val="008D5685"/>
    <w:rsid w:val="008D751D"/>
    <w:rsid w:val="008D7622"/>
    <w:rsid w:val="008E050C"/>
    <w:rsid w:val="008E0D18"/>
    <w:rsid w:val="008E1857"/>
    <w:rsid w:val="008E37EC"/>
    <w:rsid w:val="008E3BE1"/>
    <w:rsid w:val="008E576E"/>
    <w:rsid w:val="008E59EF"/>
    <w:rsid w:val="008E7BE8"/>
    <w:rsid w:val="008F11CE"/>
    <w:rsid w:val="008F39C9"/>
    <w:rsid w:val="008F442B"/>
    <w:rsid w:val="008F4BE5"/>
    <w:rsid w:val="008F513C"/>
    <w:rsid w:val="008F70B5"/>
    <w:rsid w:val="00901FA3"/>
    <w:rsid w:val="00902852"/>
    <w:rsid w:val="00903099"/>
    <w:rsid w:val="00903225"/>
    <w:rsid w:val="00904999"/>
    <w:rsid w:val="009101B9"/>
    <w:rsid w:val="00912582"/>
    <w:rsid w:val="00912E6C"/>
    <w:rsid w:val="00921F8D"/>
    <w:rsid w:val="0092278A"/>
    <w:rsid w:val="00924B00"/>
    <w:rsid w:val="00927C75"/>
    <w:rsid w:val="009320FD"/>
    <w:rsid w:val="00932C15"/>
    <w:rsid w:val="0093341F"/>
    <w:rsid w:val="00933FFF"/>
    <w:rsid w:val="00934700"/>
    <w:rsid w:val="00936977"/>
    <w:rsid w:val="009369DE"/>
    <w:rsid w:val="00936B92"/>
    <w:rsid w:val="009373A4"/>
    <w:rsid w:val="00943E9A"/>
    <w:rsid w:val="00946EDD"/>
    <w:rsid w:val="0094752F"/>
    <w:rsid w:val="00950EDC"/>
    <w:rsid w:val="00951213"/>
    <w:rsid w:val="0095178F"/>
    <w:rsid w:val="00951D6C"/>
    <w:rsid w:val="0095231A"/>
    <w:rsid w:val="0095244B"/>
    <w:rsid w:val="00952583"/>
    <w:rsid w:val="0095625A"/>
    <w:rsid w:val="00960211"/>
    <w:rsid w:val="00962F5E"/>
    <w:rsid w:val="009634B8"/>
    <w:rsid w:val="009638AA"/>
    <w:rsid w:val="009732FE"/>
    <w:rsid w:val="009741AC"/>
    <w:rsid w:val="009747ED"/>
    <w:rsid w:val="00975B68"/>
    <w:rsid w:val="00976125"/>
    <w:rsid w:val="00976823"/>
    <w:rsid w:val="00981471"/>
    <w:rsid w:val="009818EC"/>
    <w:rsid w:val="00982DAA"/>
    <w:rsid w:val="00983274"/>
    <w:rsid w:val="0098349D"/>
    <w:rsid w:val="00984621"/>
    <w:rsid w:val="00984A27"/>
    <w:rsid w:val="0098632E"/>
    <w:rsid w:val="00986C1F"/>
    <w:rsid w:val="00987DA1"/>
    <w:rsid w:val="00987DAB"/>
    <w:rsid w:val="00991D30"/>
    <w:rsid w:val="00993861"/>
    <w:rsid w:val="009967A5"/>
    <w:rsid w:val="009977E5"/>
    <w:rsid w:val="009A02CC"/>
    <w:rsid w:val="009A0778"/>
    <w:rsid w:val="009A4418"/>
    <w:rsid w:val="009A5D0B"/>
    <w:rsid w:val="009A6803"/>
    <w:rsid w:val="009B0398"/>
    <w:rsid w:val="009B18B7"/>
    <w:rsid w:val="009B26C8"/>
    <w:rsid w:val="009B7359"/>
    <w:rsid w:val="009C3738"/>
    <w:rsid w:val="009D147A"/>
    <w:rsid w:val="009D250B"/>
    <w:rsid w:val="009D3552"/>
    <w:rsid w:val="009D39BC"/>
    <w:rsid w:val="009D6FB0"/>
    <w:rsid w:val="009E299F"/>
    <w:rsid w:val="009E5D61"/>
    <w:rsid w:val="009E62E6"/>
    <w:rsid w:val="009E6EBC"/>
    <w:rsid w:val="009F0C8D"/>
    <w:rsid w:val="009F1F03"/>
    <w:rsid w:val="009F33F7"/>
    <w:rsid w:val="009F340D"/>
    <w:rsid w:val="009F3A24"/>
    <w:rsid w:val="009F4198"/>
    <w:rsid w:val="00A00849"/>
    <w:rsid w:val="00A00E7D"/>
    <w:rsid w:val="00A0578A"/>
    <w:rsid w:val="00A065D2"/>
    <w:rsid w:val="00A07E6D"/>
    <w:rsid w:val="00A11098"/>
    <w:rsid w:val="00A1113D"/>
    <w:rsid w:val="00A11175"/>
    <w:rsid w:val="00A115FB"/>
    <w:rsid w:val="00A132C8"/>
    <w:rsid w:val="00A1410C"/>
    <w:rsid w:val="00A16BCF"/>
    <w:rsid w:val="00A21FCB"/>
    <w:rsid w:val="00A225BC"/>
    <w:rsid w:val="00A235A2"/>
    <w:rsid w:val="00A23AD1"/>
    <w:rsid w:val="00A245EC"/>
    <w:rsid w:val="00A2566B"/>
    <w:rsid w:val="00A25839"/>
    <w:rsid w:val="00A27131"/>
    <w:rsid w:val="00A3685C"/>
    <w:rsid w:val="00A4143E"/>
    <w:rsid w:val="00A46166"/>
    <w:rsid w:val="00A47272"/>
    <w:rsid w:val="00A50795"/>
    <w:rsid w:val="00A52310"/>
    <w:rsid w:val="00A5243D"/>
    <w:rsid w:val="00A536EA"/>
    <w:rsid w:val="00A53AC0"/>
    <w:rsid w:val="00A57103"/>
    <w:rsid w:val="00A635E0"/>
    <w:rsid w:val="00A63721"/>
    <w:rsid w:val="00A639E8"/>
    <w:rsid w:val="00A642DB"/>
    <w:rsid w:val="00A65F29"/>
    <w:rsid w:val="00A667D7"/>
    <w:rsid w:val="00A67656"/>
    <w:rsid w:val="00A67AB9"/>
    <w:rsid w:val="00A709FD"/>
    <w:rsid w:val="00A70A0F"/>
    <w:rsid w:val="00A71A7A"/>
    <w:rsid w:val="00A723B1"/>
    <w:rsid w:val="00A72C89"/>
    <w:rsid w:val="00A73E66"/>
    <w:rsid w:val="00A74C9D"/>
    <w:rsid w:val="00A771F5"/>
    <w:rsid w:val="00A8105B"/>
    <w:rsid w:val="00A81939"/>
    <w:rsid w:val="00A8339B"/>
    <w:rsid w:val="00A84473"/>
    <w:rsid w:val="00A8642D"/>
    <w:rsid w:val="00A878A7"/>
    <w:rsid w:val="00A87AA9"/>
    <w:rsid w:val="00A90F7C"/>
    <w:rsid w:val="00A9133D"/>
    <w:rsid w:val="00A96117"/>
    <w:rsid w:val="00A97892"/>
    <w:rsid w:val="00AA144B"/>
    <w:rsid w:val="00AA210E"/>
    <w:rsid w:val="00AA4110"/>
    <w:rsid w:val="00AA5CE0"/>
    <w:rsid w:val="00AA6471"/>
    <w:rsid w:val="00AA7B6A"/>
    <w:rsid w:val="00AB67F7"/>
    <w:rsid w:val="00AB7E13"/>
    <w:rsid w:val="00AC0860"/>
    <w:rsid w:val="00AC6E1F"/>
    <w:rsid w:val="00AD5326"/>
    <w:rsid w:val="00AD6D72"/>
    <w:rsid w:val="00AD6EB8"/>
    <w:rsid w:val="00AE0665"/>
    <w:rsid w:val="00AE0939"/>
    <w:rsid w:val="00AE26D0"/>
    <w:rsid w:val="00AE3157"/>
    <w:rsid w:val="00AE48CF"/>
    <w:rsid w:val="00AE6EE7"/>
    <w:rsid w:val="00AE7A1A"/>
    <w:rsid w:val="00AF07D0"/>
    <w:rsid w:val="00AF45A9"/>
    <w:rsid w:val="00AF5225"/>
    <w:rsid w:val="00B00759"/>
    <w:rsid w:val="00B01F05"/>
    <w:rsid w:val="00B03217"/>
    <w:rsid w:val="00B07950"/>
    <w:rsid w:val="00B1132E"/>
    <w:rsid w:val="00B1234E"/>
    <w:rsid w:val="00B13580"/>
    <w:rsid w:val="00B14DFE"/>
    <w:rsid w:val="00B15247"/>
    <w:rsid w:val="00B15484"/>
    <w:rsid w:val="00B20A23"/>
    <w:rsid w:val="00B24B9B"/>
    <w:rsid w:val="00B25813"/>
    <w:rsid w:val="00B2650E"/>
    <w:rsid w:val="00B266CE"/>
    <w:rsid w:val="00B277A5"/>
    <w:rsid w:val="00B27E4B"/>
    <w:rsid w:val="00B306D3"/>
    <w:rsid w:val="00B31C59"/>
    <w:rsid w:val="00B32252"/>
    <w:rsid w:val="00B33A11"/>
    <w:rsid w:val="00B3403B"/>
    <w:rsid w:val="00B34533"/>
    <w:rsid w:val="00B35F47"/>
    <w:rsid w:val="00B36900"/>
    <w:rsid w:val="00B40690"/>
    <w:rsid w:val="00B4352B"/>
    <w:rsid w:val="00B44EBB"/>
    <w:rsid w:val="00B45169"/>
    <w:rsid w:val="00B46044"/>
    <w:rsid w:val="00B4624A"/>
    <w:rsid w:val="00B506D3"/>
    <w:rsid w:val="00B50CF8"/>
    <w:rsid w:val="00B52032"/>
    <w:rsid w:val="00B55AA0"/>
    <w:rsid w:val="00B56BE3"/>
    <w:rsid w:val="00B575B2"/>
    <w:rsid w:val="00B60EDB"/>
    <w:rsid w:val="00B61435"/>
    <w:rsid w:val="00B61FF1"/>
    <w:rsid w:val="00B64B8F"/>
    <w:rsid w:val="00B67DC6"/>
    <w:rsid w:val="00B7200F"/>
    <w:rsid w:val="00B72383"/>
    <w:rsid w:val="00B73FA6"/>
    <w:rsid w:val="00B74535"/>
    <w:rsid w:val="00B804B3"/>
    <w:rsid w:val="00B81E39"/>
    <w:rsid w:val="00B82286"/>
    <w:rsid w:val="00B86046"/>
    <w:rsid w:val="00B86B14"/>
    <w:rsid w:val="00B910DE"/>
    <w:rsid w:val="00B9306F"/>
    <w:rsid w:val="00B93FA8"/>
    <w:rsid w:val="00BA1555"/>
    <w:rsid w:val="00BA3571"/>
    <w:rsid w:val="00BA40BD"/>
    <w:rsid w:val="00BA4D4F"/>
    <w:rsid w:val="00BA535B"/>
    <w:rsid w:val="00BA5DEC"/>
    <w:rsid w:val="00BA7DC4"/>
    <w:rsid w:val="00BA7E72"/>
    <w:rsid w:val="00BB0C14"/>
    <w:rsid w:val="00BB1EC8"/>
    <w:rsid w:val="00BB1F90"/>
    <w:rsid w:val="00BB2AA2"/>
    <w:rsid w:val="00BB3CD4"/>
    <w:rsid w:val="00BC0FF1"/>
    <w:rsid w:val="00BC3403"/>
    <w:rsid w:val="00BC4DF6"/>
    <w:rsid w:val="00BC5BC7"/>
    <w:rsid w:val="00BC5D41"/>
    <w:rsid w:val="00BC72F7"/>
    <w:rsid w:val="00BC7609"/>
    <w:rsid w:val="00BD195C"/>
    <w:rsid w:val="00BD203F"/>
    <w:rsid w:val="00BD24DA"/>
    <w:rsid w:val="00BD5E06"/>
    <w:rsid w:val="00BD617F"/>
    <w:rsid w:val="00BD6BED"/>
    <w:rsid w:val="00BD6E12"/>
    <w:rsid w:val="00BD7578"/>
    <w:rsid w:val="00BE23A7"/>
    <w:rsid w:val="00BE46B2"/>
    <w:rsid w:val="00BE599E"/>
    <w:rsid w:val="00BF219A"/>
    <w:rsid w:val="00BF274E"/>
    <w:rsid w:val="00BF33BC"/>
    <w:rsid w:val="00BF34F4"/>
    <w:rsid w:val="00BF355B"/>
    <w:rsid w:val="00BF3B68"/>
    <w:rsid w:val="00BF4168"/>
    <w:rsid w:val="00BF5CEA"/>
    <w:rsid w:val="00BF6926"/>
    <w:rsid w:val="00BF7C09"/>
    <w:rsid w:val="00C00F60"/>
    <w:rsid w:val="00C015EF"/>
    <w:rsid w:val="00C01CBC"/>
    <w:rsid w:val="00C02E26"/>
    <w:rsid w:val="00C036DE"/>
    <w:rsid w:val="00C042E1"/>
    <w:rsid w:val="00C10DD4"/>
    <w:rsid w:val="00C11297"/>
    <w:rsid w:val="00C11ADA"/>
    <w:rsid w:val="00C12D0F"/>
    <w:rsid w:val="00C140B2"/>
    <w:rsid w:val="00C15743"/>
    <w:rsid w:val="00C16602"/>
    <w:rsid w:val="00C17653"/>
    <w:rsid w:val="00C20000"/>
    <w:rsid w:val="00C30491"/>
    <w:rsid w:val="00C31857"/>
    <w:rsid w:val="00C32147"/>
    <w:rsid w:val="00C3572F"/>
    <w:rsid w:val="00C377C6"/>
    <w:rsid w:val="00C37C7A"/>
    <w:rsid w:val="00C40E0D"/>
    <w:rsid w:val="00C42C61"/>
    <w:rsid w:val="00C43824"/>
    <w:rsid w:val="00C44225"/>
    <w:rsid w:val="00C4499F"/>
    <w:rsid w:val="00C45898"/>
    <w:rsid w:val="00C47436"/>
    <w:rsid w:val="00C5185E"/>
    <w:rsid w:val="00C54AF7"/>
    <w:rsid w:val="00C557B8"/>
    <w:rsid w:val="00C56F74"/>
    <w:rsid w:val="00C57D16"/>
    <w:rsid w:val="00C604B1"/>
    <w:rsid w:val="00C60C46"/>
    <w:rsid w:val="00C60D2F"/>
    <w:rsid w:val="00C61E62"/>
    <w:rsid w:val="00C65255"/>
    <w:rsid w:val="00C66598"/>
    <w:rsid w:val="00C67772"/>
    <w:rsid w:val="00C7282D"/>
    <w:rsid w:val="00C734F8"/>
    <w:rsid w:val="00C73C22"/>
    <w:rsid w:val="00C7453B"/>
    <w:rsid w:val="00C752C1"/>
    <w:rsid w:val="00C7610D"/>
    <w:rsid w:val="00C7768B"/>
    <w:rsid w:val="00C80126"/>
    <w:rsid w:val="00C85449"/>
    <w:rsid w:val="00C86FDF"/>
    <w:rsid w:val="00C86FF0"/>
    <w:rsid w:val="00C90A5A"/>
    <w:rsid w:val="00C92069"/>
    <w:rsid w:val="00C9210B"/>
    <w:rsid w:val="00C92A3B"/>
    <w:rsid w:val="00C92E6A"/>
    <w:rsid w:val="00C933FD"/>
    <w:rsid w:val="00C938A1"/>
    <w:rsid w:val="00C94769"/>
    <w:rsid w:val="00CA1A5C"/>
    <w:rsid w:val="00CA2FF7"/>
    <w:rsid w:val="00CA3590"/>
    <w:rsid w:val="00CA601E"/>
    <w:rsid w:val="00CA6795"/>
    <w:rsid w:val="00CA7338"/>
    <w:rsid w:val="00CB1EB7"/>
    <w:rsid w:val="00CB2F76"/>
    <w:rsid w:val="00CB5033"/>
    <w:rsid w:val="00CB7026"/>
    <w:rsid w:val="00CC433D"/>
    <w:rsid w:val="00CC4556"/>
    <w:rsid w:val="00CC77F1"/>
    <w:rsid w:val="00CC7C7A"/>
    <w:rsid w:val="00CD27CE"/>
    <w:rsid w:val="00CD34F2"/>
    <w:rsid w:val="00CE0D0D"/>
    <w:rsid w:val="00CE1F5F"/>
    <w:rsid w:val="00CE4AD3"/>
    <w:rsid w:val="00CE552B"/>
    <w:rsid w:val="00CE6BF7"/>
    <w:rsid w:val="00CE7855"/>
    <w:rsid w:val="00CE7A94"/>
    <w:rsid w:val="00CF0A34"/>
    <w:rsid w:val="00CF14A2"/>
    <w:rsid w:val="00CF1BA9"/>
    <w:rsid w:val="00CF2651"/>
    <w:rsid w:val="00CF2B01"/>
    <w:rsid w:val="00CF7BAB"/>
    <w:rsid w:val="00D00298"/>
    <w:rsid w:val="00D00FF6"/>
    <w:rsid w:val="00D01A1A"/>
    <w:rsid w:val="00D04909"/>
    <w:rsid w:val="00D12309"/>
    <w:rsid w:val="00D12F8C"/>
    <w:rsid w:val="00D17C39"/>
    <w:rsid w:val="00D207EA"/>
    <w:rsid w:val="00D22371"/>
    <w:rsid w:val="00D25C60"/>
    <w:rsid w:val="00D26167"/>
    <w:rsid w:val="00D261FB"/>
    <w:rsid w:val="00D31CDA"/>
    <w:rsid w:val="00D328D3"/>
    <w:rsid w:val="00D3290B"/>
    <w:rsid w:val="00D3414D"/>
    <w:rsid w:val="00D35DCC"/>
    <w:rsid w:val="00D364CB"/>
    <w:rsid w:val="00D4059D"/>
    <w:rsid w:val="00D42EA9"/>
    <w:rsid w:val="00D449D3"/>
    <w:rsid w:val="00D462CC"/>
    <w:rsid w:val="00D46C28"/>
    <w:rsid w:val="00D47163"/>
    <w:rsid w:val="00D515F8"/>
    <w:rsid w:val="00D54206"/>
    <w:rsid w:val="00D54550"/>
    <w:rsid w:val="00D54B1C"/>
    <w:rsid w:val="00D575F0"/>
    <w:rsid w:val="00D61F6C"/>
    <w:rsid w:val="00D64F57"/>
    <w:rsid w:val="00D65F08"/>
    <w:rsid w:val="00D663A5"/>
    <w:rsid w:val="00D67671"/>
    <w:rsid w:val="00D67771"/>
    <w:rsid w:val="00D70751"/>
    <w:rsid w:val="00D7259D"/>
    <w:rsid w:val="00D72DFD"/>
    <w:rsid w:val="00D77FC0"/>
    <w:rsid w:val="00D8660A"/>
    <w:rsid w:val="00D87027"/>
    <w:rsid w:val="00D90AA1"/>
    <w:rsid w:val="00D9280F"/>
    <w:rsid w:val="00D92F1E"/>
    <w:rsid w:val="00D948EE"/>
    <w:rsid w:val="00D94D38"/>
    <w:rsid w:val="00D96852"/>
    <w:rsid w:val="00D96AE8"/>
    <w:rsid w:val="00D96BDC"/>
    <w:rsid w:val="00D9727B"/>
    <w:rsid w:val="00DA1146"/>
    <w:rsid w:val="00DA1B22"/>
    <w:rsid w:val="00DA1B72"/>
    <w:rsid w:val="00DA3327"/>
    <w:rsid w:val="00DA6ED8"/>
    <w:rsid w:val="00DB3308"/>
    <w:rsid w:val="00DB355F"/>
    <w:rsid w:val="00DB3F99"/>
    <w:rsid w:val="00DB46D3"/>
    <w:rsid w:val="00DB6B72"/>
    <w:rsid w:val="00DC06BB"/>
    <w:rsid w:val="00DC0D93"/>
    <w:rsid w:val="00DC0E7D"/>
    <w:rsid w:val="00DC1FC7"/>
    <w:rsid w:val="00DC26DB"/>
    <w:rsid w:val="00DC36BD"/>
    <w:rsid w:val="00DC418D"/>
    <w:rsid w:val="00DC4B05"/>
    <w:rsid w:val="00DC4EB4"/>
    <w:rsid w:val="00DC5033"/>
    <w:rsid w:val="00DC5F8C"/>
    <w:rsid w:val="00DC78CE"/>
    <w:rsid w:val="00DD01B8"/>
    <w:rsid w:val="00DD1A54"/>
    <w:rsid w:val="00DD1B3D"/>
    <w:rsid w:val="00DD24B5"/>
    <w:rsid w:val="00DD3C7D"/>
    <w:rsid w:val="00DD47D1"/>
    <w:rsid w:val="00DD47D5"/>
    <w:rsid w:val="00DD5886"/>
    <w:rsid w:val="00DD58E0"/>
    <w:rsid w:val="00DE0B3A"/>
    <w:rsid w:val="00DE4D72"/>
    <w:rsid w:val="00DE5590"/>
    <w:rsid w:val="00DF0C13"/>
    <w:rsid w:val="00DF36BB"/>
    <w:rsid w:val="00DF3B1F"/>
    <w:rsid w:val="00DF444E"/>
    <w:rsid w:val="00E01802"/>
    <w:rsid w:val="00E02088"/>
    <w:rsid w:val="00E04A7C"/>
    <w:rsid w:val="00E11338"/>
    <w:rsid w:val="00E124B3"/>
    <w:rsid w:val="00E12906"/>
    <w:rsid w:val="00E13250"/>
    <w:rsid w:val="00E15716"/>
    <w:rsid w:val="00E17059"/>
    <w:rsid w:val="00E170A6"/>
    <w:rsid w:val="00E21195"/>
    <w:rsid w:val="00E21B47"/>
    <w:rsid w:val="00E228A9"/>
    <w:rsid w:val="00E25BD6"/>
    <w:rsid w:val="00E264F8"/>
    <w:rsid w:val="00E35405"/>
    <w:rsid w:val="00E35572"/>
    <w:rsid w:val="00E35E56"/>
    <w:rsid w:val="00E4079E"/>
    <w:rsid w:val="00E44769"/>
    <w:rsid w:val="00E46291"/>
    <w:rsid w:val="00E476A4"/>
    <w:rsid w:val="00E47859"/>
    <w:rsid w:val="00E47BFE"/>
    <w:rsid w:val="00E522AF"/>
    <w:rsid w:val="00E5377F"/>
    <w:rsid w:val="00E563DE"/>
    <w:rsid w:val="00E5652E"/>
    <w:rsid w:val="00E5794C"/>
    <w:rsid w:val="00E61878"/>
    <w:rsid w:val="00E63153"/>
    <w:rsid w:val="00E63572"/>
    <w:rsid w:val="00E6362D"/>
    <w:rsid w:val="00E660DE"/>
    <w:rsid w:val="00E702B1"/>
    <w:rsid w:val="00E72C30"/>
    <w:rsid w:val="00E731A8"/>
    <w:rsid w:val="00E743BD"/>
    <w:rsid w:val="00E744D9"/>
    <w:rsid w:val="00E74B9C"/>
    <w:rsid w:val="00E75703"/>
    <w:rsid w:val="00E7589B"/>
    <w:rsid w:val="00E76B5A"/>
    <w:rsid w:val="00E8264D"/>
    <w:rsid w:val="00E82881"/>
    <w:rsid w:val="00E82F27"/>
    <w:rsid w:val="00E833CC"/>
    <w:rsid w:val="00E847A5"/>
    <w:rsid w:val="00E854C6"/>
    <w:rsid w:val="00E867A9"/>
    <w:rsid w:val="00E90876"/>
    <w:rsid w:val="00E909FF"/>
    <w:rsid w:val="00E9135D"/>
    <w:rsid w:val="00E9196E"/>
    <w:rsid w:val="00E93951"/>
    <w:rsid w:val="00EA24C3"/>
    <w:rsid w:val="00EA4D07"/>
    <w:rsid w:val="00EB0CC3"/>
    <w:rsid w:val="00EB4113"/>
    <w:rsid w:val="00EB4276"/>
    <w:rsid w:val="00EB61BE"/>
    <w:rsid w:val="00EB66D0"/>
    <w:rsid w:val="00EC1B51"/>
    <w:rsid w:val="00EC63DD"/>
    <w:rsid w:val="00ED4334"/>
    <w:rsid w:val="00ED4F87"/>
    <w:rsid w:val="00ED614E"/>
    <w:rsid w:val="00ED7001"/>
    <w:rsid w:val="00EE0EC4"/>
    <w:rsid w:val="00EE1284"/>
    <w:rsid w:val="00EE160C"/>
    <w:rsid w:val="00EE16E5"/>
    <w:rsid w:val="00EE272D"/>
    <w:rsid w:val="00EE2D63"/>
    <w:rsid w:val="00EE333D"/>
    <w:rsid w:val="00EE35D4"/>
    <w:rsid w:val="00EE3A02"/>
    <w:rsid w:val="00EE5360"/>
    <w:rsid w:val="00EF3332"/>
    <w:rsid w:val="00EF3B89"/>
    <w:rsid w:val="00EF5896"/>
    <w:rsid w:val="00EF6C9B"/>
    <w:rsid w:val="00EF7721"/>
    <w:rsid w:val="00EF778A"/>
    <w:rsid w:val="00F01393"/>
    <w:rsid w:val="00F07F18"/>
    <w:rsid w:val="00F1059F"/>
    <w:rsid w:val="00F11B03"/>
    <w:rsid w:val="00F13821"/>
    <w:rsid w:val="00F14ABC"/>
    <w:rsid w:val="00F217EA"/>
    <w:rsid w:val="00F21CD5"/>
    <w:rsid w:val="00F22501"/>
    <w:rsid w:val="00F22872"/>
    <w:rsid w:val="00F22BE3"/>
    <w:rsid w:val="00F22EEB"/>
    <w:rsid w:val="00F237D2"/>
    <w:rsid w:val="00F23A41"/>
    <w:rsid w:val="00F246E3"/>
    <w:rsid w:val="00F248CF"/>
    <w:rsid w:val="00F24A28"/>
    <w:rsid w:val="00F26722"/>
    <w:rsid w:val="00F26E74"/>
    <w:rsid w:val="00F30F37"/>
    <w:rsid w:val="00F31A0B"/>
    <w:rsid w:val="00F32836"/>
    <w:rsid w:val="00F32ED8"/>
    <w:rsid w:val="00F33DC1"/>
    <w:rsid w:val="00F340A1"/>
    <w:rsid w:val="00F4449F"/>
    <w:rsid w:val="00F448A8"/>
    <w:rsid w:val="00F508F0"/>
    <w:rsid w:val="00F52EE2"/>
    <w:rsid w:val="00F54D35"/>
    <w:rsid w:val="00F551F6"/>
    <w:rsid w:val="00F559C4"/>
    <w:rsid w:val="00F55EA1"/>
    <w:rsid w:val="00F61D3E"/>
    <w:rsid w:val="00F63920"/>
    <w:rsid w:val="00F662D7"/>
    <w:rsid w:val="00F663C6"/>
    <w:rsid w:val="00F669A3"/>
    <w:rsid w:val="00F66A57"/>
    <w:rsid w:val="00F716D0"/>
    <w:rsid w:val="00F71B51"/>
    <w:rsid w:val="00F71DDD"/>
    <w:rsid w:val="00F727C5"/>
    <w:rsid w:val="00F74750"/>
    <w:rsid w:val="00F74C9C"/>
    <w:rsid w:val="00F75D17"/>
    <w:rsid w:val="00F760F8"/>
    <w:rsid w:val="00F76B0C"/>
    <w:rsid w:val="00F77566"/>
    <w:rsid w:val="00F808F4"/>
    <w:rsid w:val="00F80E26"/>
    <w:rsid w:val="00F82200"/>
    <w:rsid w:val="00F82D7F"/>
    <w:rsid w:val="00F8361B"/>
    <w:rsid w:val="00F8369E"/>
    <w:rsid w:val="00F837CC"/>
    <w:rsid w:val="00F83EC9"/>
    <w:rsid w:val="00F87FCE"/>
    <w:rsid w:val="00F94999"/>
    <w:rsid w:val="00F94AB6"/>
    <w:rsid w:val="00F94FEB"/>
    <w:rsid w:val="00F96DED"/>
    <w:rsid w:val="00F975EF"/>
    <w:rsid w:val="00FA00B1"/>
    <w:rsid w:val="00FA09DA"/>
    <w:rsid w:val="00FA0C66"/>
    <w:rsid w:val="00FA25A8"/>
    <w:rsid w:val="00FA3A6C"/>
    <w:rsid w:val="00FA4FE7"/>
    <w:rsid w:val="00FA675B"/>
    <w:rsid w:val="00FB04DF"/>
    <w:rsid w:val="00FB0501"/>
    <w:rsid w:val="00FB21A7"/>
    <w:rsid w:val="00FB2914"/>
    <w:rsid w:val="00FC37AC"/>
    <w:rsid w:val="00FC699C"/>
    <w:rsid w:val="00FD085F"/>
    <w:rsid w:val="00FD2277"/>
    <w:rsid w:val="00FD321F"/>
    <w:rsid w:val="00FD7D69"/>
    <w:rsid w:val="00FE246F"/>
    <w:rsid w:val="00FE5EB4"/>
    <w:rsid w:val="00FE5F6C"/>
    <w:rsid w:val="00FF0BA9"/>
    <w:rsid w:val="00FF199D"/>
    <w:rsid w:val="00FF1F8E"/>
    <w:rsid w:val="00FF3158"/>
    <w:rsid w:val="00FF419E"/>
    <w:rsid w:val="00FF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B5D7"/>
  <w15:chartTrackingRefBased/>
  <w15:docId w15:val="{1CA77685-570E-4B40-9729-8E2F6ECAA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7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0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0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B51"/>
  </w:style>
  <w:style w:type="paragraph" w:styleId="Footer">
    <w:name w:val="footer"/>
    <w:basedOn w:val="Normal"/>
    <w:link w:val="FooterChar"/>
    <w:uiPriority w:val="99"/>
    <w:unhideWhenUsed/>
    <w:rsid w:val="00EC1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B51"/>
  </w:style>
  <w:style w:type="character" w:styleId="CommentReference">
    <w:name w:val="annotation reference"/>
    <w:basedOn w:val="DefaultParagraphFont"/>
    <w:uiPriority w:val="99"/>
    <w:semiHidden/>
    <w:unhideWhenUsed/>
    <w:rsid w:val="00434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2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8B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4EB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C4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0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0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57D8D62790A54C82FD8C22A99F7D9D" ma:contentTypeVersion="9" ma:contentTypeDescription="Create a new document." ma:contentTypeScope="" ma:versionID="cc8fbda20f2bc7fc836b6c9a33eb6ea0">
  <xsd:schema xmlns:xsd="http://www.w3.org/2001/XMLSchema" xmlns:xs="http://www.w3.org/2001/XMLSchema" xmlns:p="http://schemas.microsoft.com/office/2006/metadata/properties" xmlns:ns3="6ec6f878-7bab-47f4-9347-afaaae826730" targetNamespace="http://schemas.microsoft.com/office/2006/metadata/properties" ma:root="true" ma:fieldsID="83678b069a372cf7289f5a5884cd9f59" ns3:_="">
    <xsd:import namespace="6ec6f878-7bab-47f4-9347-afaaae8267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6f878-7bab-47f4-9347-afaaae8267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F0BF0-C43B-4F9F-A0FD-9ACF44ED3B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ec6f878-7bab-47f4-9347-afaaae826730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4C34E82-359A-4E43-8B26-FDE64ABBB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6f878-7bab-47f4-9347-afaaae8267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88B604-81CA-4974-B3D3-3EEAAF1D29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3B04AA-44D1-4AB8-B7D9-5624F2BF1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733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uca, Nina</dc:creator>
  <cp:keywords/>
  <dc:description/>
  <cp:lastModifiedBy>ninapocuca01@gmail.com</cp:lastModifiedBy>
  <cp:revision>57</cp:revision>
  <cp:lastPrinted>2020-02-28T21:20:00Z</cp:lastPrinted>
  <dcterms:created xsi:type="dcterms:W3CDTF">2020-05-19T20:06:00Z</dcterms:created>
  <dcterms:modified xsi:type="dcterms:W3CDTF">2020-05-29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57D8D62790A54C82FD8C22A99F7D9D</vt:lpwstr>
  </property>
</Properties>
</file>